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1361C" w14:textId="41CF5C77" w:rsidR="00B20F64" w:rsidRPr="00C05ABF" w:rsidRDefault="00043AFD">
      <w:pPr>
        <w:rPr>
          <w:rFonts w:ascii="Times New Roman" w:hAnsi="Times New Roman" w:cs="Times New Roman"/>
          <w:b/>
          <w:bCs/>
          <w:u w:val="single"/>
        </w:rPr>
      </w:pPr>
      <w:r w:rsidRPr="00C05ABF">
        <w:rPr>
          <w:rFonts w:ascii="Times New Roman" w:hAnsi="Times New Roman" w:cs="Times New Roman"/>
          <w:b/>
          <w:bCs/>
          <w:u w:val="single"/>
        </w:rPr>
        <w:t>Supplemental Material</w:t>
      </w:r>
    </w:p>
    <w:p w14:paraId="119EE39E" w14:textId="77777777" w:rsidR="00EC3E59" w:rsidRPr="00C05ABF" w:rsidRDefault="00EC3E59" w:rsidP="00EC3E59">
      <w:pPr>
        <w:spacing w:line="480" w:lineRule="auto"/>
        <w:rPr>
          <w:rFonts w:ascii="Times New Roman" w:hAnsi="Times New Roman" w:cs="Times New Roman"/>
          <w:b/>
          <w:bCs/>
        </w:rPr>
      </w:pPr>
      <w:r w:rsidRPr="00C05ABF">
        <w:rPr>
          <w:rFonts w:ascii="Times New Roman" w:hAnsi="Times New Roman" w:cs="Times New Roman"/>
          <w:b/>
          <w:bCs/>
        </w:rPr>
        <w:t>Sphingolipids in Gaucher disease: a systematic review</w:t>
      </w:r>
    </w:p>
    <w:p w14:paraId="178EF027" w14:textId="77777777" w:rsidR="00EC3E59" w:rsidRPr="00C05ABF" w:rsidRDefault="00EC3E59" w:rsidP="00EC3E59">
      <w:pPr>
        <w:rPr>
          <w:rFonts w:ascii="Times New Roman" w:hAnsi="Times New Roman" w:cs="Times New Roman"/>
          <w:vertAlign w:val="superscript"/>
        </w:rPr>
      </w:pPr>
      <w:r w:rsidRPr="00C05ABF">
        <w:rPr>
          <w:rFonts w:ascii="Times New Roman" w:hAnsi="Times New Roman" w:cs="Times New Roman"/>
        </w:rPr>
        <w:t>Ashleigh Lake</w:t>
      </w:r>
      <w:r w:rsidRPr="00C05ABF">
        <w:rPr>
          <w:rFonts w:ascii="Times New Roman" w:hAnsi="Times New Roman" w:cs="Times New Roman"/>
          <w:vertAlign w:val="superscript"/>
        </w:rPr>
        <w:t>1,2</w:t>
      </w:r>
      <w:r w:rsidRPr="00C05ABF">
        <w:rPr>
          <w:rFonts w:ascii="Times New Roman" w:hAnsi="Times New Roman" w:cs="Times New Roman"/>
        </w:rPr>
        <w:t xml:space="preserve"> and Maria Fuller</w:t>
      </w:r>
      <w:r w:rsidRPr="00C05ABF">
        <w:rPr>
          <w:rFonts w:ascii="Times New Roman" w:hAnsi="Times New Roman" w:cs="Times New Roman"/>
          <w:vertAlign w:val="superscript"/>
        </w:rPr>
        <w:t>1,2,3</w:t>
      </w:r>
    </w:p>
    <w:p w14:paraId="619FD425" w14:textId="77777777" w:rsidR="00EC3E59" w:rsidRPr="00C05ABF" w:rsidRDefault="00EC3E59" w:rsidP="00EC3E59">
      <w:pPr>
        <w:rPr>
          <w:rFonts w:ascii="Times New Roman" w:hAnsi="Times New Roman" w:cs="Times New Roman"/>
        </w:rPr>
      </w:pPr>
      <w:r w:rsidRPr="00C05ABF">
        <w:rPr>
          <w:rFonts w:ascii="Times New Roman" w:hAnsi="Times New Roman" w:cs="Times New Roman"/>
          <w:vertAlign w:val="superscript"/>
        </w:rPr>
        <w:t>1</w:t>
      </w:r>
      <w:r w:rsidRPr="00C05ABF">
        <w:rPr>
          <w:rFonts w:ascii="Times New Roman" w:hAnsi="Times New Roman" w:cs="Times New Roman"/>
        </w:rPr>
        <w:t>Genetics and Molecular Pathology, SA Pathology at Women’s and Children’s Hospital, North Adelaide 5006, Australia</w:t>
      </w:r>
    </w:p>
    <w:p w14:paraId="4B9A7053" w14:textId="77777777" w:rsidR="00EC3E59" w:rsidRPr="00C05ABF" w:rsidRDefault="00EC3E59" w:rsidP="00EC3E59">
      <w:pPr>
        <w:rPr>
          <w:rFonts w:ascii="Times New Roman" w:hAnsi="Times New Roman" w:cs="Times New Roman"/>
        </w:rPr>
      </w:pPr>
      <w:r w:rsidRPr="00C05ABF">
        <w:rPr>
          <w:rFonts w:ascii="Times New Roman" w:hAnsi="Times New Roman" w:cs="Times New Roman"/>
          <w:vertAlign w:val="superscript"/>
        </w:rPr>
        <w:t>2</w:t>
      </w:r>
      <w:r w:rsidRPr="00C05ABF">
        <w:rPr>
          <w:rFonts w:ascii="Times New Roman" w:hAnsi="Times New Roman" w:cs="Times New Roman"/>
        </w:rPr>
        <w:t>School of Biological Sciences, University of Adelaide, Adelaide 5000, Australia</w:t>
      </w:r>
    </w:p>
    <w:p w14:paraId="7ED3F4AB" w14:textId="77777777" w:rsidR="00EC3E59" w:rsidRPr="00C05ABF" w:rsidRDefault="00EC3E59" w:rsidP="00EC3E59">
      <w:pPr>
        <w:rPr>
          <w:rFonts w:ascii="Times New Roman" w:hAnsi="Times New Roman" w:cs="Times New Roman"/>
          <w:b/>
          <w:bCs/>
        </w:rPr>
      </w:pPr>
      <w:r w:rsidRPr="00C05ABF">
        <w:rPr>
          <w:rFonts w:ascii="Times New Roman" w:hAnsi="Times New Roman" w:cs="Times New Roman"/>
          <w:vertAlign w:val="superscript"/>
        </w:rPr>
        <w:t>3</w:t>
      </w:r>
      <w:r w:rsidRPr="00C05ABF">
        <w:rPr>
          <w:rFonts w:ascii="Times New Roman" w:hAnsi="Times New Roman" w:cs="Times New Roman"/>
        </w:rPr>
        <w:t>Adelaide Medical School, University of Adelaide, Adelaide 5000, Australia</w:t>
      </w:r>
      <w:r w:rsidRPr="00C05ABF">
        <w:rPr>
          <w:rFonts w:ascii="Times New Roman" w:hAnsi="Times New Roman" w:cs="Times New Roman"/>
          <w:b/>
          <w:bCs/>
        </w:rPr>
        <w:t xml:space="preserve"> </w:t>
      </w:r>
    </w:p>
    <w:p w14:paraId="1729D3B0" w14:textId="245E4021" w:rsidR="00D24733" w:rsidRPr="00C05ABF" w:rsidRDefault="00EC3E59" w:rsidP="00EC3E59">
      <w:pPr>
        <w:rPr>
          <w:rFonts w:ascii="Times New Roman" w:hAnsi="Times New Roman" w:cs="Times New Roman"/>
        </w:rPr>
      </w:pPr>
      <w:r w:rsidRPr="00C05ABF">
        <w:rPr>
          <w:rFonts w:ascii="Times New Roman" w:hAnsi="Times New Roman" w:cs="Times New Roman"/>
        </w:rPr>
        <w:t xml:space="preserve">Corresponding author: Professor Maria Fuller, </w:t>
      </w:r>
      <w:hyperlink r:id="rId6" w:history="1">
        <w:r w:rsidRPr="00C05ABF">
          <w:rPr>
            <w:rStyle w:val="Hyperlink"/>
            <w:rFonts w:ascii="Times New Roman" w:hAnsi="Times New Roman" w:cs="Times New Roman"/>
            <w:color w:val="auto"/>
          </w:rPr>
          <w:t>maria.fuller@adelaide.edu.au</w:t>
        </w:r>
      </w:hyperlink>
      <w:r w:rsidRPr="00C05ABF">
        <w:rPr>
          <w:rFonts w:ascii="Times New Roman" w:hAnsi="Times New Roman" w:cs="Times New Roman"/>
        </w:rPr>
        <w:t>, 72 King William Road, North Adelaide 5006, Australia</w:t>
      </w:r>
    </w:p>
    <w:p w14:paraId="4AC4AF13" w14:textId="77777777" w:rsidR="00EC3E59" w:rsidRPr="00C05ABF" w:rsidRDefault="00EC3E59" w:rsidP="00EC3E59">
      <w:pPr>
        <w:rPr>
          <w:rFonts w:ascii="Times New Roman" w:hAnsi="Times New Roman" w:cs="Times New Roman"/>
        </w:rPr>
      </w:pPr>
    </w:p>
    <w:p w14:paraId="6B498D25" w14:textId="77777777" w:rsidR="00FB2EB7" w:rsidRPr="00C05ABF" w:rsidRDefault="00FB2EB7">
      <w:pPr>
        <w:rPr>
          <w:rFonts w:ascii="Times New Roman" w:hAnsi="Times New Roman" w:cs="Times New Roman"/>
          <w:b/>
          <w:bCs/>
        </w:rPr>
      </w:pPr>
      <w:r w:rsidRPr="00C05ABF">
        <w:rPr>
          <w:rFonts w:ascii="Times New Roman" w:hAnsi="Times New Roman" w:cs="Times New Roman"/>
          <w:b/>
          <w:bCs/>
        </w:rPr>
        <w:br w:type="page"/>
      </w:r>
    </w:p>
    <w:p w14:paraId="2F8159F3" w14:textId="5DE9BECC" w:rsidR="007E529A" w:rsidRPr="00C05ABF" w:rsidRDefault="007E529A" w:rsidP="007E529A">
      <w:pPr>
        <w:rPr>
          <w:rFonts w:ascii="Times New Roman" w:hAnsi="Times New Roman" w:cs="Times New Roman"/>
        </w:rPr>
      </w:pPr>
      <w:r w:rsidRPr="00C05ABF">
        <w:rPr>
          <w:rFonts w:ascii="Times New Roman" w:hAnsi="Times New Roman" w:cs="Times New Roman"/>
          <w:b/>
          <w:bCs/>
        </w:rPr>
        <w:lastRenderedPageBreak/>
        <w:t>Supplementary Table 1:</w:t>
      </w:r>
      <w:r w:rsidRPr="00C05ABF">
        <w:rPr>
          <w:rFonts w:ascii="Times New Roman" w:hAnsi="Times New Roman" w:cs="Times New Roman"/>
        </w:rPr>
        <w:t xml:space="preserve"> Quality assessment of non-randomised cohort studies using the Newcastle-Ottawa scoring tool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79"/>
        <w:gridCol w:w="1865"/>
        <w:gridCol w:w="1094"/>
        <w:gridCol w:w="1710"/>
        <w:gridCol w:w="1428"/>
        <w:gridCol w:w="1598"/>
        <w:gridCol w:w="1440"/>
        <w:gridCol w:w="1135"/>
        <w:gridCol w:w="1262"/>
        <w:gridCol w:w="1047"/>
      </w:tblGrid>
      <w:tr w:rsidR="00C05ABF" w:rsidRPr="00C05ABF" w14:paraId="2F0EEB06" w14:textId="77777777" w:rsidTr="00DF22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noWrap/>
            <w:hideMark/>
          </w:tcPr>
          <w:p w14:paraId="106499F2" w14:textId="77777777" w:rsidR="007E529A" w:rsidRPr="00C05ABF" w:rsidRDefault="007E529A" w:rsidP="000A790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865" w:type="dxa"/>
            <w:hideMark/>
          </w:tcPr>
          <w:p w14:paraId="7E728425" w14:textId="77777777" w:rsidR="007E529A" w:rsidRPr="00C05ABF" w:rsidRDefault="007E529A" w:rsidP="000A79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Representatives of the exposed cohort</w:t>
            </w:r>
          </w:p>
        </w:tc>
        <w:tc>
          <w:tcPr>
            <w:tcW w:w="1094" w:type="dxa"/>
            <w:hideMark/>
          </w:tcPr>
          <w:p w14:paraId="0A44783B" w14:textId="77777777" w:rsidR="007E529A" w:rsidRPr="00C05ABF" w:rsidRDefault="007E529A" w:rsidP="000A79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election of the non-exposed cohort</w:t>
            </w:r>
          </w:p>
        </w:tc>
        <w:tc>
          <w:tcPr>
            <w:tcW w:w="1710" w:type="dxa"/>
            <w:hideMark/>
          </w:tcPr>
          <w:p w14:paraId="7FC51B6A" w14:textId="77777777" w:rsidR="007E529A" w:rsidRPr="00C05ABF" w:rsidRDefault="007E529A" w:rsidP="000A79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scertainment of exposure</w:t>
            </w:r>
          </w:p>
        </w:tc>
        <w:tc>
          <w:tcPr>
            <w:tcW w:w="1428" w:type="dxa"/>
            <w:hideMark/>
          </w:tcPr>
          <w:p w14:paraId="47B9A340" w14:textId="77777777" w:rsidR="007E529A" w:rsidRPr="00C05ABF" w:rsidRDefault="007E529A" w:rsidP="000A79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Outcome of interest </w:t>
            </w:r>
            <w:proofErr w:type="gramStart"/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ot present</w:t>
            </w:r>
            <w:proofErr w:type="gramEnd"/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at start of the study</w:t>
            </w:r>
          </w:p>
        </w:tc>
        <w:tc>
          <w:tcPr>
            <w:tcW w:w="1598" w:type="dxa"/>
            <w:hideMark/>
          </w:tcPr>
          <w:p w14:paraId="37B89DE6" w14:textId="77777777" w:rsidR="007E529A" w:rsidRPr="00C05ABF" w:rsidRDefault="007E529A" w:rsidP="000A79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omparability of the cohorts based on design of the analysis</w:t>
            </w:r>
          </w:p>
        </w:tc>
        <w:tc>
          <w:tcPr>
            <w:tcW w:w="1440" w:type="dxa"/>
            <w:hideMark/>
          </w:tcPr>
          <w:p w14:paraId="408E5D9E" w14:textId="77777777" w:rsidR="007E529A" w:rsidRPr="00C05ABF" w:rsidRDefault="007E529A" w:rsidP="000A79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ssessment of outcome</w:t>
            </w:r>
          </w:p>
        </w:tc>
        <w:tc>
          <w:tcPr>
            <w:tcW w:w="1135" w:type="dxa"/>
            <w:hideMark/>
          </w:tcPr>
          <w:p w14:paraId="30AA40CE" w14:textId="77777777" w:rsidR="007E529A" w:rsidRPr="00C05ABF" w:rsidRDefault="007E529A" w:rsidP="000A79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Follow-up long enough for outcomes to occur</w:t>
            </w:r>
          </w:p>
        </w:tc>
        <w:tc>
          <w:tcPr>
            <w:tcW w:w="1262" w:type="dxa"/>
            <w:hideMark/>
          </w:tcPr>
          <w:p w14:paraId="0E84E07A" w14:textId="77777777" w:rsidR="007E529A" w:rsidRPr="00C05ABF" w:rsidRDefault="007E529A" w:rsidP="000A79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dequacy of follow-up of cohorts</w:t>
            </w:r>
          </w:p>
        </w:tc>
        <w:tc>
          <w:tcPr>
            <w:tcW w:w="1047" w:type="dxa"/>
            <w:noWrap/>
            <w:hideMark/>
          </w:tcPr>
          <w:p w14:paraId="1AA4604B" w14:textId="77777777" w:rsidR="007E529A" w:rsidRPr="00C05ABF" w:rsidRDefault="007E529A" w:rsidP="000A79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otal Score</w:t>
            </w:r>
          </w:p>
        </w:tc>
      </w:tr>
      <w:tr w:rsidR="00C05ABF" w:rsidRPr="00C05ABF" w14:paraId="26C9B7A8" w14:textId="77777777" w:rsidTr="00DF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bottom w:val="single" w:sz="4" w:space="0" w:color="FFFFFF"/>
            </w:tcBorders>
            <w:hideMark/>
          </w:tcPr>
          <w:p w14:paraId="6A5B0D7C" w14:textId="77777777" w:rsidR="007E529A" w:rsidRPr="00C05ABF" w:rsidRDefault="007E529A" w:rsidP="000A790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>Suomi 1965</w:t>
            </w:r>
          </w:p>
        </w:tc>
        <w:tc>
          <w:tcPr>
            <w:tcW w:w="1865" w:type="dxa"/>
            <w:tcBorders>
              <w:bottom w:val="single" w:sz="4" w:space="0" w:color="FFFFFF"/>
            </w:tcBorders>
            <w:noWrap/>
            <w:hideMark/>
          </w:tcPr>
          <w:p w14:paraId="422132C0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094" w:type="dxa"/>
            <w:tcBorders>
              <w:bottom w:val="single" w:sz="4" w:space="0" w:color="FFFFFF"/>
            </w:tcBorders>
            <w:noWrap/>
            <w:hideMark/>
          </w:tcPr>
          <w:p w14:paraId="0EA4CE63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710" w:type="dxa"/>
            <w:tcBorders>
              <w:bottom w:val="single" w:sz="4" w:space="0" w:color="FFFFFF"/>
            </w:tcBorders>
            <w:hideMark/>
          </w:tcPr>
          <w:p w14:paraId="638E6F40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428" w:type="dxa"/>
            <w:tcBorders>
              <w:bottom w:val="single" w:sz="4" w:space="0" w:color="FFFFFF"/>
            </w:tcBorders>
            <w:noWrap/>
            <w:hideMark/>
          </w:tcPr>
          <w:p w14:paraId="6A4EC86F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598" w:type="dxa"/>
            <w:tcBorders>
              <w:bottom w:val="single" w:sz="4" w:space="0" w:color="FFFFFF"/>
            </w:tcBorders>
            <w:noWrap/>
            <w:hideMark/>
          </w:tcPr>
          <w:p w14:paraId="6B6C3086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FFFFFF"/>
            </w:tcBorders>
            <w:noWrap/>
            <w:hideMark/>
          </w:tcPr>
          <w:p w14:paraId="308E7B98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135" w:type="dxa"/>
            <w:tcBorders>
              <w:bottom w:val="single" w:sz="4" w:space="0" w:color="FFFFFF"/>
            </w:tcBorders>
            <w:noWrap/>
            <w:hideMark/>
          </w:tcPr>
          <w:p w14:paraId="652833E2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262" w:type="dxa"/>
            <w:tcBorders>
              <w:bottom w:val="single" w:sz="4" w:space="0" w:color="FFFFFF"/>
            </w:tcBorders>
            <w:noWrap/>
            <w:hideMark/>
          </w:tcPr>
          <w:p w14:paraId="525B51BF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047" w:type="dxa"/>
            <w:tcBorders>
              <w:bottom w:val="single" w:sz="4" w:space="0" w:color="FFFFFF"/>
            </w:tcBorders>
            <w:noWrap/>
            <w:hideMark/>
          </w:tcPr>
          <w:p w14:paraId="145BF4C4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</w:tr>
      <w:tr w:rsidR="00C05ABF" w:rsidRPr="00C05ABF" w14:paraId="62F5814E" w14:textId="77777777" w:rsidTr="00DF227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top w:val="single" w:sz="4" w:space="0" w:color="FFFFFF"/>
              <w:bottom w:val="single" w:sz="4" w:space="0" w:color="FFFFFF"/>
            </w:tcBorders>
            <w:hideMark/>
          </w:tcPr>
          <w:p w14:paraId="23976134" w14:textId="77777777" w:rsidR="007E529A" w:rsidRPr="00C05ABF" w:rsidRDefault="007E529A" w:rsidP="000A790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>Ghauharali van-der Vlugt 2008</w:t>
            </w:r>
          </w:p>
        </w:tc>
        <w:tc>
          <w:tcPr>
            <w:tcW w:w="1865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0178D213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094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131FCFA3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466D648D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42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6DB74D60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59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2C203D6F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6BE191FB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135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47AA2F09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262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66DB58FD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047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07F1D142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</w:tr>
      <w:tr w:rsidR="00C05ABF" w:rsidRPr="00C05ABF" w14:paraId="5A2F6296" w14:textId="77777777" w:rsidTr="00DF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top w:val="single" w:sz="4" w:space="0" w:color="FFFFFF"/>
              <w:bottom w:val="single" w:sz="4" w:space="0" w:color="FFFFFF"/>
            </w:tcBorders>
            <w:hideMark/>
          </w:tcPr>
          <w:p w14:paraId="7F6E6D3E" w14:textId="77777777" w:rsidR="007E529A" w:rsidRPr="00C05ABF" w:rsidRDefault="007E529A" w:rsidP="000A790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>Nilsson 1985</w:t>
            </w:r>
          </w:p>
        </w:tc>
        <w:tc>
          <w:tcPr>
            <w:tcW w:w="1865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4A61D08B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094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258A496D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452FA7C6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42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50443437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59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6394014A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40024F85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135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33B180C7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262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3BA61581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047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6D93CD14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</w:tr>
      <w:tr w:rsidR="00C05ABF" w:rsidRPr="00C05ABF" w14:paraId="592E6B4E" w14:textId="77777777" w:rsidTr="00DF22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top w:val="single" w:sz="4" w:space="0" w:color="FFFFFF"/>
              <w:bottom w:val="single" w:sz="4" w:space="0" w:color="FFFFFF"/>
            </w:tcBorders>
            <w:hideMark/>
          </w:tcPr>
          <w:p w14:paraId="66E60B1A" w14:textId="77777777" w:rsidR="007E529A" w:rsidRPr="00C05ABF" w:rsidRDefault="007E529A" w:rsidP="000A790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>Nilsson 1982</w:t>
            </w:r>
          </w:p>
        </w:tc>
        <w:tc>
          <w:tcPr>
            <w:tcW w:w="1865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2244D2E4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094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455B44A0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5964991F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42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035322CA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59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276A61C5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373599DC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135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1E5C6EDB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262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5B158A8B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047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6470DF2B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</w:tr>
      <w:tr w:rsidR="00C05ABF" w:rsidRPr="00C05ABF" w14:paraId="295B178E" w14:textId="77777777" w:rsidTr="00DF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top w:val="single" w:sz="4" w:space="0" w:color="FFFFFF"/>
              <w:bottom w:val="single" w:sz="4" w:space="0" w:color="FFFFFF"/>
            </w:tcBorders>
            <w:hideMark/>
          </w:tcPr>
          <w:p w14:paraId="64D784BF" w14:textId="77777777" w:rsidR="007E529A" w:rsidRPr="00C05ABF" w:rsidRDefault="007E529A" w:rsidP="000A790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>Hulkova 2005</w:t>
            </w:r>
          </w:p>
        </w:tc>
        <w:tc>
          <w:tcPr>
            <w:tcW w:w="1865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3B0C856E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094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6A6791F8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2257BC19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42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1AD7DF3B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59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669B8D3C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7886167A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135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4B1944CD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262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23713754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047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49645699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</w:tr>
      <w:tr w:rsidR="00C05ABF" w:rsidRPr="00C05ABF" w14:paraId="213E3EBE" w14:textId="77777777" w:rsidTr="00DF22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top w:val="single" w:sz="4" w:space="0" w:color="FFFFFF"/>
              <w:bottom w:val="single" w:sz="4" w:space="0" w:color="FFFFFF"/>
            </w:tcBorders>
            <w:hideMark/>
          </w:tcPr>
          <w:p w14:paraId="26A3729C" w14:textId="77777777" w:rsidR="007E529A" w:rsidRPr="00C05ABF" w:rsidRDefault="007E529A" w:rsidP="000A790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>Makita 1966</w:t>
            </w:r>
          </w:p>
        </w:tc>
        <w:tc>
          <w:tcPr>
            <w:tcW w:w="1865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6770A436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094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675887C7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4A5DC72B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42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0AAE895A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59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64D7F52B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4BE56AA8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135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3B39886C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262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29336576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047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33C82B9F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</w:tr>
      <w:tr w:rsidR="00C05ABF" w:rsidRPr="00C05ABF" w14:paraId="0B57AFEB" w14:textId="77777777" w:rsidTr="00DF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top w:val="single" w:sz="4" w:space="0" w:color="FFFFFF"/>
              <w:bottom w:val="single" w:sz="4" w:space="0" w:color="FFFFFF"/>
            </w:tcBorders>
            <w:hideMark/>
          </w:tcPr>
          <w:p w14:paraId="6BF9B98A" w14:textId="77777777" w:rsidR="007E529A" w:rsidRPr="00C05ABF" w:rsidRDefault="007E529A" w:rsidP="000A790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>Kuske and Rosenberg 1972</w:t>
            </w:r>
          </w:p>
        </w:tc>
        <w:tc>
          <w:tcPr>
            <w:tcW w:w="1865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664FDE03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094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21051519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5B072B29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42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3D0F9DE2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59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1B28C6B6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065C0545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135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1342D0AE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262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054C67ED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047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5F3B91DD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</w:tr>
      <w:tr w:rsidR="00C05ABF" w:rsidRPr="00C05ABF" w14:paraId="307CA23F" w14:textId="77777777" w:rsidTr="00DF22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top w:val="single" w:sz="4" w:space="0" w:color="FFFFFF"/>
              <w:bottom w:val="single" w:sz="4" w:space="0" w:color="FFFFFF"/>
            </w:tcBorders>
            <w:hideMark/>
          </w:tcPr>
          <w:p w14:paraId="3E047BAD" w14:textId="77777777" w:rsidR="007E529A" w:rsidRPr="00C05ABF" w:rsidRDefault="007E529A" w:rsidP="000A790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>Sidransky 1996</w:t>
            </w:r>
          </w:p>
        </w:tc>
        <w:tc>
          <w:tcPr>
            <w:tcW w:w="1865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4D096341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094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7C31926C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14CB22F6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42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5008F63B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59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02DB1E7D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2B2D47DA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135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032A30A5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262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0498E823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047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790E310C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</w:tr>
      <w:tr w:rsidR="00C05ABF" w:rsidRPr="00C05ABF" w14:paraId="520043A2" w14:textId="77777777" w:rsidTr="00DF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top w:val="single" w:sz="4" w:space="0" w:color="FFFFFF"/>
              <w:bottom w:val="single" w:sz="4" w:space="0" w:color="FFFFFF"/>
            </w:tcBorders>
            <w:hideMark/>
          </w:tcPr>
          <w:p w14:paraId="3869100C" w14:textId="77777777" w:rsidR="007E529A" w:rsidRPr="00C05ABF" w:rsidRDefault="007E529A" w:rsidP="000A790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>Dawson 1972</w:t>
            </w:r>
          </w:p>
        </w:tc>
        <w:tc>
          <w:tcPr>
            <w:tcW w:w="1865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319968F0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094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655B8B17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03F3CB46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42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3AC9EEB5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59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6FD76B05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363193C8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135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26FF27F7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262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25ACED13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047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760FAA2C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</w:tr>
      <w:tr w:rsidR="00C05ABF" w:rsidRPr="00C05ABF" w14:paraId="01E51D59" w14:textId="77777777" w:rsidTr="00DF22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top w:val="single" w:sz="4" w:space="0" w:color="FFFFFF"/>
              <w:bottom w:val="single" w:sz="4" w:space="0" w:color="FFFFFF"/>
            </w:tcBorders>
            <w:hideMark/>
          </w:tcPr>
          <w:p w14:paraId="6F2F7C2F" w14:textId="77777777" w:rsidR="007E529A" w:rsidRPr="00C05ABF" w:rsidRDefault="007E529A" w:rsidP="000A790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>Kubota 1972</w:t>
            </w:r>
          </w:p>
        </w:tc>
        <w:tc>
          <w:tcPr>
            <w:tcW w:w="1865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0BBC0B37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094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48070570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506865F7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42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501C8B1F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59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72120EA8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39C94089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135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78BDAB32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262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1F5D9ECB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047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65A18E83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</w:tr>
      <w:tr w:rsidR="00C05ABF" w:rsidRPr="00C05ABF" w14:paraId="4C4B77A1" w14:textId="77777777" w:rsidTr="00DF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top w:val="single" w:sz="4" w:space="0" w:color="FFFFFF"/>
              <w:bottom w:val="single" w:sz="4" w:space="0" w:color="FFFFFF"/>
            </w:tcBorders>
            <w:hideMark/>
          </w:tcPr>
          <w:p w14:paraId="4DA38612" w14:textId="77777777" w:rsidR="007E529A" w:rsidRPr="00C05ABF" w:rsidRDefault="007E529A" w:rsidP="000A790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>Pampols 1999</w:t>
            </w:r>
          </w:p>
        </w:tc>
        <w:tc>
          <w:tcPr>
            <w:tcW w:w="1865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155B36DD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094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675469FD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2C730779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42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53F26A66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59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15E8A2CC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18BA3A7D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135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3B6280BD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262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4CF19665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047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6B238252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</w:tr>
      <w:tr w:rsidR="00C05ABF" w:rsidRPr="00C05ABF" w14:paraId="5139DDB5" w14:textId="77777777" w:rsidTr="00DF22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top w:val="single" w:sz="4" w:space="0" w:color="FFFFFF"/>
              <w:bottom w:val="single" w:sz="4" w:space="0" w:color="FFFFFF"/>
            </w:tcBorders>
            <w:hideMark/>
          </w:tcPr>
          <w:p w14:paraId="3E274B4E" w14:textId="77777777" w:rsidR="007E529A" w:rsidRPr="00C05ABF" w:rsidRDefault="007E529A" w:rsidP="000A790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>Sudo 1977</w:t>
            </w:r>
          </w:p>
        </w:tc>
        <w:tc>
          <w:tcPr>
            <w:tcW w:w="1865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0480B4CC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094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58A4B832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423B37F2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42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74DE1A53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59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07A4D313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59422930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135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5A32F37F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262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6FB43FE7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047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710468EA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</w:tr>
      <w:tr w:rsidR="00C05ABF" w:rsidRPr="00C05ABF" w14:paraId="61104259" w14:textId="77777777" w:rsidTr="00DF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top w:val="single" w:sz="4" w:space="0" w:color="FFFFFF"/>
              <w:bottom w:val="single" w:sz="4" w:space="0" w:color="FFFFFF"/>
            </w:tcBorders>
            <w:hideMark/>
          </w:tcPr>
          <w:p w14:paraId="33FB369B" w14:textId="77777777" w:rsidR="007E529A" w:rsidRPr="00C05ABF" w:rsidRDefault="007E529A" w:rsidP="000A790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>Gonzalez-Sastre 1974</w:t>
            </w:r>
          </w:p>
        </w:tc>
        <w:tc>
          <w:tcPr>
            <w:tcW w:w="1865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476AA795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094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61ABDFB6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19B22821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42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62BA39C0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59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1D466AB2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3177F061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135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614D782D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262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7408465D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047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7C804CD3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</w:tr>
      <w:tr w:rsidR="00C05ABF" w:rsidRPr="00C05ABF" w14:paraId="538CE29B" w14:textId="77777777" w:rsidTr="00DF22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top w:val="single" w:sz="4" w:space="0" w:color="FFFFFF"/>
              <w:bottom w:val="single" w:sz="4" w:space="0" w:color="FFFFFF"/>
            </w:tcBorders>
            <w:hideMark/>
          </w:tcPr>
          <w:p w14:paraId="47CE285F" w14:textId="77777777" w:rsidR="007E529A" w:rsidRPr="00C05ABF" w:rsidRDefault="007E529A" w:rsidP="000A790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>Moraitou 2004</w:t>
            </w:r>
          </w:p>
        </w:tc>
        <w:tc>
          <w:tcPr>
            <w:tcW w:w="1865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4AEFAEC2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094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6810380B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5142E998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42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0F083FC4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59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4A8309FC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2022E2D6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135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756500DC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262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3EDEDEF3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047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071BE0D4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</w:tr>
      <w:tr w:rsidR="00C05ABF" w:rsidRPr="00C05ABF" w14:paraId="6DD33964" w14:textId="77777777" w:rsidTr="00DF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top w:val="single" w:sz="4" w:space="0" w:color="FFFFFF"/>
              <w:bottom w:val="single" w:sz="4" w:space="0" w:color="FFFFFF"/>
            </w:tcBorders>
            <w:hideMark/>
          </w:tcPr>
          <w:p w14:paraId="5EDE39FC" w14:textId="77777777" w:rsidR="007E529A" w:rsidRPr="00C05ABF" w:rsidRDefault="007E529A" w:rsidP="000A790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lastRenderedPageBreak/>
              <w:t>Meikle 2008</w:t>
            </w:r>
          </w:p>
        </w:tc>
        <w:tc>
          <w:tcPr>
            <w:tcW w:w="1865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0E63650C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094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16283170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1EFD5262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42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774E3205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59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0DE1E168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2D91025D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135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2F146A60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262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3D41AE61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047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1BCBA059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6</w:t>
            </w:r>
          </w:p>
        </w:tc>
      </w:tr>
      <w:tr w:rsidR="00C05ABF" w:rsidRPr="00C05ABF" w14:paraId="26C9CD95" w14:textId="77777777" w:rsidTr="00DF22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top w:val="single" w:sz="4" w:space="0" w:color="FFFFFF"/>
              <w:bottom w:val="single" w:sz="4" w:space="0" w:color="FFFFFF"/>
            </w:tcBorders>
            <w:hideMark/>
          </w:tcPr>
          <w:p w14:paraId="5B4DA0F8" w14:textId="77777777" w:rsidR="007E529A" w:rsidRPr="00C05ABF" w:rsidRDefault="007E529A" w:rsidP="000A790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>Mistry 2014</w:t>
            </w:r>
          </w:p>
        </w:tc>
        <w:tc>
          <w:tcPr>
            <w:tcW w:w="1865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4C253CCF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094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4B9AAE8F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08278A3B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42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6FEEAA95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59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32131C54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22328248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135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06BCCDBD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262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142D8D60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047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32955AD1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</w:tr>
      <w:tr w:rsidR="00C05ABF" w:rsidRPr="00C05ABF" w14:paraId="6FEFDEE9" w14:textId="77777777" w:rsidTr="00DF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top w:val="single" w:sz="4" w:space="0" w:color="FFFFFF"/>
              <w:bottom w:val="single" w:sz="4" w:space="0" w:color="FFFFFF"/>
            </w:tcBorders>
            <w:hideMark/>
          </w:tcPr>
          <w:p w14:paraId="26E095D0" w14:textId="77777777" w:rsidR="007E529A" w:rsidRPr="00C05ABF" w:rsidRDefault="007E529A" w:rsidP="000A790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>Byeon 2015</w:t>
            </w:r>
          </w:p>
        </w:tc>
        <w:tc>
          <w:tcPr>
            <w:tcW w:w="1865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10E00762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094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7D8804A1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66268002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42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6E09BFBD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59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070DAEE6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32FB5D23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135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7030C84D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262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1A8121D8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047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66FC1649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</w:tr>
      <w:tr w:rsidR="00C05ABF" w:rsidRPr="00C05ABF" w14:paraId="3719EF83" w14:textId="77777777" w:rsidTr="00DF22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top w:val="single" w:sz="4" w:space="0" w:color="FFFFFF"/>
              <w:bottom w:val="single" w:sz="4" w:space="0" w:color="FFFFFF"/>
            </w:tcBorders>
            <w:hideMark/>
          </w:tcPr>
          <w:p w14:paraId="60477C2A" w14:textId="77777777" w:rsidR="007E529A" w:rsidRPr="00C05ABF" w:rsidRDefault="007E529A" w:rsidP="000A790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>Whitfield 2002</w:t>
            </w:r>
          </w:p>
        </w:tc>
        <w:tc>
          <w:tcPr>
            <w:tcW w:w="1865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31734A46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094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2EF5324D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0F9789C5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42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438CFD38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59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12DB1F18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7B4495B6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135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11305796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262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069CE1B3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047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4B8B3916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</w:tr>
      <w:tr w:rsidR="00C05ABF" w:rsidRPr="00C05ABF" w14:paraId="298C38E4" w14:textId="77777777" w:rsidTr="00DF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top w:val="single" w:sz="4" w:space="0" w:color="FFFFFF"/>
              <w:bottom w:val="single" w:sz="4" w:space="0" w:color="FFFFFF"/>
            </w:tcBorders>
            <w:hideMark/>
          </w:tcPr>
          <w:p w14:paraId="79064B5B" w14:textId="77777777" w:rsidR="007E529A" w:rsidRPr="00C05ABF" w:rsidRDefault="007E529A" w:rsidP="000A790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>Spiewak 2023</w:t>
            </w:r>
          </w:p>
        </w:tc>
        <w:tc>
          <w:tcPr>
            <w:tcW w:w="1865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0185C8F0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094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047A61CD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6606BB4E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42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2B4C8FC3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59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3334000F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6CF31F94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135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460F72B1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262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59AFC8F1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047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47BC9AD2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</w:tr>
      <w:tr w:rsidR="00C05ABF" w:rsidRPr="00C05ABF" w14:paraId="3BC0A9AF" w14:textId="77777777" w:rsidTr="00DF22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top w:val="single" w:sz="4" w:space="0" w:color="FFFFFF"/>
              <w:bottom w:val="single" w:sz="4" w:space="0" w:color="FFFFFF"/>
            </w:tcBorders>
            <w:hideMark/>
          </w:tcPr>
          <w:p w14:paraId="036F4B10" w14:textId="77777777" w:rsidR="007E529A" w:rsidRPr="00C05ABF" w:rsidRDefault="007E529A" w:rsidP="000A790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>Kilbansky 1976</w:t>
            </w:r>
          </w:p>
        </w:tc>
        <w:tc>
          <w:tcPr>
            <w:tcW w:w="1865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5F9F5C2F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094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7FA059D3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45A3034A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42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19C20FAB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59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44DFC82C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580F0A89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135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54141FB5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262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231138D9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047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66BEAB5B" w14:textId="77777777" w:rsidR="007E529A" w:rsidRPr="00C05ABF" w:rsidRDefault="007E529A" w:rsidP="000A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</w:tr>
      <w:tr w:rsidR="00C05ABF" w:rsidRPr="00C05ABF" w14:paraId="1B97E9DD" w14:textId="77777777" w:rsidTr="00DF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top w:val="single" w:sz="4" w:space="0" w:color="FFFFFF"/>
              <w:bottom w:val="single" w:sz="4" w:space="0" w:color="FFFFFF"/>
            </w:tcBorders>
            <w:hideMark/>
          </w:tcPr>
          <w:p w14:paraId="693A806E" w14:textId="77777777" w:rsidR="007E529A" w:rsidRPr="00C05ABF" w:rsidRDefault="007E529A" w:rsidP="000A790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>Vance 1969</w:t>
            </w:r>
          </w:p>
        </w:tc>
        <w:tc>
          <w:tcPr>
            <w:tcW w:w="1865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045DDE59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094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20279C67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2AA7EB5E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42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06FD47B9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59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3DB53E21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6D1D3B1F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135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15720AE0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262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5317FB88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047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5A19672C" w14:textId="77777777" w:rsidR="007E529A" w:rsidRPr="00C05ABF" w:rsidRDefault="007E529A" w:rsidP="000A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</w:tr>
      <w:tr w:rsidR="00DF227D" w:rsidRPr="00C05ABF" w14:paraId="2C5420DD" w14:textId="77777777" w:rsidTr="00DF22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top w:val="single" w:sz="4" w:space="0" w:color="FFFFFF"/>
              <w:bottom w:val="single" w:sz="4" w:space="0" w:color="FFFFFF"/>
            </w:tcBorders>
          </w:tcPr>
          <w:p w14:paraId="5C684C60" w14:textId="0D7F5357" w:rsidR="00DF227D" w:rsidRPr="00C05ABF" w:rsidRDefault="00DF227D" w:rsidP="00DF227D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16771">
              <w:rPr>
                <w:rFonts w:ascii="Times New Roman" w:hAnsi="Times New Roman" w:cs="Times New Roman"/>
                <w:b w:val="0"/>
                <w:bCs w:val="0"/>
                <w:color w:val="EE0000"/>
              </w:rPr>
              <w:t>Groener</w:t>
            </w:r>
            <w:r>
              <w:rPr>
                <w:rFonts w:ascii="Times New Roman" w:hAnsi="Times New Roman" w:cs="Times New Roman"/>
                <w:b w:val="0"/>
                <w:bCs w:val="0"/>
                <w:color w:val="EE0000"/>
              </w:rPr>
              <w:t xml:space="preserve"> </w:t>
            </w:r>
            <w:r w:rsidRPr="00816771">
              <w:rPr>
                <w:rFonts w:ascii="Times New Roman" w:hAnsi="Times New Roman" w:cs="Times New Roman"/>
                <w:b w:val="0"/>
                <w:bCs w:val="0"/>
                <w:color w:val="EE0000"/>
              </w:rPr>
              <w:t>2007</w:t>
            </w:r>
          </w:p>
        </w:tc>
        <w:tc>
          <w:tcPr>
            <w:tcW w:w="1865" w:type="dxa"/>
            <w:tcBorders>
              <w:top w:val="single" w:sz="4" w:space="0" w:color="FFFFFF"/>
              <w:bottom w:val="single" w:sz="4" w:space="0" w:color="FFFFFF"/>
            </w:tcBorders>
            <w:noWrap/>
          </w:tcPr>
          <w:p w14:paraId="2846F4E4" w14:textId="27B2284F" w:rsidR="00DF227D" w:rsidRPr="00DF227D" w:rsidRDefault="00DF227D" w:rsidP="00DF2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 w:rsidRPr="00DF227D"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094" w:type="dxa"/>
            <w:tcBorders>
              <w:top w:val="single" w:sz="4" w:space="0" w:color="FFFFFF"/>
              <w:bottom w:val="single" w:sz="4" w:space="0" w:color="FFFFFF"/>
            </w:tcBorders>
            <w:noWrap/>
          </w:tcPr>
          <w:p w14:paraId="452D8587" w14:textId="78C118EA" w:rsidR="00DF227D" w:rsidRPr="00DF227D" w:rsidRDefault="00DF227D" w:rsidP="00DF2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noWrap/>
          </w:tcPr>
          <w:p w14:paraId="7E685671" w14:textId="22E5CE62" w:rsidR="00DF227D" w:rsidRPr="00DF227D" w:rsidRDefault="00DF227D" w:rsidP="00DF2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428" w:type="dxa"/>
            <w:tcBorders>
              <w:top w:val="single" w:sz="4" w:space="0" w:color="FFFFFF"/>
              <w:bottom w:val="single" w:sz="4" w:space="0" w:color="FFFFFF"/>
            </w:tcBorders>
            <w:noWrap/>
          </w:tcPr>
          <w:p w14:paraId="03C93B6B" w14:textId="652B455D" w:rsidR="00DF227D" w:rsidRPr="00DF227D" w:rsidRDefault="00DF227D" w:rsidP="00DF2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598" w:type="dxa"/>
            <w:tcBorders>
              <w:top w:val="single" w:sz="4" w:space="0" w:color="FFFFFF"/>
              <w:bottom w:val="single" w:sz="4" w:space="0" w:color="FFFFFF"/>
            </w:tcBorders>
            <w:noWrap/>
          </w:tcPr>
          <w:p w14:paraId="59F92FD7" w14:textId="4810F0BA" w:rsidR="00DF227D" w:rsidRPr="00DF227D" w:rsidRDefault="00DF227D" w:rsidP="00DF2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noWrap/>
          </w:tcPr>
          <w:p w14:paraId="47AD3F3F" w14:textId="630FA0F0" w:rsidR="00DF227D" w:rsidRPr="00DF227D" w:rsidRDefault="00DF227D" w:rsidP="00DF2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135" w:type="dxa"/>
            <w:tcBorders>
              <w:top w:val="single" w:sz="4" w:space="0" w:color="FFFFFF"/>
              <w:bottom w:val="single" w:sz="4" w:space="0" w:color="FFFFFF"/>
            </w:tcBorders>
            <w:noWrap/>
          </w:tcPr>
          <w:p w14:paraId="5C601C31" w14:textId="699E0EB2" w:rsidR="00DF227D" w:rsidRPr="00DF227D" w:rsidRDefault="00DF227D" w:rsidP="00DF2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262" w:type="dxa"/>
            <w:tcBorders>
              <w:top w:val="single" w:sz="4" w:space="0" w:color="FFFFFF"/>
              <w:bottom w:val="single" w:sz="4" w:space="0" w:color="FFFFFF"/>
            </w:tcBorders>
            <w:noWrap/>
          </w:tcPr>
          <w:p w14:paraId="6E266880" w14:textId="6FA6B800" w:rsidR="00DF227D" w:rsidRPr="00DF227D" w:rsidRDefault="00DF227D" w:rsidP="00DF2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047" w:type="dxa"/>
            <w:tcBorders>
              <w:top w:val="single" w:sz="4" w:space="0" w:color="FFFFFF"/>
              <w:bottom w:val="single" w:sz="4" w:space="0" w:color="FFFFFF"/>
            </w:tcBorders>
            <w:noWrap/>
          </w:tcPr>
          <w:p w14:paraId="5283FB7F" w14:textId="69EDC312" w:rsidR="00DF227D" w:rsidRPr="00DF227D" w:rsidRDefault="00DF227D" w:rsidP="00DF2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6</w:t>
            </w:r>
          </w:p>
        </w:tc>
      </w:tr>
      <w:tr w:rsidR="00DF227D" w:rsidRPr="00C05ABF" w14:paraId="66E0B15B" w14:textId="77777777" w:rsidTr="00A23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top w:val="single" w:sz="4" w:space="0" w:color="FFFFFF"/>
              <w:bottom w:val="single" w:sz="4" w:space="0" w:color="FFFFFF"/>
            </w:tcBorders>
          </w:tcPr>
          <w:p w14:paraId="6295D455" w14:textId="32C12F71" w:rsidR="00DF227D" w:rsidRPr="00C05ABF" w:rsidRDefault="00DF227D" w:rsidP="00DF227D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16771">
              <w:rPr>
                <w:rFonts w:ascii="Times New Roman" w:hAnsi="Times New Roman" w:cs="Times New Roman"/>
                <w:b w:val="0"/>
                <w:bCs w:val="0"/>
                <w:color w:val="EE0000"/>
              </w:rPr>
              <w:t>Gornati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EE000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EE0000"/>
              </w:rPr>
              <w:t xml:space="preserve"> </w:t>
            </w:r>
            <w:r w:rsidRPr="00816771">
              <w:rPr>
                <w:rFonts w:ascii="Times New Roman" w:hAnsi="Times New Roman" w:cs="Times New Roman"/>
                <w:b w:val="0"/>
                <w:bCs w:val="0"/>
                <w:color w:val="EE0000"/>
              </w:rPr>
              <w:t>200</w:t>
            </w:r>
            <w:r>
              <w:rPr>
                <w:rFonts w:ascii="Times New Roman" w:hAnsi="Times New Roman" w:cs="Times New Roman"/>
                <w:b w:val="0"/>
                <w:bCs w:val="0"/>
                <w:color w:val="EE0000"/>
              </w:rPr>
              <w:t>2</w:t>
            </w:r>
          </w:p>
        </w:tc>
        <w:tc>
          <w:tcPr>
            <w:tcW w:w="1865" w:type="dxa"/>
            <w:tcBorders>
              <w:top w:val="single" w:sz="4" w:space="0" w:color="FFFFFF"/>
              <w:bottom w:val="single" w:sz="4" w:space="0" w:color="FFFFFF"/>
            </w:tcBorders>
            <w:noWrap/>
          </w:tcPr>
          <w:p w14:paraId="28FF9CBE" w14:textId="44EA8C3E" w:rsidR="00DF227D" w:rsidRPr="00DF227D" w:rsidRDefault="00A23AC5" w:rsidP="00DF2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094" w:type="dxa"/>
            <w:tcBorders>
              <w:top w:val="single" w:sz="4" w:space="0" w:color="FFFFFF"/>
              <w:bottom w:val="single" w:sz="4" w:space="0" w:color="FFFFFF"/>
            </w:tcBorders>
            <w:noWrap/>
          </w:tcPr>
          <w:p w14:paraId="712CF305" w14:textId="7512FAF7" w:rsidR="00DF227D" w:rsidRPr="00DF227D" w:rsidRDefault="00A23AC5" w:rsidP="00DF2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noWrap/>
          </w:tcPr>
          <w:p w14:paraId="64740A63" w14:textId="2889D023" w:rsidR="00DF227D" w:rsidRPr="00DF227D" w:rsidRDefault="00A23AC5" w:rsidP="00DF2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428" w:type="dxa"/>
            <w:tcBorders>
              <w:top w:val="single" w:sz="4" w:space="0" w:color="FFFFFF"/>
              <w:bottom w:val="single" w:sz="4" w:space="0" w:color="FFFFFF"/>
            </w:tcBorders>
            <w:noWrap/>
          </w:tcPr>
          <w:p w14:paraId="52BF76AB" w14:textId="4A029526" w:rsidR="00DF227D" w:rsidRPr="00DF227D" w:rsidRDefault="00A23AC5" w:rsidP="00DF2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598" w:type="dxa"/>
            <w:tcBorders>
              <w:top w:val="single" w:sz="4" w:space="0" w:color="FFFFFF"/>
              <w:bottom w:val="single" w:sz="4" w:space="0" w:color="FFFFFF"/>
            </w:tcBorders>
            <w:noWrap/>
          </w:tcPr>
          <w:p w14:paraId="16385DE2" w14:textId="6020A2C0" w:rsidR="00DF227D" w:rsidRPr="00DF227D" w:rsidRDefault="00A23AC5" w:rsidP="00DF2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noWrap/>
          </w:tcPr>
          <w:p w14:paraId="0B765FD3" w14:textId="5F1098AF" w:rsidR="00DF227D" w:rsidRPr="00DF227D" w:rsidRDefault="00A23AC5" w:rsidP="00DF2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135" w:type="dxa"/>
            <w:tcBorders>
              <w:top w:val="single" w:sz="4" w:space="0" w:color="FFFFFF"/>
              <w:bottom w:val="single" w:sz="4" w:space="0" w:color="FFFFFF"/>
            </w:tcBorders>
            <w:noWrap/>
          </w:tcPr>
          <w:p w14:paraId="5746E862" w14:textId="1ABE51DC" w:rsidR="00DF227D" w:rsidRPr="00DF227D" w:rsidRDefault="00A23AC5" w:rsidP="00DF2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262" w:type="dxa"/>
            <w:tcBorders>
              <w:top w:val="single" w:sz="4" w:space="0" w:color="FFFFFF"/>
              <w:bottom w:val="single" w:sz="4" w:space="0" w:color="FFFFFF"/>
            </w:tcBorders>
            <w:noWrap/>
          </w:tcPr>
          <w:p w14:paraId="564DE36C" w14:textId="12572810" w:rsidR="00DF227D" w:rsidRPr="00DF227D" w:rsidRDefault="00A23AC5" w:rsidP="00DF2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047" w:type="dxa"/>
            <w:tcBorders>
              <w:top w:val="single" w:sz="4" w:space="0" w:color="FFFFFF"/>
              <w:bottom w:val="single" w:sz="4" w:space="0" w:color="FFFFFF"/>
            </w:tcBorders>
            <w:noWrap/>
          </w:tcPr>
          <w:p w14:paraId="051A8EB0" w14:textId="34A897B3" w:rsidR="00DF227D" w:rsidRPr="00DF227D" w:rsidRDefault="00A23AC5" w:rsidP="00DF2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2</w:t>
            </w:r>
          </w:p>
        </w:tc>
      </w:tr>
      <w:tr w:rsidR="00DF227D" w:rsidRPr="00C05ABF" w14:paraId="6CD7053A" w14:textId="77777777" w:rsidTr="00A23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top w:val="single" w:sz="4" w:space="0" w:color="FFFFFF"/>
              <w:bottom w:val="single" w:sz="4" w:space="0" w:color="808080"/>
            </w:tcBorders>
          </w:tcPr>
          <w:p w14:paraId="7B61D04D" w14:textId="447DF3A8" w:rsidR="00DF227D" w:rsidRPr="00C05ABF" w:rsidRDefault="00DF227D" w:rsidP="00DF227D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16771">
              <w:rPr>
                <w:rFonts w:ascii="Times New Roman" w:hAnsi="Times New Roman" w:cs="Times New Roman"/>
                <w:b w:val="0"/>
                <w:bCs w:val="0"/>
                <w:color w:val="EE0000"/>
              </w:rPr>
              <w:t xml:space="preserve">Schiffmann </w:t>
            </w:r>
            <w:r>
              <w:rPr>
                <w:rFonts w:ascii="Times New Roman" w:hAnsi="Times New Roman" w:cs="Times New Roman"/>
                <w:b w:val="0"/>
                <w:bCs w:val="0"/>
                <w:color w:val="EE0000"/>
              </w:rPr>
              <w:t>2023</w:t>
            </w:r>
          </w:p>
        </w:tc>
        <w:tc>
          <w:tcPr>
            <w:tcW w:w="1865" w:type="dxa"/>
            <w:tcBorders>
              <w:top w:val="single" w:sz="4" w:space="0" w:color="FFFFFF"/>
              <w:bottom w:val="single" w:sz="4" w:space="0" w:color="808080"/>
            </w:tcBorders>
            <w:noWrap/>
          </w:tcPr>
          <w:p w14:paraId="7281178D" w14:textId="2B162A7D" w:rsidR="00DF227D" w:rsidRPr="00DF227D" w:rsidRDefault="00A23AC5" w:rsidP="00DF2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094" w:type="dxa"/>
            <w:tcBorders>
              <w:top w:val="single" w:sz="4" w:space="0" w:color="FFFFFF"/>
              <w:bottom w:val="single" w:sz="4" w:space="0" w:color="808080"/>
            </w:tcBorders>
            <w:noWrap/>
          </w:tcPr>
          <w:p w14:paraId="5D71668B" w14:textId="0C68D4B5" w:rsidR="00DF227D" w:rsidRPr="00DF227D" w:rsidRDefault="00A23AC5" w:rsidP="00DF2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710" w:type="dxa"/>
            <w:tcBorders>
              <w:top w:val="single" w:sz="4" w:space="0" w:color="FFFFFF"/>
              <w:bottom w:val="single" w:sz="4" w:space="0" w:color="808080"/>
            </w:tcBorders>
            <w:noWrap/>
          </w:tcPr>
          <w:p w14:paraId="6277D91B" w14:textId="2CB4C852" w:rsidR="00DF227D" w:rsidRPr="00DF227D" w:rsidRDefault="00A23AC5" w:rsidP="00DF2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428" w:type="dxa"/>
            <w:tcBorders>
              <w:top w:val="single" w:sz="4" w:space="0" w:color="FFFFFF"/>
              <w:bottom w:val="single" w:sz="4" w:space="0" w:color="808080"/>
            </w:tcBorders>
            <w:noWrap/>
          </w:tcPr>
          <w:p w14:paraId="2AD0CF41" w14:textId="2E75BDD8" w:rsidR="00DF227D" w:rsidRPr="00DF227D" w:rsidRDefault="00A23AC5" w:rsidP="00DF2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598" w:type="dxa"/>
            <w:tcBorders>
              <w:top w:val="single" w:sz="4" w:space="0" w:color="FFFFFF"/>
              <w:bottom w:val="single" w:sz="4" w:space="0" w:color="808080"/>
            </w:tcBorders>
            <w:noWrap/>
          </w:tcPr>
          <w:p w14:paraId="27ABC06A" w14:textId="7600C8F4" w:rsidR="00DF227D" w:rsidRPr="00DF227D" w:rsidRDefault="00A23AC5" w:rsidP="00DF2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808080"/>
            </w:tcBorders>
            <w:noWrap/>
          </w:tcPr>
          <w:p w14:paraId="03016725" w14:textId="172A2F68" w:rsidR="00DF227D" w:rsidRPr="00DF227D" w:rsidRDefault="00A23AC5" w:rsidP="00DF2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135" w:type="dxa"/>
            <w:tcBorders>
              <w:top w:val="single" w:sz="4" w:space="0" w:color="FFFFFF"/>
              <w:bottom w:val="single" w:sz="4" w:space="0" w:color="808080"/>
            </w:tcBorders>
            <w:noWrap/>
          </w:tcPr>
          <w:p w14:paraId="67DEB89A" w14:textId="48695883" w:rsidR="00DF227D" w:rsidRPr="00DF227D" w:rsidRDefault="00A23AC5" w:rsidP="00DF2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262" w:type="dxa"/>
            <w:tcBorders>
              <w:top w:val="single" w:sz="4" w:space="0" w:color="FFFFFF"/>
              <w:bottom w:val="single" w:sz="4" w:space="0" w:color="808080"/>
            </w:tcBorders>
            <w:noWrap/>
          </w:tcPr>
          <w:p w14:paraId="665CD4B2" w14:textId="0C75681E" w:rsidR="00DF227D" w:rsidRPr="00DF227D" w:rsidRDefault="00A23AC5" w:rsidP="00DF2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047" w:type="dxa"/>
            <w:tcBorders>
              <w:top w:val="single" w:sz="4" w:space="0" w:color="FFFFFF"/>
              <w:bottom w:val="single" w:sz="4" w:space="0" w:color="808080"/>
            </w:tcBorders>
            <w:noWrap/>
          </w:tcPr>
          <w:p w14:paraId="12589EF6" w14:textId="0F28082A" w:rsidR="00DF227D" w:rsidRPr="00DF227D" w:rsidRDefault="00A23AC5" w:rsidP="00DF2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8</w:t>
            </w:r>
          </w:p>
        </w:tc>
      </w:tr>
    </w:tbl>
    <w:p w14:paraId="2DF385D3" w14:textId="77777777" w:rsidR="007E529A" w:rsidRPr="00C05ABF" w:rsidRDefault="007E529A" w:rsidP="007E529A">
      <w:pPr>
        <w:rPr>
          <w:rFonts w:ascii="Times New Roman" w:hAnsi="Times New Roman" w:cs="Times New Roman"/>
        </w:rPr>
      </w:pPr>
    </w:p>
    <w:p w14:paraId="4E5BB6D1" w14:textId="77777777" w:rsidR="007E529A" w:rsidRPr="00C05ABF" w:rsidRDefault="007E529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05ABF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3C5072F" w14:textId="760C3BB6" w:rsidR="00043AFD" w:rsidRPr="00C05ABF" w:rsidRDefault="00043AF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05ABF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7E529A" w:rsidRPr="00C05ABF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C05ABF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337658" w:rsidRPr="00C05ABF">
        <w:rPr>
          <w:rFonts w:ascii="Times New Roman" w:hAnsi="Times New Roman" w:cs="Times New Roman"/>
          <w:sz w:val="20"/>
          <w:szCs w:val="20"/>
        </w:rPr>
        <w:t xml:space="preserve">Quality assessment of </w:t>
      </w:r>
      <w:r w:rsidR="00337658" w:rsidRPr="00C05ABF">
        <w:rPr>
          <w:rFonts w:ascii="Times New Roman" w:hAnsi="Times New Roman" w:cs="Times New Roman"/>
          <w:i/>
          <w:iCs/>
          <w:sz w:val="20"/>
          <w:szCs w:val="20"/>
        </w:rPr>
        <w:t xml:space="preserve">in vitro </w:t>
      </w:r>
      <w:r w:rsidR="00337658" w:rsidRPr="00C05ABF">
        <w:rPr>
          <w:rFonts w:ascii="Times New Roman" w:hAnsi="Times New Roman" w:cs="Times New Roman"/>
          <w:sz w:val="20"/>
          <w:szCs w:val="20"/>
        </w:rPr>
        <w:t>report</w:t>
      </w:r>
      <w:r w:rsidR="000465CA" w:rsidRPr="00C05ABF">
        <w:rPr>
          <w:rFonts w:ascii="Times New Roman" w:hAnsi="Times New Roman" w:cs="Times New Roman"/>
          <w:sz w:val="20"/>
          <w:szCs w:val="20"/>
        </w:rPr>
        <w:t xml:space="preserve">s using QUIN. </w:t>
      </w:r>
      <w:r w:rsidR="00B70474" w:rsidRPr="00C05ABF">
        <w:rPr>
          <w:rFonts w:ascii="Times New Roman" w:hAnsi="Times New Roman" w:cs="Times New Roman"/>
          <w:sz w:val="20"/>
          <w:szCs w:val="20"/>
        </w:rPr>
        <w:t>The following categories were excluded as not applicable to score calculation: detailed explanation of sample size calculation; operator details; randomisation; outcome assessor details; blinding.</w:t>
      </w:r>
    </w:p>
    <w:tbl>
      <w:tblPr>
        <w:tblStyle w:val="PlainTable2"/>
        <w:tblW w:w="14149" w:type="dxa"/>
        <w:tblLook w:val="04A0" w:firstRow="1" w:lastRow="0" w:firstColumn="1" w:lastColumn="0" w:noHBand="0" w:noVBand="1"/>
      </w:tblPr>
      <w:tblGrid>
        <w:gridCol w:w="1701"/>
        <w:gridCol w:w="1581"/>
        <w:gridCol w:w="1497"/>
        <w:gridCol w:w="1511"/>
        <w:gridCol w:w="1634"/>
        <w:gridCol w:w="1729"/>
        <w:gridCol w:w="1328"/>
        <w:gridCol w:w="1605"/>
        <w:gridCol w:w="862"/>
        <w:gridCol w:w="701"/>
      </w:tblGrid>
      <w:tr w:rsidR="00C05ABF" w:rsidRPr="00C05ABF" w14:paraId="573CB1E2" w14:textId="77777777" w:rsidTr="007E52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C46CE14" w14:textId="77777777" w:rsidR="00043AFD" w:rsidRPr="00C05ABF" w:rsidRDefault="00043AFD" w:rsidP="00043AF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Reference</w:t>
            </w:r>
          </w:p>
        </w:tc>
        <w:tc>
          <w:tcPr>
            <w:tcW w:w="1581" w:type="dxa"/>
            <w:hideMark/>
          </w:tcPr>
          <w:p w14:paraId="735CB565" w14:textId="77777777" w:rsidR="00043AFD" w:rsidRPr="00C05ABF" w:rsidRDefault="00043AFD" w:rsidP="00043A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learly stated aims/objectives</w:t>
            </w:r>
          </w:p>
        </w:tc>
        <w:tc>
          <w:tcPr>
            <w:tcW w:w="1497" w:type="dxa"/>
            <w:hideMark/>
          </w:tcPr>
          <w:p w14:paraId="322396D6" w14:textId="77777777" w:rsidR="00043AFD" w:rsidRPr="00C05ABF" w:rsidRDefault="00043AFD" w:rsidP="00043A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Detailed explanation of sampling technique</w:t>
            </w:r>
          </w:p>
        </w:tc>
        <w:tc>
          <w:tcPr>
            <w:tcW w:w="1511" w:type="dxa"/>
            <w:hideMark/>
          </w:tcPr>
          <w:p w14:paraId="1A5E59EC" w14:textId="77777777" w:rsidR="00043AFD" w:rsidRPr="00C05ABF" w:rsidRDefault="00043AFD" w:rsidP="00043A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Details of comparison group</w:t>
            </w:r>
          </w:p>
        </w:tc>
        <w:tc>
          <w:tcPr>
            <w:tcW w:w="1634" w:type="dxa"/>
            <w:hideMark/>
          </w:tcPr>
          <w:p w14:paraId="30AC85D5" w14:textId="77777777" w:rsidR="00043AFD" w:rsidRPr="00C05ABF" w:rsidRDefault="00043AFD" w:rsidP="00043A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Detailed explanation of methodology</w:t>
            </w:r>
          </w:p>
        </w:tc>
        <w:tc>
          <w:tcPr>
            <w:tcW w:w="1729" w:type="dxa"/>
            <w:hideMark/>
          </w:tcPr>
          <w:p w14:paraId="2FB3A039" w14:textId="77777777" w:rsidR="00043AFD" w:rsidRPr="00C05ABF" w:rsidRDefault="00043AFD" w:rsidP="00043A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Method of measurement outcome</w:t>
            </w:r>
          </w:p>
        </w:tc>
        <w:tc>
          <w:tcPr>
            <w:tcW w:w="1328" w:type="dxa"/>
            <w:hideMark/>
          </w:tcPr>
          <w:p w14:paraId="6284787B" w14:textId="77777777" w:rsidR="00043AFD" w:rsidRPr="00C05ABF" w:rsidRDefault="00043AFD" w:rsidP="00043A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Statistical analysis</w:t>
            </w:r>
          </w:p>
        </w:tc>
        <w:tc>
          <w:tcPr>
            <w:tcW w:w="1605" w:type="dxa"/>
            <w:hideMark/>
          </w:tcPr>
          <w:p w14:paraId="0F0EE7CB" w14:textId="77777777" w:rsidR="00043AFD" w:rsidRPr="00C05ABF" w:rsidRDefault="00043AFD" w:rsidP="00043A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Presentation of results</w:t>
            </w:r>
          </w:p>
        </w:tc>
        <w:tc>
          <w:tcPr>
            <w:tcW w:w="862" w:type="dxa"/>
            <w:hideMark/>
          </w:tcPr>
          <w:p w14:paraId="49DF19CF" w14:textId="77777777" w:rsidR="00043AFD" w:rsidRPr="00C05ABF" w:rsidRDefault="00043AFD" w:rsidP="00043A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Final Score</w:t>
            </w:r>
          </w:p>
        </w:tc>
        <w:tc>
          <w:tcPr>
            <w:tcW w:w="701" w:type="dxa"/>
            <w:noWrap/>
            <w:hideMark/>
          </w:tcPr>
          <w:p w14:paraId="0EEDE37B" w14:textId="77777777" w:rsidR="00043AFD" w:rsidRPr="00C05ABF" w:rsidRDefault="00043AFD" w:rsidP="00043A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Risk</w:t>
            </w:r>
          </w:p>
        </w:tc>
      </w:tr>
      <w:tr w:rsidR="00C05ABF" w:rsidRPr="00C05ABF" w14:paraId="651261FA" w14:textId="77777777" w:rsidTr="007E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FFFFFF" w:themeColor="background1"/>
            </w:tcBorders>
            <w:noWrap/>
            <w:hideMark/>
          </w:tcPr>
          <w:p w14:paraId="4E8120E3" w14:textId="77777777" w:rsidR="00043AFD" w:rsidRPr="00C05ABF" w:rsidRDefault="00043AFD" w:rsidP="00043AF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  <w:t>Hein 2007</w:t>
            </w:r>
          </w:p>
        </w:tc>
        <w:tc>
          <w:tcPr>
            <w:tcW w:w="1581" w:type="dxa"/>
            <w:tcBorders>
              <w:bottom w:val="single" w:sz="4" w:space="0" w:color="FFFFFF" w:themeColor="background1"/>
            </w:tcBorders>
            <w:noWrap/>
            <w:hideMark/>
          </w:tcPr>
          <w:p w14:paraId="4AD792FC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497" w:type="dxa"/>
            <w:tcBorders>
              <w:bottom w:val="single" w:sz="4" w:space="0" w:color="FFFFFF" w:themeColor="background1"/>
            </w:tcBorders>
            <w:noWrap/>
            <w:hideMark/>
          </w:tcPr>
          <w:p w14:paraId="576277F0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511" w:type="dxa"/>
            <w:tcBorders>
              <w:bottom w:val="single" w:sz="4" w:space="0" w:color="FFFFFF" w:themeColor="background1"/>
            </w:tcBorders>
            <w:noWrap/>
            <w:hideMark/>
          </w:tcPr>
          <w:p w14:paraId="77A01B16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634" w:type="dxa"/>
            <w:tcBorders>
              <w:bottom w:val="single" w:sz="4" w:space="0" w:color="FFFFFF" w:themeColor="background1"/>
            </w:tcBorders>
            <w:noWrap/>
            <w:hideMark/>
          </w:tcPr>
          <w:p w14:paraId="543C0038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729" w:type="dxa"/>
            <w:tcBorders>
              <w:bottom w:val="single" w:sz="4" w:space="0" w:color="FFFFFF" w:themeColor="background1"/>
            </w:tcBorders>
            <w:noWrap/>
            <w:hideMark/>
          </w:tcPr>
          <w:p w14:paraId="7DC47478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328" w:type="dxa"/>
            <w:tcBorders>
              <w:bottom w:val="single" w:sz="4" w:space="0" w:color="FFFFFF" w:themeColor="background1"/>
            </w:tcBorders>
            <w:noWrap/>
            <w:hideMark/>
          </w:tcPr>
          <w:p w14:paraId="67FC5B81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605" w:type="dxa"/>
            <w:tcBorders>
              <w:bottom w:val="single" w:sz="4" w:space="0" w:color="FFFFFF" w:themeColor="background1"/>
            </w:tcBorders>
            <w:noWrap/>
            <w:hideMark/>
          </w:tcPr>
          <w:p w14:paraId="574F4A37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862" w:type="dxa"/>
            <w:tcBorders>
              <w:bottom w:val="single" w:sz="4" w:space="0" w:color="FFFFFF" w:themeColor="background1"/>
            </w:tcBorders>
            <w:noWrap/>
            <w:hideMark/>
          </w:tcPr>
          <w:p w14:paraId="17DEFE78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92.9</w:t>
            </w:r>
          </w:p>
        </w:tc>
        <w:tc>
          <w:tcPr>
            <w:tcW w:w="701" w:type="dxa"/>
            <w:tcBorders>
              <w:bottom w:val="single" w:sz="4" w:space="0" w:color="FFFFFF" w:themeColor="background1"/>
            </w:tcBorders>
            <w:noWrap/>
            <w:hideMark/>
          </w:tcPr>
          <w:p w14:paraId="60D4F6F1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Low</w:t>
            </w:r>
          </w:p>
        </w:tc>
      </w:tr>
      <w:tr w:rsidR="00C05ABF" w:rsidRPr="00C05ABF" w14:paraId="78928C15" w14:textId="77777777" w:rsidTr="007E529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D459947" w14:textId="77777777" w:rsidR="00043AFD" w:rsidRPr="00C05ABF" w:rsidRDefault="00043AFD" w:rsidP="00043AF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  <w:t>Hattersley 2013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215EA05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4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CB49755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71E5ADD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6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290B8F6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72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D4F965F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3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ADD23D3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60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0B42AB3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8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AD6CEB9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92.9</w:t>
            </w:r>
          </w:p>
        </w:tc>
        <w:tc>
          <w:tcPr>
            <w:tcW w:w="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DC563CD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Low</w:t>
            </w:r>
          </w:p>
        </w:tc>
      </w:tr>
      <w:tr w:rsidR="00C05ABF" w:rsidRPr="00C05ABF" w14:paraId="44D01A9E" w14:textId="77777777" w:rsidTr="007E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914EEF3" w14:textId="77777777" w:rsidR="00043AFD" w:rsidRPr="00C05ABF" w:rsidRDefault="00043AFD" w:rsidP="00043AF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  <w:t>Hein 2008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31FBAB8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4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ABB238E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84FCFCF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6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8E40E24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72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B771B41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3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FBBE332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60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6079E3A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8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D4DDF3A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00.0</w:t>
            </w:r>
          </w:p>
        </w:tc>
        <w:tc>
          <w:tcPr>
            <w:tcW w:w="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F798AD7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Low</w:t>
            </w:r>
          </w:p>
        </w:tc>
      </w:tr>
      <w:tr w:rsidR="00C05ABF" w:rsidRPr="00C05ABF" w14:paraId="393F1386" w14:textId="77777777" w:rsidTr="007E529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E9A084B" w14:textId="77777777" w:rsidR="00043AFD" w:rsidRPr="00C05ABF" w:rsidRDefault="00043AFD" w:rsidP="00043AF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  <w:t>Hein 2017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63D30D6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4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A1B9A7D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002B76E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6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343C0EA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72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B650C9E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3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06DBB64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60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CBAC76B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8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481106A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92.9</w:t>
            </w:r>
          </w:p>
        </w:tc>
        <w:tc>
          <w:tcPr>
            <w:tcW w:w="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65F835B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Low</w:t>
            </w:r>
          </w:p>
        </w:tc>
      </w:tr>
      <w:tr w:rsidR="00C05ABF" w:rsidRPr="00C05ABF" w14:paraId="59A017DF" w14:textId="77777777" w:rsidTr="007E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3DCD0E0" w14:textId="77777777" w:rsidR="00043AFD" w:rsidRPr="00C05ABF" w:rsidRDefault="00043AFD" w:rsidP="00043AF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  <w:t>Vaccaro 2010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945E903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4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C70E2A1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1B2FA67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6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A3D18EF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72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FD29D9A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3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9FD76CB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60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BC32769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8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8CB9C92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92.9</w:t>
            </w:r>
          </w:p>
        </w:tc>
        <w:tc>
          <w:tcPr>
            <w:tcW w:w="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6425413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Low</w:t>
            </w:r>
          </w:p>
        </w:tc>
      </w:tr>
      <w:tr w:rsidR="00C05ABF" w:rsidRPr="00C05ABF" w14:paraId="1A1D7C94" w14:textId="77777777" w:rsidTr="007E529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DC09DFA" w14:textId="77777777" w:rsidR="00043AFD" w:rsidRPr="00C05ABF" w:rsidRDefault="00043AFD" w:rsidP="00043AF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  <w:t>Fuller 2008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179631A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4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E0FB5A9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BB8E757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6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F8FD15D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72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DDB8BBD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3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1FE1767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60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BD4A2C1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8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774CC3D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85.7</w:t>
            </w:r>
          </w:p>
        </w:tc>
        <w:tc>
          <w:tcPr>
            <w:tcW w:w="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6CBF908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Low</w:t>
            </w:r>
          </w:p>
        </w:tc>
      </w:tr>
      <w:tr w:rsidR="00C05ABF" w:rsidRPr="00C05ABF" w14:paraId="3A947919" w14:textId="77777777" w:rsidTr="007E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840F6FB" w14:textId="77777777" w:rsidR="00043AFD" w:rsidRPr="00C05ABF" w:rsidRDefault="00043AFD" w:rsidP="00043AF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  <w:t>Schonauer 2017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F4FE461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4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7A50840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13A2E27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6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0098322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72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B2D3D0A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3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A313C01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60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DD7E407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8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E53CF6F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00.0</w:t>
            </w:r>
          </w:p>
        </w:tc>
        <w:tc>
          <w:tcPr>
            <w:tcW w:w="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049CEEF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Low</w:t>
            </w:r>
          </w:p>
        </w:tc>
      </w:tr>
      <w:tr w:rsidR="00C05ABF" w:rsidRPr="00C05ABF" w14:paraId="326B64AD" w14:textId="77777777" w:rsidTr="007E529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CF6787D" w14:textId="77777777" w:rsidR="00043AFD" w:rsidRPr="00C05ABF" w:rsidRDefault="00043AFD" w:rsidP="00043AF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  <w:t>Tatti 2015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6794D65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4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020C737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48784D7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6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DFFE952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72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368BBF2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3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7B7D215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60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2032701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8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DFC0DC1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92.9</w:t>
            </w:r>
          </w:p>
        </w:tc>
        <w:tc>
          <w:tcPr>
            <w:tcW w:w="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9A88E63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Low</w:t>
            </w:r>
          </w:p>
        </w:tc>
      </w:tr>
      <w:tr w:rsidR="00C05ABF" w:rsidRPr="00C05ABF" w14:paraId="16980017" w14:textId="77777777" w:rsidTr="007E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D020C39" w14:textId="77777777" w:rsidR="00043AFD" w:rsidRPr="00C05ABF" w:rsidRDefault="00043AFD" w:rsidP="00043AF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  <w:t>Ceni 2024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29BDC92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4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E98C9E8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6868A2C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6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26F7900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72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C08CE21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3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271106E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60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6900222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8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DAEB8B4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85.7</w:t>
            </w:r>
          </w:p>
        </w:tc>
        <w:tc>
          <w:tcPr>
            <w:tcW w:w="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2F0AFDF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Low</w:t>
            </w:r>
          </w:p>
        </w:tc>
      </w:tr>
      <w:tr w:rsidR="00C05ABF" w:rsidRPr="00C05ABF" w14:paraId="28979F25" w14:textId="77777777" w:rsidTr="00223405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6048326B" w14:textId="77777777" w:rsidR="00043AFD" w:rsidRPr="00C05ABF" w:rsidRDefault="00043AFD" w:rsidP="00043AF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  <w:t>Saito and Rosenberg 1985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CC31853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4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9C802D3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9213A96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6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AD14F7A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72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A5A156B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3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FDB2783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60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587A7B3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8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039796E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71.4</w:t>
            </w:r>
          </w:p>
        </w:tc>
        <w:tc>
          <w:tcPr>
            <w:tcW w:w="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7F47775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Low</w:t>
            </w:r>
          </w:p>
        </w:tc>
      </w:tr>
      <w:tr w:rsidR="00C05ABF" w:rsidRPr="00C05ABF" w14:paraId="102F5046" w14:textId="77777777" w:rsidTr="00223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5BC10789" w14:textId="77777777" w:rsidR="00043AFD" w:rsidRPr="00C05ABF" w:rsidRDefault="00043AFD" w:rsidP="00043AF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  <w:t>Barton and Rosenberg 1975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74AFC59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4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A7E5C65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CAB853A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6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B22E9B2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72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58E3476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3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7DEEE92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60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E73281D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8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2D6A88B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71.4</w:t>
            </w:r>
          </w:p>
        </w:tc>
        <w:tc>
          <w:tcPr>
            <w:tcW w:w="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00CA553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Low</w:t>
            </w:r>
          </w:p>
        </w:tc>
      </w:tr>
      <w:tr w:rsidR="00C05ABF" w:rsidRPr="00C05ABF" w14:paraId="6FC39690" w14:textId="77777777" w:rsidTr="007E529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2274F39" w14:textId="77777777" w:rsidR="00043AFD" w:rsidRPr="00C05ABF" w:rsidRDefault="00043AFD" w:rsidP="00043AF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  <w:t>Gregorio 2024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916DD41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4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0CEADDC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3F0CBE0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6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7CA5359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72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01AE5DE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3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D91C3C8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60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C10B69C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8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83A482D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00.0</w:t>
            </w:r>
          </w:p>
        </w:tc>
        <w:tc>
          <w:tcPr>
            <w:tcW w:w="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EEFC775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Low</w:t>
            </w:r>
          </w:p>
        </w:tc>
      </w:tr>
      <w:tr w:rsidR="00C05ABF" w:rsidRPr="00C05ABF" w14:paraId="7E0FC8AD" w14:textId="77777777" w:rsidTr="007E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D7401F5" w14:textId="77777777" w:rsidR="00043AFD" w:rsidRPr="00C05ABF" w:rsidRDefault="00043AFD" w:rsidP="00043AF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  <w:t>Mazzulli 2011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67BE05C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4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E604F26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FC93C65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6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61ED57F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72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41B9957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3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370F840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60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FF07442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8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6A8ECFC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00.0</w:t>
            </w:r>
          </w:p>
        </w:tc>
        <w:tc>
          <w:tcPr>
            <w:tcW w:w="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9982D55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Low</w:t>
            </w:r>
          </w:p>
        </w:tc>
      </w:tr>
      <w:tr w:rsidR="00C05ABF" w:rsidRPr="00C05ABF" w14:paraId="715C9725" w14:textId="77777777" w:rsidTr="007E529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E929AE5" w14:textId="77777777" w:rsidR="00043AFD" w:rsidRPr="00C05ABF" w:rsidRDefault="00043AFD" w:rsidP="00043AF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  <w:t>Korkotian 1999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94D1B62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4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8BA268F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866284C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6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224B843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72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878CB3D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3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F9EF591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60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03FB19E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8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68DAA46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71.4</w:t>
            </w:r>
          </w:p>
        </w:tc>
        <w:tc>
          <w:tcPr>
            <w:tcW w:w="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3CA4241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Low</w:t>
            </w:r>
          </w:p>
        </w:tc>
      </w:tr>
      <w:tr w:rsidR="00C05ABF" w:rsidRPr="00C05ABF" w14:paraId="398122B2" w14:textId="77777777" w:rsidTr="007E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81F56FD" w14:textId="77777777" w:rsidR="00043AFD" w:rsidRPr="00C05ABF" w:rsidRDefault="00043AFD" w:rsidP="00043AF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  <w:t>Magalhaes 2016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558D4CB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4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8397E3B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0AC4AB1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6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CBA370E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72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50A484B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3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475A6E7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60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090BDBD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8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BCBE2FC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00.0</w:t>
            </w:r>
          </w:p>
        </w:tc>
        <w:tc>
          <w:tcPr>
            <w:tcW w:w="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7CFC9E5" w14:textId="77777777" w:rsidR="00043AFD" w:rsidRPr="00C05ABF" w:rsidRDefault="00043AFD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Low</w:t>
            </w:r>
          </w:p>
        </w:tc>
      </w:tr>
      <w:tr w:rsidR="00C05ABF" w:rsidRPr="00C05ABF" w14:paraId="29C98FA6" w14:textId="77777777" w:rsidTr="007E529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A1CCB9A" w14:textId="77777777" w:rsidR="00043AFD" w:rsidRPr="00C05ABF" w:rsidRDefault="00043AFD" w:rsidP="00043AF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  <w:t>Lunghi 2022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DBB8A9E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4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649FD8C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F90C710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6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0319D8A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72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63B6A55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3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5F99EAD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60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4491CA7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8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3DD0949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85.7</w:t>
            </w:r>
          </w:p>
        </w:tc>
        <w:tc>
          <w:tcPr>
            <w:tcW w:w="701" w:type="dxa"/>
            <w:tcBorders>
              <w:top w:val="single" w:sz="4" w:space="0" w:color="FFFFFF" w:themeColor="background1"/>
              <w:bottom w:val="single" w:sz="4" w:space="0" w:color="FFFFFF"/>
            </w:tcBorders>
            <w:noWrap/>
            <w:hideMark/>
          </w:tcPr>
          <w:p w14:paraId="11BA0E76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Low</w:t>
            </w:r>
          </w:p>
        </w:tc>
      </w:tr>
      <w:tr w:rsidR="00C05ABF" w:rsidRPr="00C05ABF" w14:paraId="0F4D7769" w14:textId="77777777" w:rsidTr="007E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</w:tcPr>
          <w:p w14:paraId="6036B127" w14:textId="13D6EB64" w:rsidR="009D4A5A" w:rsidRPr="00C05ABF" w:rsidRDefault="009D4A5A" w:rsidP="00043AF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  <w:t>Campeau 2009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</w:tcPr>
          <w:p w14:paraId="2D3708E6" w14:textId="37112073" w:rsidR="009D4A5A" w:rsidRPr="00C05ABF" w:rsidRDefault="009D4A5A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4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</w:tcPr>
          <w:p w14:paraId="335D3054" w14:textId="2716B80E" w:rsidR="009D4A5A" w:rsidRPr="00C05ABF" w:rsidRDefault="009D4A5A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</w:tcPr>
          <w:p w14:paraId="1913D904" w14:textId="2D9FABD5" w:rsidR="009D4A5A" w:rsidRPr="00C05ABF" w:rsidRDefault="009D4A5A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6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</w:tcPr>
          <w:p w14:paraId="29792168" w14:textId="618FCD70" w:rsidR="009D4A5A" w:rsidRPr="00C05ABF" w:rsidRDefault="009D4A5A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72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</w:tcPr>
          <w:p w14:paraId="27035A0A" w14:textId="64C93154" w:rsidR="009D4A5A" w:rsidRPr="00C05ABF" w:rsidRDefault="009D4A5A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3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</w:tcPr>
          <w:p w14:paraId="46A20182" w14:textId="15765615" w:rsidR="009D4A5A" w:rsidRPr="00C05ABF" w:rsidRDefault="009D4A5A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60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</w:tcPr>
          <w:p w14:paraId="5020A3D4" w14:textId="37CBE95E" w:rsidR="009D4A5A" w:rsidRPr="00C05ABF" w:rsidRDefault="009D4A5A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8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</w:tcPr>
          <w:p w14:paraId="0F39E06C" w14:textId="22E80ADE" w:rsidR="009D4A5A" w:rsidRPr="00C05ABF" w:rsidRDefault="009D4A5A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71.4</w:t>
            </w:r>
          </w:p>
        </w:tc>
        <w:tc>
          <w:tcPr>
            <w:tcW w:w="701" w:type="dxa"/>
            <w:tcBorders>
              <w:top w:val="single" w:sz="4" w:space="0" w:color="FFFFFF" w:themeColor="background1"/>
              <w:bottom w:val="single" w:sz="4" w:space="0" w:color="FFFFFF"/>
            </w:tcBorders>
            <w:noWrap/>
          </w:tcPr>
          <w:p w14:paraId="3A6351FF" w14:textId="34A83F1D" w:rsidR="009D4A5A" w:rsidRPr="00C05ABF" w:rsidRDefault="009D4A5A" w:rsidP="00043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Low</w:t>
            </w:r>
          </w:p>
        </w:tc>
      </w:tr>
      <w:tr w:rsidR="00C05ABF" w:rsidRPr="00C05ABF" w14:paraId="63725B76" w14:textId="77777777" w:rsidTr="007E529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</w:tcBorders>
            <w:noWrap/>
            <w:hideMark/>
          </w:tcPr>
          <w:p w14:paraId="3498916C" w14:textId="77777777" w:rsidR="00043AFD" w:rsidRPr="00C05ABF" w:rsidRDefault="00043AFD" w:rsidP="00043AF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  <w:t>Kim 2018</w:t>
            </w:r>
          </w:p>
        </w:tc>
        <w:tc>
          <w:tcPr>
            <w:tcW w:w="1581" w:type="dxa"/>
            <w:tcBorders>
              <w:top w:val="single" w:sz="4" w:space="0" w:color="FFFFFF" w:themeColor="background1"/>
            </w:tcBorders>
            <w:noWrap/>
            <w:hideMark/>
          </w:tcPr>
          <w:p w14:paraId="5C0FA5F6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497" w:type="dxa"/>
            <w:tcBorders>
              <w:top w:val="single" w:sz="4" w:space="0" w:color="FFFFFF" w:themeColor="background1"/>
            </w:tcBorders>
            <w:noWrap/>
            <w:hideMark/>
          </w:tcPr>
          <w:p w14:paraId="51A09A4C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511" w:type="dxa"/>
            <w:tcBorders>
              <w:top w:val="single" w:sz="4" w:space="0" w:color="FFFFFF" w:themeColor="background1"/>
            </w:tcBorders>
            <w:noWrap/>
            <w:hideMark/>
          </w:tcPr>
          <w:p w14:paraId="194C4661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634" w:type="dxa"/>
            <w:tcBorders>
              <w:top w:val="single" w:sz="4" w:space="0" w:color="FFFFFF" w:themeColor="background1"/>
            </w:tcBorders>
            <w:noWrap/>
            <w:hideMark/>
          </w:tcPr>
          <w:p w14:paraId="1E34B8E1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729" w:type="dxa"/>
            <w:tcBorders>
              <w:top w:val="single" w:sz="4" w:space="0" w:color="FFFFFF" w:themeColor="background1"/>
            </w:tcBorders>
            <w:noWrap/>
            <w:hideMark/>
          </w:tcPr>
          <w:p w14:paraId="4ABFBF7F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328" w:type="dxa"/>
            <w:tcBorders>
              <w:top w:val="single" w:sz="4" w:space="0" w:color="FFFFFF" w:themeColor="background1"/>
            </w:tcBorders>
            <w:noWrap/>
            <w:hideMark/>
          </w:tcPr>
          <w:p w14:paraId="4D11414F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605" w:type="dxa"/>
            <w:tcBorders>
              <w:top w:val="single" w:sz="4" w:space="0" w:color="FFFFFF" w:themeColor="background1"/>
            </w:tcBorders>
            <w:noWrap/>
            <w:hideMark/>
          </w:tcPr>
          <w:p w14:paraId="2A035209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862" w:type="dxa"/>
            <w:tcBorders>
              <w:top w:val="single" w:sz="4" w:space="0" w:color="FFFFFF" w:themeColor="background1"/>
            </w:tcBorders>
            <w:noWrap/>
            <w:hideMark/>
          </w:tcPr>
          <w:p w14:paraId="5C6EF10B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00.0</w:t>
            </w:r>
          </w:p>
        </w:tc>
        <w:tc>
          <w:tcPr>
            <w:tcW w:w="701" w:type="dxa"/>
            <w:tcBorders>
              <w:top w:val="single" w:sz="4" w:space="0" w:color="FFFFFF"/>
            </w:tcBorders>
            <w:noWrap/>
            <w:hideMark/>
          </w:tcPr>
          <w:p w14:paraId="272221AB" w14:textId="77777777" w:rsidR="00043AFD" w:rsidRPr="00C05ABF" w:rsidRDefault="00043AFD" w:rsidP="00043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Low</w:t>
            </w:r>
          </w:p>
        </w:tc>
      </w:tr>
    </w:tbl>
    <w:p w14:paraId="1BE72EF1" w14:textId="77777777" w:rsidR="007E529A" w:rsidRPr="00C05ABF" w:rsidRDefault="007E529A">
      <w:pPr>
        <w:rPr>
          <w:rFonts w:ascii="Times New Roman" w:hAnsi="Times New Roman" w:cs="Times New Roman"/>
          <w:b/>
          <w:bCs/>
        </w:rPr>
      </w:pPr>
    </w:p>
    <w:p w14:paraId="23CCF7C2" w14:textId="77777777" w:rsidR="007E529A" w:rsidRPr="00C05ABF" w:rsidRDefault="007E529A">
      <w:pPr>
        <w:rPr>
          <w:rFonts w:ascii="Times New Roman" w:hAnsi="Times New Roman" w:cs="Times New Roman"/>
          <w:b/>
          <w:bCs/>
        </w:rPr>
      </w:pPr>
      <w:r w:rsidRPr="00C05ABF">
        <w:rPr>
          <w:rFonts w:ascii="Times New Roman" w:hAnsi="Times New Roman" w:cs="Times New Roman"/>
          <w:b/>
          <w:bCs/>
        </w:rPr>
        <w:br w:type="page"/>
      </w:r>
    </w:p>
    <w:p w14:paraId="38575823" w14:textId="5D49F5B2" w:rsidR="00315F1D" w:rsidRPr="00C05ABF" w:rsidRDefault="00315F1D">
      <w:pPr>
        <w:rPr>
          <w:rFonts w:ascii="Times New Roman" w:hAnsi="Times New Roman" w:cs="Times New Roman"/>
        </w:rPr>
      </w:pPr>
      <w:r w:rsidRPr="00C05ABF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7E529A" w:rsidRPr="00C05ABF">
        <w:rPr>
          <w:rFonts w:ascii="Times New Roman" w:hAnsi="Times New Roman" w:cs="Times New Roman"/>
          <w:b/>
          <w:bCs/>
        </w:rPr>
        <w:t>3</w:t>
      </w:r>
      <w:r w:rsidRPr="00C05ABF">
        <w:rPr>
          <w:rFonts w:ascii="Times New Roman" w:hAnsi="Times New Roman" w:cs="Times New Roman"/>
          <w:b/>
          <w:bCs/>
        </w:rPr>
        <w:t xml:space="preserve">: </w:t>
      </w:r>
      <w:r w:rsidRPr="00C05ABF">
        <w:rPr>
          <w:rFonts w:ascii="Times New Roman" w:hAnsi="Times New Roman" w:cs="Times New Roman"/>
        </w:rPr>
        <w:t xml:space="preserve">Quality assessment of </w:t>
      </w:r>
      <w:r w:rsidRPr="00C05ABF">
        <w:rPr>
          <w:rFonts w:ascii="Times New Roman" w:hAnsi="Times New Roman" w:cs="Times New Roman"/>
          <w:i/>
          <w:iCs/>
        </w:rPr>
        <w:t xml:space="preserve">in vivo </w:t>
      </w:r>
      <w:r w:rsidRPr="00C05ABF">
        <w:rPr>
          <w:rFonts w:ascii="Times New Roman" w:hAnsi="Times New Roman" w:cs="Times New Roman"/>
        </w:rPr>
        <w:t>studies using SYRCLE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49"/>
        <w:gridCol w:w="1224"/>
        <w:gridCol w:w="1168"/>
        <w:gridCol w:w="1451"/>
        <w:gridCol w:w="1163"/>
        <w:gridCol w:w="1439"/>
        <w:gridCol w:w="1313"/>
        <w:gridCol w:w="1192"/>
        <w:gridCol w:w="1267"/>
        <w:gridCol w:w="1190"/>
        <w:gridCol w:w="1202"/>
      </w:tblGrid>
      <w:tr w:rsidR="00C05ABF" w:rsidRPr="00C05ABF" w14:paraId="0D906523" w14:textId="77777777" w:rsidTr="00DF22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14:paraId="703128E9" w14:textId="76E62058" w:rsidR="00315F1D" w:rsidRPr="00C05ABF" w:rsidRDefault="00315F1D" w:rsidP="00315F1D">
            <w:pPr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Reference</w:t>
            </w:r>
          </w:p>
        </w:tc>
        <w:tc>
          <w:tcPr>
            <w:tcW w:w="1224" w:type="dxa"/>
          </w:tcPr>
          <w:p w14:paraId="28FB6A3B" w14:textId="7573CAA0" w:rsidR="00315F1D" w:rsidRPr="00C05ABF" w:rsidRDefault="00315F1D" w:rsidP="00315F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llocation sequence</w:t>
            </w:r>
          </w:p>
        </w:tc>
        <w:tc>
          <w:tcPr>
            <w:tcW w:w="1168" w:type="dxa"/>
          </w:tcPr>
          <w:p w14:paraId="50272F60" w14:textId="7631434C" w:rsidR="00315F1D" w:rsidRPr="00C05ABF" w:rsidRDefault="00315F1D" w:rsidP="00315F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Groups similar at baseline</w:t>
            </w:r>
          </w:p>
        </w:tc>
        <w:tc>
          <w:tcPr>
            <w:tcW w:w="1451" w:type="dxa"/>
          </w:tcPr>
          <w:p w14:paraId="0A515CD4" w14:textId="5AEFBF75" w:rsidR="00315F1D" w:rsidRPr="00C05ABF" w:rsidRDefault="00315F1D" w:rsidP="00315F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oncealment</w:t>
            </w:r>
          </w:p>
        </w:tc>
        <w:tc>
          <w:tcPr>
            <w:tcW w:w="1163" w:type="dxa"/>
          </w:tcPr>
          <w:p w14:paraId="6E62FA85" w14:textId="3A90C74B" w:rsidR="00315F1D" w:rsidRPr="00C05ABF" w:rsidRDefault="00315F1D" w:rsidP="00315F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Random housing</w:t>
            </w:r>
          </w:p>
        </w:tc>
        <w:tc>
          <w:tcPr>
            <w:tcW w:w="1439" w:type="dxa"/>
          </w:tcPr>
          <w:p w14:paraId="6631A16C" w14:textId="5F3A4F47" w:rsidR="00315F1D" w:rsidRPr="00C05ABF" w:rsidRDefault="00315F1D" w:rsidP="00315F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Investigators blinded</w:t>
            </w:r>
          </w:p>
        </w:tc>
        <w:tc>
          <w:tcPr>
            <w:tcW w:w="1313" w:type="dxa"/>
          </w:tcPr>
          <w:p w14:paraId="190A95A9" w14:textId="5B003820" w:rsidR="00315F1D" w:rsidRPr="00C05ABF" w:rsidRDefault="00315F1D" w:rsidP="00315F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Random assessment</w:t>
            </w:r>
          </w:p>
        </w:tc>
        <w:tc>
          <w:tcPr>
            <w:tcW w:w="1192" w:type="dxa"/>
          </w:tcPr>
          <w:p w14:paraId="461C3DAD" w14:textId="3275FB98" w:rsidR="00315F1D" w:rsidRPr="00C05ABF" w:rsidRDefault="00315F1D" w:rsidP="00315F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Outcome assessor blinded</w:t>
            </w:r>
          </w:p>
        </w:tc>
        <w:tc>
          <w:tcPr>
            <w:tcW w:w="1267" w:type="dxa"/>
          </w:tcPr>
          <w:p w14:paraId="4476E20D" w14:textId="7341B322" w:rsidR="00315F1D" w:rsidRPr="00C05ABF" w:rsidRDefault="00315F1D" w:rsidP="00315F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Incomplete data</w:t>
            </w:r>
          </w:p>
        </w:tc>
        <w:tc>
          <w:tcPr>
            <w:tcW w:w="1190" w:type="dxa"/>
          </w:tcPr>
          <w:p w14:paraId="1FCADC26" w14:textId="3A82130B" w:rsidR="00315F1D" w:rsidRPr="00C05ABF" w:rsidRDefault="00315F1D" w:rsidP="00315F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Free of selective outcome reporting</w:t>
            </w:r>
          </w:p>
        </w:tc>
        <w:tc>
          <w:tcPr>
            <w:tcW w:w="1202" w:type="dxa"/>
          </w:tcPr>
          <w:p w14:paraId="446C65F6" w14:textId="2B2151DB" w:rsidR="00315F1D" w:rsidRPr="00C05ABF" w:rsidRDefault="00315F1D" w:rsidP="00315F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Free of other problems</w:t>
            </w:r>
          </w:p>
        </w:tc>
      </w:tr>
      <w:tr w:rsidR="00C05ABF" w:rsidRPr="00C05ABF" w14:paraId="76DB9901" w14:textId="77777777" w:rsidTr="00DF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tcBorders>
              <w:bottom w:val="single" w:sz="4" w:space="0" w:color="FFFFFF"/>
            </w:tcBorders>
          </w:tcPr>
          <w:p w14:paraId="7784B03A" w14:textId="384E15A0" w:rsidR="00315F1D" w:rsidRPr="00C05ABF" w:rsidRDefault="00315F1D" w:rsidP="00315F1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>Karageorgos 2016</w:t>
            </w:r>
          </w:p>
        </w:tc>
        <w:tc>
          <w:tcPr>
            <w:tcW w:w="1224" w:type="dxa"/>
            <w:tcBorders>
              <w:bottom w:val="single" w:sz="4" w:space="0" w:color="FFFFFF"/>
            </w:tcBorders>
          </w:tcPr>
          <w:p w14:paraId="386989F9" w14:textId="26A07783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168" w:type="dxa"/>
            <w:tcBorders>
              <w:bottom w:val="single" w:sz="4" w:space="0" w:color="FFFFFF"/>
            </w:tcBorders>
          </w:tcPr>
          <w:p w14:paraId="43DED452" w14:textId="7515B501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451" w:type="dxa"/>
            <w:tcBorders>
              <w:bottom w:val="single" w:sz="4" w:space="0" w:color="FFFFFF"/>
            </w:tcBorders>
          </w:tcPr>
          <w:p w14:paraId="568436D6" w14:textId="5CCDCE17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163" w:type="dxa"/>
            <w:tcBorders>
              <w:bottom w:val="single" w:sz="4" w:space="0" w:color="FFFFFF"/>
            </w:tcBorders>
          </w:tcPr>
          <w:p w14:paraId="2938A2E9" w14:textId="5E682364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439" w:type="dxa"/>
            <w:tcBorders>
              <w:bottom w:val="single" w:sz="4" w:space="0" w:color="FFFFFF"/>
            </w:tcBorders>
          </w:tcPr>
          <w:p w14:paraId="7CCE7F16" w14:textId="5C22A7C4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313" w:type="dxa"/>
            <w:tcBorders>
              <w:bottom w:val="single" w:sz="4" w:space="0" w:color="FFFFFF"/>
            </w:tcBorders>
          </w:tcPr>
          <w:p w14:paraId="18EE62E9" w14:textId="388AEE62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High</w:t>
            </w:r>
          </w:p>
        </w:tc>
        <w:tc>
          <w:tcPr>
            <w:tcW w:w="1192" w:type="dxa"/>
            <w:tcBorders>
              <w:bottom w:val="single" w:sz="4" w:space="0" w:color="FFFFFF"/>
            </w:tcBorders>
          </w:tcPr>
          <w:p w14:paraId="0C553820" w14:textId="44E7F9D2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High</w:t>
            </w:r>
          </w:p>
        </w:tc>
        <w:tc>
          <w:tcPr>
            <w:tcW w:w="1267" w:type="dxa"/>
            <w:tcBorders>
              <w:bottom w:val="single" w:sz="4" w:space="0" w:color="FFFFFF"/>
            </w:tcBorders>
          </w:tcPr>
          <w:p w14:paraId="3C56CEEF" w14:textId="1267CD6D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190" w:type="dxa"/>
            <w:tcBorders>
              <w:bottom w:val="single" w:sz="4" w:space="0" w:color="FFFFFF"/>
            </w:tcBorders>
          </w:tcPr>
          <w:p w14:paraId="694D8036" w14:textId="334083CC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202" w:type="dxa"/>
            <w:tcBorders>
              <w:bottom w:val="single" w:sz="4" w:space="0" w:color="FFFFFF"/>
            </w:tcBorders>
          </w:tcPr>
          <w:p w14:paraId="5D3C8C34" w14:textId="4D0D0199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</w:t>
            </w:r>
          </w:p>
        </w:tc>
      </w:tr>
      <w:tr w:rsidR="00C05ABF" w:rsidRPr="00C05ABF" w14:paraId="496A1C39" w14:textId="77777777" w:rsidTr="00DF2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tcBorders>
              <w:top w:val="single" w:sz="4" w:space="0" w:color="FFFFFF"/>
              <w:bottom w:val="single" w:sz="4" w:space="0" w:color="FFFFFF"/>
            </w:tcBorders>
          </w:tcPr>
          <w:p w14:paraId="6189ADB4" w14:textId="07033848" w:rsidR="00315F1D" w:rsidRPr="00C05ABF" w:rsidRDefault="00315F1D" w:rsidP="00315F1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>Stephens 1979</w:t>
            </w:r>
          </w:p>
        </w:tc>
        <w:tc>
          <w:tcPr>
            <w:tcW w:w="1224" w:type="dxa"/>
            <w:tcBorders>
              <w:top w:val="single" w:sz="4" w:space="0" w:color="FFFFFF"/>
              <w:bottom w:val="single" w:sz="4" w:space="0" w:color="FFFFFF"/>
            </w:tcBorders>
          </w:tcPr>
          <w:p w14:paraId="79D9B36B" w14:textId="2192D2A3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168" w:type="dxa"/>
            <w:tcBorders>
              <w:top w:val="single" w:sz="4" w:space="0" w:color="FFFFFF"/>
              <w:bottom w:val="single" w:sz="4" w:space="0" w:color="FFFFFF"/>
            </w:tcBorders>
          </w:tcPr>
          <w:p w14:paraId="2FC518B1" w14:textId="18A77EB3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451" w:type="dxa"/>
            <w:tcBorders>
              <w:top w:val="single" w:sz="4" w:space="0" w:color="FFFFFF"/>
              <w:bottom w:val="single" w:sz="4" w:space="0" w:color="FFFFFF"/>
            </w:tcBorders>
          </w:tcPr>
          <w:p w14:paraId="37510BDA" w14:textId="6CB45771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163" w:type="dxa"/>
            <w:tcBorders>
              <w:top w:val="single" w:sz="4" w:space="0" w:color="FFFFFF"/>
              <w:bottom w:val="single" w:sz="4" w:space="0" w:color="FFFFFF"/>
            </w:tcBorders>
          </w:tcPr>
          <w:p w14:paraId="3B4083F6" w14:textId="5D8B6FA7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439" w:type="dxa"/>
            <w:tcBorders>
              <w:top w:val="single" w:sz="4" w:space="0" w:color="FFFFFF"/>
              <w:bottom w:val="single" w:sz="4" w:space="0" w:color="FFFFFF"/>
            </w:tcBorders>
          </w:tcPr>
          <w:p w14:paraId="35133F12" w14:textId="49473F32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313" w:type="dxa"/>
            <w:tcBorders>
              <w:top w:val="single" w:sz="4" w:space="0" w:color="FFFFFF"/>
              <w:bottom w:val="single" w:sz="4" w:space="0" w:color="FFFFFF"/>
            </w:tcBorders>
          </w:tcPr>
          <w:p w14:paraId="3E67730D" w14:textId="4D503FB9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192" w:type="dxa"/>
            <w:tcBorders>
              <w:top w:val="single" w:sz="4" w:space="0" w:color="FFFFFF"/>
              <w:bottom w:val="single" w:sz="4" w:space="0" w:color="FFFFFF"/>
            </w:tcBorders>
          </w:tcPr>
          <w:p w14:paraId="21B58793" w14:textId="1AA97EE4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267" w:type="dxa"/>
            <w:tcBorders>
              <w:top w:val="single" w:sz="4" w:space="0" w:color="FFFFFF"/>
              <w:bottom w:val="single" w:sz="4" w:space="0" w:color="FFFFFF"/>
            </w:tcBorders>
          </w:tcPr>
          <w:p w14:paraId="4C1EE1AD" w14:textId="7375ACC5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190" w:type="dxa"/>
            <w:tcBorders>
              <w:top w:val="single" w:sz="4" w:space="0" w:color="FFFFFF"/>
              <w:bottom w:val="single" w:sz="4" w:space="0" w:color="FFFFFF"/>
            </w:tcBorders>
          </w:tcPr>
          <w:p w14:paraId="57C48A6E" w14:textId="0471E766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202" w:type="dxa"/>
            <w:tcBorders>
              <w:top w:val="single" w:sz="4" w:space="0" w:color="FFFFFF"/>
              <w:bottom w:val="single" w:sz="4" w:space="0" w:color="FFFFFF"/>
            </w:tcBorders>
          </w:tcPr>
          <w:p w14:paraId="29FF7CF9" w14:textId="20C6E1D7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</w:t>
            </w:r>
          </w:p>
        </w:tc>
      </w:tr>
      <w:tr w:rsidR="00C05ABF" w:rsidRPr="00C05ABF" w14:paraId="6C227DF0" w14:textId="77777777" w:rsidTr="00DF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tcBorders>
              <w:top w:val="single" w:sz="4" w:space="0" w:color="FFFFFF"/>
              <w:bottom w:val="single" w:sz="4" w:space="0" w:color="FFFFFF"/>
            </w:tcBorders>
          </w:tcPr>
          <w:p w14:paraId="06C9804A" w14:textId="08D2A7E9" w:rsidR="00315F1D" w:rsidRPr="00C05ABF" w:rsidRDefault="00315F1D" w:rsidP="00315F1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>Holleran 1994</w:t>
            </w:r>
          </w:p>
        </w:tc>
        <w:tc>
          <w:tcPr>
            <w:tcW w:w="1224" w:type="dxa"/>
            <w:tcBorders>
              <w:top w:val="single" w:sz="4" w:space="0" w:color="FFFFFF"/>
              <w:bottom w:val="single" w:sz="4" w:space="0" w:color="FFFFFF"/>
            </w:tcBorders>
          </w:tcPr>
          <w:p w14:paraId="7B4B5897" w14:textId="14804EF8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168" w:type="dxa"/>
            <w:tcBorders>
              <w:top w:val="single" w:sz="4" w:space="0" w:color="FFFFFF"/>
              <w:bottom w:val="single" w:sz="4" w:space="0" w:color="FFFFFF"/>
            </w:tcBorders>
          </w:tcPr>
          <w:p w14:paraId="1492A486" w14:textId="196231D9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451" w:type="dxa"/>
            <w:tcBorders>
              <w:top w:val="single" w:sz="4" w:space="0" w:color="FFFFFF"/>
              <w:bottom w:val="single" w:sz="4" w:space="0" w:color="FFFFFF"/>
            </w:tcBorders>
          </w:tcPr>
          <w:p w14:paraId="58BE7255" w14:textId="671F1CAF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163" w:type="dxa"/>
            <w:tcBorders>
              <w:top w:val="single" w:sz="4" w:space="0" w:color="FFFFFF"/>
              <w:bottom w:val="single" w:sz="4" w:space="0" w:color="FFFFFF"/>
            </w:tcBorders>
          </w:tcPr>
          <w:p w14:paraId="1D3515ED" w14:textId="2F9C5106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439" w:type="dxa"/>
            <w:tcBorders>
              <w:top w:val="single" w:sz="4" w:space="0" w:color="FFFFFF"/>
              <w:bottom w:val="single" w:sz="4" w:space="0" w:color="FFFFFF"/>
            </w:tcBorders>
          </w:tcPr>
          <w:p w14:paraId="1896DFEB" w14:textId="1ADD18CA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313" w:type="dxa"/>
            <w:tcBorders>
              <w:top w:val="single" w:sz="4" w:space="0" w:color="FFFFFF"/>
              <w:bottom w:val="single" w:sz="4" w:space="0" w:color="FFFFFF"/>
            </w:tcBorders>
          </w:tcPr>
          <w:p w14:paraId="6F190466" w14:textId="2F0CCD68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192" w:type="dxa"/>
            <w:tcBorders>
              <w:top w:val="single" w:sz="4" w:space="0" w:color="FFFFFF"/>
              <w:bottom w:val="single" w:sz="4" w:space="0" w:color="FFFFFF"/>
            </w:tcBorders>
          </w:tcPr>
          <w:p w14:paraId="2DCAA894" w14:textId="1930E853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267" w:type="dxa"/>
            <w:tcBorders>
              <w:top w:val="single" w:sz="4" w:space="0" w:color="FFFFFF"/>
              <w:bottom w:val="single" w:sz="4" w:space="0" w:color="FFFFFF"/>
            </w:tcBorders>
          </w:tcPr>
          <w:p w14:paraId="52B2026B" w14:textId="044D6DF4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190" w:type="dxa"/>
            <w:tcBorders>
              <w:top w:val="single" w:sz="4" w:space="0" w:color="FFFFFF"/>
              <w:bottom w:val="single" w:sz="4" w:space="0" w:color="FFFFFF"/>
            </w:tcBorders>
          </w:tcPr>
          <w:p w14:paraId="121395BF" w14:textId="297FED27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202" w:type="dxa"/>
            <w:tcBorders>
              <w:top w:val="single" w:sz="4" w:space="0" w:color="FFFFFF"/>
              <w:bottom w:val="single" w:sz="4" w:space="0" w:color="FFFFFF"/>
            </w:tcBorders>
          </w:tcPr>
          <w:p w14:paraId="14646FD2" w14:textId="2BB9BDE5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High</w:t>
            </w:r>
          </w:p>
        </w:tc>
      </w:tr>
      <w:tr w:rsidR="00C05ABF" w:rsidRPr="00C05ABF" w14:paraId="35718C7B" w14:textId="77777777" w:rsidTr="00DF2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tcBorders>
              <w:top w:val="single" w:sz="4" w:space="0" w:color="FFFFFF"/>
              <w:bottom w:val="single" w:sz="4" w:space="0" w:color="FFFFFF"/>
            </w:tcBorders>
          </w:tcPr>
          <w:p w14:paraId="0246584D" w14:textId="0FB6D409" w:rsidR="00315F1D" w:rsidRPr="00C05ABF" w:rsidRDefault="00315F1D" w:rsidP="00315F1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>Doering 1999</w:t>
            </w:r>
          </w:p>
        </w:tc>
        <w:tc>
          <w:tcPr>
            <w:tcW w:w="1224" w:type="dxa"/>
            <w:tcBorders>
              <w:top w:val="single" w:sz="4" w:space="0" w:color="FFFFFF"/>
              <w:bottom w:val="single" w:sz="4" w:space="0" w:color="FFFFFF"/>
            </w:tcBorders>
          </w:tcPr>
          <w:p w14:paraId="5FB63C0A" w14:textId="73F10893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168" w:type="dxa"/>
            <w:tcBorders>
              <w:top w:val="single" w:sz="4" w:space="0" w:color="FFFFFF"/>
              <w:bottom w:val="single" w:sz="4" w:space="0" w:color="FFFFFF"/>
            </w:tcBorders>
          </w:tcPr>
          <w:p w14:paraId="6D2A4312" w14:textId="00E2EF29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451" w:type="dxa"/>
            <w:tcBorders>
              <w:top w:val="single" w:sz="4" w:space="0" w:color="FFFFFF"/>
              <w:bottom w:val="single" w:sz="4" w:space="0" w:color="FFFFFF"/>
            </w:tcBorders>
          </w:tcPr>
          <w:p w14:paraId="095BE88D" w14:textId="1CFD9FD5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163" w:type="dxa"/>
            <w:tcBorders>
              <w:top w:val="single" w:sz="4" w:space="0" w:color="FFFFFF"/>
              <w:bottom w:val="single" w:sz="4" w:space="0" w:color="FFFFFF"/>
            </w:tcBorders>
          </w:tcPr>
          <w:p w14:paraId="25F528FD" w14:textId="48E9811A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439" w:type="dxa"/>
            <w:tcBorders>
              <w:top w:val="single" w:sz="4" w:space="0" w:color="FFFFFF"/>
              <w:bottom w:val="single" w:sz="4" w:space="0" w:color="FFFFFF"/>
            </w:tcBorders>
          </w:tcPr>
          <w:p w14:paraId="49323B7D" w14:textId="410A95CE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313" w:type="dxa"/>
            <w:tcBorders>
              <w:top w:val="single" w:sz="4" w:space="0" w:color="FFFFFF"/>
              <w:bottom w:val="single" w:sz="4" w:space="0" w:color="FFFFFF"/>
            </w:tcBorders>
          </w:tcPr>
          <w:p w14:paraId="2721127D" w14:textId="4E21C96A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192" w:type="dxa"/>
            <w:tcBorders>
              <w:top w:val="single" w:sz="4" w:space="0" w:color="FFFFFF"/>
              <w:bottom w:val="single" w:sz="4" w:space="0" w:color="FFFFFF"/>
            </w:tcBorders>
          </w:tcPr>
          <w:p w14:paraId="3ACF045A" w14:textId="0138CF96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267" w:type="dxa"/>
            <w:tcBorders>
              <w:top w:val="single" w:sz="4" w:space="0" w:color="FFFFFF"/>
              <w:bottom w:val="single" w:sz="4" w:space="0" w:color="FFFFFF"/>
            </w:tcBorders>
          </w:tcPr>
          <w:p w14:paraId="32E6BA5A" w14:textId="7B806C6E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190" w:type="dxa"/>
            <w:tcBorders>
              <w:top w:val="single" w:sz="4" w:space="0" w:color="FFFFFF"/>
              <w:bottom w:val="single" w:sz="4" w:space="0" w:color="FFFFFF"/>
            </w:tcBorders>
          </w:tcPr>
          <w:p w14:paraId="5887D760" w14:textId="08CCA7FC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202" w:type="dxa"/>
            <w:tcBorders>
              <w:top w:val="single" w:sz="4" w:space="0" w:color="FFFFFF"/>
              <w:bottom w:val="single" w:sz="4" w:space="0" w:color="FFFFFF"/>
            </w:tcBorders>
          </w:tcPr>
          <w:p w14:paraId="6E5E5F0E" w14:textId="2E551C7B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</w:t>
            </w:r>
          </w:p>
        </w:tc>
      </w:tr>
      <w:tr w:rsidR="00C05ABF" w:rsidRPr="00C05ABF" w14:paraId="0EC928CD" w14:textId="77777777" w:rsidTr="00DF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tcBorders>
              <w:top w:val="single" w:sz="4" w:space="0" w:color="FFFFFF"/>
              <w:bottom w:val="single" w:sz="4" w:space="0" w:color="FFFFFF"/>
            </w:tcBorders>
          </w:tcPr>
          <w:p w14:paraId="60270FD7" w14:textId="12325B6D" w:rsidR="00315F1D" w:rsidRPr="00C05ABF" w:rsidRDefault="00315F1D" w:rsidP="00315F1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>Liou 2019</w:t>
            </w:r>
          </w:p>
        </w:tc>
        <w:tc>
          <w:tcPr>
            <w:tcW w:w="1224" w:type="dxa"/>
            <w:tcBorders>
              <w:top w:val="single" w:sz="4" w:space="0" w:color="FFFFFF"/>
              <w:bottom w:val="single" w:sz="4" w:space="0" w:color="FFFFFF"/>
            </w:tcBorders>
          </w:tcPr>
          <w:p w14:paraId="55979E0B" w14:textId="30EA15AD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168" w:type="dxa"/>
            <w:tcBorders>
              <w:top w:val="single" w:sz="4" w:space="0" w:color="FFFFFF"/>
              <w:bottom w:val="single" w:sz="4" w:space="0" w:color="FFFFFF"/>
            </w:tcBorders>
          </w:tcPr>
          <w:p w14:paraId="3496FE43" w14:textId="1F4E66B7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451" w:type="dxa"/>
            <w:tcBorders>
              <w:top w:val="single" w:sz="4" w:space="0" w:color="FFFFFF"/>
              <w:bottom w:val="single" w:sz="4" w:space="0" w:color="FFFFFF"/>
            </w:tcBorders>
          </w:tcPr>
          <w:p w14:paraId="1FA52A42" w14:textId="1DC73E4B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163" w:type="dxa"/>
            <w:tcBorders>
              <w:top w:val="single" w:sz="4" w:space="0" w:color="FFFFFF"/>
              <w:bottom w:val="single" w:sz="4" w:space="0" w:color="FFFFFF"/>
            </w:tcBorders>
          </w:tcPr>
          <w:p w14:paraId="1E52D841" w14:textId="7FAD857B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439" w:type="dxa"/>
            <w:tcBorders>
              <w:top w:val="single" w:sz="4" w:space="0" w:color="FFFFFF"/>
              <w:bottom w:val="single" w:sz="4" w:space="0" w:color="FFFFFF"/>
            </w:tcBorders>
          </w:tcPr>
          <w:p w14:paraId="6B3F0AE1" w14:textId="3EE6AF67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313" w:type="dxa"/>
            <w:tcBorders>
              <w:top w:val="single" w:sz="4" w:space="0" w:color="FFFFFF"/>
              <w:bottom w:val="single" w:sz="4" w:space="0" w:color="FFFFFF"/>
            </w:tcBorders>
          </w:tcPr>
          <w:p w14:paraId="6C914EB3" w14:textId="32E3D5AA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192" w:type="dxa"/>
            <w:tcBorders>
              <w:top w:val="single" w:sz="4" w:space="0" w:color="FFFFFF"/>
              <w:bottom w:val="single" w:sz="4" w:space="0" w:color="FFFFFF"/>
            </w:tcBorders>
          </w:tcPr>
          <w:p w14:paraId="1D8517B3" w14:textId="6988AD07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267" w:type="dxa"/>
            <w:tcBorders>
              <w:top w:val="single" w:sz="4" w:space="0" w:color="FFFFFF"/>
              <w:bottom w:val="single" w:sz="4" w:space="0" w:color="FFFFFF"/>
            </w:tcBorders>
          </w:tcPr>
          <w:p w14:paraId="15EAEC72" w14:textId="3B62D051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190" w:type="dxa"/>
            <w:tcBorders>
              <w:top w:val="single" w:sz="4" w:space="0" w:color="FFFFFF"/>
              <w:bottom w:val="single" w:sz="4" w:space="0" w:color="FFFFFF"/>
            </w:tcBorders>
          </w:tcPr>
          <w:p w14:paraId="707D90A7" w14:textId="58DE870B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202" w:type="dxa"/>
            <w:tcBorders>
              <w:top w:val="single" w:sz="4" w:space="0" w:color="FFFFFF"/>
              <w:bottom w:val="single" w:sz="4" w:space="0" w:color="FFFFFF"/>
            </w:tcBorders>
          </w:tcPr>
          <w:p w14:paraId="1C233C33" w14:textId="6BEFA61B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</w:t>
            </w:r>
          </w:p>
        </w:tc>
      </w:tr>
      <w:tr w:rsidR="00C05ABF" w:rsidRPr="00C05ABF" w14:paraId="7CB4B469" w14:textId="77777777" w:rsidTr="00DF2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tcBorders>
              <w:top w:val="single" w:sz="4" w:space="0" w:color="FFFFFF"/>
              <w:bottom w:val="single" w:sz="4" w:space="0" w:color="FFFFFF"/>
            </w:tcBorders>
          </w:tcPr>
          <w:p w14:paraId="562F03C2" w14:textId="63C45656" w:rsidR="00315F1D" w:rsidRPr="00C05ABF" w:rsidRDefault="00315F1D" w:rsidP="00315F1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>Sun 2010</w:t>
            </w:r>
          </w:p>
        </w:tc>
        <w:tc>
          <w:tcPr>
            <w:tcW w:w="1224" w:type="dxa"/>
            <w:tcBorders>
              <w:top w:val="single" w:sz="4" w:space="0" w:color="FFFFFF"/>
              <w:bottom w:val="single" w:sz="4" w:space="0" w:color="FFFFFF"/>
            </w:tcBorders>
          </w:tcPr>
          <w:p w14:paraId="64B007A9" w14:textId="7E311D3F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168" w:type="dxa"/>
            <w:tcBorders>
              <w:top w:val="single" w:sz="4" w:space="0" w:color="FFFFFF"/>
              <w:bottom w:val="single" w:sz="4" w:space="0" w:color="FFFFFF"/>
            </w:tcBorders>
          </w:tcPr>
          <w:p w14:paraId="5022C499" w14:textId="3D3BEB54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451" w:type="dxa"/>
            <w:tcBorders>
              <w:top w:val="single" w:sz="4" w:space="0" w:color="FFFFFF"/>
              <w:bottom w:val="single" w:sz="4" w:space="0" w:color="FFFFFF"/>
            </w:tcBorders>
          </w:tcPr>
          <w:p w14:paraId="60DCF221" w14:textId="3EBFCFA8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163" w:type="dxa"/>
            <w:tcBorders>
              <w:top w:val="single" w:sz="4" w:space="0" w:color="FFFFFF"/>
              <w:bottom w:val="single" w:sz="4" w:space="0" w:color="FFFFFF"/>
            </w:tcBorders>
          </w:tcPr>
          <w:p w14:paraId="1741BFF2" w14:textId="5F8E2736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439" w:type="dxa"/>
            <w:tcBorders>
              <w:top w:val="single" w:sz="4" w:space="0" w:color="FFFFFF"/>
              <w:bottom w:val="single" w:sz="4" w:space="0" w:color="FFFFFF"/>
            </w:tcBorders>
          </w:tcPr>
          <w:p w14:paraId="506D663A" w14:textId="6B8331E2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313" w:type="dxa"/>
            <w:tcBorders>
              <w:top w:val="single" w:sz="4" w:space="0" w:color="FFFFFF"/>
              <w:bottom w:val="single" w:sz="4" w:space="0" w:color="FFFFFF"/>
            </w:tcBorders>
          </w:tcPr>
          <w:p w14:paraId="0FF7AB92" w14:textId="231DA131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192" w:type="dxa"/>
            <w:tcBorders>
              <w:top w:val="single" w:sz="4" w:space="0" w:color="FFFFFF"/>
              <w:bottom w:val="single" w:sz="4" w:space="0" w:color="FFFFFF"/>
            </w:tcBorders>
          </w:tcPr>
          <w:p w14:paraId="2B7DB41E" w14:textId="42BD9278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267" w:type="dxa"/>
            <w:tcBorders>
              <w:top w:val="single" w:sz="4" w:space="0" w:color="FFFFFF"/>
              <w:bottom w:val="single" w:sz="4" w:space="0" w:color="FFFFFF"/>
            </w:tcBorders>
          </w:tcPr>
          <w:p w14:paraId="10739F98" w14:textId="7DA8CBE0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190" w:type="dxa"/>
            <w:tcBorders>
              <w:top w:val="single" w:sz="4" w:space="0" w:color="FFFFFF"/>
              <w:bottom w:val="single" w:sz="4" w:space="0" w:color="FFFFFF"/>
            </w:tcBorders>
          </w:tcPr>
          <w:p w14:paraId="3EBE42A4" w14:textId="4FA238C0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202" w:type="dxa"/>
            <w:tcBorders>
              <w:top w:val="single" w:sz="4" w:space="0" w:color="FFFFFF"/>
              <w:bottom w:val="single" w:sz="4" w:space="0" w:color="FFFFFF"/>
            </w:tcBorders>
          </w:tcPr>
          <w:p w14:paraId="240F5ECD" w14:textId="1D67F8A4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</w:t>
            </w:r>
          </w:p>
        </w:tc>
      </w:tr>
      <w:tr w:rsidR="00C05ABF" w:rsidRPr="00C05ABF" w14:paraId="0F5140AD" w14:textId="77777777" w:rsidTr="00DF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tcBorders>
              <w:top w:val="single" w:sz="4" w:space="0" w:color="FFFFFF"/>
              <w:bottom w:val="single" w:sz="4" w:space="0" w:color="FFFFFF"/>
            </w:tcBorders>
          </w:tcPr>
          <w:p w14:paraId="3B7A2D76" w14:textId="38BA6BB8" w:rsidR="00315F1D" w:rsidRPr="00C05ABF" w:rsidRDefault="00315F1D" w:rsidP="00315F1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>Duffy 2024</w:t>
            </w:r>
          </w:p>
        </w:tc>
        <w:tc>
          <w:tcPr>
            <w:tcW w:w="1224" w:type="dxa"/>
            <w:tcBorders>
              <w:top w:val="single" w:sz="4" w:space="0" w:color="FFFFFF"/>
              <w:bottom w:val="single" w:sz="4" w:space="0" w:color="FFFFFF"/>
            </w:tcBorders>
          </w:tcPr>
          <w:p w14:paraId="592ED185" w14:textId="62C337E6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168" w:type="dxa"/>
            <w:tcBorders>
              <w:top w:val="single" w:sz="4" w:space="0" w:color="FFFFFF"/>
              <w:bottom w:val="single" w:sz="4" w:space="0" w:color="FFFFFF"/>
            </w:tcBorders>
          </w:tcPr>
          <w:p w14:paraId="7428CA5B" w14:textId="76446C63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451" w:type="dxa"/>
            <w:tcBorders>
              <w:top w:val="single" w:sz="4" w:space="0" w:color="FFFFFF"/>
              <w:bottom w:val="single" w:sz="4" w:space="0" w:color="FFFFFF"/>
            </w:tcBorders>
          </w:tcPr>
          <w:p w14:paraId="5BE80C9A" w14:textId="39FEF924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163" w:type="dxa"/>
            <w:tcBorders>
              <w:top w:val="single" w:sz="4" w:space="0" w:color="FFFFFF"/>
              <w:bottom w:val="single" w:sz="4" w:space="0" w:color="FFFFFF"/>
            </w:tcBorders>
          </w:tcPr>
          <w:p w14:paraId="70386069" w14:textId="05A8B891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439" w:type="dxa"/>
            <w:tcBorders>
              <w:top w:val="single" w:sz="4" w:space="0" w:color="FFFFFF"/>
              <w:bottom w:val="single" w:sz="4" w:space="0" w:color="FFFFFF"/>
            </w:tcBorders>
          </w:tcPr>
          <w:p w14:paraId="3DD78EA3" w14:textId="34BD4807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313" w:type="dxa"/>
            <w:tcBorders>
              <w:top w:val="single" w:sz="4" w:space="0" w:color="FFFFFF"/>
              <w:bottom w:val="single" w:sz="4" w:space="0" w:color="FFFFFF"/>
            </w:tcBorders>
          </w:tcPr>
          <w:p w14:paraId="1187CBAC" w14:textId="5C80F49B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High</w:t>
            </w:r>
          </w:p>
        </w:tc>
        <w:tc>
          <w:tcPr>
            <w:tcW w:w="1192" w:type="dxa"/>
            <w:tcBorders>
              <w:top w:val="single" w:sz="4" w:space="0" w:color="FFFFFF"/>
              <w:bottom w:val="single" w:sz="4" w:space="0" w:color="FFFFFF"/>
            </w:tcBorders>
          </w:tcPr>
          <w:p w14:paraId="219D51C3" w14:textId="5A34C3C3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267" w:type="dxa"/>
            <w:tcBorders>
              <w:top w:val="single" w:sz="4" w:space="0" w:color="FFFFFF"/>
              <w:bottom w:val="single" w:sz="4" w:space="0" w:color="FFFFFF"/>
            </w:tcBorders>
          </w:tcPr>
          <w:p w14:paraId="2B567C3C" w14:textId="3546E76F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190" w:type="dxa"/>
            <w:tcBorders>
              <w:top w:val="single" w:sz="4" w:space="0" w:color="FFFFFF"/>
              <w:bottom w:val="single" w:sz="4" w:space="0" w:color="FFFFFF"/>
            </w:tcBorders>
          </w:tcPr>
          <w:p w14:paraId="2FE8CDD5" w14:textId="7C294DC2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202" w:type="dxa"/>
            <w:tcBorders>
              <w:top w:val="single" w:sz="4" w:space="0" w:color="FFFFFF"/>
              <w:bottom w:val="single" w:sz="4" w:space="0" w:color="FFFFFF"/>
            </w:tcBorders>
          </w:tcPr>
          <w:p w14:paraId="112D3B86" w14:textId="579913C5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</w:t>
            </w:r>
          </w:p>
        </w:tc>
      </w:tr>
      <w:tr w:rsidR="00C05ABF" w:rsidRPr="00C05ABF" w14:paraId="59551CAB" w14:textId="77777777" w:rsidTr="00DF2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tcBorders>
              <w:top w:val="single" w:sz="4" w:space="0" w:color="FFFFFF"/>
              <w:bottom w:val="single" w:sz="4" w:space="0" w:color="FFFFFF"/>
            </w:tcBorders>
          </w:tcPr>
          <w:p w14:paraId="3B2ADAC8" w14:textId="269855FE" w:rsidR="00315F1D" w:rsidRPr="00C05ABF" w:rsidRDefault="00315F1D" w:rsidP="00315F1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>Gregorio 2024</w:t>
            </w:r>
          </w:p>
        </w:tc>
        <w:tc>
          <w:tcPr>
            <w:tcW w:w="1224" w:type="dxa"/>
            <w:tcBorders>
              <w:top w:val="single" w:sz="4" w:space="0" w:color="FFFFFF"/>
              <w:bottom w:val="single" w:sz="4" w:space="0" w:color="FFFFFF"/>
            </w:tcBorders>
          </w:tcPr>
          <w:p w14:paraId="7617EB64" w14:textId="3D27BA8E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168" w:type="dxa"/>
            <w:tcBorders>
              <w:top w:val="single" w:sz="4" w:space="0" w:color="FFFFFF"/>
              <w:bottom w:val="single" w:sz="4" w:space="0" w:color="FFFFFF"/>
            </w:tcBorders>
          </w:tcPr>
          <w:p w14:paraId="0EAE5923" w14:textId="382CA5CA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451" w:type="dxa"/>
            <w:tcBorders>
              <w:top w:val="single" w:sz="4" w:space="0" w:color="FFFFFF"/>
              <w:bottom w:val="single" w:sz="4" w:space="0" w:color="FFFFFF"/>
            </w:tcBorders>
          </w:tcPr>
          <w:p w14:paraId="519E464A" w14:textId="23E105CF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163" w:type="dxa"/>
            <w:tcBorders>
              <w:top w:val="single" w:sz="4" w:space="0" w:color="FFFFFF"/>
              <w:bottom w:val="single" w:sz="4" w:space="0" w:color="FFFFFF"/>
            </w:tcBorders>
          </w:tcPr>
          <w:p w14:paraId="3FFB7606" w14:textId="0AA89E5C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439" w:type="dxa"/>
            <w:tcBorders>
              <w:top w:val="single" w:sz="4" w:space="0" w:color="FFFFFF"/>
              <w:bottom w:val="single" w:sz="4" w:space="0" w:color="FFFFFF"/>
            </w:tcBorders>
          </w:tcPr>
          <w:p w14:paraId="2CEBA8A9" w14:textId="01CFDFD4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313" w:type="dxa"/>
            <w:tcBorders>
              <w:top w:val="single" w:sz="4" w:space="0" w:color="FFFFFF"/>
              <w:bottom w:val="single" w:sz="4" w:space="0" w:color="FFFFFF"/>
            </w:tcBorders>
          </w:tcPr>
          <w:p w14:paraId="67B2251F" w14:textId="1ECA8888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High</w:t>
            </w:r>
          </w:p>
        </w:tc>
        <w:tc>
          <w:tcPr>
            <w:tcW w:w="1192" w:type="dxa"/>
            <w:tcBorders>
              <w:top w:val="single" w:sz="4" w:space="0" w:color="FFFFFF"/>
              <w:bottom w:val="single" w:sz="4" w:space="0" w:color="FFFFFF"/>
            </w:tcBorders>
          </w:tcPr>
          <w:p w14:paraId="38470C46" w14:textId="5AE48BF2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267" w:type="dxa"/>
            <w:tcBorders>
              <w:top w:val="single" w:sz="4" w:space="0" w:color="FFFFFF"/>
              <w:bottom w:val="single" w:sz="4" w:space="0" w:color="FFFFFF"/>
            </w:tcBorders>
          </w:tcPr>
          <w:p w14:paraId="18AEB67E" w14:textId="0CD998C9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190" w:type="dxa"/>
            <w:tcBorders>
              <w:top w:val="single" w:sz="4" w:space="0" w:color="FFFFFF"/>
              <w:bottom w:val="single" w:sz="4" w:space="0" w:color="FFFFFF"/>
            </w:tcBorders>
          </w:tcPr>
          <w:p w14:paraId="019BCA2E" w14:textId="12C710A4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202" w:type="dxa"/>
            <w:tcBorders>
              <w:top w:val="single" w:sz="4" w:space="0" w:color="FFFFFF"/>
              <w:bottom w:val="single" w:sz="4" w:space="0" w:color="FFFFFF"/>
            </w:tcBorders>
          </w:tcPr>
          <w:p w14:paraId="50A80859" w14:textId="79D63133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</w:t>
            </w:r>
          </w:p>
        </w:tc>
      </w:tr>
      <w:tr w:rsidR="00C05ABF" w:rsidRPr="00C05ABF" w14:paraId="4BE1275E" w14:textId="77777777" w:rsidTr="00DF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tcBorders>
              <w:top w:val="single" w:sz="4" w:space="0" w:color="FFFFFF"/>
              <w:bottom w:val="single" w:sz="4" w:space="0" w:color="FFFFFF"/>
            </w:tcBorders>
          </w:tcPr>
          <w:p w14:paraId="3139A55D" w14:textId="292A78A0" w:rsidR="00315F1D" w:rsidRPr="00C05ABF" w:rsidRDefault="00315F1D" w:rsidP="00315F1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>Farfel-Becker 2014</w:t>
            </w:r>
          </w:p>
        </w:tc>
        <w:tc>
          <w:tcPr>
            <w:tcW w:w="1224" w:type="dxa"/>
            <w:tcBorders>
              <w:top w:val="single" w:sz="4" w:space="0" w:color="FFFFFF"/>
              <w:bottom w:val="single" w:sz="4" w:space="0" w:color="FFFFFF"/>
            </w:tcBorders>
          </w:tcPr>
          <w:p w14:paraId="0B89A114" w14:textId="5D6258C8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168" w:type="dxa"/>
            <w:tcBorders>
              <w:top w:val="single" w:sz="4" w:space="0" w:color="FFFFFF"/>
              <w:bottom w:val="single" w:sz="4" w:space="0" w:color="FFFFFF"/>
            </w:tcBorders>
          </w:tcPr>
          <w:p w14:paraId="39F529E6" w14:textId="20F4D583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451" w:type="dxa"/>
            <w:tcBorders>
              <w:top w:val="single" w:sz="4" w:space="0" w:color="FFFFFF"/>
              <w:bottom w:val="single" w:sz="4" w:space="0" w:color="FFFFFF"/>
            </w:tcBorders>
          </w:tcPr>
          <w:p w14:paraId="0D5527C9" w14:textId="6BAFC8CC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163" w:type="dxa"/>
            <w:tcBorders>
              <w:top w:val="single" w:sz="4" w:space="0" w:color="FFFFFF"/>
              <w:bottom w:val="single" w:sz="4" w:space="0" w:color="FFFFFF"/>
            </w:tcBorders>
          </w:tcPr>
          <w:p w14:paraId="16E40B96" w14:textId="51B71B84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439" w:type="dxa"/>
            <w:tcBorders>
              <w:top w:val="single" w:sz="4" w:space="0" w:color="FFFFFF"/>
              <w:bottom w:val="single" w:sz="4" w:space="0" w:color="FFFFFF"/>
            </w:tcBorders>
          </w:tcPr>
          <w:p w14:paraId="459D2A7F" w14:textId="78A775E2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313" w:type="dxa"/>
            <w:tcBorders>
              <w:top w:val="single" w:sz="4" w:space="0" w:color="FFFFFF"/>
              <w:bottom w:val="single" w:sz="4" w:space="0" w:color="FFFFFF"/>
            </w:tcBorders>
          </w:tcPr>
          <w:p w14:paraId="39741C09" w14:textId="4B6264A0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192" w:type="dxa"/>
            <w:tcBorders>
              <w:top w:val="single" w:sz="4" w:space="0" w:color="FFFFFF"/>
              <w:bottom w:val="single" w:sz="4" w:space="0" w:color="FFFFFF"/>
            </w:tcBorders>
          </w:tcPr>
          <w:p w14:paraId="36644D34" w14:textId="18BB1BFA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267" w:type="dxa"/>
            <w:tcBorders>
              <w:top w:val="single" w:sz="4" w:space="0" w:color="FFFFFF"/>
              <w:bottom w:val="single" w:sz="4" w:space="0" w:color="FFFFFF"/>
            </w:tcBorders>
          </w:tcPr>
          <w:p w14:paraId="40F285C1" w14:textId="5D2D1518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190" w:type="dxa"/>
            <w:tcBorders>
              <w:top w:val="single" w:sz="4" w:space="0" w:color="FFFFFF"/>
              <w:bottom w:val="single" w:sz="4" w:space="0" w:color="FFFFFF"/>
            </w:tcBorders>
          </w:tcPr>
          <w:p w14:paraId="330209FE" w14:textId="258F1A4E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202" w:type="dxa"/>
            <w:tcBorders>
              <w:top w:val="single" w:sz="4" w:space="0" w:color="FFFFFF"/>
              <w:bottom w:val="single" w:sz="4" w:space="0" w:color="FFFFFF"/>
            </w:tcBorders>
          </w:tcPr>
          <w:p w14:paraId="704616AF" w14:textId="7DF0DAFA" w:rsidR="00315F1D" w:rsidRPr="00C05ABF" w:rsidRDefault="00315F1D" w:rsidP="0031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</w:t>
            </w:r>
          </w:p>
        </w:tc>
      </w:tr>
      <w:tr w:rsidR="00C05ABF" w:rsidRPr="00C05ABF" w14:paraId="74823C77" w14:textId="77777777" w:rsidTr="00A23A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tcBorders>
              <w:top w:val="single" w:sz="4" w:space="0" w:color="FFFFFF"/>
              <w:bottom w:val="nil"/>
            </w:tcBorders>
          </w:tcPr>
          <w:p w14:paraId="17B01B4A" w14:textId="1C0DB550" w:rsidR="00315F1D" w:rsidRPr="00C05ABF" w:rsidRDefault="00315F1D" w:rsidP="00315F1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>Smith 2018</w:t>
            </w:r>
          </w:p>
        </w:tc>
        <w:tc>
          <w:tcPr>
            <w:tcW w:w="1224" w:type="dxa"/>
            <w:tcBorders>
              <w:top w:val="single" w:sz="4" w:space="0" w:color="FFFFFF"/>
              <w:bottom w:val="nil"/>
            </w:tcBorders>
          </w:tcPr>
          <w:p w14:paraId="5A13AD10" w14:textId="54F187B7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168" w:type="dxa"/>
            <w:tcBorders>
              <w:top w:val="single" w:sz="4" w:space="0" w:color="FFFFFF"/>
              <w:bottom w:val="nil"/>
            </w:tcBorders>
          </w:tcPr>
          <w:p w14:paraId="3FE32E15" w14:textId="50F06686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451" w:type="dxa"/>
            <w:tcBorders>
              <w:top w:val="single" w:sz="4" w:space="0" w:color="FFFFFF"/>
              <w:bottom w:val="nil"/>
            </w:tcBorders>
          </w:tcPr>
          <w:p w14:paraId="096BAB5B" w14:textId="319A03DD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163" w:type="dxa"/>
            <w:tcBorders>
              <w:top w:val="single" w:sz="4" w:space="0" w:color="FFFFFF"/>
              <w:bottom w:val="nil"/>
            </w:tcBorders>
          </w:tcPr>
          <w:p w14:paraId="02997FBB" w14:textId="7C92FF50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439" w:type="dxa"/>
            <w:tcBorders>
              <w:top w:val="single" w:sz="4" w:space="0" w:color="FFFFFF"/>
              <w:bottom w:val="nil"/>
            </w:tcBorders>
          </w:tcPr>
          <w:p w14:paraId="55C5C8DA" w14:textId="2E598B96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313" w:type="dxa"/>
            <w:tcBorders>
              <w:top w:val="single" w:sz="4" w:space="0" w:color="FFFFFF"/>
              <w:bottom w:val="nil"/>
            </w:tcBorders>
          </w:tcPr>
          <w:p w14:paraId="1FB73B93" w14:textId="3C4CC625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192" w:type="dxa"/>
            <w:tcBorders>
              <w:top w:val="single" w:sz="4" w:space="0" w:color="FFFFFF"/>
              <w:bottom w:val="nil"/>
            </w:tcBorders>
          </w:tcPr>
          <w:p w14:paraId="537541DB" w14:textId="685A4C4F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267" w:type="dxa"/>
            <w:tcBorders>
              <w:top w:val="single" w:sz="4" w:space="0" w:color="FFFFFF"/>
              <w:bottom w:val="nil"/>
            </w:tcBorders>
          </w:tcPr>
          <w:p w14:paraId="546C4506" w14:textId="6B2E6EDA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190" w:type="dxa"/>
            <w:tcBorders>
              <w:top w:val="single" w:sz="4" w:space="0" w:color="FFFFFF"/>
              <w:bottom w:val="nil"/>
            </w:tcBorders>
          </w:tcPr>
          <w:p w14:paraId="58A0E88C" w14:textId="6F5FA092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202" w:type="dxa"/>
            <w:tcBorders>
              <w:top w:val="single" w:sz="4" w:space="0" w:color="FFFFFF"/>
              <w:bottom w:val="nil"/>
            </w:tcBorders>
          </w:tcPr>
          <w:p w14:paraId="300615E2" w14:textId="429FF926" w:rsidR="00315F1D" w:rsidRPr="00C05ABF" w:rsidRDefault="00315F1D" w:rsidP="0031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</w:t>
            </w:r>
          </w:p>
        </w:tc>
      </w:tr>
      <w:tr w:rsidR="00A23AC5" w:rsidRPr="00C05ABF" w14:paraId="62E6EF1E" w14:textId="77777777" w:rsidTr="00A23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tcBorders>
              <w:top w:val="nil"/>
              <w:bottom w:val="nil"/>
            </w:tcBorders>
          </w:tcPr>
          <w:p w14:paraId="136F9204" w14:textId="796E7CB7" w:rsidR="00A23AC5" w:rsidRPr="00816771" w:rsidRDefault="00A23AC5" w:rsidP="00A23AC5">
            <w:pPr>
              <w:rPr>
                <w:rFonts w:ascii="Times New Roman" w:hAnsi="Times New Roman" w:cs="Times New Roman"/>
                <w:b w:val="0"/>
                <w:bCs w:val="0"/>
                <w:color w:val="EE0000"/>
              </w:rPr>
            </w:pPr>
            <w:r w:rsidRPr="00484E3E">
              <w:rPr>
                <w:rFonts w:ascii="Times New Roman" w:hAnsi="Times New Roman" w:cs="Times New Roman"/>
                <w:b w:val="0"/>
                <w:bCs w:val="0"/>
                <w:color w:val="EE0000"/>
              </w:rPr>
              <w:t>Barnes</w:t>
            </w:r>
            <w:r>
              <w:rPr>
                <w:rFonts w:ascii="Times New Roman" w:hAnsi="Times New Roman" w:cs="Times New Roman"/>
                <w:b w:val="0"/>
                <w:bCs w:val="0"/>
                <w:color w:val="EE000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EE0000"/>
              </w:rPr>
              <w:t xml:space="preserve"> </w:t>
            </w:r>
            <w:r w:rsidRPr="00484E3E">
              <w:rPr>
                <w:rFonts w:ascii="Times New Roman" w:hAnsi="Times New Roman" w:cs="Times New Roman"/>
                <w:b w:val="0"/>
                <w:bCs w:val="0"/>
                <w:color w:val="EE0000"/>
              </w:rPr>
              <w:t>2014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3A4153C8" w14:textId="1EED07DF" w:rsidR="00A23AC5" w:rsidRPr="00504FB0" w:rsidRDefault="00504FB0" w:rsidP="00A2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 w:rsidRPr="00504FB0"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7737FF90" w14:textId="2DFCCCA0" w:rsidR="00A23AC5" w:rsidRPr="00504FB0" w:rsidRDefault="00504FB0" w:rsidP="00A2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14:paraId="3A542455" w14:textId="1075F815" w:rsidR="00A23AC5" w:rsidRPr="00504FB0" w:rsidRDefault="00504FB0" w:rsidP="00A2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4902B5CF" w14:textId="219B3007" w:rsidR="00A23AC5" w:rsidRPr="00504FB0" w:rsidRDefault="00504FB0" w:rsidP="00A2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08059361" w14:textId="399DE211" w:rsidR="00A23AC5" w:rsidRPr="00504FB0" w:rsidRDefault="00504FB0" w:rsidP="00A2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58F3A729" w14:textId="43EF7676" w:rsidR="00A23AC5" w:rsidRPr="00504FB0" w:rsidRDefault="00504FB0" w:rsidP="00A2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1660AF35" w14:textId="42455CAE" w:rsidR="00A23AC5" w:rsidRPr="00504FB0" w:rsidRDefault="00504FB0" w:rsidP="00A2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162E3988" w14:textId="6D1B26F9" w:rsidR="00A23AC5" w:rsidRPr="00504FB0" w:rsidRDefault="00504FB0" w:rsidP="00A2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0661CF81" w14:textId="0AEB2D39" w:rsidR="00A23AC5" w:rsidRPr="00504FB0" w:rsidRDefault="00504FB0" w:rsidP="00A2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202" w:type="dxa"/>
            <w:tcBorders>
              <w:top w:val="nil"/>
              <w:bottom w:val="nil"/>
            </w:tcBorders>
          </w:tcPr>
          <w:p w14:paraId="71624B12" w14:textId="422CAA79" w:rsidR="00A23AC5" w:rsidRPr="00504FB0" w:rsidRDefault="00504FB0" w:rsidP="00A2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Low</w:t>
            </w:r>
          </w:p>
        </w:tc>
      </w:tr>
      <w:tr w:rsidR="00504FB0" w:rsidRPr="00C05ABF" w14:paraId="1579932A" w14:textId="77777777" w:rsidTr="00A23A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tcBorders>
              <w:top w:val="nil"/>
            </w:tcBorders>
          </w:tcPr>
          <w:p w14:paraId="0ACDB6AE" w14:textId="5F956599" w:rsidR="00504FB0" w:rsidRPr="00C05ABF" w:rsidRDefault="00504FB0" w:rsidP="00504FB0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16771">
              <w:rPr>
                <w:rFonts w:ascii="Times New Roman" w:hAnsi="Times New Roman" w:cs="Times New Roman"/>
                <w:b w:val="0"/>
                <w:bCs w:val="0"/>
                <w:color w:val="EE0000"/>
              </w:rPr>
              <w:t>Pavlova</w:t>
            </w:r>
            <w:r>
              <w:rPr>
                <w:rFonts w:ascii="Times New Roman" w:hAnsi="Times New Roman" w:cs="Times New Roman"/>
                <w:b w:val="0"/>
                <w:bCs w:val="0"/>
                <w:color w:val="EE0000"/>
              </w:rPr>
              <w:t xml:space="preserve"> </w:t>
            </w:r>
            <w:r w:rsidRPr="00816771">
              <w:rPr>
                <w:rFonts w:ascii="Times New Roman" w:hAnsi="Times New Roman" w:cs="Times New Roman"/>
                <w:b w:val="0"/>
                <w:bCs w:val="0"/>
                <w:color w:val="EE0000"/>
              </w:rPr>
              <w:t>2015</w:t>
            </w:r>
          </w:p>
        </w:tc>
        <w:tc>
          <w:tcPr>
            <w:tcW w:w="1224" w:type="dxa"/>
            <w:tcBorders>
              <w:top w:val="nil"/>
            </w:tcBorders>
          </w:tcPr>
          <w:p w14:paraId="10E5E866" w14:textId="5B0B4E61" w:rsidR="00504FB0" w:rsidRPr="00504FB0" w:rsidRDefault="00504FB0" w:rsidP="00504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 w:rsidRPr="00504FB0"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168" w:type="dxa"/>
            <w:tcBorders>
              <w:top w:val="nil"/>
            </w:tcBorders>
          </w:tcPr>
          <w:p w14:paraId="5F114F35" w14:textId="3A550AFF" w:rsidR="00504FB0" w:rsidRPr="00504FB0" w:rsidRDefault="00504FB0" w:rsidP="00504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451" w:type="dxa"/>
            <w:tcBorders>
              <w:top w:val="nil"/>
            </w:tcBorders>
          </w:tcPr>
          <w:p w14:paraId="361884A6" w14:textId="0C9A0625" w:rsidR="00504FB0" w:rsidRPr="00504FB0" w:rsidRDefault="00504FB0" w:rsidP="00504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163" w:type="dxa"/>
            <w:tcBorders>
              <w:top w:val="nil"/>
            </w:tcBorders>
          </w:tcPr>
          <w:p w14:paraId="65A5B51C" w14:textId="4A72A28A" w:rsidR="00504FB0" w:rsidRPr="00504FB0" w:rsidRDefault="00504FB0" w:rsidP="00504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439" w:type="dxa"/>
            <w:tcBorders>
              <w:top w:val="nil"/>
            </w:tcBorders>
          </w:tcPr>
          <w:p w14:paraId="2121E717" w14:textId="2AD26DD0" w:rsidR="00504FB0" w:rsidRPr="00504FB0" w:rsidRDefault="00504FB0" w:rsidP="00504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313" w:type="dxa"/>
            <w:tcBorders>
              <w:top w:val="nil"/>
            </w:tcBorders>
          </w:tcPr>
          <w:p w14:paraId="2CAB10C2" w14:textId="65CB8AB2" w:rsidR="00504FB0" w:rsidRPr="00504FB0" w:rsidRDefault="00504FB0" w:rsidP="00504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192" w:type="dxa"/>
            <w:tcBorders>
              <w:top w:val="nil"/>
            </w:tcBorders>
          </w:tcPr>
          <w:p w14:paraId="39AEAD2E" w14:textId="4C94A91A" w:rsidR="00504FB0" w:rsidRPr="00504FB0" w:rsidRDefault="00504FB0" w:rsidP="00504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267" w:type="dxa"/>
            <w:tcBorders>
              <w:top w:val="nil"/>
            </w:tcBorders>
          </w:tcPr>
          <w:p w14:paraId="7D369B38" w14:textId="7E282D7F" w:rsidR="00504FB0" w:rsidRPr="00504FB0" w:rsidRDefault="00504FB0" w:rsidP="00504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Unclear</w:t>
            </w:r>
          </w:p>
        </w:tc>
        <w:tc>
          <w:tcPr>
            <w:tcW w:w="1190" w:type="dxa"/>
            <w:tcBorders>
              <w:top w:val="nil"/>
            </w:tcBorders>
          </w:tcPr>
          <w:p w14:paraId="32EDA78F" w14:textId="132761D7" w:rsidR="00504FB0" w:rsidRPr="00504FB0" w:rsidRDefault="00504FB0" w:rsidP="00504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202" w:type="dxa"/>
            <w:tcBorders>
              <w:top w:val="nil"/>
            </w:tcBorders>
          </w:tcPr>
          <w:p w14:paraId="6241E84C" w14:textId="4B1E39CD" w:rsidR="00504FB0" w:rsidRPr="00504FB0" w:rsidRDefault="00504FB0" w:rsidP="00504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EE0000"/>
                <w:kern w:val="0"/>
                <w:lang w:eastAsia="en-AU"/>
                <w14:ligatures w14:val="none"/>
              </w:rPr>
              <w:t>Low</w:t>
            </w:r>
          </w:p>
        </w:tc>
      </w:tr>
    </w:tbl>
    <w:p w14:paraId="7FB4560F" w14:textId="77777777" w:rsidR="00315F1D" w:rsidRPr="00C05ABF" w:rsidRDefault="00315F1D">
      <w:pPr>
        <w:rPr>
          <w:rFonts w:ascii="Times New Roman" w:hAnsi="Times New Roman" w:cs="Times New Roman"/>
        </w:rPr>
      </w:pPr>
    </w:p>
    <w:p w14:paraId="21CD0524" w14:textId="77777777" w:rsidR="00914DFD" w:rsidRPr="00C05ABF" w:rsidRDefault="00914DFD">
      <w:pPr>
        <w:rPr>
          <w:rFonts w:ascii="Times New Roman" w:hAnsi="Times New Roman" w:cs="Times New Roman"/>
        </w:rPr>
      </w:pPr>
    </w:p>
    <w:p w14:paraId="46F96431" w14:textId="77777777" w:rsidR="00914DFD" w:rsidRPr="00C05ABF" w:rsidRDefault="00914DFD">
      <w:pPr>
        <w:rPr>
          <w:rFonts w:ascii="Times New Roman" w:hAnsi="Times New Roman" w:cs="Times New Roman"/>
        </w:rPr>
      </w:pPr>
    </w:p>
    <w:p w14:paraId="63FD666A" w14:textId="77777777" w:rsidR="00914DFD" w:rsidRPr="00C05ABF" w:rsidRDefault="00914DFD">
      <w:pPr>
        <w:rPr>
          <w:rFonts w:ascii="Times New Roman" w:hAnsi="Times New Roman" w:cs="Times New Roman"/>
        </w:rPr>
      </w:pPr>
    </w:p>
    <w:p w14:paraId="6B19CE75" w14:textId="77777777" w:rsidR="00914DFD" w:rsidRPr="00C05ABF" w:rsidRDefault="00914DFD">
      <w:pPr>
        <w:rPr>
          <w:rFonts w:ascii="Times New Roman" w:hAnsi="Times New Roman" w:cs="Times New Roman"/>
        </w:rPr>
      </w:pPr>
    </w:p>
    <w:p w14:paraId="7BA7D138" w14:textId="4760B101" w:rsidR="00D24733" w:rsidRPr="00C05ABF" w:rsidRDefault="00D24733" w:rsidP="00D24733">
      <w:pPr>
        <w:rPr>
          <w:rFonts w:ascii="Times New Roman" w:hAnsi="Times New Roman" w:cs="Times New Roman"/>
        </w:rPr>
      </w:pPr>
      <w:r w:rsidRPr="00C05ABF">
        <w:rPr>
          <w:rFonts w:ascii="Times New Roman" w:hAnsi="Times New Roman" w:cs="Times New Roman"/>
          <w:b/>
          <w:bCs/>
        </w:rPr>
        <w:lastRenderedPageBreak/>
        <w:t xml:space="preserve">Supplementary Table 4: Sphingolipids in different GD tissues, cells, and liquid biopsies. </w:t>
      </w:r>
    </w:p>
    <w:tbl>
      <w:tblPr>
        <w:tblStyle w:val="PlainTable2"/>
        <w:tblW w:w="0" w:type="auto"/>
        <w:tblInd w:w="3" w:type="dxa"/>
        <w:tblBorders>
          <w:top w:val="none" w:sz="0" w:space="0" w:color="auto"/>
          <w:bottom w:val="none" w:sz="0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627"/>
        <w:gridCol w:w="962"/>
        <w:gridCol w:w="2374"/>
        <w:gridCol w:w="2257"/>
        <w:gridCol w:w="3196"/>
        <w:gridCol w:w="3539"/>
      </w:tblGrid>
      <w:tr w:rsidR="00484E3E" w:rsidRPr="00C05ABF" w14:paraId="45EEC4CE" w14:textId="77777777" w:rsidTr="00B632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701247A7" w14:textId="2264144A" w:rsidR="00D24733" w:rsidRPr="00C05ABF" w:rsidRDefault="00D24733" w:rsidP="00E360D0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Author, year</w:t>
            </w:r>
          </w:p>
        </w:tc>
        <w:tc>
          <w:tcPr>
            <w:tcW w:w="96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0853CAAE" w14:textId="77777777" w:rsidR="00D24733" w:rsidRPr="00C05ABF" w:rsidRDefault="00D24733" w:rsidP="00E360D0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Sample type</w:t>
            </w:r>
          </w:p>
        </w:tc>
        <w:tc>
          <w:tcPr>
            <w:tcW w:w="237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1193362D" w14:textId="77777777" w:rsidR="00D24733" w:rsidRPr="00C05ABF" w:rsidRDefault="00D24733" w:rsidP="00E360D0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Sample, GD variant (n)</w:t>
            </w:r>
          </w:p>
        </w:tc>
        <w:tc>
          <w:tcPr>
            <w:tcW w:w="22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57922254" w14:textId="77777777" w:rsidR="00D24733" w:rsidRPr="00C05ABF" w:rsidRDefault="00D24733" w:rsidP="00E360D0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Sphingolipid assay method</w:t>
            </w:r>
          </w:p>
        </w:tc>
        <w:tc>
          <w:tcPr>
            <w:tcW w:w="319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1C3BE362" w14:textId="2C7711C7" w:rsidR="00D24733" w:rsidRPr="00C05ABF" w:rsidRDefault="00D24733" w:rsidP="00E360D0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Sphingolipid level</w:t>
            </w:r>
            <w:r w:rsidR="00E360D0">
              <w:rPr>
                <w:rFonts w:ascii="Times New Roman" w:hAnsi="Times New Roman" w:cs="Times New Roman"/>
              </w:rPr>
              <w:t xml:space="preserve"> in GD cohort</w:t>
            </w:r>
          </w:p>
        </w:tc>
        <w:tc>
          <w:tcPr>
            <w:tcW w:w="3539" w:type="dxa"/>
            <w:tcBorders>
              <w:top w:val="single" w:sz="4" w:space="0" w:color="808080" w:themeColor="background1" w:themeShade="80"/>
              <w:bottom w:val="none" w:sz="0" w:space="0" w:color="auto"/>
            </w:tcBorders>
            <w:hideMark/>
          </w:tcPr>
          <w:p w14:paraId="408EEB89" w14:textId="77777777" w:rsidR="00D24733" w:rsidRPr="00C05ABF" w:rsidRDefault="00D24733" w:rsidP="00E360D0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Key finding</w:t>
            </w:r>
          </w:p>
        </w:tc>
      </w:tr>
      <w:tr w:rsidR="00C05ABF" w:rsidRPr="00C05ABF" w14:paraId="62481D3C" w14:textId="77777777" w:rsidTr="00B63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5" w:type="dxa"/>
            <w:gridSpan w:val="6"/>
            <w:tcBorders>
              <w:top w:val="single" w:sz="4" w:space="0" w:color="808080" w:themeColor="background1" w:themeShade="80"/>
              <w:bottom w:val="single" w:sz="4" w:space="0" w:color="808080"/>
            </w:tcBorders>
          </w:tcPr>
          <w:p w14:paraId="7400EB19" w14:textId="77777777" w:rsidR="00D24733" w:rsidRPr="00C05ABF" w:rsidRDefault="00D24733" w:rsidP="00E360D0">
            <w:pPr>
              <w:spacing w:before="120" w:after="12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hAnsi="Times New Roman" w:cs="Times New Roman"/>
                <w:i/>
                <w:iCs/>
              </w:rPr>
              <w:t>Spleen</w:t>
            </w:r>
          </w:p>
        </w:tc>
      </w:tr>
      <w:tr w:rsidR="00484E3E" w:rsidRPr="00C05ABF" w14:paraId="7E6D203E" w14:textId="77777777" w:rsidTr="00B6329D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single" w:sz="4" w:space="0" w:color="808080"/>
            </w:tcBorders>
            <w:noWrap/>
            <w:hideMark/>
          </w:tcPr>
          <w:p w14:paraId="03966A15" w14:textId="77777777" w:rsidR="00D24733" w:rsidRPr="00C05ABF" w:rsidRDefault="00D24733" w:rsidP="00E360D0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Suomi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1965</w:t>
            </w:r>
          </w:p>
        </w:tc>
        <w:tc>
          <w:tcPr>
            <w:tcW w:w="962" w:type="dxa"/>
            <w:tcBorders>
              <w:top w:val="single" w:sz="4" w:space="0" w:color="808080"/>
            </w:tcBorders>
            <w:noWrap/>
            <w:hideMark/>
          </w:tcPr>
          <w:p w14:paraId="3C704E98" w14:textId="77777777" w:rsidR="00D24733" w:rsidRPr="00C05ABF" w:rsidRDefault="00D24733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2374" w:type="dxa"/>
            <w:tcBorders>
              <w:top w:val="single" w:sz="4" w:space="0" w:color="808080"/>
            </w:tcBorders>
            <w:noWrap/>
            <w:hideMark/>
          </w:tcPr>
          <w:p w14:paraId="3B83E214" w14:textId="77777777" w:rsidR="00D24733" w:rsidRPr="00C05ABF" w:rsidRDefault="00D24733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Spleen, unknown variant (n=8)</w:t>
            </w:r>
          </w:p>
        </w:tc>
        <w:tc>
          <w:tcPr>
            <w:tcW w:w="2257" w:type="dxa"/>
            <w:tcBorders>
              <w:top w:val="single" w:sz="4" w:space="0" w:color="808080"/>
            </w:tcBorders>
            <w:noWrap/>
            <w:hideMark/>
          </w:tcPr>
          <w:p w14:paraId="4D84F055" w14:textId="77777777" w:rsidR="00D24733" w:rsidRPr="00C05ABF" w:rsidRDefault="00D24733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TLC</w:t>
            </w:r>
          </w:p>
        </w:tc>
        <w:tc>
          <w:tcPr>
            <w:tcW w:w="3196" w:type="dxa"/>
            <w:tcBorders>
              <w:top w:val="single" w:sz="4" w:space="0" w:color="808080"/>
            </w:tcBorders>
            <w:noWrap/>
            <w:hideMark/>
          </w:tcPr>
          <w:p w14:paraId="0004C945" w14:textId="746B22A9" w:rsidR="00D24733" w:rsidRPr="00C05ABF" w:rsidRDefault="00D24733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Ceramide: 0.88 mg/g</w:t>
            </w:r>
          </w:p>
          <w:p w14:paraId="52AA0E1E" w14:textId="77777777" w:rsidR="00D24733" w:rsidRPr="00C05ABF" w:rsidRDefault="00D24733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DHC:</w:t>
            </w:r>
          </w:p>
          <w:p w14:paraId="60EC7BA0" w14:textId="77777777" w:rsidR="00D24733" w:rsidRPr="00C05ABF" w:rsidRDefault="00D24733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atient 1: 0.74 mg/g</w:t>
            </w:r>
          </w:p>
          <w:p w14:paraId="6B4F91F3" w14:textId="77777777" w:rsidR="00D24733" w:rsidRPr="00C05ABF" w:rsidRDefault="00D24733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atient 2: 0.68 mg/g</w:t>
            </w:r>
          </w:p>
          <w:p w14:paraId="669EF589" w14:textId="77777777" w:rsidR="00D24733" w:rsidRPr="00C05ABF" w:rsidRDefault="00D24733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atient 3: 0.79 mg/g</w:t>
            </w:r>
          </w:p>
          <w:p w14:paraId="7B3E7616" w14:textId="77777777" w:rsidR="00D24733" w:rsidRPr="00C05ABF" w:rsidRDefault="00D24733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atient 4: 0.58 mg/g</w:t>
            </w:r>
          </w:p>
          <w:p w14:paraId="26452AB9" w14:textId="77777777" w:rsidR="00D24733" w:rsidRPr="00C05ABF" w:rsidRDefault="00D24733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atient 5: 0.37 mg/g</w:t>
            </w:r>
          </w:p>
          <w:p w14:paraId="4684B115" w14:textId="77777777" w:rsidR="00D24733" w:rsidRPr="00C05ABF" w:rsidRDefault="00D24733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atient 6: 0.84 mg/g</w:t>
            </w:r>
          </w:p>
          <w:p w14:paraId="6B8A3D1B" w14:textId="77777777" w:rsidR="00D24733" w:rsidRPr="00C05ABF" w:rsidRDefault="00D24733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atient 7: 0.79 mg/g</w:t>
            </w:r>
          </w:p>
          <w:p w14:paraId="315723C7" w14:textId="77777777" w:rsidR="00D24733" w:rsidRPr="00C05ABF" w:rsidRDefault="00D24733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atient 8: 1.12 mg/g</w:t>
            </w:r>
          </w:p>
        </w:tc>
        <w:tc>
          <w:tcPr>
            <w:tcW w:w="3539" w:type="dxa"/>
            <w:tcBorders>
              <w:top w:val="single" w:sz="4" w:space="0" w:color="808080"/>
            </w:tcBorders>
            <w:noWrap/>
            <w:hideMark/>
          </w:tcPr>
          <w:p w14:paraId="77046394" w14:textId="6F3BADDC" w:rsidR="00D24733" w:rsidRPr="00C05ABF" w:rsidRDefault="00D24733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Ceramide only detected in one patient and one control</w:t>
            </w:r>
            <w:r w:rsidR="00E360D0">
              <w:rPr>
                <w:rFonts w:ascii="Times New Roman" w:hAnsi="Times New Roman" w:cs="Times New Roman"/>
              </w:rPr>
              <w:t>, t</w:t>
            </w:r>
            <w:r w:rsidRPr="00C05ABF">
              <w:rPr>
                <w:rFonts w:ascii="Times New Roman" w:hAnsi="Times New Roman" w:cs="Times New Roman"/>
              </w:rPr>
              <w:t>wo times higher in Gaucher spleen. DHC not different in GD and control spleens.</w:t>
            </w:r>
          </w:p>
        </w:tc>
      </w:tr>
      <w:tr w:rsidR="00484E3E" w:rsidRPr="00C05ABF" w14:paraId="48C982A1" w14:textId="77777777" w:rsidTr="00B63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7AF7EA" w14:textId="77777777" w:rsidR="00D24733" w:rsidRPr="00C05ABF" w:rsidRDefault="00D24733" w:rsidP="00E360D0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Ghauharali-van der Vlugt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2008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859C8D" w14:textId="77777777" w:rsidR="00D24733" w:rsidRPr="00C05ABF" w:rsidRDefault="00D24733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237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D3D78A" w14:textId="77777777" w:rsidR="00D24733" w:rsidRPr="00C05ABF" w:rsidRDefault="00D24733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Spleen, type 1 (n=4)</w:t>
            </w:r>
          </w:p>
        </w:tc>
        <w:tc>
          <w:tcPr>
            <w:tcW w:w="22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900AEF5" w14:textId="77777777" w:rsidR="00D24733" w:rsidRPr="00C05ABF" w:rsidRDefault="00D24733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HPLC</w:t>
            </w:r>
          </w:p>
        </w:tc>
        <w:tc>
          <w:tcPr>
            <w:tcW w:w="319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44E76F" w14:textId="77777777" w:rsidR="00D24733" w:rsidRPr="00C05ABF" w:rsidRDefault="00D24733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Ceramide: 0.25 mmol/kg wet weight</w:t>
            </w:r>
          </w:p>
          <w:p w14:paraId="206F85E3" w14:textId="4D1DAE0C" w:rsidR="00D24733" w:rsidRPr="00C05ABF" w:rsidRDefault="00D24733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THC: 0.02 mmol/kg wet weight</w:t>
            </w:r>
          </w:p>
          <w:p w14:paraId="717012E7" w14:textId="06AAD78F" w:rsidR="00D24733" w:rsidRPr="00C05ABF" w:rsidRDefault="00D24733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3</w:t>
            </w:r>
            <w:r w:rsidRPr="00C05ABF">
              <w:rPr>
                <w:rFonts w:ascii="Times New Roman" w:hAnsi="Times New Roman" w:cs="Times New Roman"/>
              </w:rPr>
              <w:t>: 0.15 mmol/kg wet weight</w:t>
            </w:r>
          </w:p>
        </w:tc>
        <w:tc>
          <w:tcPr>
            <w:tcW w:w="353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3922605" w14:textId="77777777" w:rsidR="00D24733" w:rsidRPr="00C05ABF" w:rsidRDefault="00D24733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Ceramide 3-fold higher compared to controls. THC unchanged.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3</w:t>
            </w:r>
            <w:r w:rsidRPr="00C05ABF">
              <w:rPr>
                <w:rFonts w:ascii="Times New Roman" w:hAnsi="Times New Roman" w:cs="Times New Roman"/>
              </w:rPr>
              <w:t xml:space="preserve"> 5-fold higher compared to controls.</w:t>
            </w:r>
          </w:p>
        </w:tc>
      </w:tr>
      <w:tr w:rsidR="00816771" w:rsidRPr="00C05ABF" w14:paraId="18F3F934" w14:textId="77777777" w:rsidTr="00B6329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75A53B38" w14:textId="77777777" w:rsidR="00D24733" w:rsidRPr="00C05ABF" w:rsidRDefault="00D24733" w:rsidP="00E360D0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Nilsson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1985</w:t>
            </w:r>
          </w:p>
        </w:tc>
        <w:tc>
          <w:tcPr>
            <w:tcW w:w="962" w:type="dxa"/>
            <w:noWrap/>
          </w:tcPr>
          <w:p w14:paraId="5EDDC04A" w14:textId="77777777" w:rsidR="00D24733" w:rsidRPr="00C05ABF" w:rsidRDefault="00D24733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Autopsy</w:t>
            </w:r>
          </w:p>
        </w:tc>
        <w:tc>
          <w:tcPr>
            <w:tcW w:w="2374" w:type="dxa"/>
          </w:tcPr>
          <w:p w14:paraId="7C26B4EA" w14:textId="77777777" w:rsidR="00D24733" w:rsidRPr="00C05ABF" w:rsidRDefault="00D24733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Spleen, type 1 (n=2)</w:t>
            </w:r>
          </w:p>
        </w:tc>
        <w:tc>
          <w:tcPr>
            <w:tcW w:w="2257" w:type="dxa"/>
            <w:noWrap/>
          </w:tcPr>
          <w:p w14:paraId="73F773A2" w14:textId="77777777" w:rsidR="00D24733" w:rsidRPr="00C05ABF" w:rsidRDefault="00D24733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TLC and densitometry</w:t>
            </w:r>
          </w:p>
        </w:tc>
        <w:tc>
          <w:tcPr>
            <w:tcW w:w="3196" w:type="dxa"/>
            <w:noWrap/>
          </w:tcPr>
          <w:p w14:paraId="771C0D27" w14:textId="336E53F5" w:rsidR="00D24733" w:rsidRPr="00C05ABF" w:rsidRDefault="00D24733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atient 1: 1.65</w:t>
            </w:r>
            <w:r w:rsidR="00E360D0">
              <w:rPr>
                <w:rFonts w:ascii="Times New Roman" w:hAnsi="Times New Roman" w:cs="Times New Roman"/>
              </w:rPr>
              <w:t xml:space="preserve"> A.U.</w:t>
            </w:r>
          </w:p>
          <w:p w14:paraId="0A318263" w14:textId="3985E987" w:rsidR="00D24733" w:rsidRPr="00C05ABF" w:rsidRDefault="00D24733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lastRenderedPageBreak/>
              <w:t xml:space="preserve">Patient 2: 0.95 </w:t>
            </w:r>
            <w:r w:rsidR="00E360D0">
              <w:rPr>
                <w:rFonts w:ascii="Times New Roman" w:hAnsi="Times New Roman" w:cs="Times New Roman"/>
              </w:rPr>
              <w:t>A.U.</w:t>
            </w:r>
          </w:p>
        </w:tc>
        <w:tc>
          <w:tcPr>
            <w:tcW w:w="3539" w:type="dxa"/>
            <w:noWrap/>
          </w:tcPr>
          <w:p w14:paraId="2863D520" w14:textId="56DE9E47" w:rsidR="00D24733" w:rsidRPr="00C05ABF" w:rsidRDefault="00D24733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lastRenderedPageBreak/>
              <w:t>Elevated gangliosides in</w:t>
            </w:r>
            <w:r w:rsidR="00E360D0">
              <w:rPr>
                <w:rFonts w:ascii="Times New Roman" w:hAnsi="Times New Roman" w:cs="Times New Roman"/>
              </w:rPr>
              <w:t xml:space="preserve"> GD</w:t>
            </w:r>
            <w:r w:rsidRPr="00C05ABF">
              <w:rPr>
                <w:rFonts w:ascii="Times New Roman" w:hAnsi="Times New Roman" w:cs="Times New Roman"/>
              </w:rPr>
              <w:t xml:space="preserve"> spleen.</w:t>
            </w:r>
          </w:p>
        </w:tc>
      </w:tr>
      <w:tr w:rsidR="00816771" w:rsidRPr="00C05ABF" w14:paraId="5DE7078A" w14:textId="77777777" w:rsidTr="00B63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2AC0BCB" w14:textId="77777777" w:rsidR="00D24733" w:rsidRPr="00C05ABF" w:rsidRDefault="00D24733" w:rsidP="00E360D0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Nilsson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1982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D4D44A8" w14:textId="77777777" w:rsidR="00D24733" w:rsidRPr="00C05ABF" w:rsidRDefault="00D24733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Autopsy</w:t>
            </w:r>
          </w:p>
        </w:tc>
        <w:tc>
          <w:tcPr>
            <w:tcW w:w="2374" w:type="dxa"/>
            <w:tcBorders>
              <w:top w:val="none" w:sz="0" w:space="0" w:color="auto"/>
              <w:bottom w:val="none" w:sz="0" w:space="0" w:color="auto"/>
            </w:tcBorders>
          </w:tcPr>
          <w:p w14:paraId="184FE00A" w14:textId="77777777" w:rsidR="00D24733" w:rsidRPr="00C05ABF" w:rsidRDefault="00D24733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Spleen, type 1 (n=4), type 2 (n=3), and type 3 (n=12)</w:t>
            </w:r>
          </w:p>
        </w:tc>
        <w:tc>
          <w:tcPr>
            <w:tcW w:w="225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B528E9D" w14:textId="77777777" w:rsidR="00D24733" w:rsidRPr="00C05ABF" w:rsidRDefault="00D24733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TLC and GLC</w:t>
            </w:r>
          </w:p>
        </w:tc>
        <w:tc>
          <w:tcPr>
            <w:tcW w:w="319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935F29B" w14:textId="77777777" w:rsidR="00D24733" w:rsidRPr="00C05ABF" w:rsidRDefault="00D24733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Type 1: 1.31 gangliosides mmol/kg</w:t>
            </w:r>
          </w:p>
          <w:p w14:paraId="65A8E86B" w14:textId="77777777" w:rsidR="00D24733" w:rsidRPr="00C05ABF" w:rsidRDefault="00D24733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Type 2: 1.37 gangliosides mmol/kg</w:t>
            </w:r>
          </w:p>
          <w:p w14:paraId="1BE92EFC" w14:textId="77777777" w:rsidR="00D24733" w:rsidRPr="00C05ABF" w:rsidRDefault="00D24733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Type 3: 1.23 gangliosides mmol/kg</w:t>
            </w:r>
          </w:p>
        </w:tc>
        <w:tc>
          <w:tcPr>
            <w:tcW w:w="353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BBC326B" w14:textId="77777777" w:rsidR="00D24733" w:rsidRPr="00C05ABF" w:rsidRDefault="00D24733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DHC variable, but unchanged in spleen. Elevated gangliosides in spleen (predominantly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3</w:t>
            </w:r>
            <w:r w:rsidRPr="00C05ABF">
              <w:rPr>
                <w:rFonts w:ascii="Times New Roman" w:hAnsi="Times New Roman" w:cs="Times New Roman"/>
              </w:rPr>
              <w:t>) with no differences between GD type.</w:t>
            </w:r>
          </w:p>
        </w:tc>
      </w:tr>
      <w:tr w:rsidR="00816771" w:rsidRPr="00C05ABF" w14:paraId="151AF4E5" w14:textId="77777777" w:rsidTr="00B6329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03191CB7" w14:textId="77777777" w:rsidR="00D24733" w:rsidRPr="00C05ABF" w:rsidRDefault="00D24733" w:rsidP="00E360D0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Hulkova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2005</w:t>
            </w:r>
          </w:p>
        </w:tc>
        <w:tc>
          <w:tcPr>
            <w:tcW w:w="962" w:type="dxa"/>
            <w:noWrap/>
          </w:tcPr>
          <w:p w14:paraId="756F5B50" w14:textId="77777777" w:rsidR="00D24733" w:rsidRPr="00C05ABF" w:rsidRDefault="00D24733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2374" w:type="dxa"/>
          </w:tcPr>
          <w:p w14:paraId="4C0F0D2A" w14:textId="77777777" w:rsidR="00D24733" w:rsidRPr="00C05ABF" w:rsidRDefault="00D24733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Spleen, type 1 (n=2)</w:t>
            </w:r>
          </w:p>
        </w:tc>
        <w:tc>
          <w:tcPr>
            <w:tcW w:w="2257" w:type="dxa"/>
            <w:noWrap/>
          </w:tcPr>
          <w:p w14:paraId="7878F3D3" w14:textId="77777777" w:rsidR="00D24733" w:rsidRPr="00C05ABF" w:rsidRDefault="00D24733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Immunohistochemistry  and TLC and densitometry</w:t>
            </w:r>
          </w:p>
        </w:tc>
        <w:tc>
          <w:tcPr>
            <w:tcW w:w="3196" w:type="dxa"/>
            <w:noWrap/>
          </w:tcPr>
          <w:p w14:paraId="532ED140" w14:textId="77777777" w:rsidR="00D24733" w:rsidRPr="00C05ABF" w:rsidRDefault="00D24733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112% and 82% densitometric DHC % relative to mean controls.</w:t>
            </w:r>
          </w:p>
        </w:tc>
        <w:tc>
          <w:tcPr>
            <w:tcW w:w="3539" w:type="dxa"/>
            <w:noWrap/>
          </w:tcPr>
          <w:p w14:paraId="461E57CC" w14:textId="77777777" w:rsidR="00D24733" w:rsidRPr="00C05ABF" w:rsidRDefault="00D24733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Strong decrease/absence of immunodetectable DHC. TLC spleens not significantly different from controls.</w:t>
            </w:r>
          </w:p>
        </w:tc>
      </w:tr>
      <w:tr w:rsidR="00816771" w:rsidRPr="00C05ABF" w14:paraId="2C9CD12A" w14:textId="77777777" w:rsidTr="00B63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631A91E" w14:textId="77777777" w:rsidR="00D24733" w:rsidRPr="00C05ABF" w:rsidRDefault="00D24733" w:rsidP="00E360D0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Makita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1966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A31B904" w14:textId="77777777" w:rsidR="00D24733" w:rsidRPr="00C05ABF" w:rsidRDefault="00D24733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2374" w:type="dxa"/>
            <w:tcBorders>
              <w:top w:val="none" w:sz="0" w:space="0" w:color="auto"/>
              <w:bottom w:val="none" w:sz="0" w:space="0" w:color="auto"/>
            </w:tcBorders>
          </w:tcPr>
          <w:p w14:paraId="6093B57A" w14:textId="77777777" w:rsidR="00D24733" w:rsidRPr="00C05ABF" w:rsidRDefault="00D24733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Spleen, type 1 (n=1) and type 2 (n=2)</w:t>
            </w:r>
          </w:p>
        </w:tc>
        <w:tc>
          <w:tcPr>
            <w:tcW w:w="225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DA6003C" w14:textId="77777777" w:rsidR="00D24733" w:rsidRPr="00C05ABF" w:rsidRDefault="00D24733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TLC</w:t>
            </w:r>
          </w:p>
        </w:tc>
        <w:tc>
          <w:tcPr>
            <w:tcW w:w="319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463BB64" w14:textId="77777777" w:rsidR="00D24733" w:rsidRPr="00C05ABF" w:rsidRDefault="00D24733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atient 1 (type 1): DHC, 0.18 mg/g; THC, 0.06 mg/g; globoside, 0.14 mg/mg</w:t>
            </w:r>
          </w:p>
          <w:p w14:paraId="0118AAA6" w14:textId="77777777" w:rsidR="00D24733" w:rsidRPr="00C05ABF" w:rsidRDefault="00D24733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atient 2 (type 2): DHC, 0.15 mg/g; THC, 0.03 mg/g; globoside, 0.23 mg/g.</w:t>
            </w:r>
          </w:p>
          <w:p w14:paraId="2A574213" w14:textId="7CC656F3" w:rsidR="00D24733" w:rsidRPr="00C05ABF" w:rsidRDefault="00D24733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atient 3 (type 2): DHC, 0.6</w:t>
            </w:r>
            <w:r w:rsidR="00E360D0">
              <w:rPr>
                <w:rFonts w:ascii="Times New Roman" w:hAnsi="Times New Roman" w:cs="Times New Roman"/>
              </w:rPr>
              <w:t xml:space="preserve"> mg/g</w:t>
            </w:r>
          </w:p>
        </w:tc>
        <w:tc>
          <w:tcPr>
            <w:tcW w:w="353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08EAD57" w14:textId="77777777" w:rsidR="00D24733" w:rsidRPr="00C05ABF" w:rsidRDefault="00D24733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Unchanged GSL content in GD.</w:t>
            </w:r>
          </w:p>
        </w:tc>
      </w:tr>
      <w:tr w:rsidR="00816771" w:rsidRPr="00C05ABF" w14:paraId="0B738CBF" w14:textId="77777777" w:rsidTr="00B6329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1710FF5E" w14:textId="77777777" w:rsidR="00D24733" w:rsidRPr="00C05ABF" w:rsidRDefault="00D24733" w:rsidP="00E360D0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t>Kuske and Rosenburg 1972</w:t>
            </w:r>
          </w:p>
        </w:tc>
        <w:tc>
          <w:tcPr>
            <w:tcW w:w="962" w:type="dxa"/>
            <w:noWrap/>
          </w:tcPr>
          <w:p w14:paraId="02217B17" w14:textId="77777777" w:rsidR="00D24733" w:rsidRPr="00C05ABF" w:rsidRDefault="00D24733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2374" w:type="dxa"/>
          </w:tcPr>
          <w:p w14:paraId="597BCED6" w14:textId="77777777" w:rsidR="00D24733" w:rsidRPr="00C05ABF" w:rsidRDefault="00D24733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Spleen, unspecified variant (n=4)</w:t>
            </w:r>
          </w:p>
        </w:tc>
        <w:tc>
          <w:tcPr>
            <w:tcW w:w="2257" w:type="dxa"/>
            <w:noWrap/>
          </w:tcPr>
          <w:p w14:paraId="7DBACB65" w14:textId="77777777" w:rsidR="00D24733" w:rsidRPr="00C05ABF" w:rsidRDefault="00D24733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TLC</w:t>
            </w:r>
          </w:p>
        </w:tc>
        <w:tc>
          <w:tcPr>
            <w:tcW w:w="3196" w:type="dxa"/>
            <w:noWrap/>
          </w:tcPr>
          <w:p w14:paraId="0219E8DE" w14:textId="631C2A37" w:rsidR="00D24733" w:rsidRPr="00C05ABF" w:rsidRDefault="00D24733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DHC: 0.397 mg/g</w:t>
            </w:r>
          </w:p>
          <w:p w14:paraId="370733D6" w14:textId="4A8C72B2" w:rsidR="00D24733" w:rsidRPr="00C05ABF" w:rsidRDefault="00D24733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THC: 0.137 mg/g</w:t>
            </w:r>
          </w:p>
          <w:p w14:paraId="2A5C7283" w14:textId="0918F407" w:rsidR="00D24733" w:rsidRPr="00C05ABF" w:rsidRDefault="00D24733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Globoside: 0.191 mg/g</w:t>
            </w:r>
          </w:p>
          <w:p w14:paraId="37A1C6EF" w14:textId="1D567076" w:rsidR="00D24733" w:rsidRPr="00C05ABF" w:rsidRDefault="00D24733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lastRenderedPageBreak/>
              <w:t>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3</w:t>
            </w:r>
            <w:r w:rsidRPr="00C05ABF">
              <w:rPr>
                <w:rFonts w:ascii="Times New Roman" w:hAnsi="Times New Roman" w:cs="Times New Roman"/>
              </w:rPr>
              <w:t>: 0.198 mg/g</w:t>
            </w:r>
          </w:p>
        </w:tc>
        <w:tc>
          <w:tcPr>
            <w:tcW w:w="3539" w:type="dxa"/>
            <w:noWrap/>
          </w:tcPr>
          <w:p w14:paraId="54599344" w14:textId="77777777" w:rsidR="00D24733" w:rsidRPr="00C05ABF" w:rsidRDefault="00D24733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lastRenderedPageBreak/>
              <w:t>DHC and globoside levels were not significantly different from controls in GD spleens, whereas THC and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3</w:t>
            </w:r>
            <w:r w:rsidRPr="00C05ABF">
              <w:rPr>
                <w:rFonts w:ascii="Times New Roman" w:hAnsi="Times New Roman" w:cs="Times New Roman"/>
              </w:rPr>
              <w:t xml:space="preserve"> were significantly elevated.</w:t>
            </w:r>
          </w:p>
        </w:tc>
      </w:tr>
      <w:tr w:rsidR="00816771" w:rsidRPr="00C05ABF" w14:paraId="637F4D74" w14:textId="77777777" w:rsidTr="00B63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AEB2438" w14:textId="77777777" w:rsidR="00D24733" w:rsidRPr="00C05ABF" w:rsidRDefault="00D24733" w:rsidP="00E360D0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Karageorgos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2016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9D97852" w14:textId="77777777" w:rsidR="00D24733" w:rsidRPr="00C05ABF" w:rsidRDefault="00D24733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hAnsi="Times New Roman" w:cs="Times New Roman"/>
                <w:i/>
                <w:iCs/>
              </w:rPr>
              <w:t>In vivo</w:t>
            </w:r>
          </w:p>
        </w:tc>
        <w:tc>
          <w:tcPr>
            <w:tcW w:w="2374" w:type="dxa"/>
            <w:tcBorders>
              <w:top w:val="none" w:sz="0" w:space="0" w:color="auto"/>
              <w:bottom w:val="none" w:sz="0" w:space="0" w:color="auto"/>
            </w:tcBorders>
          </w:tcPr>
          <w:p w14:paraId="06E9C4EC" w14:textId="7F8F07B7" w:rsidR="00D24733" w:rsidRPr="00C05ABF" w:rsidRDefault="00796A28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 xml:space="preserve">Spontaneous </w:t>
            </w:r>
            <w:r w:rsidR="00D24733" w:rsidRPr="00C05ABF">
              <w:rPr>
                <w:rFonts w:ascii="Times New Roman" w:hAnsi="Times New Roman" w:cs="Times New Roman"/>
              </w:rPr>
              <w:t>GD sheep spleen (n=3)</w:t>
            </w:r>
          </w:p>
        </w:tc>
        <w:tc>
          <w:tcPr>
            <w:tcW w:w="225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134511F" w14:textId="77777777" w:rsidR="00D24733" w:rsidRPr="00C05ABF" w:rsidRDefault="00D24733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LC-ESI-MS/MS</w:t>
            </w:r>
          </w:p>
        </w:tc>
        <w:tc>
          <w:tcPr>
            <w:tcW w:w="319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F1905BA" w14:textId="77777777" w:rsidR="00D24733" w:rsidRPr="00C05ABF" w:rsidRDefault="00D24733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DHC: 1.4 nmol/mg</w:t>
            </w:r>
          </w:p>
          <w:p w14:paraId="5DFD86E3" w14:textId="77777777" w:rsidR="00D24733" w:rsidRPr="00C05ABF" w:rsidRDefault="00D24733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THC: 0.47 nmol/mg</w:t>
            </w:r>
          </w:p>
        </w:tc>
        <w:tc>
          <w:tcPr>
            <w:tcW w:w="353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22C95E5" w14:textId="77777777" w:rsidR="00D24733" w:rsidRPr="00C05ABF" w:rsidRDefault="00D24733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No significant ceramide change. DHC and THC elevated.</w:t>
            </w:r>
          </w:p>
        </w:tc>
      </w:tr>
      <w:tr w:rsidR="00816771" w:rsidRPr="00C05ABF" w14:paraId="4D71AA7E" w14:textId="77777777" w:rsidTr="00B6329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bottom w:val="single" w:sz="4" w:space="0" w:color="808080"/>
            </w:tcBorders>
            <w:noWrap/>
          </w:tcPr>
          <w:p w14:paraId="25CB3E1F" w14:textId="77777777" w:rsidR="00D24733" w:rsidRPr="00C05ABF" w:rsidRDefault="00D24733" w:rsidP="00E360D0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Stephens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1979</w:t>
            </w:r>
          </w:p>
        </w:tc>
        <w:tc>
          <w:tcPr>
            <w:tcW w:w="962" w:type="dxa"/>
            <w:tcBorders>
              <w:bottom w:val="single" w:sz="4" w:space="0" w:color="808080"/>
            </w:tcBorders>
            <w:noWrap/>
          </w:tcPr>
          <w:p w14:paraId="011B0315" w14:textId="77777777" w:rsidR="00D24733" w:rsidRPr="00C05ABF" w:rsidRDefault="00D24733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hAnsi="Times New Roman" w:cs="Times New Roman"/>
                <w:i/>
                <w:iCs/>
              </w:rPr>
              <w:t>In vivo</w:t>
            </w:r>
          </w:p>
        </w:tc>
        <w:tc>
          <w:tcPr>
            <w:tcW w:w="2374" w:type="dxa"/>
            <w:tcBorders>
              <w:bottom w:val="single" w:sz="4" w:space="0" w:color="808080"/>
            </w:tcBorders>
          </w:tcPr>
          <w:p w14:paraId="0451EB9D" w14:textId="77777777" w:rsidR="00D24733" w:rsidRPr="00C05ABF" w:rsidRDefault="00D24733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GD-CBE mouse spleen (n=2)</w:t>
            </w:r>
          </w:p>
        </w:tc>
        <w:tc>
          <w:tcPr>
            <w:tcW w:w="2257" w:type="dxa"/>
            <w:tcBorders>
              <w:bottom w:val="single" w:sz="4" w:space="0" w:color="808080"/>
            </w:tcBorders>
            <w:noWrap/>
          </w:tcPr>
          <w:p w14:paraId="55C8953D" w14:textId="77777777" w:rsidR="00D24733" w:rsidRPr="00C05ABF" w:rsidRDefault="00D24733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TLC</w:t>
            </w:r>
          </w:p>
        </w:tc>
        <w:tc>
          <w:tcPr>
            <w:tcW w:w="3196" w:type="dxa"/>
            <w:tcBorders>
              <w:bottom w:val="single" w:sz="4" w:space="0" w:color="808080"/>
            </w:tcBorders>
            <w:noWrap/>
          </w:tcPr>
          <w:p w14:paraId="0B123B22" w14:textId="77777777" w:rsidR="00D24733" w:rsidRPr="00C05ABF" w:rsidRDefault="00D24733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DHC: 104 nmol/mg</w:t>
            </w:r>
          </w:p>
          <w:p w14:paraId="55734624" w14:textId="77777777" w:rsidR="00D24733" w:rsidRPr="00C05ABF" w:rsidRDefault="00D24733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THC: 58 nmol/mg</w:t>
            </w:r>
          </w:p>
          <w:p w14:paraId="4256B529" w14:textId="77777777" w:rsidR="00D24733" w:rsidRPr="00C05ABF" w:rsidRDefault="00D24733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Globoside: 123 nmol/mg</w:t>
            </w:r>
          </w:p>
          <w:p w14:paraId="1370B6D2" w14:textId="77777777" w:rsidR="00D24733" w:rsidRPr="00C05ABF" w:rsidRDefault="00D24733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3</w:t>
            </w:r>
            <w:r w:rsidRPr="00C05ABF">
              <w:rPr>
                <w:rFonts w:ascii="Times New Roman" w:hAnsi="Times New Roman" w:cs="Times New Roman"/>
              </w:rPr>
              <w:t>: 162 nmol/mg</w:t>
            </w:r>
          </w:p>
        </w:tc>
        <w:tc>
          <w:tcPr>
            <w:tcW w:w="3539" w:type="dxa"/>
            <w:tcBorders>
              <w:bottom w:val="single" w:sz="4" w:space="0" w:color="808080"/>
            </w:tcBorders>
            <w:noWrap/>
          </w:tcPr>
          <w:p w14:paraId="6622505B" w14:textId="18251006" w:rsidR="00D24733" w:rsidRPr="00C05ABF" w:rsidRDefault="00D24733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DHC, THC,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3</w:t>
            </w:r>
            <w:r w:rsidRPr="00C05ABF">
              <w:rPr>
                <w:rFonts w:ascii="Times New Roman" w:hAnsi="Times New Roman" w:cs="Times New Roman"/>
              </w:rPr>
              <w:t>, and globoside were all elevated in GD adult spleen.</w:t>
            </w:r>
          </w:p>
        </w:tc>
      </w:tr>
      <w:tr w:rsidR="00C05ABF" w:rsidRPr="00C05ABF" w14:paraId="7B4DB99B" w14:textId="77777777" w:rsidTr="00B63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5" w:type="dxa"/>
            <w:gridSpan w:val="6"/>
            <w:tcBorders>
              <w:top w:val="single" w:sz="4" w:space="0" w:color="808080"/>
              <w:bottom w:val="single" w:sz="4" w:space="0" w:color="808080"/>
            </w:tcBorders>
            <w:noWrap/>
          </w:tcPr>
          <w:p w14:paraId="48262B08" w14:textId="77777777" w:rsidR="00A930ED" w:rsidRPr="00C05ABF" w:rsidRDefault="00A930ED" w:rsidP="00E360D0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i/>
                <w:iCs/>
              </w:rPr>
              <w:t>Skin (including fibroblasts)</w:t>
            </w:r>
          </w:p>
        </w:tc>
      </w:tr>
      <w:tr w:rsidR="00816771" w:rsidRPr="00C05ABF" w14:paraId="732A5D1D" w14:textId="77777777" w:rsidTr="00B6329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single" w:sz="4" w:space="0" w:color="808080"/>
            </w:tcBorders>
            <w:noWrap/>
          </w:tcPr>
          <w:p w14:paraId="6FD65821" w14:textId="77777777" w:rsidR="00A930ED" w:rsidRPr="00C05ABF" w:rsidRDefault="00A930ED" w:rsidP="00E360D0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Sidransky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1996</w:t>
            </w:r>
          </w:p>
        </w:tc>
        <w:tc>
          <w:tcPr>
            <w:tcW w:w="962" w:type="dxa"/>
            <w:tcBorders>
              <w:top w:val="single" w:sz="4" w:space="0" w:color="808080"/>
            </w:tcBorders>
            <w:noWrap/>
          </w:tcPr>
          <w:p w14:paraId="0CFFEEB1" w14:textId="77777777" w:rsidR="00A930ED" w:rsidRPr="00C05ABF" w:rsidRDefault="00A930ED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2374" w:type="dxa"/>
            <w:tcBorders>
              <w:top w:val="single" w:sz="4" w:space="0" w:color="808080"/>
            </w:tcBorders>
          </w:tcPr>
          <w:p w14:paraId="5174A3CA" w14:textId="77777777" w:rsidR="00A930ED" w:rsidRPr="00C05ABF" w:rsidRDefault="00A930ED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Epidermis, type 1 (n=2), type 2 (n=2), type 3 (n=1)</w:t>
            </w:r>
          </w:p>
        </w:tc>
        <w:tc>
          <w:tcPr>
            <w:tcW w:w="2257" w:type="dxa"/>
            <w:tcBorders>
              <w:top w:val="single" w:sz="4" w:space="0" w:color="808080"/>
            </w:tcBorders>
            <w:noWrap/>
          </w:tcPr>
          <w:p w14:paraId="02BC4BA9" w14:textId="77777777" w:rsidR="00A930ED" w:rsidRPr="00C05ABF" w:rsidRDefault="00A930ED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HPTLC and densitometry</w:t>
            </w:r>
          </w:p>
        </w:tc>
        <w:tc>
          <w:tcPr>
            <w:tcW w:w="3196" w:type="dxa"/>
            <w:tcBorders>
              <w:top w:val="single" w:sz="4" w:space="0" w:color="808080"/>
            </w:tcBorders>
            <w:noWrap/>
          </w:tcPr>
          <w:p w14:paraId="0CAF4C9E" w14:textId="01531F79" w:rsidR="00A930ED" w:rsidRPr="00C05ABF" w:rsidRDefault="00E360D0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ype 2: </w:t>
            </w:r>
            <w:r w:rsidR="00A930ED" w:rsidRPr="00C05ABF">
              <w:rPr>
                <w:rFonts w:ascii="Times New Roman" w:hAnsi="Times New Roman" w:cs="Times New Roman"/>
              </w:rPr>
              <w:t>2.7 glucosylceramide:ceramide ratio</w:t>
            </w:r>
          </w:p>
        </w:tc>
        <w:tc>
          <w:tcPr>
            <w:tcW w:w="3539" w:type="dxa"/>
            <w:tcBorders>
              <w:top w:val="single" w:sz="4" w:space="0" w:color="808080"/>
            </w:tcBorders>
            <w:noWrap/>
          </w:tcPr>
          <w:p w14:paraId="3C1B020C" w14:textId="77777777" w:rsidR="00A930ED" w:rsidRPr="00C05ABF" w:rsidRDefault="00A930ED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Decreased ceramide in type 2, but not types 1 or 3.</w:t>
            </w:r>
          </w:p>
        </w:tc>
      </w:tr>
      <w:tr w:rsidR="00816771" w:rsidRPr="00C05ABF" w14:paraId="4099C15F" w14:textId="77777777" w:rsidTr="00B63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B431F7D" w14:textId="77777777" w:rsidR="00A930ED" w:rsidRPr="00C05ABF" w:rsidRDefault="00A930ED" w:rsidP="00E360D0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Dawson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1972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91BE54A" w14:textId="77777777" w:rsidR="00A930ED" w:rsidRPr="00C05ABF" w:rsidRDefault="00A930ED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2374" w:type="dxa"/>
            <w:tcBorders>
              <w:top w:val="none" w:sz="0" w:space="0" w:color="auto"/>
              <w:bottom w:val="none" w:sz="0" w:space="0" w:color="auto"/>
            </w:tcBorders>
          </w:tcPr>
          <w:p w14:paraId="5E380A6B" w14:textId="77777777" w:rsidR="00A930ED" w:rsidRPr="00C05ABF" w:rsidRDefault="00A930ED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Skin fibroblasts, adult GD (n=2)</w:t>
            </w:r>
          </w:p>
        </w:tc>
        <w:tc>
          <w:tcPr>
            <w:tcW w:w="225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6F4901A" w14:textId="77777777" w:rsidR="00A930ED" w:rsidRPr="00C05ABF" w:rsidRDefault="00A930ED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TLC</w:t>
            </w:r>
          </w:p>
        </w:tc>
        <w:tc>
          <w:tcPr>
            <w:tcW w:w="319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F48F823" w14:textId="7A3379C6" w:rsidR="00A930ED" w:rsidRPr="00C05ABF" w:rsidRDefault="00A930ED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3</w:t>
            </w:r>
            <w:r w:rsidRPr="00C05ABF">
              <w:rPr>
                <w:rFonts w:ascii="Times New Roman" w:hAnsi="Times New Roman" w:cs="Times New Roman"/>
              </w:rPr>
              <w:t>: 1.79 and 1.47 µmoles/g</w:t>
            </w:r>
          </w:p>
          <w:p w14:paraId="7D63FD26" w14:textId="23D39AD7" w:rsidR="00A930ED" w:rsidRPr="00C05ABF" w:rsidRDefault="00A930ED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D3</w:t>
            </w:r>
            <w:r w:rsidRPr="00C05ABF">
              <w:rPr>
                <w:rFonts w:ascii="Times New Roman" w:hAnsi="Times New Roman" w:cs="Times New Roman"/>
              </w:rPr>
              <w:t>: 1.21 and 1.23 µmoles/g</w:t>
            </w:r>
          </w:p>
        </w:tc>
        <w:tc>
          <w:tcPr>
            <w:tcW w:w="353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FF3A1F9" w14:textId="77777777" w:rsidR="00A930ED" w:rsidRPr="00C05ABF" w:rsidRDefault="00A930ED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No comment on GSL change although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3</w:t>
            </w:r>
            <w:r w:rsidRPr="00C05ABF">
              <w:rPr>
                <w:rFonts w:ascii="Times New Roman" w:hAnsi="Times New Roman" w:cs="Times New Roman"/>
              </w:rPr>
              <w:t xml:space="preserve"> is elevated compared to controls.</w:t>
            </w:r>
          </w:p>
        </w:tc>
      </w:tr>
      <w:tr w:rsidR="00816771" w:rsidRPr="00C05ABF" w14:paraId="6946F852" w14:textId="77777777" w:rsidTr="00B6329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659C3359" w14:textId="77777777" w:rsidR="00A930ED" w:rsidRPr="00C05ABF" w:rsidRDefault="00A930ED" w:rsidP="00E360D0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Holleran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1994</w:t>
            </w:r>
          </w:p>
        </w:tc>
        <w:tc>
          <w:tcPr>
            <w:tcW w:w="962" w:type="dxa"/>
            <w:noWrap/>
          </w:tcPr>
          <w:p w14:paraId="346AD55E" w14:textId="77777777" w:rsidR="00A930ED" w:rsidRPr="00C05ABF" w:rsidRDefault="00A930ED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hAnsi="Times New Roman" w:cs="Times New Roman"/>
                <w:i/>
                <w:iCs/>
              </w:rPr>
              <w:t>In vivo</w:t>
            </w:r>
          </w:p>
        </w:tc>
        <w:tc>
          <w:tcPr>
            <w:tcW w:w="2374" w:type="dxa"/>
          </w:tcPr>
          <w:p w14:paraId="0188508B" w14:textId="77777777" w:rsidR="00A930ED" w:rsidRPr="00C05ABF" w:rsidRDefault="00A930ED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i/>
                <w:iCs/>
              </w:rPr>
              <w:t xml:space="preserve">Gba </w:t>
            </w:r>
            <w:r w:rsidRPr="00C05ABF">
              <w:rPr>
                <w:rFonts w:ascii="Times New Roman" w:hAnsi="Times New Roman" w:cs="Times New Roman"/>
              </w:rPr>
              <w:t>null allele in mice, epidermis and stratum corneum (n=≥3)</w:t>
            </w:r>
          </w:p>
        </w:tc>
        <w:tc>
          <w:tcPr>
            <w:tcW w:w="2257" w:type="dxa"/>
            <w:noWrap/>
          </w:tcPr>
          <w:p w14:paraId="65868C5B" w14:textId="77777777" w:rsidR="00A930ED" w:rsidRPr="00C05ABF" w:rsidRDefault="00A930ED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HPTLC</w:t>
            </w:r>
          </w:p>
        </w:tc>
        <w:tc>
          <w:tcPr>
            <w:tcW w:w="3196" w:type="dxa"/>
            <w:noWrap/>
          </w:tcPr>
          <w:p w14:paraId="75C3712C" w14:textId="77777777" w:rsidR="00A930ED" w:rsidRPr="00C05ABF" w:rsidRDefault="00A930ED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No quantitation reported.</w:t>
            </w:r>
          </w:p>
        </w:tc>
        <w:tc>
          <w:tcPr>
            <w:tcW w:w="3539" w:type="dxa"/>
            <w:noWrap/>
          </w:tcPr>
          <w:p w14:paraId="65D9A2C9" w14:textId="77777777" w:rsidR="00A930ED" w:rsidRPr="00C05ABF" w:rsidRDefault="00A930ED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Ceramide significantly reduced.</w:t>
            </w:r>
          </w:p>
        </w:tc>
      </w:tr>
      <w:tr w:rsidR="00816771" w:rsidRPr="00C05ABF" w14:paraId="1C74DAD3" w14:textId="77777777" w:rsidTr="00B63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2B152EE" w14:textId="77777777" w:rsidR="00A930ED" w:rsidRPr="00C05ABF" w:rsidRDefault="00A930ED" w:rsidP="00E360D0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lastRenderedPageBreak/>
              <w:t xml:space="preserve">Doering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1999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7C758F1" w14:textId="77777777" w:rsidR="00A930ED" w:rsidRPr="00C05ABF" w:rsidRDefault="00A930ED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hAnsi="Times New Roman" w:cs="Times New Roman"/>
                <w:i/>
                <w:iCs/>
              </w:rPr>
              <w:t>In vivo</w:t>
            </w:r>
          </w:p>
        </w:tc>
        <w:tc>
          <w:tcPr>
            <w:tcW w:w="2374" w:type="dxa"/>
            <w:tcBorders>
              <w:top w:val="none" w:sz="0" w:space="0" w:color="auto"/>
              <w:bottom w:val="none" w:sz="0" w:space="0" w:color="auto"/>
            </w:tcBorders>
          </w:tcPr>
          <w:p w14:paraId="45ABDF48" w14:textId="77777777" w:rsidR="00A930ED" w:rsidRPr="00C05ABF" w:rsidRDefault="00A930ED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hAnsi="Times New Roman" w:cs="Times New Roman"/>
              </w:rPr>
              <w:t>RecNciI GD mice, epidermis (n=4)</w:t>
            </w:r>
          </w:p>
        </w:tc>
        <w:tc>
          <w:tcPr>
            <w:tcW w:w="225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DA19CCD" w14:textId="77777777" w:rsidR="00A930ED" w:rsidRPr="00C05ABF" w:rsidRDefault="00A930ED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TLC and photodensitometry</w:t>
            </w:r>
          </w:p>
        </w:tc>
        <w:tc>
          <w:tcPr>
            <w:tcW w:w="319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C0967E5" w14:textId="77777777" w:rsidR="00A930ED" w:rsidRPr="00C05ABF" w:rsidRDefault="00A930ED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Up to 40% lower than controls.</w:t>
            </w:r>
          </w:p>
        </w:tc>
        <w:tc>
          <w:tcPr>
            <w:tcW w:w="353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FE3AD1C" w14:textId="77777777" w:rsidR="00A930ED" w:rsidRPr="00C05ABF" w:rsidRDefault="00A930ED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Overall reduction of ceramides.</w:t>
            </w:r>
          </w:p>
        </w:tc>
      </w:tr>
      <w:tr w:rsidR="00816771" w:rsidRPr="00C05ABF" w14:paraId="5E5F061C" w14:textId="77777777" w:rsidTr="00B6329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49FB875A" w14:textId="77777777" w:rsidR="00A930ED" w:rsidRPr="00C05ABF" w:rsidRDefault="00A930ED" w:rsidP="00E360D0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Liou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2019</w:t>
            </w:r>
          </w:p>
        </w:tc>
        <w:tc>
          <w:tcPr>
            <w:tcW w:w="962" w:type="dxa"/>
            <w:noWrap/>
          </w:tcPr>
          <w:p w14:paraId="51845219" w14:textId="77777777" w:rsidR="00A930ED" w:rsidRPr="00C05ABF" w:rsidRDefault="00A930ED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hAnsi="Times New Roman" w:cs="Times New Roman"/>
                <w:i/>
                <w:iCs/>
              </w:rPr>
              <w:t>In vivo</w:t>
            </w:r>
          </w:p>
        </w:tc>
        <w:tc>
          <w:tcPr>
            <w:tcW w:w="2374" w:type="dxa"/>
          </w:tcPr>
          <w:p w14:paraId="5C4E7115" w14:textId="77777777" w:rsidR="00A930ED" w:rsidRPr="00C05ABF" w:rsidRDefault="00A930ED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 xml:space="preserve">Epidermis, </w:t>
            </w:r>
            <w:r w:rsidRPr="00C05ABF">
              <w:rPr>
                <w:rFonts w:ascii="Times New Roman" w:hAnsi="Times New Roman" w:cs="Times New Roman"/>
                <w:i/>
                <w:iCs/>
              </w:rPr>
              <w:t>Gba</w:t>
            </w:r>
            <w:r w:rsidRPr="00C05ABF">
              <w:rPr>
                <w:rFonts w:ascii="Times New Roman" w:hAnsi="Times New Roman" w:cs="Times New Roman"/>
              </w:rPr>
              <w:t xml:space="preserve"> point mutation crossed with Sap C-deficient mice (n=3-6)</w:t>
            </w:r>
          </w:p>
        </w:tc>
        <w:tc>
          <w:tcPr>
            <w:tcW w:w="2257" w:type="dxa"/>
            <w:noWrap/>
          </w:tcPr>
          <w:p w14:paraId="485510F7" w14:textId="77777777" w:rsidR="00A930ED" w:rsidRPr="00C05ABF" w:rsidRDefault="00A930ED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LC-ESI-MS/MS</w:t>
            </w:r>
          </w:p>
        </w:tc>
        <w:tc>
          <w:tcPr>
            <w:tcW w:w="3196" w:type="dxa"/>
            <w:noWrap/>
          </w:tcPr>
          <w:p w14:paraId="0278A183" w14:textId="77777777" w:rsidR="00A930ED" w:rsidRPr="00C05ABF" w:rsidRDefault="00A930ED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WT/C, 9V:C, and OS:C mice - increased &lt;2-fold. OS mice increased &gt;2-fold.</w:t>
            </w:r>
          </w:p>
        </w:tc>
        <w:tc>
          <w:tcPr>
            <w:tcW w:w="3539" w:type="dxa"/>
            <w:noWrap/>
          </w:tcPr>
          <w:p w14:paraId="68D8C088" w14:textId="07E7F1F7" w:rsidR="00A930ED" w:rsidRPr="00C05ABF" w:rsidRDefault="00A930ED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 xml:space="preserve">All Sap C/GCase mice had significantly elevated ceramide. OS </w:t>
            </w:r>
            <w:r w:rsidRPr="00C05ABF">
              <w:rPr>
                <w:rFonts w:ascii="Times New Roman" w:hAnsi="Times New Roman" w:cs="Times New Roman"/>
                <w:i/>
                <w:iCs/>
              </w:rPr>
              <w:t>Gba</w:t>
            </w:r>
            <w:r w:rsidRPr="00C05ABF">
              <w:rPr>
                <w:rFonts w:ascii="Times New Roman" w:hAnsi="Times New Roman" w:cs="Times New Roman"/>
              </w:rPr>
              <w:t xml:space="preserve"> homozygous mice had elevated ceramide, but 9V homozygous mice had unchanged levels.</w:t>
            </w:r>
          </w:p>
        </w:tc>
      </w:tr>
      <w:tr w:rsidR="00816771" w:rsidRPr="00C05ABF" w14:paraId="42277336" w14:textId="77777777" w:rsidTr="00B63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E7A55CE" w14:textId="77777777" w:rsidR="00A930ED" w:rsidRPr="00C05ABF" w:rsidRDefault="00A930ED" w:rsidP="00E360D0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Vaccaro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2010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63AC6C8" w14:textId="77777777" w:rsidR="00A930ED" w:rsidRPr="00C05ABF" w:rsidRDefault="00A930ED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hAnsi="Times New Roman" w:cs="Times New Roman"/>
                <w:i/>
                <w:iCs/>
              </w:rPr>
              <w:t>In vitro</w:t>
            </w:r>
          </w:p>
        </w:tc>
        <w:tc>
          <w:tcPr>
            <w:tcW w:w="2374" w:type="dxa"/>
            <w:tcBorders>
              <w:top w:val="none" w:sz="0" w:space="0" w:color="auto"/>
              <w:bottom w:val="none" w:sz="0" w:space="0" w:color="auto"/>
            </w:tcBorders>
          </w:tcPr>
          <w:p w14:paraId="07E8C5BE" w14:textId="77777777" w:rsidR="00A930ED" w:rsidRPr="00C05ABF" w:rsidRDefault="00A930ED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Sap C-deficient fibroblasts, case report</w:t>
            </w:r>
          </w:p>
        </w:tc>
        <w:tc>
          <w:tcPr>
            <w:tcW w:w="225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7F6D0C2" w14:textId="77777777" w:rsidR="00A930ED" w:rsidRPr="00C05ABF" w:rsidRDefault="00A930ED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HPTLC and fluorography with immunofluorescence</w:t>
            </w:r>
          </w:p>
        </w:tc>
        <w:tc>
          <w:tcPr>
            <w:tcW w:w="319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2B367F0" w14:textId="77777777" w:rsidR="00A930ED" w:rsidRPr="00C05ABF" w:rsidRDefault="00A930ED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4-5 times stronger [</w:t>
            </w:r>
            <w:r w:rsidRPr="00C05ABF">
              <w:rPr>
                <w:rFonts w:ascii="Times New Roman" w:hAnsi="Times New Roman" w:cs="Times New Roman"/>
                <w:vertAlign w:val="superscript"/>
              </w:rPr>
              <w:t>14</w:t>
            </w:r>
            <w:r w:rsidRPr="00C05ABF">
              <w:rPr>
                <w:rFonts w:ascii="Times New Roman" w:hAnsi="Times New Roman" w:cs="Times New Roman"/>
              </w:rPr>
              <w:t>C]ceramide bands than controls</w:t>
            </w:r>
          </w:p>
        </w:tc>
        <w:tc>
          <w:tcPr>
            <w:tcW w:w="353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7A72446" w14:textId="77777777" w:rsidR="00A930ED" w:rsidRPr="00C05ABF" w:rsidRDefault="00A930ED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Accumulated [</w:t>
            </w:r>
            <w:r w:rsidRPr="00C05ABF">
              <w:rPr>
                <w:rFonts w:ascii="Times New Roman" w:hAnsi="Times New Roman" w:cs="Times New Roman"/>
                <w:vertAlign w:val="superscript"/>
              </w:rPr>
              <w:t>14</w:t>
            </w:r>
            <w:r w:rsidRPr="00C05ABF">
              <w:rPr>
                <w:rFonts w:ascii="Times New Roman" w:hAnsi="Times New Roman" w:cs="Times New Roman"/>
              </w:rPr>
              <w:t>C]ceramide following radioactive loading studies.</w:t>
            </w:r>
          </w:p>
        </w:tc>
      </w:tr>
      <w:tr w:rsidR="00816771" w:rsidRPr="00C05ABF" w14:paraId="72E43230" w14:textId="77777777" w:rsidTr="00B6329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7E7BBA07" w14:textId="77777777" w:rsidR="00A930ED" w:rsidRPr="00C05ABF" w:rsidRDefault="00A930ED" w:rsidP="00E360D0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 xml:space="preserve">Fuller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>2008</w:t>
            </w:r>
          </w:p>
        </w:tc>
        <w:tc>
          <w:tcPr>
            <w:tcW w:w="962" w:type="dxa"/>
            <w:noWrap/>
          </w:tcPr>
          <w:p w14:paraId="6B9C8F75" w14:textId="77777777" w:rsidR="00A930ED" w:rsidRPr="00C05ABF" w:rsidRDefault="00A930ED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In vitro</w:t>
            </w:r>
          </w:p>
        </w:tc>
        <w:tc>
          <w:tcPr>
            <w:tcW w:w="2374" w:type="dxa"/>
          </w:tcPr>
          <w:p w14:paraId="70387183" w14:textId="77777777" w:rsidR="00A930ED" w:rsidRPr="00C05ABF" w:rsidRDefault="00A930ED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Fibroblasts, type 1 (n=7), type 2 (n=5)</w:t>
            </w:r>
          </w:p>
        </w:tc>
        <w:tc>
          <w:tcPr>
            <w:tcW w:w="2257" w:type="dxa"/>
            <w:noWrap/>
          </w:tcPr>
          <w:p w14:paraId="4067B217" w14:textId="77777777" w:rsidR="00A930ED" w:rsidRPr="00C05ABF" w:rsidRDefault="00A930ED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ESI-MS/MS</w:t>
            </w:r>
          </w:p>
        </w:tc>
        <w:tc>
          <w:tcPr>
            <w:tcW w:w="3196" w:type="dxa"/>
            <w:noWrap/>
          </w:tcPr>
          <w:p w14:paraId="6527EDCD" w14:textId="77777777" w:rsidR="00A930ED" w:rsidRPr="00C05ABF" w:rsidRDefault="00A930ED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eramide: 2.5 nmol/mg protein at 1 week post-confluence. 7.9 nmol/mg protein at 6 weeks post-confluence.</w:t>
            </w:r>
          </w:p>
          <w:p w14:paraId="47DABC52" w14:textId="683A4B9F" w:rsidR="00A930ED" w:rsidRPr="00C05ABF" w:rsidRDefault="00A930ED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Type 1: DHC, 2.2 nmol/mg (1 week), 4.7 (6 weeks); THC, 5.7 (1 week), 10 (6 weeks).</w:t>
            </w:r>
          </w:p>
          <w:p w14:paraId="2D777061" w14:textId="77777777" w:rsidR="00A930ED" w:rsidRPr="00C05ABF" w:rsidRDefault="00A930ED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Type 2: DHC, 3.6 (1 week), 7.1 (6 weeks); THC, 5.0 (1 week), 8.4 (6 weeks).</w:t>
            </w:r>
          </w:p>
        </w:tc>
        <w:tc>
          <w:tcPr>
            <w:tcW w:w="3539" w:type="dxa"/>
            <w:noWrap/>
          </w:tcPr>
          <w:p w14:paraId="5A1F03DE" w14:textId="77777777" w:rsidR="00A930ED" w:rsidRPr="00C05ABF" w:rsidRDefault="00A930ED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Elevated ceramide. </w:t>
            </w:r>
            <w:r w:rsidRPr="00C05ABF">
              <w:rPr>
                <w:rFonts w:ascii="Times New Roman" w:hAnsi="Times New Roman" w:cs="Times New Roman"/>
              </w:rPr>
              <w:t>DHC and THC significantly elevated compared to controls, but not different between GD types 1 and 2.</w:t>
            </w:r>
          </w:p>
        </w:tc>
      </w:tr>
      <w:tr w:rsidR="00816771" w:rsidRPr="00C05ABF" w14:paraId="275D9157" w14:textId="77777777" w:rsidTr="00B63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76653C6" w14:textId="77777777" w:rsidR="00A930ED" w:rsidRPr="00C05ABF" w:rsidRDefault="00A930ED" w:rsidP="00E360D0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 xml:space="preserve">Schonauer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>2017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BA8A1FA" w14:textId="77777777" w:rsidR="00A930ED" w:rsidRPr="00C05ABF" w:rsidRDefault="00A930ED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In vitro</w:t>
            </w:r>
          </w:p>
        </w:tc>
        <w:tc>
          <w:tcPr>
            <w:tcW w:w="2374" w:type="dxa"/>
            <w:tcBorders>
              <w:top w:val="none" w:sz="0" w:space="0" w:color="auto"/>
              <w:bottom w:val="none" w:sz="0" w:space="0" w:color="auto"/>
            </w:tcBorders>
          </w:tcPr>
          <w:p w14:paraId="3F5AE5DD" w14:textId="77777777" w:rsidR="00A930ED" w:rsidRPr="00C05ABF" w:rsidRDefault="00A930ED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GD fibroblasts, type (n=5), type 2 (n=5), type 3 (n=5), unknown variant (n=1)</w:t>
            </w:r>
          </w:p>
        </w:tc>
        <w:tc>
          <w:tcPr>
            <w:tcW w:w="225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D311472" w14:textId="77777777" w:rsidR="00A930ED" w:rsidRPr="00C05ABF" w:rsidRDefault="00A930ED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Q-TOF MS/MS</w:t>
            </w:r>
          </w:p>
        </w:tc>
        <w:tc>
          <w:tcPr>
            <w:tcW w:w="319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EEA25FD" w14:textId="77777777" w:rsidR="00A930ED" w:rsidRPr="00C05ABF" w:rsidRDefault="00A930ED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o quantitation reported.</w:t>
            </w:r>
          </w:p>
        </w:tc>
        <w:tc>
          <w:tcPr>
            <w:tcW w:w="353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7C04D2C" w14:textId="1F740A20" w:rsidR="00A930ED" w:rsidRPr="00C05ABF" w:rsidRDefault="00A930ED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eramide unchanged.</w:t>
            </w:r>
          </w:p>
        </w:tc>
      </w:tr>
      <w:tr w:rsidR="00816771" w:rsidRPr="00C05ABF" w14:paraId="50EB509F" w14:textId="77777777" w:rsidTr="00B6329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4B9D6FED" w14:textId="77777777" w:rsidR="00A930ED" w:rsidRPr="00C05ABF" w:rsidRDefault="00A930ED" w:rsidP="00E360D0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lastRenderedPageBreak/>
              <w:t xml:space="preserve">Tatti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>2015</w:t>
            </w:r>
          </w:p>
        </w:tc>
        <w:tc>
          <w:tcPr>
            <w:tcW w:w="962" w:type="dxa"/>
            <w:noWrap/>
          </w:tcPr>
          <w:p w14:paraId="71DBAF36" w14:textId="77777777" w:rsidR="00A930ED" w:rsidRPr="00C05ABF" w:rsidRDefault="00A930ED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In vitro</w:t>
            </w:r>
          </w:p>
        </w:tc>
        <w:tc>
          <w:tcPr>
            <w:tcW w:w="2374" w:type="dxa"/>
          </w:tcPr>
          <w:p w14:paraId="13DD9BD6" w14:textId="41B52EAA" w:rsidR="00A930ED" w:rsidRPr="00C05ABF" w:rsidRDefault="00A930ED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Fibroblasts,  N370S homozygote (n=1), L444P homozygote (n=1), and Sap C deficiency (n=2)</w:t>
            </w:r>
          </w:p>
        </w:tc>
        <w:tc>
          <w:tcPr>
            <w:tcW w:w="2257" w:type="dxa"/>
            <w:noWrap/>
          </w:tcPr>
          <w:p w14:paraId="37B025E7" w14:textId="77777777" w:rsidR="00A930ED" w:rsidRPr="00C05ABF" w:rsidRDefault="00A930ED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Immunofluorescence</w:t>
            </w:r>
          </w:p>
        </w:tc>
        <w:tc>
          <w:tcPr>
            <w:tcW w:w="3196" w:type="dxa"/>
            <w:noWrap/>
          </w:tcPr>
          <w:p w14:paraId="7BAADB7E" w14:textId="77777777" w:rsidR="00A930ED" w:rsidRPr="00C05ABF" w:rsidRDefault="00A930ED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o quantitation reported.</w:t>
            </w:r>
          </w:p>
        </w:tc>
        <w:tc>
          <w:tcPr>
            <w:tcW w:w="3539" w:type="dxa"/>
            <w:noWrap/>
          </w:tcPr>
          <w:p w14:paraId="64B3630A" w14:textId="77777777" w:rsidR="00A930ED" w:rsidRPr="00C05ABF" w:rsidRDefault="00A930ED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eramide elevated in Sap C fibroblasts (undetected in controls and GD cells).</w:t>
            </w:r>
          </w:p>
        </w:tc>
      </w:tr>
      <w:tr w:rsidR="00816771" w:rsidRPr="00C05ABF" w14:paraId="55534F8C" w14:textId="77777777" w:rsidTr="00B63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E80C35E" w14:textId="77777777" w:rsidR="00A930ED" w:rsidRPr="00C05ABF" w:rsidRDefault="00A930ED" w:rsidP="00E360D0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Ceni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2024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CD3E4A8" w14:textId="77777777" w:rsidR="00A930ED" w:rsidRPr="00C05ABF" w:rsidRDefault="00A930ED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hAnsi="Times New Roman" w:cs="Times New Roman"/>
                <w:i/>
                <w:iCs/>
              </w:rPr>
              <w:t>In vitro</w:t>
            </w:r>
          </w:p>
        </w:tc>
        <w:tc>
          <w:tcPr>
            <w:tcW w:w="2374" w:type="dxa"/>
            <w:tcBorders>
              <w:top w:val="none" w:sz="0" w:space="0" w:color="auto"/>
              <w:bottom w:val="none" w:sz="0" w:space="0" w:color="auto"/>
            </w:tcBorders>
          </w:tcPr>
          <w:p w14:paraId="47F7F672" w14:textId="77777777" w:rsidR="00A930ED" w:rsidRPr="00C05ABF" w:rsidRDefault="00A930ED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Fibroblasts, type 1 (n=1), type 2 (n=2)</w:t>
            </w:r>
          </w:p>
        </w:tc>
        <w:tc>
          <w:tcPr>
            <w:tcW w:w="225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EB63F18" w14:textId="5ECBFCB5" w:rsidR="00A930ED" w:rsidRPr="00C05ABF" w:rsidRDefault="00A930ED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Confocal microscopy</w:t>
            </w:r>
          </w:p>
        </w:tc>
        <w:tc>
          <w:tcPr>
            <w:tcW w:w="319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09F40BB" w14:textId="77777777" w:rsidR="00A930ED" w:rsidRPr="00C05ABF" w:rsidRDefault="00A930ED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5-fold increase in L444P homozygous fibroblasts and 110% increase in R131C homozygous fibroblasts.</w:t>
            </w:r>
          </w:p>
        </w:tc>
        <w:tc>
          <w:tcPr>
            <w:tcW w:w="353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8830492" w14:textId="77777777" w:rsidR="00A930ED" w:rsidRPr="00C05ABF" w:rsidRDefault="00A930ED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1</w:t>
            </w:r>
            <w:r w:rsidRPr="00C05ABF">
              <w:rPr>
                <w:rFonts w:ascii="Times New Roman" w:hAnsi="Times New Roman" w:cs="Times New Roman"/>
              </w:rPr>
              <w:t xml:space="preserve"> elevated in severe GD and unchanged in mild (N370S) GD.</w:t>
            </w:r>
          </w:p>
        </w:tc>
      </w:tr>
      <w:tr w:rsidR="00816771" w:rsidRPr="00C05ABF" w14:paraId="69A5B93F" w14:textId="77777777" w:rsidTr="00B6329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781F92A3" w14:textId="77777777" w:rsidR="00A930ED" w:rsidRPr="00C05ABF" w:rsidRDefault="00A930ED" w:rsidP="00E360D0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t>Saito and Rosenberg 1985</w:t>
            </w:r>
          </w:p>
        </w:tc>
        <w:tc>
          <w:tcPr>
            <w:tcW w:w="962" w:type="dxa"/>
            <w:noWrap/>
          </w:tcPr>
          <w:p w14:paraId="6E495CD1" w14:textId="77777777" w:rsidR="00A930ED" w:rsidRPr="00C05ABF" w:rsidRDefault="00A930ED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hAnsi="Times New Roman" w:cs="Times New Roman"/>
                <w:i/>
                <w:iCs/>
              </w:rPr>
              <w:t>In vitro</w:t>
            </w:r>
          </w:p>
        </w:tc>
        <w:tc>
          <w:tcPr>
            <w:tcW w:w="2374" w:type="dxa"/>
          </w:tcPr>
          <w:p w14:paraId="0F7AA375" w14:textId="77777777" w:rsidR="00A930ED" w:rsidRPr="00C05ABF" w:rsidRDefault="00A930ED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Fibroblasts, type 2 (n=3)</w:t>
            </w:r>
          </w:p>
        </w:tc>
        <w:tc>
          <w:tcPr>
            <w:tcW w:w="2257" w:type="dxa"/>
            <w:noWrap/>
          </w:tcPr>
          <w:p w14:paraId="6EDD77C6" w14:textId="77777777" w:rsidR="00A930ED" w:rsidRPr="00C05ABF" w:rsidRDefault="00A930ED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HPTLC and densitometry</w:t>
            </w:r>
          </w:p>
        </w:tc>
        <w:tc>
          <w:tcPr>
            <w:tcW w:w="3196" w:type="dxa"/>
            <w:noWrap/>
          </w:tcPr>
          <w:p w14:paraId="4148D094" w14:textId="77777777" w:rsidR="00A930ED" w:rsidRPr="00C05ABF" w:rsidRDefault="00A930ED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DHC: 0.54 nmol/mg protein</w:t>
            </w:r>
          </w:p>
          <w:p w14:paraId="21769C1A" w14:textId="77777777" w:rsidR="00A930ED" w:rsidRPr="00C05ABF" w:rsidRDefault="00A930ED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3</w:t>
            </w:r>
            <w:r w:rsidRPr="00C05ABF">
              <w:rPr>
                <w:rFonts w:ascii="Times New Roman" w:hAnsi="Times New Roman" w:cs="Times New Roman"/>
              </w:rPr>
              <w:t>: 4.21 nmol/mg protein</w:t>
            </w:r>
          </w:p>
          <w:p w14:paraId="5E4F5F38" w14:textId="77777777" w:rsidR="00A930ED" w:rsidRPr="00C05ABF" w:rsidRDefault="00A930ED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2</w:t>
            </w:r>
            <w:r w:rsidRPr="00C05ABF">
              <w:rPr>
                <w:rFonts w:ascii="Times New Roman" w:hAnsi="Times New Roman" w:cs="Times New Roman"/>
              </w:rPr>
              <w:t>: 1.94 nmol/mg protein</w:t>
            </w:r>
          </w:p>
          <w:p w14:paraId="2604D604" w14:textId="77777777" w:rsidR="00A930ED" w:rsidRPr="00C05ABF" w:rsidRDefault="00A930ED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1</w:t>
            </w:r>
            <w:r w:rsidRPr="00C05ABF">
              <w:rPr>
                <w:rFonts w:ascii="Times New Roman" w:hAnsi="Times New Roman" w:cs="Times New Roman"/>
              </w:rPr>
              <w:t>: 0.19 nmol/mg protein</w:t>
            </w:r>
          </w:p>
          <w:p w14:paraId="229315CC" w14:textId="77777777" w:rsidR="00A930ED" w:rsidRPr="00C05ABF" w:rsidRDefault="00A930ED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D3</w:t>
            </w:r>
            <w:r w:rsidRPr="00C05ABF">
              <w:rPr>
                <w:rFonts w:ascii="Times New Roman" w:hAnsi="Times New Roman" w:cs="Times New Roman"/>
              </w:rPr>
              <w:t>: 0.16 nmol/mg protein</w:t>
            </w:r>
          </w:p>
          <w:p w14:paraId="7FB7EB61" w14:textId="77777777" w:rsidR="00A930ED" w:rsidRPr="00C05ABF" w:rsidRDefault="00A930ED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D1a</w:t>
            </w:r>
            <w:r w:rsidRPr="00C05ABF">
              <w:rPr>
                <w:rFonts w:ascii="Times New Roman" w:hAnsi="Times New Roman" w:cs="Times New Roman"/>
              </w:rPr>
              <w:t>: 0.5 nmol/mg protein</w:t>
            </w:r>
          </w:p>
          <w:p w14:paraId="4DCDD1E3" w14:textId="77777777" w:rsidR="00A930ED" w:rsidRPr="00C05ABF" w:rsidRDefault="00A930ED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Globoside: 0.82, 1.98 nmol/mg protein</w:t>
            </w:r>
          </w:p>
        </w:tc>
        <w:tc>
          <w:tcPr>
            <w:tcW w:w="3539" w:type="dxa"/>
            <w:noWrap/>
          </w:tcPr>
          <w:p w14:paraId="6BF9CFCC" w14:textId="77777777" w:rsidR="00A930ED" w:rsidRPr="00C05ABF" w:rsidRDefault="00A930ED" w:rsidP="00E360D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All GSLs within normal range.</w:t>
            </w:r>
          </w:p>
        </w:tc>
      </w:tr>
      <w:tr w:rsidR="00816771" w:rsidRPr="00C05ABF" w14:paraId="1B255FCC" w14:textId="77777777" w:rsidTr="00B63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none" w:sz="0" w:space="0" w:color="auto"/>
              <w:bottom w:val="single" w:sz="4" w:space="0" w:color="808080"/>
            </w:tcBorders>
            <w:noWrap/>
          </w:tcPr>
          <w:p w14:paraId="15C094B5" w14:textId="77777777" w:rsidR="00A930ED" w:rsidRPr="00C05ABF" w:rsidRDefault="00A930ED" w:rsidP="00E360D0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t>Barton and Rosenberg  1975</w:t>
            </w:r>
          </w:p>
        </w:tc>
        <w:tc>
          <w:tcPr>
            <w:tcW w:w="962" w:type="dxa"/>
            <w:tcBorders>
              <w:top w:val="none" w:sz="0" w:space="0" w:color="auto"/>
              <w:bottom w:val="single" w:sz="4" w:space="0" w:color="808080"/>
            </w:tcBorders>
            <w:noWrap/>
          </w:tcPr>
          <w:p w14:paraId="1815B009" w14:textId="77777777" w:rsidR="00A930ED" w:rsidRPr="00C05ABF" w:rsidRDefault="00A930ED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hAnsi="Times New Roman" w:cs="Times New Roman"/>
                <w:i/>
                <w:iCs/>
              </w:rPr>
              <w:t>In vitro</w:t>
            </w:r>
          </w:p>
        </w:tc>
        <w:tc>
          <w:tcPr>
            <w:tcW w:w="2374" w:type="dxa"/>
            <w:tcBorders>
              <w:top w:val="none" w:sz="0" w:space="0" w:color="auto"/>
              <w:bottom w:val="single" w:sz="4" w:space="0" w:color="808080"/>
            </w:tcBorders>
          </w:tcPr>
          <w:p w14:paraId="130EF94D" w14:textId="77777777" w:rsidR="00A930ED" w:rsidRPr="00C05ABF" w:rsidRDefault="00A930ED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Skin fibroblasts, case report unspecified variant</w:t>
            </w:r>
          </w:p>
        </w:tc>
        <w:tc>
          <w:tcPr>
            <w:tcW w:w="2257" w:type="dxa"/>
            <w:tcBorders>
              <w:top w:val="none" w:sz="0" w:space="0" w:color="auto"/>
              <w:bottom w:val="single" w:sz="4" w:space="0" w:color="808080"/>
            </w:tcBorders>
            <w:noWrap/>
          </w:tcPr>
          <w:p w14:paraId="407EC302" w14:textId="77777777" w:rsidR="00A930ED" w:rsidRPr="00C05ABF" w:rsidRDefault="00A930ED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TLC and liquid scintillation spectrometry</w:t>
            </w:r>
          </w:p>
        </w:tc>
        <w:tc>
          <w:tcPr>
            <w:tcW w:w="3196" w:type="dxa"/>
            <w:tcBorders>
              <w:top w:val="none" w:sz="0" w:space="0" w:color="auto"/>
              <w:bottom w:val="single" w:sz="4" w:space="0" w:color="808080"/>
            </w:tcBorders>
            <w:noWrap/>
          </w:tcPr>
          <w:p w14:paraId="5A0BFADE" w14:textId="77777777" w:rsidR="00A930ED" w:rsidRPr="00C05ABF" w:rsidRDefault="00A930ED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DHC: 863.9 activity/min/mg</w:t>
            </w:r>
          </w:p>
          <w:p w14:paraId="18A3FA02" w14:textId="77777777" w:rsidR="00A930ED" w:rsidRPr="00C05ABF" w:rsidRDefault="00A930ED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THC: 200.9 activity/min/mg</w:t>
            </w:r>
          </w:p>
          <w:p w14:paraId="65BACCA8" w14:textId="77777777" w:rsidR="00A930ED" w:rsidRPr="00C05ABF" w:rsidRDefault="00A930ED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Globoside: 154.1 activity/min/mg</w:t>
            </w:r>
          </w:p>
        </w:tc>
        <w:tc>
          <w:tcPr>
            <w:tcW w:w="3539" w:type="dxa"/>
            <w:tcBorders>
              <w:top w:val="none" w:sz="0" w:space="0" w:color="auto"/>
              <w:bottom w:val="single" w:sz="4" w:space="0" w:color="808080"/>
            </w:tcBorders>
            <w:noWrap/>
          </w:tcPr>
          <w:p w14:paraId="4A4A3022" w14:textId="52AA9A7F" w:rsidR="00A930ED" w:rsidRPr="00C05ABF" w:rsidRDefault="00A930ED" w:rsidP="00E360D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Significant levels of activity of DHC and Globoside greater than controls.</w:t>
            </w:r>
          </w:p>
        </w:tc>
      </w:tr>
      <w:tr w:rsidR="00816771" w:rsidRPr="00C05ABF" w14:paraId="2A89C3A2" w14:textId="77777777" w:rsidTr="00B6329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single" w:sz="4" w:space="0" w:color="808080"/>
            </w:tcBorders>
            <w:noWrap/>
          </w:tcPr>
          <w:p w14:paraId="61AB08C7" w14:textId="216B9573" w:rsidR="00D023F8" w:rsidRPr="00C05ABF" w:rsidRDefault="00D023F8" w:rsidP="00D023F8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i/>
                <w:iCs/>
              </w:rPr>
              <w:t>Brain</w:t>
            </w:r>
          </w:p>
        </w:tc>
        <w:tc>
          <w:tcPr>
            <w:tcW w:w="962" w:type="dxa"/>
            <w:tcBorders>
              <w:top w:val="single" w:sz="4" w:space="0" w:color="808080"/>
            </w:tcBorders>
            <w:noWrap/>
          </w:tcPr>
          <w:p w14:paraId="797CB672" w14:textId="77777777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374" w:type="dxa"/>
            <w:tcBorders>
              <w:top w:val="single" w:sz="4" w:space="0" w:color="808080"/>
            </w:tcBorders>
          </w:tcPr>
          <w:p w14:paraId="407032CB" w14:textId="77777777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7" w:type="dxa"/>
            <w:tcBorders>
              <w:top w:val="single" w:sz="4" w:space="0" w:color="808080"/>
            </w:tcBorders>
            <w:noWrap/>
          </w:tcPr>
          <w:p w14:paraId="2B59677F" w14:textId="77777777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96" w:type="dxa"/>
            <w:tcBorders>
              <w:top w:val="single" w:sz="4" w:space="0" w:color="808080"/>
            </w:tcBorders>
            <w:noWrap/>
          </w:tcPr>
          <w:p w14:paraId="1FE42D22" w14:textId="77777777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39" w:type="dxa"/>
            <w:tcBorders>
              <w:top w:val="single" w:sz="4" w:space="0" w:color="808080"/>
            </w:tcBorders>
            <w:noWrap/>
          </w:tcPr>
          <w:p w14:paraId="0FA43B75" w14:textId="77777777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16771" w:rsidRPr="00C05ABF" w14:paraId="6F2812F2" w14:textId="77777777" w:rsidTr="00B63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single" w:sz="4" w:space="0" w:color="808080"/>
              <w:bottom w:val="none" w:sz="0" w:space="0" w:color="auto"/>
            </w:tcBorders>
            <w:noWrap/>
          </w:tcPr>
          <w:p w14:paraId="0222E650" w14:textId="37511FFD" w:rsidR="00D023F8" w:rsidRPr="00C05ABF" w:rsidRDefault="00D023F8" w:rsidP="00D023F8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lastRenderedPageBreak/>
              <w:t xml:space="preserve">Nilsson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1985</w:t>
            </w:r>
          </w:p>
        </w:tc>
        <w:tc>
          <w:tcPr>
            <w:tcW w:w="962" w:type="dxa"/>
            <w:tcBorders>
              <w:top w:val="single" w:sz="4" w:space="0" w:color="808080"/>
              <w:bottom w:val="none" w:sz="0" w:space="0" w:color="auto"/>
            </w:tcBorders>
            <w:noWrap/>
          </w:tcPr>
          <w:p w14:paraId="0FEA30FB" w14:textId="3E450421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hAnsi="Times New Roman" w:cs="Times New Roman"/>
              </w:rPr>
              <w:t>Autopsy</w:t>
            </w:r>
          </w:p>
        </w:tc>
        <w:tc>
          <w:tcPr>
            <w:tcW w:w="2374" w:type="dxa"/>
            <w:tcBorders>
              <w:top w:val="single" w:sz="4" w:space="0" w:color="808080"/>
              <w:bottom w:val="none" w:sz="0" w:space="0" w:color="auto"/>
            </w:tcBorders>
          </w:tcPr>
          <w:p w14:paraId="2665BD38" w14:textId="78BC29F2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Brain type 1 (n=2)</w:t>
            </w:r>
          </w:p>
        </w:tc>
        <w:tc>
          <w:tcPr>
            <w:tcW w:w="2257" w:type="dxa"/>
            <w:tcBorders>
              <w:top w:val="single" w:sz="4" w:space="0" w:color="808080"/>
              <w:bottom w:val="none" w:sz="0" w:space="0" w:color="auto"/>
            </w:tcBorders>
            <w:noWrap/>
          </w:tcPr>
          <w:p w14:paraId="2818C205" w14:textId="65A21F73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TLC and densitometry</w:t>
            </w:r>
          </w:p>
        </w:tc>
        <w:tc>
          <w:tcPr>
            <w:tcW w:w="3196" w:type="dxa"/>
            <w:tcBorders>
              <w:top w:val="single" w:sz="4" w:space="0" w:color="808080"/>
              <w:bottom w:val="none" w:sz="0" w:space="0" w:color="auto"/>
            </w:tcBorders>
            <w:noWrap/>
          </w:tcPr>
          <w:p w14:paraId="179D6668" w14:textId="77777777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gangliosides:</w:t>
            </w:r>
            <w:r>
              <w:rPr>
                <w:rFonts w:ascii="Times New Roman" w:hAnsi="Times New Roman" w:cs="Times New Roman"/>
              </w:rPr>
              <w:br/>
            </w:r>
            <w:r w:rsidRPr="00C05ABF">
              <w:rPr>
                <w:rFonts w:ascii="Times New Roman" w:hAnsi="Times New Roman" w:cs="Times New Roman"/>
              </w:rPr>
              <w:t>Patient 1: cerebral cortex, 3.51 nmol/kg; cerebellar cortex, 3.53 nmol/kg</w:t>
            </w:r>
          </w:p>
          <w:p w14:paraId="58D807E4" w14:textId="0C6E5F47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atient 2: cerebral cortex, 3.44 nmol/kg; cerebellar cortex, 2.96 nmol/kg</w:t>
            </w:r>
          </w:p>
        </w:tc>
        <w:tc>
          <w:tcPr>
            <w:tcW w:w="3539" w:type="dxa"/>
            <w:tcBorders>
              <w:top w:val="single" w:sz="4" w:space="0" w:color="808080"/>
              <w:bottom w:val="none" w:sz="0" w:space="0" w:color="auto"/>
            </w:tcBorders>
            <w:noWrap/>
          </w:tcPr>
          <w:p w14:paraId="72B39A01" w14:textId="0149E2D1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Gangliosides within normal range in GD brain.</w:t>
            </w:r>
          </w:p>
        </w:tc>
      </w:tr>
      <w:tr w:rsidR="00816771" w:rsidRPr="00C05ABF" w14:paraId="2AC1414A" w14:textId="77777777" w:rsidTr="00B6329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6F6BAE0B" w14:textId="0A8F0C00" w:rsidR="00D023F8" w:rsidRPr="00C05ABF" w:rsidRDefault="00D023F8" w:rsidP="00D023F8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Kubota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1972</w:t>
            </w:r>
          </w:p>
        </w:tc>
        <w:tc>
          <w:tcPr>
            <w:tcW w:w="962" w:type="dxa"/>
            <w:noWrap/>
          </w:tcPr>
          <w:p w14:paraId="1100DE00" w14:textId="2CCC0596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hAnsi="Times New Roman" w:cs="Times New Roman"/>
              </w:rPr>
              <w:t>Autopsy</w:t>
            </w:r>
          </w:p>
        </w:tc>
        <w:tc>
          <w:tcPr>
            <w:tcW w:w="2374" w:type="dxa"/>
          </w:tcPr>
          <w:p w14:paraId="69515F2B" w14:textId="29FF2991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Cerebrum, type 2 case report</w:t>
            </w:r>
          </w:p>
        </w:tc>
        <w:tc>
          <w:tcPr>
            <w:tcW w:w="2257" w:type="dxa"/>
            <w:noWrap/>
          </w:tcPr>
          <w:p w14:paraId="71BCE529" w14:textId="3CEA683F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TLC AND GLC</w:t>
            </w:r>
          </w:p>
        </w:tc>
        <w:tc>
          <w:tcPr>
            <w:tcW w:w="3196" w:type="dxa"/>
            <w:noWrap/>
          </w:tcPr>
          <w:p w14:paraId="76B04F5A" w14:textId="07ADFC70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No quantitation reported.</w:t>
            </w:r>
          </w:p>
        </w:tc>
        <w:tc>
          <w:tcPr>
            <w:tcW w:w="3539" w:type="dxa"/>
            <w:noWrap/>
          </w:tcPr>
          <w:p w14:paraId="64E11A77" w14:textId="38BA11AE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Elevated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3</w:t>
            </w:r>
            <w:r w:rsidRPr="00C05ABF">
              <w:rPr>
                <w:rFonts w:ascii="Times New Roman" w:hAnsi="Times New Roman" w:cs="Times New Roman"/>
              </w:rPr>
              <w:t xml:space="preserve"> ganglioside.</w:t>
            </w:r>
          </w:p>
        </w:tc>
      </w:tr>
      <w:tr w:rsidR="00816771" w:rsidRPr="00C05ABF" w14:paraId="7450E6E4" w14:textId="77777777" w:rsidTr="00B63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2F2899A" w14:textId="55451481" w:rsidR="00D023F8" w:rsidRPr="00C05ABF" w:rsidRDefault="00D023F8" w:rsidP="00D023F8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Pampols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1999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D95AAFE" w14:textId="56307FF7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hAnsi="Times New Roman" w:cs="Times New Roman"/>
              </w:rPr>
              <w:t>Autopsy</w:t>
            </w:r>
          </w:p>
        </w:tc>
        <w:tc>
          <w:tcPr>
            <w:tcW w:w="2374" w:type="dxa"/>
            <w:tcBorders>
              <w:top w:val="none" w:sz="0" w:space="0" w:color="auto"/>
              <w:bottom w:val="none" w:sz="0" w:space="0" w:color="auto"/>
            </w:tcBorders>
          </w:tcPr>
          <w:p w14:paraId="31CDA824" w14:textId="1DA9FE2D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Grey and white brain matter, Sap C-deficiency case report</w:t>
            </w:r>
          </w:p>
        </w:tc>
        <w:tc>
          <w:tcPr>
            <w:tcW w:w="225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9B84D10" w14:textId="1D88B6DA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TLC and densitometry</w:t>
            </w:r>
          </w:p>
        </w:tc>
        <w:tc>
          <w:tcPr>
            <w:tcW w:w="319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0DB8D02" w14:textId="77777777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Grey matter: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T1</w:t>
            </w:r>
            <w:r w:rsidRPr="00C05ABF">
              <w:rPr>
                <w:rFonts w:ascii="Times New Roman" w:hAnsi="Times New Roman" w:cs="Times New Roman"/>
              </w:rPr>
              <w:t>, 5 µmol/g;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D1b</w:t>
            </w:r>
            <w:r w:rsidRPr="00C05ABF">
              <w:rPr>
                <w:rFonts w:ascii="Times New Roman" w:hAnsi="Times New Roman" w:cs="Times New Roman"/>
              </w:rPr>
              <w:t>, 12 µmol/g;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D1a</w:t>
            </w:r>
            <w:r w:rsidRPr="00C05ABF">
              <w:rPr>
                <w:rFonts w:ascii="Times New Roman" w:hAnsi="Times New Roman" w:cs="Times New Roman"/>
              </w:rPr>
              <w:t>, 16 µmol/g;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1</w:t>
            </w:r>
            <w:r w:rsidRPr="00C05ABF">
              <w:rPr>
                <w:rFonts w:ascii="Times New Roman" w:hAnsi="Times New Roman" w:cs="Times New Roman"/>
              </w:rPr>
              <w:t>, 65 µmol/g</w:t>
            </w:r>
          </w:p>
          <w:p w14:paraId="6E712C70" w14:textId="21BD47F7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White matter: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T1</w:t>
            </w:r>
            <w:r w:rsidRPr="00C05ABF">
              <w:rPr>
                <w:rFonts w:ascii="Times New Roman" w:hAnsi="Times New Roman" w:cs="Times New Roman"/>
              </w:rPr>
              <w:t>, 6 µmol/g;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D1b</w:t>
            </w:r>
            <w:r w:rsidRPr="00C05ABF">
              <w:rPr>
                <w:rFonts w:ascii="Times New Roman" w:hAnsi="Times New Roman" w:cs="Times New Roman"/>
              </w:rPr>
              <w:t>, 12 µmol/g;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D1a</w:t>
            </w:r>
            <w:r w:rsidRPr="00C05ABF">
              <w:rPr>
                <w:rFonts w:ascii="Times New Roman" w:hAnsi="Times New Roman" w:cs="Times New Roman"/>
              </w:rPr>
              <w:t>, 24 µmol/g;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1</w:t>
            </w:r>
            <w:r w:rsidRPr="00C05ABF">
              <w:rPr>
                <w:rFonts w:ascii="Times New Roman" w:hAnsi="Times New Roman" w:cs="Times New Roman"/>
              </w:rPr>
              <w:t>, 56 µmol/g</w:t>
            </w:r>
          </w:p>
        </w:tc>
        <w:tc>
          <w:tcPr>
            <w:tcW w:w="353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6C2A56C" w14:textId="757E9815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Minor reductions of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T</w:t>
            </w:r>
            <w:r w:rsidRPr="00C05ABF">
              <w:rPr>
                <w:rFonts w:ascii="Times New Roman" w:hAnsi="Times New Roman" w:cs="Times New Roman"/>
              </w:rPr>
              <w:t xml:space="preserve"> gangliosides and elevations of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1</w:t>
            </w:r>
            <w:r w:rsidRPr="00C05ABF">
              <w:rPr>
                <w:rFonts w:ascii="Times New Roman" w:hAnsi="Times New Roman" w:cs="Times New Roman"/>
              </w:rPr>
              <w:t xml:space="preserve"> ganglioside but overall, statistically insignificant.</w:t>
            </w:r>
          </w:p>
        </w:tc>
      </w:tr>
      <w:tr w:rsidR="00816771" w:rsidRPr="00C05ABF" w14:paraId="119C2677" w14:textId="77777777" w:rsidTr="00B6329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3EFF5A3C" w14:textId="149D572A" w:rsidR="00D023F8" w:rsidRPr="00C05ABF" w:rsidRDefault="00D023F8" w:rsidP="00D023F8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t>Nilsson and Svennerholm 1982</w:t>
            </w:r>
          </w:p>
        </w:tc>
        <w:tc>
          <w:tcPr>
            <w:tcW w:w="962" w:type="dxa"/>
            <w:noWrap/>
          </w:tcPr>
          <w:p w14:paraId="653586C9" w14:textId="7325B1B5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hAnsi="Times New Roman" w:cs="Times New Roman"/>
              </w:rPr>
              <w:t>Autopsy</w:t>
            </w:r>
          </w:p>
        </w:tc>
        <w:tc>
          <w:tcPr>
            <w:tcW w:w="2374" w:type="dxa"/>
          </w:tcPr>
          <w:p w14:paraId="5180C8CD" w14:textId="081F6997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Cerebral cortex, type 2 (n=5), type 3 (n=8), atypical type 1/3 (n=1) and cerebellar cortex, type 2 (n=4), type 3 (n=6), atypical type 1/3 (n=1)</w:t>
            </w:r>
          </w:p>
        </w:tc>
        <w:tc>
          <w:tcPr>
            <w:tcW w:w="2257" w:type="dxa"/>
            <w:noWrap/>
          </w:tcPr>
          <w:p w14:paraId="54A43D02" w14:textId="38226AA5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HPTLC</w:t>
            </w:r>
          </w:p>
        </w:tc>
        <w:tc>
          <w:tcPr>
            <w:tcW w:w="3196" w:type="dxa"/>
            <w:noWrap/>
          </w:tcPr>
          <w:p w14:paraId="1B621CE7" w14:textId="77777777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DHC (cerebral cortex | cerebellar cortex):</w:t>
            </w:r>
          </w:p>
          <w:p w14:paraId="1DFB7F0B" w14:textId="77777777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atient 1 (type 2): 56|102</w:t>
            </w:r>
          </w:p>
          <w:p w14:paraId="54459A84" w14:textId="77777777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atient 2 (type 2): 62|140</w:t>
            </w:r>
          </w:p>
          <w:p w14:paraId="0D45ABC6" w14:textId="77777777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atient 3 (type 2): 130|160</w:t>
            </w:r>
          </w:p>
          <w:p w14:paraId="44DB7B09" w14:textId="77777777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atient 4 (type 2): 56|N/A</w:t>
            </w:r>
          </w:p>
          <w:p w14:paraId="330BD346" w14:textId="77777777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atient 5 (type 2): 38|96</w:t>
            </w:r>
          </w:p>
          <w:p w14:paraId="67B4F773" w14:textId="77777777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atient 6 (type 3): 32|N/A</w:t>
            </w:r>
          </w:p>
          <w:p w14:paraId="2485DA82" w14:textId="77777777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atient 7 (type 3): 26|120</w:t>
            </w:r>
          </w:p>
          <w:p w14:paraId="3E1C7E00" w14:textId="77777777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lastRenderedPageBreak/>
              <w:t>Patient 8 (type 3): 78|82</w:t>
            </w:r>
          </w:p>
          <w:p w14:paraId="661A987E" w14:textId="77777777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atient 9 (type 3): 55|78</w:t>
            </w:r>
          </w:p>
          <w:p w14:paraId="25591974" w14:textId="77777777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atient 10 (type 3): 53|N/A</w:t>
            </w:r>
          </w:p>
          <w:p w14:paraId="66323E65" w14:textId="77777777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atient 11 (type 3): 44|139</w:t>
            </w:r>
          </w:p>
          <w:p w14:paraId="30909EEE" w14:textId="77777777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atient 12 (type 3): 35|160</w:t>
            </w:r>
          </w:p>
          <w:p w14:paraId="372DDC10" w14:textId="77777777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atient 13 (type 3): 115|201</w:t>
            </w:r>
          </w:p>
          <w:p w14:paraId="75603637" w14:textId="77777777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atient 14 (type 1/3): 39| 128</w:t>
            </w:r>
          </w:p>
          <w:p w14:paraId="070CC51C" w14:textId="77777777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Gangliosides (cerebral cortex | cerebellar cortex):</w:t>
            </w:r>
          </w:p>
          <w:p w14:paraId="0FF270A8" w14:textId="77777777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atient 1 (type 2): 3.69|2.93</w:t>
            </w:r>
          </w:p>
          <w:p w14:paraId="62D89A52" w14:textId="77777777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atient 2 (type 2): 2.53|2.73</w:t>
            </w:r>
          </w:p>
          <w:p w14:paraId="2AA52BF5" w14:textId="77777777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atient 3 (type 2): 3.2|2.98</w:t>
            </w:r>
          </w:p>
          <w:p w14:paraId="1D942CA0" w14:textId="77777777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atient 4 (type 2): 3.5|N/A</w:t>
            </w:r>
          </w:p>
          <w:p w14:paraId="5880A8B3" w14:textId="77777777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atient 5 (type 2): 3.0|2.77</w:t>
            </w:r>
          </w:p>
          <w:p w14:paraId="5AD4CC2B" w14:textId="77777777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atient 6 (type 3): 3.02|N/A</w:t>
            </w:r>
          </w:p>
          <w:p w14:paraId="30A9721A" w14:textId="77777777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atient 7 (type 3): 3.45|3.02</w:t>
            </w:r>
          </w:p>
          <w:p w14:paraId="6F8B192C" w14:textId="77777777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atient 8 (type 3): 2.43|2.87</w:t>
            </w:r>
          </w:p>
          <w:p w14:paraId="4651A2FF" w14:textId="77777777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atient 9 (type 3): 3.37|3.11</w:t>
            </w:r>
          </w:p>
          <w:p w14:paraId="44E6EDC6" w14:textId="77777777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atient 10 (type 3): 3.13|N/A</w:t>
            </w:r>
          </w:p>
          <w:p w14:paraId="6A3C964D" w14:textId="77777777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atient 11 (type 3): 3.22|2.66</w:t>
            </w:r>
          </w:p>
          <w:p w14:paraId="315EEBDA" w14:textId="77777777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atient 12 (type 3): 3.61|3.24</w:t>
            </w:r>
          </w:p>
          <w:p w14:paraId="218AE8E8" w14:textId="77777777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atient 13 (type 3): 3.65|2.73</w:t>
            </w:r>
          </w:p>
          <w:p w14:paraId="3BC55C14" w14:textId="6915D688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atient 14 (type 1/3): 3.2|3.32</w:t>
            </w:r>
          </w:p>
        </w:tc>
        <w:tc>
          <w:tcPr>
            <w:tcW w:w="3539" w:type="dxa"/>
            <w:noWrap/>
          </w:tcPr>
          <w:p w14:paraId="1D6A49C1" w14:textId="05D41FD6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lastRenderedPageBreak/>
              <w:t>DHC was slightly elevated in the cerebral cortex of type 2 cases and moderately elevated in cerebellar cortex in all GD patients. Distribution of gangliosides was within normal ranges in type 3 cases, whereas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3</w:t>
            </w:r>
            <w:r w:rsidRPr="00C05ABF">
              <w:rPr>
                <w:rFonts w:ascii="Times New Roman" w:hAnsi="Times New Roman" w:cs="Times New Roman"/>
              </w:rPr>
              <w:t xml:space="preserve"> and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2</w:t>
            </w:r>
            <w:r w:rsidRPr="00C05ABF">
              <w:rPr>
                <w:rFonts w:ascii="Times New Roman" w:hAnsi="Times New Roman" w:cs="Times New Roman"/>
              </w:rPr>
              <w:t xml:space="preserve"> were significantly elevated in type 2 brains. THC and tetraglycosylceramide were increased in all cases.</w:t>
            </w:r>
          </w:p>
        </w:tc>
      </w:tr>
      <w:tr w:rsidR="00816771" w:rsidRPr="00C05ABF" w14:paraId="4D5DFA13" w14:textId="77777777" w:rsidTr="00B63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E7C634C" w14:textId="35D614F5" w:rsidR="00D023F8" w:rsidRPr="00C05ABF" w:rsidRDefault="00D023F8" w:rsidP="00D023F8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lastRenderedPageBreak/>
              <w:t xml:space="preserve">Sudo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1977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4FA19B2" w14:textId="70EEC807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hAnsi="Times New Roman" w:cs="Times New Roman"/>
              </w:rPr>
              <w:t>Autopsy</w:t>
            </w:r>
          </w:p>
        </w:tc>
        <w:tc>
          <w:tcPr>
            <w:tcW w:w="2374" w:type="dxa"/>
            <w:tcBorders>
              <w:top w:val="none" w:sz="0" w:space="0" w:color="auto"/>
              <w:bottom w:val="none" w:sz="0" w:space="0" w:color="auto"/>
            </w:tcBorders>
          </w:tcPr>
          <w:p w14:paraId="39B8BF9F" w14:textId="137CAA42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Brain (grey matter), type 2 case report</w:t>
            </w:r>
          </w:p>
        </w:tc>
        <w:tc>
          <w:tcPr>
            <w:tcW w:w="225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F9BF745" w14:textId="309C673E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GLC</w:t>
            </w:r>
          </w:p>
        </w:tc>
        <w:tc>
          <w:tcPr>
            <w:tcW w:w="319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D6A2155" w14:textId="7B317103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DHC: 0.11 mg/g</w:t>
            </w:r>
          </w:p>
        </w:tc>
        <w:tc>
          <w:tcPr>
            <w:tcW w:w="353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B8D78BF" w14:textId="32C988D6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Slightly higher DHC in GD.</w:t>
            </w:r>
          </w:p>
        </w:tc>
      </w:tr>
      <w:tr w:rsidR="00816771" w:rsidRPr="00C05ABF" w14:paraId="070CC3EE" w14:textId="77777777" w:rsidTr="00B6329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294F77B5" w14:textId="7893403F" w:rsidR="00D023F8" w:rsidRPr="00C05ABF" w:rsidRDefault="00D023F8" w:rsidP="00D023F8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Gonzalez-sastre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1974</w:t>
            </w:r>
          </w:p>
        </w:tc>
        <w:tc>
          <w:tcPr>
            <w:tcW w:w="962" w:type="dxa"/>
            <w:noWrap/>
          </w:tcPr>
          <w:p w14:paraId="68B01532" w14:textId="4414AE2B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hAnsi="Times New Roman" w:cs="Times New Roman"/>
              </w:rPr>
              <w:t>Autopsy</w:t>
            </w:r>
          </w:p>
        </w:tc>
        <w:tc>
          <w:tcPr>
            <w:tcW w:w="2374" w:type="dxa"/>
          </w:tcPr>
          <w:p w14:paraId="462A1314" w14:textId="686A7612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Brain, type 2 case report</w:t>
            </w:r>
          </w:p>
        </w:tc>
        <w:tc>
          <w:tcPr>
            <w:tcW w:w="2257" w:type="dxa"/>
            <w:noWrap/>
          </w:tcPr>
          <w:p w14:paraId="572AC007" w14:textId="57407132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TLC and densitometry</w:t>
            </w:r>
          </w:p>
        </w:tc>
        <w:tc>
          <w:tcPr>
            <w:tcW w:w="3196" w:type="dxa"/>
            <w:noWrap/>
          </w:tcPr>
          <w:p w14:paraId="5E437124" w14:textId="77777777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Frontal lobe: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T</w:t>
            </w:r>
            <w:r w:rsidRPr="00C05ABF">
              <w:rPr>
                <w:rFonts w:ascii="Times New Roman" w:hAnsi="Times New Roman" w:cs="Times New Roman"/>
              </w:rPr>
              <w:t>, 11%;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D1b</w:t>
            </w:r>
            <w:r w:rsidRPr="00C05ABF">
              <w:rPr>
                <w:rFonts w:ascii="Times New Roman" w:hAnsi="Times New Roman" w:cs="Times New Roman"/>
              </w:rPr>
              <w:t>, 10%;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D1a</w:t>
            </w:r>
            <w:r w:rsidRPr="00C05ABF">
              <w:rPr>
                <w:rFonts w:ascii="Times New Roman" w:hAnsi="Times New Roman" w:cs="Times New Roman"/>
              </w:rPr>
              <w:t>, 44.3%;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1</w:t>
            </w:r>
            <w:r w:rsidRPr="00C05ABF">
              <w:rPr>
                <w:rFonts w:ascii="Times New Roman" w:hAnsi="Times New Roman" w:cs="Times New Roman"/>
              </w:rPr>
              <w:t>, 22.9%;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2</w:t>
            </w:r>
            <w:r w:rsidRPr="00C05ABF">
              <w:rPr>
                <w:rFonts w:ascii="Times New Roman" w:hAnsi="Times New Roman" w:cs="Times New Roman"/>
              </w:rPr>
              <w:t>, 8.7%;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3</w:t>
            </w:r>
            <w:r w:rsidRPr="00C05ABF">
              <w:rPr>
                <w:rFonts w:ascii="Times New Roman" w:hAnsi="Times New Roman" w:cs="Times New Roman"/>
              </w:rPr>
              <w:t>, 3.1% Temporal lobe: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T</w:t>
            </w:r>
            <w:r w:rsidRPr="00C05ABF">
              <w:rPr>
                <w:rFonts w:ascii="Times New Roman" w:hAnsi="Times New Roman" w:cs="Times New Roman"/>
              </w:rPr>
              <w:t>, 9.5%;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D1b</w:t>
            </w:r>
            <w:r w:rsidRPr="00C05ABF">
              <w:rPr>
                <w:rFonts w:ascii="Times New Roman" w:hAnsi="Times New Roman" w:cs="Times New Roman"/>
              </w:rPr>
              <w:t>, 9.3%;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D1a</w:t>
            </w:r>
            <w:r w:rsidRPr="00C05ABF">
              <w:rPr>
                <w:rFonts w:ascii="Times New Roman" w:hAnsi="Times New Roman" w:cs="Times New Roman"/>
              </w:rPr>
              <w:t>, 49.6%;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1</w:t>
            </w:r>
            <w:r w:rsidRPr="00C05ABF">
              <w:rPr>
                <w:rFonts w:ascii="Times New Roman" w:hAnsi="Times New Roman" w:cs="Times New Roman"/>
              </w:rPr>
              <w:t>, 22.7%;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2</w:t>
            </w:r>
            <w:r w:rsidRPr="00C05ABF">
              <w:rPr>
                <w:rFonts w:ascii="Times New Roman" w:hAnsi="Times New Roman" w:cs="Times New Roman"/>
              </w:rPr>
              <w:t>, 6.0%;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3</w:t>
            </w:r>
            <w:r w:rsidRPr="00C05ABF">
              <w:rPr>
                <w:rFonts w:ascii="Times New Roman" w:hAnsi="Times New Roman" w:cs="Times New Roman"/>
              </w:rPr>
              <w:t>, 2.9%</w:t>
            </w:r>
          </w:p>
          <w:p w14:paraId="1E15BD9D" w14:textId="5C585415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Occipital lobe: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T</w:t>
            </w:r>
            <w:r w:rsidRPr="00C05ABF">
              <w:rPr>
                <w:rFonts w:ascii="Times New Roman" w:hAnsi="Times New Roman" w:cs="Times New Roman"/>
              </w:rPr>
              <w:t>, 13.3%;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D1b</w:t>
            </w:r>
            <w:r w:rsidRPr="00C05ABF">
              <w:rPr>
                <w:rFonts w:ascii="Times New Roman" w:hAnsi="Times New Roman" w:cs="Times New Roman"/>
              </w:rPr>
              <w:t>, 14.5%;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D1a</w:t>
            </w:r>
            <w:r w:rsidRPr="00C05ABF">
              <w:rPr>
                <w:rFonts w:ascii="Times New Roman" w:hAnsi="Times New Roman" w:cs="Times New Roman"/>
              </w:rPr>
              <w:t>, 46.2%;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1</w:t>
            </w:r>
            <w:r w:rsidRPr="00C05ABF">
              <w:rPr>
                <w:rFonts w:ascii="Times New Roman" w:hAnsi="Times New Roman" w:cs="Times New Roman"/>
              </w:rPr>
              <w:t>, 17.6%;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2</w:t>
            </w:r>
            <w:r w:rsidRPr="00C05ABF">
              <w:rPr>
                <w:rFonts w:ascii="Times New Roman" w:hAnsi="Times New Roman" w:cs="Times New Roman"/>
              </w:rPr>
              <w:t>, 5.8%;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3</w:t>
            </w:r>
            <w:r w:rsidRPr="00C05ABF">
              <w:rPr>
                <w:rFonts w:ascii="Times New Roman" w:hAnsi="Times New Roman" w:cs="Times New Roman"/>
              </w:rPr>
              <w:t>, 2.6% Cerebellum: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T</w:t>
            </w:r>
            <w:r w:rsidRPr="00C05ABF">
              <w:rPr>
                <w:rFonts w:ascii="Times New Roman" w:hAnsi="Times New Roman" w:cs="Times New Roman"/>
              </w:rPr>
              <w:t>, 22.8%;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D1b</w:t>
            </w:r>
            <w:r w:rsidRPr="00C05ABF">
              <w:rPr>
                <w:rFonts w:ascii="Times New Roman" w:hAnsi="Times New Roman" w:cs="Times New Roman"/>
              </w:rPr>
              <w:t>, 10.6%;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D1a</w:t>
            </w:r>
            <w:r w:rsidRPr="00C05ABF">
              <w:rPr>
                <w:rFonts w:ascii="Times New Roman" w:hAnsi="Times New Roman" w:cs="Times New Roman"/>
              </w:rPr>
              <w:t>, 23.1%;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1</w:t>
            </w:r>
            <w:r w:rsidRPr="00C05ABF">
              <w:rPr>
                <w:rFonts w:ascii="Times New Roman" w:hAnsi="Times New Roman" w:cs="Times New Roman"/>
              </w:rPr>
              <w:t>, 1.4%;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2</w:t>
            </w:r>
            <w:r w:rsidRPr="00C05ABF">
              <w:rPr>
                <w:rFonts w:ascii="Times New Roman" w:hAnsi="Times New Roman" w:cs="Times New Roman"/>
              </w:rPr>
              <w:t>, 4.7%;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3</w:t>
            </w:r>
            <w:r w:rsidRPr="00C05ABF">
              <w:rPr>
                <w:rFonts w:ascii="Times New Roman" w:hAnsi="Times New Roman" w:cs="Times New Roman"/>
              </w:rPr>
              <w:t>, 3.3%</w:t>
            </w:r>
          </w:p>
        </w:tc>
        <w:tc>
          <w:tcPr>
            <w:tcW w:w="3539" w:type="dxa"/>
            <w:noWrap/>
          </w:tcPr>
          <w:p w14:paraId="4317E72F" w14:textId="439E99F2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3</w:t>
            </w:r>
            <w:r w:rsidRPr="00C05ABF">
              <w:rPr>
                <w:rFonts w:ascii="Times New Roman" w:hAnsi="Times New Roman" w:cs="Times New Roman"/>
              </w:rPr>
              <w:t xml:space="preserve"> was undetected in the control and increased in the GD case.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1</w:t>
            </w:r>
            <w:r w:rsidRPr="00C05ABF">
              <w:rPr>
                <w:rFonts w:ascii="Times New Roman" w:hAnsi="Times New Roman" w:cs="Times New Roman"/>
              </w:rPr>
              <w:t xml:space="preserve"> was also elevated. The proportion of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 xml:space="preserve">T </w:t>
            </w:r>
            <w:r w:rsidRPr="00C05ABF">
              <w:rPr>
                <w:rFonts w:ascii="Times New Roman" w:hAnsi="Times New Roman" w:cs="Times New Roman"/>
              </w:rPr>
              <w:t>decreased whereas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D1b</w:t>
            </w:r>
            <w:r w:rsidRPr="00C05ABF">
              <w:rPr>
                <w:rFonts w:ascii="Times New Roman" w:hAnsi="Times New Roman" w:cs="Times New Roman"/>
              </w:rPr>
              <w:t xml:space="preserve"> increased.</w:t>
            </w:r>
          </w:p>
        </w:tc>
      </w:tr>
      <w:tr w:rsidR="00816771" w:rsidRPr="00C05ABF" w14:paraId="675A5DE7" w14:textId="77777777" w:rsidTr="00B63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FC52A60" w14:textId="3684BD78" w:rsidR="00D023F8" w:rsidRPr="00C05ABF" w:rsidRDefault="00D023F8" w:rsidP="00D023F8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Stephens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1979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9F75F19" w14:textId="1D65754B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hAnsi="Times New Roman" w:cs="Times New Roman"/>
                <w:i/>
                <w:iCs/>
              </w:rPr>
              <w:t>In vivo</w:t>
            </w:r>
          </w:p>
        </w:tc>
        <w:tc>
          <w:tcPr>
            <w:tcW w:w="2374" w:type="dxa"/>
            <w:tcBorders>
              <w:top w:val="none" w:sz="0" w:space="0" w:color="auto"/>
              <w:bottom w:val="none" w:sz="0" w:space="0" w:color="auto"/>
            </w:tcBorders>
          </w:tcPr>
          <w:p w14:paraId="4207FABA" w14:textId="585189C6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GD-CBE mouse, adult brain (n=9) and young brain (n=5)</w:t>
            </w:r>
          </w:p>
        </w:tc>
        <w:tc>
          <w:tcPr>
            <w:tcW w:w="225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72A97B3" w14:textId="4B1F4E5D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TLC</w:t>
            </w:r>
          </w:p>
        </w:tc>
        <w:tc>
          <w:tcPr>
            <w:tcW w:w="319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B0E3309" w14:textId="77777777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Adult: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2</w:t>
            </w:r>
            <w:r w:rsidRPr="00C05ABF">
              <w:rPr>
                <w:rFonts w:ascii="Times New Roman" w:hAnsi="Times New Roman" w:cs="Times New Roman"/>
              </w:rPr>
              <w:t>, 0.99%;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1</w:t>
            </w:r>
            <w:r w:rsidRPr="00C05ABF">
              <w:rPr>
                <w:rFonts w:ascii="Times New Roman" w:hAnsi="Times New Roman" w:cs="Times New Roman"/>
              </w:rPr>
              <w:t>: 13.6%;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D1a</w:t>
            </w:r>
            <w:r w:rsidRPr="00C05ABF">
              <w:rPr>
                <w:rFonts w:ascii="Times New Roman" w:hAnsi="Times New Roman" w:cs="Times New Roman"/>
              </w:rPr>
              <w:t>, 31.4%;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D1b</w:t>
            </w:r>
            <w:r w:rsidRPr="00C05ABF">
              <w:rPr>
                <w:rFonts w:ascii="Times New Roman" w:hAnsi="Times New Roman" w:cs="Times New Roman"/>
              </w:rPr>
              <w:t>/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T1</w:t>
            </w:r>
            <w:r w:rsidRPr="00C05ABF">
              <w:rPr>
                <w:rFonts w:ascii="Times New Roman" w:hAnsi="Times New Roman" w:cs="Times New Roman"/>
              </w:rPr>
              <w:t>, 49.4%</w:t>
            </w:r>
          </w:p>
          <w:p w14:paraId="480A779B" w14:textId="3AC88D4D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Young: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3</w:t>
            </w:r>
            <w:r w:rsidRPr="00C05ABF">
              <w:rPr>
                <w:rFonts w:ascii="Times New Roman" w:hAnsi="Times New Roman" w:cs="Times New Roman"/>
              </w:rPr>
              <w:t>: 1.0%;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2</w:t>
            </w:r>
            <w:r w:rsidRPr="00C05ABF">
              <w:rPr>
                <w:rFonts w:ascii="Times New Roman" w:hAnsi="Times New Roman" w:cs="Times New Roman"/>
              </w:rPr>
              <w:t>, 3.0%;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1</w:t>
            </w:r>
            <w:r w:rsidRPr="00C05ABF">
              <w:rPr>
                <w:rFonts w:ascii="Times New Roman" w:hAnsi="Times New Roman" w:cs="Times New Roman"/>
              </w:rPr>
              <w:t>, 6.4%;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D1a</w:t>
            </w:r>
            <w:r w:rsidRPr="00C05ABF">
              <w:rPr>
                <w:rFonts w:ascii="Times New Roman" w:hAnsi="Times New Roman" w:cs="Times New Roman"/>
              </w:rPr>
              <w:t>, 50.8%;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D1b</w:t>
            </w:r>
            <w:r w:rsidRPr="00C05ABF">
              <w:rPr>
                <w:rFonts w:ascii="Times New Roman" w:hAnsi="Times New Roman" w:cs="Times New Roman"/>
              </w:rPr>
              <w:t>, 13.3%;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T1</w:t>
            </w:r>
            <w:r w:rsidRPr="00C05ABF">
              <w:rPr>
                <w:rFonts w:ascii="Times New Roman" w:hAnsi="Times New Roman" w:cs="Times New Roman"/>
              </w:rPr>
              <w:t>, 26.8%</w:t>
            </w:r>
          </w:p>
        </w:tc>
        <w:tc>
          <w:tcPr>
            <w:tcW w:w="353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49B5D62" w14:textId="3AE1A32E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1</w:t>
            </w:r>
            <w:r w:rsidRPr="00C05ABF">
              <w:rPr>
                <w:rFonts w:ascii="Times New Roman" w:hAnsi="Times New Roman" w:cs="Times New Roman"/>
              </w:rPr>
              <w:t xml:space="preserve"> was significantly elevated and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D1b</w:t>
            </w:r>
            <w:r w:rsidRPr="00C05ABF">
              <w:rPr>
                <w:rFonts w:ascii="Times New Roman" w:hAnsi="Times New Roman" w:cs="Times New Roman"/>
              </w:rPr>
              <w:t>/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T</w:t>
            </w:r>
            <w:r w:rsidRPr="00C05ABF">
              <w:rPr>
                <w:rFonts w:ascii="Times New Roman" w:hAnsi="Times New Roman" w:cs="Times New Roman"/>
              </w:rPr>
              <w:t xml:space="preserve"> was significantly reduced in adult GD brain. Only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3</w:t>
            </w:r>
            <w:r w:rsidRPr="00C05ABF">
              <w:rPr>
                <w:rFonts w:ascii="Times New Roman" w:hAnsi="Times New Roman" w:cs="Times New Roman"/>
              </w:rPr>
              <w:t xml:space="preserve"> was significantly elevated in young GD brain.</w:t>
            </w:r>
          </w:p>
        </w:tc>
      </w:tr>
      <w:tr w:rsidR="00816771" w:rsidRPr="00C05ABF" w14:paraId="6A49B33D" w14:textId="77777777" w:rsidTr="00B6329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1256F071" w14:textId="7D3DFE3D" w:rsidR="00D023F8" w:rsidRPr="00C05ABF" w:rsidRDefault="00D023F8" w:rsidP="00D023F8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Sun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2010</w:t>
            </w:r>
          </w:p>
        </w:tc>
        <w:tc>
          <w:tcPr>
            <w:tcW w:w="962" w:type="dxa"/>
            <w:noWrap/>
          </w:tcPr>
          <w:p w14:paraId="2C52D740" w14:textId="4E4F64E4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hAnsi="Times New Roman" w:cs="Times New Roman"/>
                <w:i/>
                <w:iCs/>
              </w:rPr>
              <w:t>In vivo</w:t>
            </w:r>
          </w:p>
        </w:tc>
        <w:tc>
          <w:tcPr>
            <w:tcW w:w="2374" w:type="dxa"/>
          </w:tcPr>
          <w:p w14:paraId="01186E92" w14:textId="56DE6D0C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Combined Sap C/GCase point mutation, mouse brain (n=3)</w:t>
            </w:r>
          </w:p>
        </w:tc>
        <w:tc>
          <w:tcPr>
            <w:tcW w:w="2257" w:type="dxa"/>
            <w:noWrap/>
          </w:tcPr>
          <w:p w14:paraId="215692FC" w14:textId="2E0A469E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LC-MS</w:t>
            </w:r>
          </w:p>
        </w:tc>
        <w:tc>
          <w:tcPr>
            <w:tcW w:w="3196" w:type="dxa"/>
            <w:noWrap/>
          </w:tcPr>
          <w:p w14:paraId="11518D04" w14:textId="5B43EC65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1.9-fold higher DHC than controls.</w:t>
            </w:r>
          </w:p>
        </w:tc>
        <w:tc>
          <w:tcPr>
            <w:tcW w:w="3539" w:type="dxa"/>
            <w:noWrap/>
          </w:tcPr>
          <w:p w14:paraId="009B8BAA" w14:textId="57D0C617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Ceramide unchanged. DHC significantly elevated in cerebellum but not spinal cord.</w:t>
            </w:r>
          </w:p>
        </w:tc>
      </w:tr>
      <w:tr w:rsidR="00816771" w:rsidRPr="00C05ABF" w14:paraId="1BAC98C7" w14:textId="77777777" w:rsidTr="00B63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86E0F61" w14:textId="7F4C53AB" w:rsidR="00D023F8" w:rsidRPr="00C05ABF" w:rsidRDefault="00D023F8" w:rsidP="00D023F8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Karageorgos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et al. 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>2016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150CC44" w14:textId="2E32B5DE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hAnsi="Times New Roman" w:cs="Times New Roman"/>
                <w:i/>
                <w:iCs/>
              </w:rPr>
              <w:t>In vivo</w:t>
            </w:r>
          </w:p>
        </w:tc>
        <w:tc>
          <w:tcPr>
            <w:tcW w:w="2374" w:type="dxa"/>
            <w:tcBorders>
              <w:top w:val="none" w:sz="0" w:space="0" w:color="auto"/>
              <w:bottom w:val="none" w:sz="0" w:space="0" w:color="auto"/>
            </w:tcBorders>
          </w:tcPr>
          <w:p w14:paraId="6A77CB1B" w14:textId="77777777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3B8FFE1" w14:textId="10B7B343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Spontaneous GD sheep brain (n=3)</w:t>
            </w:r>
          </w:p>
        </w:tc>
        <w:tc>
          <w:tcPr>
            <w:tcW w:w="225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264CCC1" w14:textId="77777777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B3D36E6" w14:textId="201009E4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LC-ESI-MS/MS</w:t>
            </w:r>
          </w:p>
        </w:tc>
        <w:tc>
          <w:tcPr>
            <w:tcW w:w="319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2583A62" w14:textId="77777777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DHC in hippocampus: 1.6 nmol/mg</w:t>
            </w:r>
          </w:p>
          <w:p w14:paraId="566FFF6D" w14:textId="2DC4912D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DHC in midbrain: 0.97 nmol/mg</w:t>
            </w:r>
          </w:p>
        </w:tc>
        <w:tc>
          <w:tcPr>
            <w:tcW w:w="353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1A6EBB1" w14:textId="69024170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Significantly elevated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3</w:t>
            </w:r>
            <w:r w:rsidRPr="00C05ABF">
              <w:rPr>
                <w:rFonts w:ascii="Times New Roman" w:hAnsi="Times New Roman" w:cs="Times New Roman"/>
              </w:rPr>
              <w:t>,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2</w:t>
            </w:r>
            <w:r w:rsidRPr="00C05ABF">
              <w:rPr>
                <w:rFonts w:ascii="Times New Roman" w:hAnsi="Times New Roman" w:cs="Times New Roman"/>
              </w:rPr>
              <w:t>,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1</w:t>
            </w:r>
            <w:r w:rsidRPr="00C05ABF">
              <w:rPr>
                <w:rFonts w:ascii="Times New Roman" w:hAnsi="Times New Roman" w:cs="Times New Roman"/>
              </w:rPr>
              <w:t xml:space="preserve"> in all brain regions, most prominent in the hippocampus. Marginally </w:t>
            </w:r>
            <w:r w:rsidRPr="00C05ABF">
              <w:rPr>
                <w:rFonts w:ascii="Times New Roman" w:hAnsi="Times New Roman" w:cs="Times New Roman"/>
              </w:rPr>
              <w:lastRenderedPageBreak/>
              <w:t>elevated DHC in some brain regions. Ceramide unchanged.</w:t>
            </w:r>
          </w:p>
        </w:tc>
      </w:tr>
      <w:tr w:rsidR="00816771" w:rsidRPr="00C05ABF" w14:paraId="130488A0" w14:textId="77777777" w:rsidTr="00B6329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476DDBF7" w14:textId="16955A94" w:rsidR="00D023F8" w:rsidRPr="00C05ABF" w:rsidRDefault="00D023F8" w:rsidP="00D023F8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lastRenderedPageBreak/>
              <w:t xml:space="preserve">Farfel-Becker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et al. 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>2014</w:t>
            </w:r>
          </w:p>
        </w:tc>
        <w:tc>
          <w:tcPr>
            <w:tcW w:w="962" w:type="dxa"/>
            <w:noWrap/>
          </w:tcPr>
          <w:p w14:paraId="5C9C6C1E" w14:textId="7AC0A106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hAnsi="Times New Roman" w:cs="Times New Roman"/>
                <w:i/>
                <w:iCs/>
              </w:rPr>
              <w:t>In vivo</w:t>
            </w:r>
          </w:p>
        </w:tc>
        <w:tc>
          <w:tcPr>
            <w:tcW w:w="2374" w:type="dxa"/>
          </w:tcPr>
          <w:p w14:paraId="77ECAF7C" w14:textId="4AEE6B66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GD mouse (Gba</w:t>
            </w:r>
            <w:r w:rsidRPr="00C05ABF">
              <w:rPr>
                <w:rFonts w:ascii="Times New Roman" w:hAnsi="Times New Roman" w:cs="Times New Roman"/>
                <w:vertAlign w:val="superscript"/>
              </w:rPr>
              <w:t>flox/flox</w:t>
            </w:r>
            <w:r w:rsidRPr="00C05ABF">
              <w:rPr>
                <w:rFonts w:ascii="Times New Roman" w:hAnsi="Times New Roman" w:cs="Times New Roman"/>
              </w:rPr>
              <w:t>; nestin-Cre) brain, GCase deficiency restricted to neurons and macroglia (n=4-5)</w:t>
            </w:r>
          </w:p>
        </w:tc>
        <w:tc>
          <w:tcPr>
            <w:tcW w:w="2257" w:type="dxa"/>
            <w:noWrap/>
          </w:tcPr>
          <w:p w14:paraId="4E151A2A" w14:textId="379B0A96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LC-ESI-MS/MS</w:t>
            </w:r>
          </w:p>
        </w:tc>
        <w:tc>
          <w:tcPr>
            <w:tcW w:w="3196" w:type="dxa"/>
            <w:noWrap/>
          </w:tcPr>
          <w:p w14:paraId="1A998950" w14:textId="51F1F0DC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No quantitation reported.</w:t>
            </w:r>
          </w:p>
        </w:tc>
        <w:tc>
          <w:tcPr>
            <w:tcW w:w="3539" w:type="dxa"/>
            <w:noWrap/>
          </w:tcPr>
          <w:p w14:paraId="0F35838E" w14:textId="49B215FE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DHC moderately elevated in caudate putamen and cortex at 14 days. Unchanged in other regions. Total ceramide unchanged in all regions.</w:t>
            </w:r>
          </w:p>
        </w:tc>
      </w:tr>
      <w:tr w:rsidR="00816771" w:rsidRPr="00C05ABF" w14:paraId="78ABFC67" w14:textId="77777777" w:rsidTr="00B63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FFA11C8" w14:textId="50028498" w:rsidR="00D023F8" w:rsidRPr="00C05ABF" w:rsidRDefault="00D023F8" w:rsidP="00D023F8">
            <w:pPr>
              <w:spacing w:before="120" w:after="120"/>
              <w:rPr>
                <w:rFonts w:ascii="Times New Roman" w:hAnsi="Times New Roman" w:cs="Times New Roman"/>
              </w:rPr>
            </w:pPr>
            <w:r w:rsidRPr="00E360D0">
              <w:rPr>
                <w:rFonts w:ascii="Times New Roman" w:hAnsi="Times New Roman" w:cs="Times New Roman"/>
                <w:b w:val="0"/>
                <w:bCs w:val="0"/>
              </w:rPr>
              <w:t xml:space="preserve">Duffy </w:t>
            </w:r>
            <w:r w:rsidRPr="00E360D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et al. </w:t>
            </w:r>
            <w:r w:rsidRPr="00E360D0">
              <w:rPr>
                <w:rFonts w:ascii="Times New Roman" w:hAnsi="Times New Roman" w:cs="Times New Roman"/>
                <w:b w:val="0"/>
                <w:bCs w:val="0"/>
              </w:rPr>
              <w:t>2024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788ED37" w14:textId="0BA59476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E360D0">
              <w:rPr>
                <w:rFonts w:ascii="Times New Roman" w:hAnsi="Times New Roman" w:cs="Times New Roman"/>
                <w:i/>
                <w:iCs/>
              </w:rPr>
              <w:t>In vivo</w:t>
            </w:r>
          </w:p>
        </w:tc>
        <w:tc>
          <w:tcPr>
            <w:tcW w:w="2374" w:type="dxa"/>
            <w:tcBorders>
              <w:top w:val="none" w:sz="0" w:space="0" w:color="auto"/>
              <w:bottom w:val="none" w:sz="0" w:space="0" w:color="auto"/>
            </w:tcBorders>
          </w:tcPr>
          <w:p w14:paraId="4B011C5D" w14:textId="6A3D3327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0D0">
              <w:rPr>
                <w:rFonts w:ascii="Times New Roman" w:hAnsi="Times New Roman" w:cs="Times New Roman"/>
              </w:rPr>
              <w:t xml:space="preserve">Gbafl/fl; Tmem119-CreERT2 (microglia-specific </w:t>
            </w:r>
            <w:r w:rsidRPr="00E360D0">
              <w:rPr>
                <w:rFonts w:ascii="Times New Roman" w:hAnsi="Times New Roman" w:cs="Times New Roman"/>
                <w:i/>
                <w:iCs/>
              </w:rPr>
              <w:t>Gba</w:t>
            </w:r>
            <w:r w:rsidRPr="00E360D0">
              <w:rPr>
                <w:rFonts w:ascii="Times New Roman" w:hAnsi="Times New Roman" w:cs="Times New Roman"/>
              </w:rPr>
              <w:t xml:space="preserve"> KO) mice and Gbafl/fl; Thy1-CreERT2,-EYFP (neuron-specific </w:t>
            </w:r>
            <w:r w:rsidRPr="00E360D0">
              <w:rPr>
                <w:rFonts w:ascii="Times New Roman" w:hAnsi="Times New Roman" w:cs="Times New Roman"/>
                <w:i/>
                <w:iCs/>
              </w:rPr>
              <w:t>Gba</w:t>
            </w:r>
            <w:r w:rsidRPr="00E360D0">
              <w:rPr>
                <w:rFonts w:ascii="Times New Roman" w:hAnsi="Times New Roman" w:cs="Times New Roman"/>
              </w:rPr>
              <w:t xml:space="preserve"> KO) mice, brain (n=5)</w:t>
            </w:r>
          </w:p>
        </w:tc>
        <w:tc>
          <w:tcPr>
            <w:tcW w:w="225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4A9FD45" w14:textId="48E05987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0D0">
              <w:rPr>
                <w:rFonts w:ascii="Times New Roman" w:hAnsi="Times New Roman" w:cs="Times New Roman"/>
              </w:rPr>
              <w:t>HPLC-MS/MS</w:t>
            </w:r>
          </w:p>
        </w:tc>
        <w:tc>
          <w:tcPr>
            <w:tcW w:w="319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865FF9C" w14:textId="61D75B45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0D0">
              <w:rPr>
                <w:rFonts w:ascii="Times New Roman" w:hAnsi="Times New Roman" w:cs="Times New Roman"/>
              </w:rPr>
              <w:t>No quantitation reported.</w:t>
            </w:r>
          </w:p>
        </w:tc>
        <w:tc>
          <w:tcPr>
            <w:tcW w:w="353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C0BB859" w14:textId="1DD54DFF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0D0">
              <w:rPr>
                <w:rFonts w:ascii="Times New Roman" w:hAnsi="Times New Roman" w:cs="Times New Roman"/>
              </w:rPr>
              <w:t>Elevated C18:0 ceramide and reduced C24:1 ceramide at 13-14 weeks, but unchanged ceramide at 16 weeks in neuron-specific GD mice. Slightly reduced C18:0 and C24:1 in microglial-specific GD mice. Total ceramide unchanged in both mouse models.</w:t>
            </w:r>
          </w:p>
        </w:tc>
      </w:tr>
      <w:tr w:rsidR="00816771" w:rsidRPr="00C05ABF" w14:paraId="3E22AF92" w14:textId="77777777" w:rsidTr="00B6329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bottom w:val="single" w:sz="4" w:space="0" w:color="808080"/>
            </w:tcBorders>
            <w:noWrap/>
          </w:tcPr>
          <w:p w14:paraId="5E4F18CD" w14:textId="1B1DE0A4" w:rsidR="00D023F8" w:rsidRPr="00C05ABF" w:rsidRDefault="00D023F8" w:rsidP="00D023F8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Smith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2018</w:t>
            </w:r>
          </w:p>
        </w:tc>
        <w:tc>
          <w:tcPr>
            <w:tcW w:w="962" w:type="dxa"/>
            <w:tcBorders>
              <w:bottom w:val="single" w:sz="4" w:space="0" w:color="808080"/>
            </w:tcBorders>
            <w:noWrap/>
          </w:tcPr>
          <w:p w14:paraId="1B774B83" w14:textId="643FC579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hAnsi="Times New Roman" w:cs="Times New Roman"/>
                <w:i/>
                <w:iCs/>
              </w:rPr>
              <w:t>In vivo</w:t>
            </w:r>
          </w:p>
        </w:tc>
        <w:tc>
          <w:tcPr>
            <w:tcW w:w="2374" w:type="dxa"/>
            <w:tcBorders>
              <w:bottom w:val="single" w:sz="4" w:space="0" w:color="808080"/>
            </w:tcBorders>
          </w:tcPr>
          <w:p w14:paraId="4A98AEAA" w14:textId="7D87A13F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GD mouse cortex and sub-cortex, GCase deficiency in all tissues except skin (n=3)</w:t>
            </w:r>
          </w:p>
        </w:tc>
        <w:tc>
          <w:tcPr>
            <w:tcW w:w="2257" w:type="dxa"/>
            <w:tcBorders>
              <w:bottom w:val="single" w:sz="4" w:space="0" w:color="808080"/>
            </w:tcBorders>
            <w:noWrap/>
          </w:tcPr>
          <w:p w14:paraId="5E7193EF" w14:textId="5741FC79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LC-ESI-MS/MS</w:t>
            </w:r>
          </w:p>
        </w:tc>
        <w:tc>
          <w:tcPr>
            <w:tcW w:w="3196" w:type="dxa"/>
            <w:tcBorders>
              <w:bottom w:val="single" w:sz="4" w:space="0" w:color="808080"/>
            </w:tcBorders>
            <w:noWrap/>
          </w:tcPr>
          <w:p w14:paraId="46453268" w14:textId="197FA146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No quantitation reported.</w:t>
            </w:r>
          </w:p>
        </w:tc>
        <w:tc>
          <w:tcPr>
            <w:tcW w:w="3539" w:type="dxa"/>
            <w:tcBorders>
              <w:bottom w:val="single" w:sz="4" w:space="0" w:color="808080"/>
            </w:tcBorders>
            <w:noWrap/>
          </w:tcPr>
          <w:p w14:paraId="67AB9FEA" w14:textId="505AC2CF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DHC,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3</w:t>
            </w:r>
            <w:r w:rsidRPr="00C05ABF">
              <w:rPr>
                <w:rFonts w:ascii="Times New Roman" w:hAnsi="Times New Roman" w:cs="Times New Roman"/>
              </w:rPr>
              <w:t>,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2</w:t>
            </w:r>
            <w:r w:rsidRPr="00C05ABF">
              <w:rPr>
                <w:rFonts w:ascii="Times New Roman" w:hAnsi="Times New Roman" w:cs="Times New Roman"/>
              </w:rPr>
              <w:t>,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1</w:t>
            </w:r>
            <w:r w:rsidRPr="00C05ABF">
              <w:rPr>
                <w:rFonts w:ascii="Times New Roman" w:hAnsi="Times New Roman" w:cs="Times New Roman"/>
              </w:rPr>
              <w:t>,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D2</w:t>
            </w:r>
            <w:r w:rsidRPr="00C05ABF">
              <w:rPr>
                <w:rFonts w:ascii="Times New Roman" w:hAnsi="Times New Roman" w:cs="Times New Roman"/>
              </w:rPr>
              <w:t>,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D3</w:t>
            </w:r>
            <w:r w:rsidRPr="00C05ABF">
              <w:rPr>
                <w:rFonts w:ascii="Times New Roman" w:hAnsi="Times New Roman" w:cs="Times New Roman"/>
              </w:rPr>
              <w:t>, and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D1a</w:t>
            </w:r>
            <w:r w:rsidRPr="00C05ABF">
              <w:rPr>
                <w:rFonts w:ascii="Times New Roman" w:hAnsi="Times New Roman" w:cs="Times New Roman"/>
              </w:rPr>
              <w:t xml:space="preserve"> (C22:0 and C16:0) all significantly elevated in cortex and sub-cortex of GD mice.</w:t>
            </w:r>
          </w:p>
        </w:tc>
      </w:tr>
      <w:tr w:rsidR="00B6329D" w:rsidRPr="00C05ABF" w14:paraId="1D6B1A3A" w14:textId="77777777" w:rsidTr="00B15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5" w:type="dxa"/>
            <w:gridSpan w:val="6"/>
            <w:tcBorders>
              <w:top w:val="single" w:sz="4" w:space="0" w:color="808080"/>
              <w:bottom w:val="single" w:sz="4" w:space="0" w:color="808080"/>
            </w:tcBorders>
            <w:noWrap/>
          </w:tcPr>
          <w:p w14:paraId="2668CC1C" w14:textId="0CBE8235" w:rsidR="00B6329D" w:rsidRPr="00C05ABF" w:rsidRDefault="00B6329D" w:rsidP="00D023F8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i/>
                <w:iCs/>
              </w:rPr>
              <w:t>Liquid Biopsies</w:t>
            </w:r>
          </w:p>
        </w:tc>
      </w:tr>
      <w:tr w:rsidR="00816771" w:rsidRPr="00C05ABF" w14:paraId="144F0EE5" w14:textId="77777777" w:rsidTr="00B6329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single" w:sz="4" w:space="0" w:color="808080"/>
            </w:tcBorders>
            <w:noWrap/>
          </w:tcPr>
          <w:p w14:paraId="09572E65" w14:textId="0DB59737" w:rsidR="00D023F8" w:rsidRPr="00C05ABF" w:rsidRDefault="00D023F8" w:rsidP="00D023F8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Meikle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2008</w:t>
            </w:r>
          </w:p>
        </w:tc>
        <w:tc>
          <w:tcPr>
            <w:tcW w:w="962" w:type="dxa"/>
            <w:tcBorders>
              <w:top w:val="single" w:sz="4" w:space="0" w:color="808080"/>
            </w:tcBorders>
            <w:noWrap/>
          </w:tcPr>
          <w:p w14:paraId="709B8040" w14:textId="0A76CC29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2374" w:type="dxa"/>
            <w:tcBorders>
              <w:top w:val="single" w:sz="4" w:space="0" w:color="808080"/>
            </w:tcBorders>
          </w:tcPr>
          <w:p w14:paraId="189413DC" w14:textId="7EB5B2A8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lasma, type 1 (n=30)</w:t>
            </w:r>
          </w:p>
        </w:tc>
        <w:tc>
          <w:tcPr>
            <w:tcW w:w="2257" w:type="dxa"/>
            <w:tcBorders>
              <w:top w:val="single" w:sz="4" w:space="0" w:color="808080"/>
            </w:tcBorders>
            <w:noWrap/>
          </w:tcPr>
          <w:p w14:paraId="03CA9519" w14:textId="5D3ECE2C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ESI-MS/MS</w:t>
            </w:r>
          </w:p>
        </w:tc>
        <w:tc>
          <w:tcPr>
            <w:tcW w:w="3196" w:type="dxa"/>
            <w:tcBorders>
              <w:top w:val="single" w:sz="4" w:space="0" w:color="808080"/>
            </w:tcBorders>
            <w:noWrap/>
          </w:tcPr>
          <w:p w14:paraId="4D786113" w14:textId="77777777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Ceramide: C16: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05ABF">
              <w:rPr>
                <w:rFonts w:ascii="Times New Roman" w:hAnsi="Times New Roman" w:cs="Times New Roman"/>
              </w:rPr>
              <w:t>0.24 µM</w:t>
            </w:r>
            <w:r>
              <w:rPr>
                <w:rFonts w:ascii="Times New Roman" w:hAnsi="Times New Roman" w:cs="Times New Roman"/>
              </w:rPr>
              <w:t>;</w:t>
            </w:r>
            <w:r w:rsidRPr="00C05ABF">
              <w:rPr>
                <w:rFonts w:ascii="Times New Roman" w:hAnsi="Times New Roman" w:cs="Times New Roman"/>
              </w:rPr>
              <w:t xml:space="preserve"> C24:0</w:t>
            </w:r>
            <w:r>
              <w:rPr>
                <w:rFonts w:ascii="Times New Roman" w:hAnsi="Times New Roman" w:cs="Times New Roman"/>
              </w:rPr>
              <w:t>,</w:t>
            </w:r>
            <w:r w:rsidRPr="00C05ABF">
              <w:rPr>
                <w:rFonts w:ascii="Times New Roman" w:hAnsi="Times New Roman" w:cs="Times New Roman"/>
              </w:rPr>
              <w:t xml:space="preserve"> 1.6 µM, C24:1 - 1.69 µM</w:t>
            </w:r>
          </w:p>
          <w:p w14:paraId="1E30EFBE" w14:textId="77777777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DHC: C16:0, 3.4 µM; C24:0,  0.35 µM; C24:1, 0.71 µM.</w:t>
            </w:r>
          </w:p>
          <w:p w14:paraId="566A1DB2" w14:textId="77777777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lastRenderedPageBreak/>
              <w:t>THC: C16:0, 0.31 µM; C24:0, 0.07 µM; C24:1, 0.09 µM.</w:t>
            </w:r>
          </w:p>
          <w:p w14:paraId="0DC6A013" w14:textId="40020F0E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3</w:t>
            </w:r>
            <w:r w:rsidRPr="00C05ABF">
              <w:rPr>
                <w:rFonts w:ascii="Times New Roman" w:hAnsi="Times New Roman" w:cs="Times New Roman"/>
              </w:rPr>
              <w:t>: C16:0, 5.2 µM; C24:1. 1.4 µM</w:t>
            </w:r>
          </w:p>
        </w:tc>
        <w:tc>
          <w:tcPr>
            <w:tcW w:w="3539" w:type="dxa"/>
            <w:tcBorders>
              <w:top w:val="single" w:sz="4" w:space="0" w:color="808080"/>
            </w:tcBorders>
            <w:noWrap/>
          </w:tcPr>
          <w:p w14:paraId="17F7B107" w14:textId="2A085A50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lastRenderedPageBreak/>
              <w:t>Significantly reduced C16:0, C24:0, and C24:1 ceramide. Elevated C24:1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3</w:t>
            </w:r>
            <w:r w:rsidRPr="00C05ABF">
              <w:rPr>
                <w:rFonts w:ascii="Times New Roman" w:hAnsi="Times New Roman" w:cs="Times New Roman"/>
              </w:rPr>
              <w:t>. Reduced levels of C16:0 DHC and C16:0, C24:0, C24:1 THC.</w:t>
            </w:r>
          </w:p>
        </w:tc>
      </w:tr>
      <w:tr w:rsidR="00816771" w:rsidRPr="00C05ABF" w14:paraId="4BA939A3" w14:textId="77777777" w:rsidTr="00B63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C0AE2B9" w14:textId="1D7D7AD1" w:rsidR="00D023F8" w:rsidRPr="00C05ABF" w:rsidRDefault="00D023F8" w:rsidP="00D023F8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Mistry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2014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8A89E35" w14:textId="71DD6FE6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2374" w:type="dxa"/>
            <w:tcBorders>
              <w:top w:val="none" w:sz="0" w:space="0" w:color="auto"/>
              <w:bottom w:val="none" w:sz="0" w:space="0" w:color="auto"/>
            </w:tcBorders>
          </w:tcPr>
          <w:p w14:paraId="27CA50A4" w14:textId="571AD1CD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Serum, type 1 (n=41)</w:t>
            </w:r>
          </w:p>
        </w:tc>
        <w:tc>
          <w:tcPr>
            <w:tcW w:w="225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78460F2" w14:textId="3AEF7A11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HPLC</w:t>
            </w:r>
          </w:p>
        </w:tc>
        <w:tc>
          <w:tcPr>
            <w:tcW w:w="319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C87F4B0" w14:textId="102ABACA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1.20 (A.U.)</w:t>
            </w:r>
          </w:p>
        </w:tc>
        <w:tc>
          <w:tcPr>
            <w:tcW w:w="353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6C2D670" w14:textId="524C9E57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Ceramide remained within normal control levels.</w:t>
            </w:r>
          </w:p>
        </w:tc>
      </w:tr>
      <w:tr w:rsidR="00816771" w:rsidRPr="00C05ABF" w14:paraId="7A3AC883" w14:textId="77777777" w:rsidTr="00B6329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49765025" w14:textId="606349F8" w:rsidR="00D023F8" w:rsidRPr="00C05ABF" w:rsidRDefault="00D023F8" w:rsidP="00D023F8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Byeon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2015</w:t>
            </w:r>
          </w:p>
        </w:tc>
        <w:tc>
          <w:tcPr>
            <w:tcW w:w="962" w:type="dxa"/>
            <w:noWrap/>
          </w:tcPr>
          <w:p w14:paraId="5AED7966" w14:textId="5C198B2E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2374" w:type="dxa"/>
          </w:tcPr>
          <w:p w14:paraId="635735B7" w14:textId="5AFD469D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lasma and urine, type 1 (n=3)</w:t>
            </w:r>
          </w:p>
        </w:tc>
        <w:tc>
          <w:tcPr>
            <w:tcW w:w="2257" w:type="dxa"/>
            <w:noWrap/>
          </w:tcPr>
          <w:p w14:paraId="23B48A65" w14:textId="418AEC3F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nLC-ESI-MS/MS</w:t>
            </w:r>
          </w:p>
        </w:tc>
        <w:tc>
          <w:tcPr>
            <w:tcW w:w="3196" w:type="dxa"/>
            <w:noWrap/>
          </w:tcPr>
          <w:p w14:paraId="0996065B" w14:textId="77777777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Ceramide: C16:0 - 2.46 ratio of average peak area and C18:0 - 2.54 in plasma. C24:0 - 2.48 in urine. Greater than 2-fold elevation.</w:t>
            </w:r>
          </w:p>
          <w:p w14:paraId="5B7E7FE3" w14:textId="77777777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lasma DHC: 0.9 ratio of average peak area</w:t>
            </w:r>
          </w:p>
          <w:p w14:paraId="602E0128" w14:textId="1EFD1576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Urine DHC: 3.46 ratio of average peak area</w:t>
            </w:r>
          </w:p>
        </w:tc>
        <w:tc>
          <w:tcPr>
            <w:tcW w:w="3539" w:type="dxa"/>
            <w:noWrap/>
          </w:tcPr>
          <w:p w14:paraId="5FEF4BC6" w14:textId="6E2D1C37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Elevated C16:0, C18:0 and unchanged C24:0 ceramide in plasma. Unchanged C16:0, C18:0 and elevated C24:0 ceramide in urine. Elevated C24:0 DHC in urine but not plasma. Other DHC isoforms unchanged.</w:t>
            </w:r>
          </w:p>
        </w:tc>
      </w:tr>
      <w:tr w:rsidR="00816771" w:rsidRPr="00C05ABF" w14:paraId="1C8A3AB7" w14:textId="77777777" w:rsidTr="00B63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7207EFB" w14:textId="53A06DB4" w:rsidR="00D023F8" w:rsidRPr="00C05ABF" w:rsidRDefault="00D023F8" w:rsidP="00D023F8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Ghauharali-van der Vlugt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2008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4B454ED" w14:textId="4C9D78D1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2374" w:type="dxa"/>
            <w:tcBorders>
              <w:top w:val="none" w:sz="0" w:space="0" w:color="auto"/>
              <w:bottom w:val="none" w:sz="0" w:space="0" w:color="auto"/>
            </w:tcBorders>
          </w:tcPr>
          <w:p w14:paraId="652AD798" w14:textId="5030CF61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lasma, type 1 (n=40)</w:t>
            </w:r>
          </w:p>
        </w:tc>
        <w:tc>
          <w:tcPr>
            <w:tcW w:w="225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79DD7B5" w14:textId="7B9093D3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HPLC</w:t>
            </w:r>
          </w:p>
        </w:tc>
        <w:tc>
          <w:tcPr>
            <w:tcW w:w="319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48412D0" w14:textId="77777777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Ceramide: 9.8 µmol/L.</w:t>
            </w:r>
          </w:p>
          <w:p w14:paraId="09D2BDDC" w14:textId="77777777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THC: 1.7 µmol/L</w:t>
            </w:r>
          </w:p>
          <w:p w14:paraId="3D690D66" w14:textId="74CA63FB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3</w:t>
            </w:r>
            <w:r w:rsidRPr="00C05ABF">
              <w:rPr>
                <w:rFonts w:ascii="Times New Roman" w:hAnsi="Times New Roman" w:cs="Times New Roman"/>
              </w:rPr>
              <w:t>: 10.2 µmol/L</w:t>
            </w:r>
          </w:p>
        </w:tc>
        <w:tc>
          <w:tcPr>
            <w:tcW w:w="353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233E94F" w14:textId="136A83D4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Unchanged ceramide. THC unchanged.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3</w:t>
            </w:r>
            <w:r w:rsidRPr="00C05ABF">
              <w:rPr>
                <w:rFonts w:ascii="Times New Roman" w:hAnsi="Times New Roman" w:cs="Times New Roman"/>
              </w:rPr>
              <w:t xml:space="preserve"> 3-fold higher in GD.</w:t>
            </w:r>
          </w:p>
        </w:tc>
      </w:tr>
      <w:tr w:rsidR="00816771" w:rsidRPr="00C05ABF" w14:paraId="5CD9FF1F" w14:textId="77777777" w:rsidTr="00B6329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74368FE1" w14:textId="7850285D" w:rsidR="00D023F8" w:rsidRPr="00C05ABF" w:rsidRDefault="00D023F8" w:rsidP="00D023F8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Whitfield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2002</w:t>
            </w:r>
          </w:p>
        </w:tc>
        <w:tc>
          <w:tcPr>
            <w:tcW w:w="962" w:type="dxa"/>
            <w:noWrap/>
          </w:tcPr>
          <w:p w14:paraId="6C3AB31B" w14:textId="36297B83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2374" w:type="dxa"/>
          </w:tcPr>
          <w:p w14:paraId="22F60321" w14:textId="707410A7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lasma, mixed cohort (n=30)</w:t>
            </w:r>
          </w:p>
        </w:tc>
        <w:tc>
          <w:tcPr>
            <w:tcW w:w="2257" w:type="dxa"/>
            <w:noWrap/>
          </w:tcPr>
          <w:p w14:paraId="52E2C741" w14:textId="2FAFBC1F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ESI-MS/MS</w:t>
            </w:r>
          </w:p>
        </w:tc>
        <w:tc>
          <w:tcPr>
            <w:tcW w:w="3196" w:type="dxa"/>
            <w:noWrap/>
          </w:tcPr>
          <w:p w14:paraId="6102E047" w14:textId="03D0C902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4.8 µmol/L</w:t>
            </w:r>
          </w:p>
        </w:tc>
        <w:tc>
          <w:tcPr>
            <w:tcW w:w="3539" w:type="dxa"/>
            <w:noWrap/>
          </w:tcPr>
          <w:p w14:paraId="4662F190" w14:textId="7BBBF9BC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Decreased DHC compared to controls.</w:t>
            </w:r>
          </w:p>
        </w:tc>
      </w:tr>
      <w:tr w:rsidR="00816771" w:rsidRPr="00C05ABF" w14:paraId="19119D89" w14:textId="77777777" w:rsidTr="00B63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21D31FD" w14:textId="7568A159" w:rsidR="00D023F8" w:rsidRPr="00C05ABF" w:rsidRDefault="00D023F8" w:rsidP="00D023F8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Spiewak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2023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51375B4" w14:textId="4A02BD81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2374" w:type="dxa"/>
            <w:tcBorders>
              <w:top w:val="none" w:sz="0" w:space="0" w:color="auto"/>
              <w:bottom w:val="none" w:sz="0" w:space="0" w:color="auto"/>
            </w:tcBorders>
          </w:tcPr>
          <w:p w14:paraId="7697361B" w14:textId="662CE689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Dried blood spot, type 1 (n=2), type 3 (n=2)</w:t>
            </w:r>
          </w:p>
        </w:tc>
        <w:tc>
          <w:tcPr>
            <w:tcW w:w="225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203A119" w14:textId="63950C74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UPLC-MS/MS</w:t>
            </w:r>
          </w:p>
        </w:tc>
        <w:tc>
          <w:tcPr>
            <w:tcW w:w="319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047F628" w14:textId="680BB38D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No quantitation reported.</w:t>
            </w:r>
          </w:p>
        </w:tc>
        <w:tc>
          <w:tcPr>
            <w:tcW w:w="353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3BB073D" w14:textId="23F41A44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DHC and globosides unchanged.</w:t>
            </w:r>
          </w:p>
        </w:tc>
      </w:tr>
      <w:tr w:rsidR="00816771" w:rsidRPr="00C05ABF" w14:paraId="77FE9CFD" w14:textId="77777777" w:rsidTr="00B6329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53D5419F" w14:textId="66A067B6" w:rsidR="00D023F8" w:rsidRPr="00C05ABF" w:rsidRDefault="00D023F8" w:rsidP="00D023F8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lastRenderedPageBreak/>
              <w:t xml:space="preserve">Vance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1969</w:t>
            </w:r>
          </w:p>
        </w:tc>
        <w:tc>
          <w:tcPr>
            <w:tcW w:w="962" w:type="dxa"/>
            <w:noWrap/>
          </w:tcPr>
          <w:p w14:paraId="37435B16" w14:textId="32B7961F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2374" w:type="dxa"/>
          </w:tcPr>
          <w:p w14:paraId="2E0A2B2B" w14:textId="3283CE21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 xml:space="preserve">Plasma type </w:t>
            </w:r>
            <w:r w:rsidR="00D3288B">
              <w:rPr>
                <w:rFonts w:ascii="Times New Roman" w:hAnsi="Times New Roman" w:cs="Times New Roman"/>
              </w:rPr>
              <w:t>(n=2)</w:t>
            </w:r>
          </w:p>
        </w:tc>
        <w:tc>
          <w:tcPr>
            <w:tcW w:w="2257" w:type="dxa"/>
            <w:noWrap/>
          </w:tcPr>
          <w:p w14:paraId="5726D1BC" w14:textId="4E4E29F2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TLC and GLC</w:t>
            </w:r>
          </w:p>
        </w:tc>
        <w:tc>
          <w:tcPr>
            <w:tcW w:w="3196" w:type="dxa"/>
            <w:noWrap/>
          </w:tcPr>
          <w:p w14:paraId="27AC0899" w14:textId="77777777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lasma DHC, 0.48 µmol/100 mL (patient 1); 0.56 µmol/100 mL</w:t>
            </w:r>
          </w:p>
          <w:p w14:paraId="0748ED38" w14:textId="0DD2ADB3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(patient 2); THC, 0.2 µmol/100 mL (patient 1); 0.2 µmol/100 mL (patient 2)</w:t>
            </w:r>
          </w:p>
        </w:tc>
        <w:tc>
          <w:tcPr>
            <w:tcW w:w="3539" w:type="dxa"/>
            <w:noWrap/>
          </w:tcPr>
          <w:p w14:paraId="13C1419B" w14:textId="665E76E1" w:rsidR="00D023F8" w:rsidRPr="00C05ABF" w:rsidRDefault="00D023F8" w:rsidP="00D023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DHC and THC concentrations within the normal range.</w:t>
            </w:r>
          </w:p>
        </w:tc>
      </w:tr>
      <w:tr w:rsidR="00816771" w:rsidRPr="00C05ABF" w14:paraId="630DD57B" w14:textId="77777777" w:rsidTr="00DF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DD99343" w14:textId="5103812F" w:rsidR="00D023F8" w:rsidRPr="00C05ABF" w:rsidRDefault="00D023F8" w:rsidP="00D023F8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Hulkova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2005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EF36D33" w14:textId="0E7FD40D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2374" w:type="dxa"/>
            <w:tcBorders>
              <w:top w:val="none" w:sz="0" w:space="0" w:color="auto"/>
              <w:bottom w:val="none" w:sz="0" w:space="0" w:color="auto"/>
            </w:tcBorders>
          </w:tcPr>
          <w:p w14:paraId="7BB0FABE" w14:textId="58F6A062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Bone marrow, type 1</w:t>
            </w:r>
            <w:r>
              <w:rPr>
                <w:rFonts w:ascii="Times New Roman" w:hAnsi="Times New Roman" w:cs="Times New Roman"/>
              </w:rPr>
              <w:t xml:space="preserve"> (n=1)</w:t>
            </w:r>
          </w:p>
        </w:tc>
        <w:tc>
          <w:tcPr>
            <w:tcW w:w="225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F903439" w14:textId="0873A925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Immunohistochemistry  and TLC</w:t>
            </w:r>
          </w:p>
        </w:tc>
        <w:tc>
          <w:tcPr>
            <w:tcW w:w="319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A304971" w14:textId="582CA63D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No quantitation reported.</w:t>
            </w:r>
          </w:p>
        </w:tc>
        <w:tc>
          <w:tcPr>
            <w:tcW w:w="353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97E72FA" w14:textId="43F25C09" w:rsidR="00D023F8" w:rsidRPr="00C05ABF" w:rsidRDefault="00D023F8" w:rsidP="00D023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Strong decrease/absence of immunodetectable DHC.</w:t>
            </w:r>
          </w:p>
        </w:tc>
      </w:tr>
      <w:tr w:rsidR="00484E3E" w:rsidRPr="00C05ABF" w14:paraId="3554DDE2" w14:textId="77777777" w:rsidTr="00B6329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74AD5A9E" w14:textId="7702FF98" w:rsidR="00C231D3" w:rsidRPr="00816771" w:rsidRDefault="00C231D3" w:rsidP="00C231D3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</w:rPr>
            </w:pPr>
            <w:r w:rsidRPr="00816771">
              <w:rPr>
                <w:rFonts w:ascii="Times New Roman" w:hAnsi="Times New Roman" w:cs="Times New Roman"/>
                <w:b w:val="0"/>
                <w:bCs w:val="0"/>
                <w:color w:val="EE0000"/>
              </w:rPr>
              <w:t xml:space="preserve">Groener </w:t>
            </w:r>
            <w:r w:rsidR="00A46F70">
              <w:rPr>
                <w:rFonts w:ascii="Times New Roman" w:hAnsi="Times New Roman" w:cs="Times New Roman"/>
                <w:b w:val="0"/>
                <w:bCs w:val="0"/>
                <w:i/>
                <w:iCs/>
                <w:color w:val="EE0000"/>
              </w:rPr>
              <w:t xml:space="preserve">et al. </w:t>
            </w:r>
            <w:r w:rsidRPr="00816771">
              <w:rPr>
                <w:rFonts w:ascii="Times New Roman" w:hAnsi="Times New Roman" w:cs="Times New Roman"/>
                <w:b w:val="0"/>
                <w:bCs w:val="0"/>
                <w:color w:val="EE0000"/>
              </w:rPr>
              <w:t>2007</w:t>
            </w:r>
          </w:p>
        </w:tc>
        <w:tc>
          <w:tcPr>
            <w:tcW w:w="962" w:type="dxa"/>
            <w:noWrap/>
          </w:tcPr>
          <w:p w14:paraId="397A491F" w14:textId="683EB135" w:rsidR="00C231D3" w:rsidRPr="00816771" w:rsidRDefault="00C231D3" w:rsidP="00C231D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E0000"/>
              </w:rPr>
            </w:pPr>
            <w:r w:rsidRPr="00816771">
              <w:rPr>
                <w:rFonts w:ascii="Times New Roman" w:hAnsi="Times New Roman" w:cs="Times New Roman"/>
                <w:color w:val="EE0000"/>
              </w:rPr>
              <w:t>Biopsy</w:t>
            </w:r>
          </w:p>
        </w:tc>
        <w:tc>
          <w:tcPr>
            <w:tcW w:w="2374" w:type="dxa"/>
          </w:tcPr>
          <w:p w14:paraId="23540F7E" w14:textId="4F3E5726" w:rsidR="00C231D3" w:rsidRPr="00C05ABF" w:rsidRDefault="00225C9C" w:rsidP="00C231D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EE0000"/>
              </w:rPr>
              <w:t>Plasma, t</w:t>
            </w:r>
            <w:r w:rsidR="00C231D3">
              <w:rPr>
                <w:rFonts w:ascii="Times New Roman" w:hAnsi="Times New Roman" w:cs="Times New Roman"/>
                <w:color w:val="EE0000"/>
              </w:rPr>
              <w:t>ype 1 (n=1</w:t>
            </w:r>
            <w:r>
              <w:rPr>
                <w:rFonts w:ascii="Times New Roman" w:hAnsi="Times New Roman" w:cs="Times New Roman"/>
                <w:color w:val="EE0000"/>
              </w:rPr>
              <w:t>1</w:t>
            </w:r>
            <w:r w:rsidR="00C231D3">
              <w:rPr>
                <w:rFonts w:ascii="Times New Roman" w:hAnsi="Times New Roman" w:cs="Times New Roman"/>
                <w:color w:val="EE0000"/>
              </w:rPr>
              <w:t xml:space="preserve"> splenectomised); (n=1</w:t>
            </w:r>
            <w:r>
              <w:rPr>
                <w:rFonts w:ascii="Times New Roman" w:hAnsi="Times New Roman" w:cs="Times New Roman"/>
                <w:color w:val="EE0000"/>
              </w:rPr>
              <w:t>6 non-splenectomised</w:t>
            </w:r>
            <w:r w:rsidR="00C231D3">
              <w:rPr>
                <w:rFonts w:ascii="Times New Roman" w:hAnsi="Times New Roman" w:cs="Times New Roman"/>
                <w:color w:val="EE0000"/>
              </w:rPr>
              <w:t>)</w:t>
            </w:r>
          </w:p>
        </w:tc>
        <w:tc>
          <w:tcPr>
            <w:tcW w:w="2257" w:type="dxa"/>
            <w:noWrap/>
          </w:tcPr>
          <w:p w14:paraId="6AE31775" w14:textId="283C3C0E" w:rsidR="00C231D3" w:rsidRPr="00C05ABF" w:rsidRDefault="00C231D3" w:rsidP="00C231D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EE0000"/>
              </w:rPr>
              <w:t>HPLC</w:t>
            </w:r>
          </w:p>
        </w:tc>
        <w:tc>
          <w:tcPr>
            <w:tcW w:w="3196" w:type="dxa"/>
            <w:noWrap/>
          </w:tcPr>
          <w:p w14:paraId="2507D6AC" w14:textId="29D8B676" w:rsidR="00C231D3" w:rsidRPr="00C05ABF" w:rsidRDefault="00C231D3" w:rsidP="00C231D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EE0000"/>
              </w:rPr>
              <w:t>7.2 nmol/mg</w:t>
            </w:r>
          </w:p>
        </w:tc>
        <w:tc>
          <w:tcPr>
            <w:tcW w:w="3539" w:type="dxa"/>
            <w:noWrap/>
          </w:tcPr>
          <w:p w14:paraId="38C33F01" w14:textId="73B145E5" w:rsidR="00C231D3" w:rsidRPr="00C05ABF" w:rsidRDefault="00C231D3" w:rsidP="00C231D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EE0000"/>
              </w:rPr>
              <w:t xml:space="preserve">Ceramide unchanged. </w:t>
            </w:r>
            <w:r w:rsidR="00A46F70">
              <w:rPr>
                <w:rFonts w:ascii="Times New Roman" w:hAnsi="Times New Roman" w:cs="Times New Roman"/>
                <w:color w:val="EE0000"/>
              </w:rPr>
              <w:t>Groups were not separated.</w:t>
            </w:r>
          </w:p>
        </w:tc>
      </w:tr>
      <w:tr w:rsidR="00484E3E" w:rsidRPr="00C05ABF" w14:paraId="4C728C44" w14:textId="77777777" w:rsidTr="00DF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5730FC8" w14:textId="698A9D16" w:rsidR="00C231D3" w:rsidRPr="00816771" w:rsidRDefault="00C231D3" w:rsidP="00C231D3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</w:rPr>
            </w:pPr>
            <w:r w:rsidRPr="00816771">
              <w:rPr>
                <w:rFonts w:ascii="Times New Roman" w:hAnsi="Times New Roman" w:cs="Times New Roman"/>
                <w:b w:val="0"/>
                <w:bCs w:val="0"/>
                <w:color w:val="EE0000"/>
              </w:rPr>
              <w:t xml:space="preserve">Gornati </w:t>
            </w:r>
            <w:r w:rsidR="00A46F70">
              <w:rPr>
                <w:rFonts w:ascii="Times New Roman" w:hAnsi="Times New Roman" w:cs="Times New Roman"/>
                <w:b w:val="0"/>
                <w:bCs w:val="0"/>
                <w:i/>
                <w:iCs/>
                <w:color w:val="EE0000"/>
              </w:rPr>
              <w:t xml:space="preserve">et al. </w:t>
            </w:r>
            <w:r w:rsidR="00A46F70">
              <w:rPr>
                <w:rFonts w:ascii="Times New Roman" w:hAnsi="Times New Roman" w:cs="Times New Roman"/>
                <w:b w:val="0"/>
                <w:bCs w:val="0"/>
                <w:color w:val="EE0000"/>
              </w:rPr>
              <w:t xml:space="preserve"> </w:t>
            </w:r>
            <w:r w:rsidRPr="00816771">
              <w:rPr>
                <w:rFonts w:ascii="Times New Roman" w:hAnsi="Times New Roman" w:cs="Times New Roman"/>
                <w:b w:val="0"/>
                <w:bCs w:val="0"/>
                <w:color w:val="EE0000"/>
              </w:rPr>
              <w:t>200</w:t>
            </w:r>
            <w:r w:rsidR="00DF227D">
              <w:rPr>
                <w:rFonts w:ascii="Times New Roman" w:hAnsi="Times New Roman" w:cs="Times New Roman"/>
                <w:b w:val="0"/>
                <w:bCs w:val="0"/>
                <w:color w:val="EE0000"/>
              </w:rPr>
              <w:t>2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A3150F5" w14:textId="15AAF990" w:rsidR="00C231D3" w:rsidRPr="00816771" w:rsidRDefault="00C231D3" w:rsidP="00C231D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E0000"/>
              </w:rPr>
            </w:pPr>
            <w:r w:rsidRPr="00816771">
              <w:rPr>
                <w:rFonts w:ascii="Times New Roman" w:hAnsi="Times New Roman" w:cs="Times New Roman"/>
                <w:color w:val="EE0000"/>
              </w:rPr>
              <w:t>Biopsy</w:t>
            </w:r>
          </w:p>
        </w:tc>
        <w:tc>
          <w:tcPr>
            <w:tcW w:w="2374" w:type="dxa"/>
            <w:tcBorders>
              <w:top w:val="none" w:sz="0" w:space="0" w:color="auto"/>
              <w:bottom w:val="none" w:sz="0" w:space="0" w:color="auto"/>
            </w:tcBorders>
          </w:tcPr>
          <w:p w14:paraId="30FBB706" w14:textId="09FACAD0" w:rsidR="00C231D3" w:rsidRPr="00C05ABF" w:rsidRDefault="00225C9C" w:rsidP="00C231D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EE0000"/>
              </w:rPr>
              <w:t>CSF, t</w:t>
            </w:r>
            <w:r w:rsidR="00C231D3">
              <w:rPr>
                <w:rFonts w:ascii="Times New Roman" w:hAnsi="Times New Roman" w:cs="Times New Roman"/>
                <w:color w:val="EE0000"/>
              </w:rPr>
              <w:t>ype 2 case report</w:t>
            </w:r>
          </w:p>
        </w:tc>
        <w:tc>
          <w:tcPr>
            <w:tcW w:w="225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3A929DC" w14:textId="470EDF1E" w:rsidR="00C231D3" w:rsidRPr="00C05ABF" w:rsidRDefault="00C231D3" w:rsidP="00C231D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EE0000"/>
              </w:rPr>
              <w:t>TLC</w:t>
            </w:r>
          </w:p>
        </w:tc>
        <w:tc>
          <w:tcPr>
            <w:tcW w:w="319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BB7BE1A" w14:textId="20925A2B" w:rsidR="00C231D3" w:rsidRPr="00C05ABF" w:rsidRDefault="00C231D3" w:rsidP="00C231D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EE0000"/>
              </w:rPr>
              <w:t>No quantitation reported.</w:t>
            </w:r>
          </w:p>
        </w:tc>
        <w:tc>
          <w:tcPr>
            <w:tcW w:w="353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304DBD6" w14:textId="2999D60D" w:rsidR="00C231D3" w:rsidRPr="00C05ABF" w:rsidRDefault="00C231D3" w:rsidP="00C231D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EE0000"/>
              </w:rPr>
              <w:t>Traces of DHC in CSF, whereas undetected in controls.</w:t>
            </w:r>
          </w:p>
        </w:tc>
      </w:tr>
      <w:tr w:rsidR="00484E3E" w:rsidRPr="00C05ABF" w14:paraId="1220B833" w14:textId="77777777" w:rsidTr="00B6329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4D1BA07B" w14:textId="42002BB6" w:rsidR="00C231D3" w:rsidRPr="00816771" w:rsidRDefault="00C231D3" w:rsidP="00C231D3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</w:rPr>
            </w:pPr>
            <w:r w:rsidRPr="00816771">
              <w:rPr>
                <w:rFonts w:ascii="Times New Roman" w:hAnsi="Times New Roman" w:cs="Times New Roman"/>
                <w:b w:val="0"/>
                <w:bCs w:val="0"/>
                <w:color w:val="EE0000"/>
              </w:rPr>
              <w:t xml:space="preserve">Schiffmann </w:t>
            </w:r>
            <w:r w:rsidR="00A46F70">
              <w:rPr>
                <w:rFonts w:ascii="Times New Roman" w:hAnsi="Times New Roman" w:cs="Times New Roman"/>
                <w:b w:val="0"/>
                <w:bCs w:val="0"/>
                <w:i/>
                <w:iCs/>
                <w:color w:val="EE0000"/>
              </w:rPr>
              <w:t xml:space="preserve">et al. </w:t>
            </w:r>
            <w:r w:rsidRPr="00816771">
              <w:rPr>
                <w:rFonts w:ascii="Times New Roman" w:hAnsi="Times New Roman" w:cs="Times New Roman"/>
                <w:b w:val="0"/>
                <w:bCs w:val="0"/>
                <w:color w:val="EE0000"/>
              </w:rPr>
              <w:t>2023</w:t>
            </w:r>
          </w:p>
        </w:tc>
        <w:tc>
          <w:tcPr>
            <w:tcW w:w="962" w:type="dxa"/>
            <w:noWrap/>
          </w:tcPr>
          <w:p w14:paraId="37E86C6B" w14:textId="2DCF2DA6" w:rsidR="00C231D3" w:rsidRPr="00816771" w:rsidRDefault="00C231D3" w:rsidP="00C231D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E0000"/>
              </w:rPr>
            </w:pPr>
            <w:r w:rsidRPr="00816771">
              <w:rPr>
                <w:rFonts w:ascii="Times New Roman" w:hAnsi="Times New Roman" w:cs="Times New Roman"/>
                <w:color w:val="EE0000"/>
              </w:rPr>
              <w:t>Biopsy</w:t>
            </w:r>
          </w:p>
        </w:tc>
        <w:tc>
          <w:tcPr>
            <w:tcW w:w="2374" w:type="dxa"/>
          </w:tcPr>
          <w:p w14:paraId="6A9427A0" w14:textId="1A662B75" w:rsidR="00C231D3" w:rsidRPr="00C05ABF" w:rsidRDefault="00225C9C" w:rsidP="00C231D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EE0000"/>
              </w:rPr>
              <w:t>CSF, t</w:t>
            </w:r>
            <w:r w:rsidR="00C231D3">
              <w:rPr>
                <w:rFonts w:ascii="Times New Roman" w:hAnsi="Times New Roman" w:cs="Times New Roman"/>
                <w:color w:val="EE0000"/>
              </w:rPr>
              <w:t>ype 3 (n=9)</w:t>
            </w:r>
          </w:p>
        </w:tc>
        <w:tc>
          <w:tcPr>
            <w:tcW w:w="2257" w:type="dxa"/>
            <w:noWrap/>
          </w:tcPr>
          <w:p w14:paraId="50C10E66" w14:textId="04391A0A" w:rsidR="00C231D3" w:rsidRPr="00C05ABF" w:rsidRDefault="00C231D3" w:rsidP="00C231D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EE0000"/>
              </w:rPr>
              <w:t>LC-ESI-MS/MS</w:t>
            </w:r>
          </w:p>
        </w:tc>
        <w:tc>
          <w:tcPr>
            <w:tcW w:w="3196" w:type="dxa"/>
            <w:noWrap/>
          </w:tcPr>
          <w:p w14:paraId="195240C4" w14:textId="1DA89441" w:rsidR="00C231D3" w:rsidRPr="00C05ABF" w:rsidRDefault="00C231D3" w:rsidP="00C231D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EE0000"/>
              </w:rPr>
              <w:t>No quantitation reported.</w:t>
            </w:r>
          </w:p>
        </w:tc>
        <w:tc>
          <w:tcPr>
            <w:tcW w:w="3539" w:type="dxa"/>
            <w:noWrap/>
          </w:tcPr>
          <w:p w14:paraId="038B4D4A" w14:textId="674C31F1" w:rsidR="00C231D3" w:rsidRPr="00C05ABF" w:rsidRDefault="00C231D3" w:rsidP="00C231D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EE0000"/>
              </w:rPr>
              <w:t>Ceramide in reference ranges at baseline.</w:t>
            </w:r>
          </w:p>
        </w:tc>
      </w:tr>
      <w:tr w:rsidR="00484E3E" w:rsidRPr="00C05ABF" w14:paraId="0DC14DC1" w14:textId="77777777" w:rsidTr="00DF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none" w:sz="0" w:space="0" w:color="auto"/>
              <w:bottom w:val="single" w:sz="4" w:space="0" w:color="808080"/>
            </w:tcBorders>
            <w:noWrap/>
          </w:tcPr>
          <w:p w14:paraId="2C00CA6D" w14:textId="13B427D3" w:rsidR="00816771" w:rsidRPr="00816771" w:rsidRDefault="00816771" w:rsidP="00816771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color w:val="EE0000"/>
              </w:rPr>
            </w:pPr>
            <w:r w:rsidRPr="00816771">
              <w:rPr>
                <w:rFonts w:ascii="Times New Roman" w:hAnsi="Times New Roman" w:cs="Times New Roman"/>
                <w:b w:val="0"/>
                <w:bCs w:val="0"/>
                <w:color w:val="EE0000"/>
              </w:rPr>
              <w:t xml:space="preserve">Pavlova </w:t>
            </w:r>
            <w:r w:rsidR="00A46F70">
              <w:rPr>
                <w:rFonts w:ascii="Times New Roman" w:hAnsi="Times New Roman" w:cs="Times New Roman"/>
                <w:b w:val="0"/>
                <w:bCs w:val="0"/>
                <w:i/>
                <w:iCs/>
                <w:color w:val="EE0000"/>
              </w:rPr>
              <w:t xml:space="preserve">et al. </w:t>
            </w:r>
            <w:r w:rsidRPr="00816771">
              <w:rPr>
                <w:rFonts w:ascii="Times New Roman" w:hAnsi="Times New Roman" w:cs="Times New Roman"/>
                <w:b w:val="0"/>
                <w:bCs w:val="0"/>
                <w:color w:val="EE0000"/>
              </w:rPr>
              <w:t>2015</w:t>
            </w:r>
          </w:p>
        </w:tc>
        <w:tc>
          <w:tcPr>
            <w:tcW w:w="962" w:type="dxa"/>
            <w:tcBorders>
              <w:top w:val="none" w:sz="0" w:space="0" w:color="auto"/>
              <w:bottom w:val="single" w:sz="4" w:space="0" w:color="808080"/>
            </w:tcBorders>
            <w:noWrap/>
          </w:tcPr>
          <w:p w14:paraId="356292C9" w14:textId="04FDAC8A" w:rsidR="00816771" w:rsidRPr="00816771" w:rsidRDefault="00816771" w:rsidP="0081677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E0000"/>
              </w:rPr>
            </w:pPr>
            <w:r w:rsidRPr="00816771">
              <w:rPr>
                <w:rFonts w:ascii="Times New Roman" w:hAnsi="Times New Roman" w:cs="Times New Roman"/>
                <w:i/>
                <w:iCs/>
                <w:color w:val="EE0000"/>
              </w:rPr>
              <w:t>In vivo</w:t>
            </w:r>
          </w:p>
        </w:tc>
        <w:tc>
          <w:tcPr>
            <w:tcW w:w="2374" w:type="dxa"/>
            <w:tcBorders>
              <w:top w:val="none" w:sz="0" w:space="0" w:color="auto"/>
              <w:bottom w:val="single" w:sz="4" w:space="0" w:color="808080"/>
            </w:tcBorders>
          </w:tcPr>
          <w:p w14:paraId="21A60509" w14:textId="1D620B7B" w:rsidR="00816771" w:rsidRDefault="00225C9C" w:rsidP="0081677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E0000"/>
              </w:rPr>
            </w:pPr>
            <w:r>
              <w:rPr>
                <w:rFonts w:ascii="Times New Roman" w:hAnsi="Times New Roman" w:cs="Times New Roman"/>
                <w:color w:val="EE0000"/>
              </w:rPr>
              <w:t xml:space="preserve">Plasma, </w:t>
            </w:r>
            <w:r w:rsidR="00816771">
              <w:rPr>
                <w:rFonts w:ascii="Times New Roman" w:hAnsi="Times New Roman" w:cs="Times New Roman"/>
                <w:color w:val="EE0000"/>
              </w:rPr>
              <w:t xml:space="preserve">GD mouse: </w:t>
            </w:r>
            <w:r w:rsidR="00816771">
              <w:rPr>
                <w:rFonts w:ascii="Times New Roman" w:hAnsi="Times New Roman" w:cs="Times New Roman"/>
                <w:i/>
                <w:iCs/>
                <w:color w:val="EE0000"/>
              </w:rPr>
              <w:t>Gba</w:t>
            </w:r>
            <w:r w:rsidR="00816771">
              <w:rPr>
                <w:rFonts w:ascii="Times New Roman" w:hAnsi="Times New Roman" w:cs="Times New Roman"/>
                <w:color w:val="EE0000"/>
                <w:vertAlign w:val="superscript"/>
              </w:rPr>
              <w:t>tm1Karl/tm1Karl</w:t>
            </w:r>
            <w:r w:rsidR="00816771">
              <w:rPr>
                <w:rFonts w:ascii="Times New Roman" w:hAnsi="Times New Roman" w:cs="Times New Roman"/>
                <w:color w:val="EE0000"/>
              </w:rPr>
              <w:t>Tg(Mx1-Cre)ICgn/O (n=unknown)</w:t>
            </w:r>
          </w:p>
        </w:tc>
        <w:tc>
          <w:tcPr>
            <w:tcW w:w="2257" w:type="dxa"/>
            <w:tcBorders>
              <w:top w:val="none" w:sz="0" w:space="0" w:color="auto"/>
              <w:bottom w:val="single" w:sz="4" w:space="0" w:color="808080"/>
            </w:tcBorders>
            <w:noWrap/>
          </w:tcPr>
          <w:p w14:paraId="791BDFD7" w14:textId="6F6E36E3" w:rsidR="00816771" w:rsidRDefault="00816771" w:rsidP="0081677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E0000"/>
              </w:rPr>
            </w:pPr>
            <w:r>
              <w:rPr>
                <w:rFonts w:ascii="Times New Roman" w:hAnsi="Times New Roman" w:cs="Times New Roman"/>
                <w:color w:val="EE0000"/>
              </w:rPr>
              <w:t>HPLC</w:t>
            </w:r>
          </w:p>
        </w:tc>
        <w:tc>
          <w:tcPr>
            <w:tcW w:w="3196" w:type="dxa"/>
            <w:tcBorders>
              <w:top w:val="none" w:sz="0" w:space="0" w:color="auto"/>
              <w:bottom w:val="single" w:sz="4" w:space="0" w:color="808080"/>
            </w:tcBorders>
            <w:noWrap/>
          </w:tcPr>
          <w:p w14:paraId="3D673670" w14:textId="723C9DA5" w:rsidR="00816771" w:rsidRDefault="00816771" w:rsidP="0081677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E0000"/>
              </w:rPr>
            </w:pPr>
            <w:r>
              <w:rPr>
                <w:rFonts w:ascii="Times New Roman" w:hAnsi="Times New Roman" w:cs="Times New Roman"/>
                <w:color w:val="EE0000"/>
              </w:rPr>
              <w:t>No quantitation reported.</w:t>
            </w:r>
          </w:p>
        </w:tc>
        <w:tc>
          <w:tcPr>
            <w:tcW w:w="3539" w:type="dxa"/>
            <w:tcBorders>
              <w:top w:val="none" w:sz="0" w:space="0" w:color="auto"/>
              <w:bottom w:val="single" w:sz="4" w:space="0" w:color="808080"/>
            </w:tcBorders>
            <w:noWrap/>
          </w:tcPr>
          <w:p w14:paraId="3BA03FED" w14:textId="1A78B476" w:rsidR="00816771" w:rsidRDefault="00816771" w:rsidP="0081677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E0000"/>
              </w:rPr>
            </w:pPr>
            <w:r>
              <w:rPr>
                <w:rFonts w:ascii="Times New Roman" w:hAnsi="Times New Roman" w:cs="Times New Roman"/>
                <w:color w:val="EE0000"/>
              </w:rPr>
              <w:t>Ceramide unchanged.</w:t>
            </w:r>
          </w:p>
        </w:tc>
      </w:tr>
      <w:tr w:rsidR="00816771" w:rsidRPr="00C05ABF" w14:paraId="2CDE7CA1" w14:textId="77777777" w:rsidTr="00DF22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single" w:sz="4" w:space="0" w:color="808080"/>
              <w:bottom w:val="single" w:sz="4" w:space="0" w:color="808080"/>
            </w:tcBorders>
            <w:noWrap/>
          </w:tcPr>
          <w:p w14:paraId="03D8C79D" w14:textId="77777777" w:rsidR="00816771" w:rsidRPr="00C05ABF" w:rsidRDefault="00816771" w:rsidP="00816771">
            <w:pPr>
              <w:spacing w:before="120" w:after="12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hAnsi="Times New Roman" w:cs="Times New Roman"/>
                <w:i/>
                <w:iCs/>
              </w:rPr>
              <w:t>Liver</w:t>
            </w:r>
          </w:p>
        </w:tc>
        <w:tc>
          <w:tcPr>
            <w:tcW w:w="962" w:type="dxa"/>
            <w:tcBorders>
              <w:top w:val="single" w:sz="4" w:space="0" w:color="808080"/>
              <w:bottom w:val="single" w:sz="4" w:space="0" w:color="808080"/>
            </w:tcBorders>
            <w:noWrap/>
          </w:tcPr>
          <w:p w14:paraId="2E6E95D9" w14:textId="77777777" w:rsidR="00816771" w:rsidRPr="00C05ABF" w:rsidRDefault="00816771" w:rsidP="0081677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74" w:type="dxa"/>
            <w:tcBorders>
              <w:top w:val="single" w:sz="4" w:space="0" w:color="808080"/>
              <w:bottom w:val="single" w:sz="4" w:space="0" w:color="808080"/>
            </w:tcBorders>
          </w:tcPr>
          <w:p w14:paraId="63776811" w14:textId="77777777" w:rsidR="00816771" w:rsidRPr="00C05ABF" w:rsidRDefault="00816771" w:rsidP="0081677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7" w:type="dxa"/>
            <w:tcBorders>
              <w:top w:val="single" w:sz="4" w:space="0" w:color="808080"/>
              <w:bottom w:val="single" w:sz="4" w:space="0" w:color="808080"/>
            </w:tcBorders>
            <w:noWrap/>
          </w:tcPr>
          <w:p w14:paraId="76E043E4" w14:textId="77777777" w:rsidR="00816771" w:rsidRPr="00C05ABF" w:rsidRDefault="00816771" w:rsidP="0081677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96" w:type="dxa"/>
            <w:tcBorders>
              <w:top w:val="single" w:sz="4" w:space="0" w:color="808080"/>
              <w:bottom w:val="single" w:sz="4" w:space="0" w:color="808080"/>
            </w:tcBorders>
            <w:noWrap/>
          </w:tcPr>
          <w:p w14:paraId="14997B5D" w14:textId="77777777" w:rsidR="00816771" w:rsidRPr="00C05ABF" w:rsidRDefault="00816771" w:rsidP="0081677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39" w:type="dxa"/>
            <w:tcBorders>
              <w:top w:val="single" w:sz="4" w:space="0" w:color="808080"/>
              <w:bottom w:val="single" w:sz="4" w:space="0" w:color="808080"/>
            </w:tcBorders>
            <w:noWrap/>
          </w:tcPr>
          <w:p w14:paraId="5F1E6A3D" w14:textId="77777777" w:rsidR="00816771" w:rsidRPr="00C05ABF" w:rsidRDefault="00816771" w:rsidP="0081677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16771" w:rsidRPr="00C05ABF" w14:paraId="23920719" w14:textId="77777777" w:rsidTr="00B63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single" w:sz="4" w:space="0" w:color="808080"/>
              <w:bottom w:val="none" w:sz="0" w:space="0" w:color="auto"/>
            </w:tcBorders>
            <w:noWrap/>
          </w:tcPr>
          <w:p w14:paraId="6E5FF77D" w14:textId="77777777" w:rsidR="00816771" w:rsidRPr="00C05ABF" w:rsidRDefault="00816771" w:rsidP="00816771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lastRenderedPageBreak/>
              <w:t xml:space="preserve">Nilsson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1985</w:t>
            </w:r>
          </w:p>
        </w:tc>
        <w:tc>
          <w:tcPr>
            <w:tcW w:w="962" w:type="dxa"/>
            <w:tcBorders>
              <w:top w:val="single" w:sz="4" w:space="0" w:color="808080"/>
              <w:bottom w:val="none" w:sz="0" w:space="0" w:color="auto"/>
            </w:tcBorders>
            <w:noWrap/>
          </w:tcPr>
          <w:p w14:paraId="72A66FCB" w14:textId="77777777" w:rsidR="00816771" w:rsidRPr="00C05ABF" w:rsidRDefault="00816771" w:rsidP="0081677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Autopsy</w:t>
            </w:r>
          </w:p>
        </w:tc>
        <w:tc>
          <w:tcPr>
            <w:tcW w:w="2374" w:type="dxa"/>
            <w:tcBorders>
              <w:top w:val="single" w:sz="4" w:space="0" w:color="808080"/>
              <w:bottom w:val="none" w:sz="0" w:space="0" w:color="auto"/>
            </w:tcBorders>
          </w:tcPr>
          <w:p w14:paraId="761BA279" w14:textId="77777777" w:rsidR="00816771" w:rsidRPr="00C05ABF" w:rsidRDefault="00816771" w:rsidP="0081677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Liver, type 1 (n=2)</w:t>
            </w:r>
          </w:p>
        </w:tc>
        <w:tc>
          <w:tcPr>
            <w:tcW w:w="2257" w:type="dxa"/>
            <w:tcBorders>
              <w:top w:val="single" w:sz="4" w:space="0" w:color="808080"/>
              <w:bottom w:val="none" w:sz="0" w:space="0" w:color="auto"/>
            </w:tcBorders>
            <w:noWrap/>
          </w:tcPr>
          <w:p w14:paraId="1D34F32C" w14:textId="77777777" w:rsidR="00816771" w:rsidRPr="00C05ABF" w:rsidRDefault="00816771" w:rsidP="0081677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TLC and densitometry</w:t>
            </w:r>
          </w:p>
        </w:tc>
        <w:tc>
          <w:tcPr>
            <w:tcW w:w="3196" w:type="dxa"/>
            <w:tcBorders>
              <w:top w:val="single" w:sz="4" w:space="0" w:color="808080"/>
              <w:bottom w:val="none" w:sz="0" w:space="0" w:color="auto"/>
            </w:tcBorders>
            <w:noWrap/>
          </w:tcPr>
          <w:p w14:paraId="1361922A" w14:textId="77777777" w:rsidR="00816771" w:rsidRPr="00C05ABF" w:rsidRDefault="00816771" w:rsidP="0081677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atient 1: 0.78 nmol/kg  gangliosides</w:t>
            </w:r>
          </w:p>
          <w:p w14:paraId="21310B0F" w14:textId="77777777" w:rsidR="00816771" w:rsidRPr="00C05ABF" w:rsidRDefault="00816771" w:rsidP="0081677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Patient 2: 0.61 nmol/kg  gangliosides</w:t>
            </w:r>
          </w:p>
        </w:tc>
        <w:tc>
          <w:tcPr>
            <w:tcW w:w="3539" w:type="dxa"/>
            <w:tcBorders>
              <w:top w:val="single" w:sz="4" w:space="0" w:color="808080"/>
              <w:bottom w:val="none" w:sz="0" w:space="0" w:color="auto"/>
            </w:tcBorders>
            <w:noWrap/>
          </w:tcPr>
          <w:p w14:paraId="718201F5" w14:textId="75F5E5CE" w:rsidR="00816771" w:rsidRPr="00C05ABF" w:rsidRDefault="00816771" w:rsidP="0081677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Elevated gangliosides in liver.</w:t>
            </w:r>
          </w:p>
        </w:tc>
      </w:tr>
      <w:tr w:rsidR="00816771" w:rsidRPr="00C05ABF" w14:paraId="20F11237" w14:textId="77777777" w:rsidTr="00B6329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3426FD8F" w14:textId="77777777" w:rsidR="00816771" w:rsidRPr="00C05ABF" w:rsidRDefault="00816771" w:rsidP="00816771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Sun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2010</w:t>
            </w:r>
          </w:p>
        </w:tc>
        <w:tc>
          <w:tcPr>
            <w:tcW w:w="962" w:type="dxa"/>
            <w:noWrap/>
          </w:tcPr>
          <w:p w14:paraId="56DA289F" w14:textId="77777777" w:rsidR="00816771" w:rsidRPr="00C05ABF" w:rsidRDefault="00816771" w:rsidP="0081677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hAnsi="Times New Roman" w:cs="Times New Roman"/>
                <w:i/>
                <w:iCs/>
              </w:rPr>
              <w:t>In vivo</w:t>
            </w:r>
          </w:p>
        </w:tc>
        <w:tc>
          <w:tcPr>
            <w:tcW w:w="2374" w:type="dxa"/>
          </w:tcPr>
          <w:p w14:paraId="0A553528" w14:textId="77777777" w:rsidR="00816771" w:rsidRPr="00C05ABF" w:rsidRDefault="00816771" w:rsidP="0081677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Combined Sap C/GCase point mutation, mouse liver (n=3)</w:t>
            </w:r>
          </w:p>
        </w:tc>
        <w:tc>
          <w:tcPr>
            <w:tcW w:w="2257" w:type="dxa"/>
            <w:noWrap/>
          </w:tcPr>
          <w:p w14:paraId="01E4E766" w14:textId="77777777" w:rsidR="00816771" w:rsidRPr="00C05ABF" w:rsidRDefault="00816771" w:rsidP="0081677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LC-MS</w:t>
            </w:r>
          </w:p>
        </w:tc>
        <w:tc>
          <w:tcPr>
            <w:tcW w:w="3196" w:type="dxa"/>
            <w:noWrap/>
          </w:tcPr>
          <w:p w14:paraId="458DD972" w14:textId="77777777" w:rsidR="00816771" w:rsidRPr="00C05ABF" w:rsidRDefault="00816771" w:rsidP="0081677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1.6-fold higher ceramide.</w:t>
            </w:r>
          </w:p>
        </w:tc>
        <w:tc>
          <w:tcPr>
            <w:tcW w:w="3539" w:type="dxa"/>
            <w:noWrap/>
          </w:tcPr>
          <w:p w14:paraId="6DDBB664" w14:textId="77777777" w:rsidR="00816771" w:rsidRPr="00C05ABF" w:rsidRDefault="00816771" w:rsidP="0081677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Elevated ceramide.</w:t>
            </w:r>
          </w:p>
        </w:tc>
      </w:tr>
      <w:tr w:rsidR="00816771" w:rsidRPr="00C05ABF" w14:paraId="751E37F7" w14:textId="77777777" w:rsidTr="00B63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none" w:sz="0" w:space="0" w:color="auto"/>
              <w:bottom w:val="single" w:sz="4" w:space="0" w:color="808080"/>
            </w:tcBorders>
            <w:noWrap/>
          </w:tcPr>
          <w:p w14:paraId="5B54936F" w14:textId="77777777" w:rsidR="00816771" w:rsidRPr="00C05ABF" w:rsidRDefault="00816771" w:rsidP="00816771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 xml:space="preserve">Karageorgos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>2016</w:t>
            </w:r>
          </w:p>
        </w:tc>
        <w:tc>
          <w:tcPr>
            <w:tcW w:w="962" w:type="dxa"/>
            <w:tcBorders>
              <w:top w:val="none" w:sz="0" w:space="0" w:color="auto"/>
              <w:bottom w:val="single" w:sz="4" w:space="0" w:color="808080"/>
            </w:tcBorders>
            <w:noWrap/>
          </w:tcPr>
          <w:p w14:paraId="56A8DFCA" w14:textId="77777777" w:rsidR="00816771" w:rsidRPr="00C05ABF" w:rsidRDefault="00816771" w:rsidP="0081677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In vivo</w:t>
            </w:r>
          </w:p>
        </w:tc>
        <w:tc>
          <w:tcPr>
            <w:tcW w:w="2374" w:type="dxa"/>
            <w:tcBorders>
              <w:top w:val="none" w:sz="0" w:space="0" w:color="auto"/>
              <w:bottom w:val="single" w:sz="4" w:space="0" w:color="808080"/>
            </w:tcBorders>
          </w:tcPr>
          <w:p w14:paraId="279E39C0" w14:textId="77777777" w:rsidR="00816771" w:rsidRPr="00C05ABF" w:rsidRDefault="00816771" w:rsidP="0081677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GD sheep liver (n=3)</w:t>
            </w:r>
          </w:p>
        </w:tc>
        <w:tc>
          <w:tcPr>
            <w:tcW w:w="2257" w:type="dxa"/>
            <w:tcBorders>
              <w:top w:val="none" w:sz="0" w:space="0" w:color="auto"/>
              <w:bottom w:val="single" w:sz="4" w:space="0" w:color="808080"/>
            </w:tcBorders>
            <w:noWrap/>
          </w:tcPr>
          <w:p w14:paraId="7C1A4DC4" w14:textId="77777777" w:rsidR="00816771" w:rsidRPr="00C05ABF" w:rsidRDefault="00816771" w:rsidP="0081677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C-ESI-MS/MS</w:t>
            </w:r>
          </w:p>
        </w:tc>
        <w:tc>
          <w:tcPr>
            <w:tcW w:w="3196" w:type="dxa"/>
            <w:tcBorders>
              <w:top w:val="none" w:sz="0" w:space="0" w:color="auto"/>
              <w:bottom w:val="single" w:sz="4" w:space="0" w:color="808080"/>
            </w:tcBorders>
            <w:noWrap/>
          </w:tcPr>
          <w:p w14:paraId="1826624C" w14:textId="77777777" w:rsidR="00816771" w:rsidRPr="00C05ABF" w:rsidRDefault="00816771" w:rsidP="0081677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o quantitation reported.</w:t>
            </w:r>
          </w:p>
        </w:tc>
        <w:tc>
          <w:tcPr>
            <w:tcW w:w="3539" w:type="dxa"/>
            <w:tcBorders>
              <w:top w:val="none" w:sz="0" w:space="0" w:color="auto"/>
              <w:bottom w:val="single" w:sz="4" w:space="0" w:color="808080"/>
            </w:tcBorders>
            <w:noWrap/>
          </w:tcPr>
          <w:p w14:paraId="1395CE76" w14:textId="77777777" w:rsidR="00816771" w:rsidRPr="00C05ABF" w:rsidRDefault="00816771" w:rsidP="0081677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Ceramide unchanged. </w:t>
            </w:r>
            <w:r w:rsidRPr="00C05ABF">
              <w:rPr>
                <w:rFonts w:ascii="Times New Roman" w:hAnsi="Times New Roman" w:cs="Times New Roman"/>
              </w:rPr>
              <w:t>DHC elevated.</w:t>
            </w:r>
          </w:p>
        </w:tc>
      </w:tr>
      <w:tr w:rsidR="00816771" w:rsidRPr="00C05ABF" w14:paraId="5DE5D6EA" w14:textId="77777777" w:rsidTr="00B6329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single" w:sz="4" w:space="0" w:color="808080"/>
              <w:bottom w:val="single" w:sz="4" w:space="0" w:color="808080"/>
            </w:tcBorders>
            <w:noWrap/>
          </w:tcPr>
          <w:p w14:paraId="2355FA4A" w14:textId="77777777" w:rsidR="00816771" w:rsidRPr="00C05ABF" w:rsidRDefault="00816771" w:rsidP="00816771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i/>
                <w:iCs/>
              </w:rPr>
              <w:t>Lung</w:t>
            </w:r>
          </w:p>
        </w:tc>
        <w:tc>
          <w:tcPr>
            <w:tcW w:w="962" w:type="dxa"/>
            <w:tcBorders>
              <w:top w:val="single" w:sz="4" w:space="0" w:color="808080"/>
              <w:bottom w:val="single" w:sz="4" w:space="0" w:color="808080"/>
            </w:tcBorders>
            <w:noWrap/>
          </w:tcPr>
          <w:p w14:paraId="346FB097" w14:textId="77777777" w:rsidR="00816771" w:rsidRPr="00C05ABF" w:rsidRDefault="00816771" w:rsidP="0081677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74" w:type="dxa"/>
            <w:tcBorders>
              <w:top w:val="single" w:sz="4" w:space="0" w:color="808080"/>
              <w:bottom w:val="single" w:sz="4" w:space="0" w:color="808080"/>
            </w:tcBorders>
          </w:tcPr>
          <w:p w14:paraId="3BD6642D" w14:textId="77777777" w:rsidR="00816771" w:rsidRPr="00C05ABF" w:rsidRDefault="00816771" w:rsidP="0081677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7" w:type="dxa"/>
            <w:tcBorders>
              <w:top w:val="single" w:sz="4" w:space="0" w:color="808080"/>
              <w:bottom w:val="single" w:sz="4" w:space="0" w:color="808080"/>
            </w:tcBorders>
            <w:noWrap/>
          </w:tcPr>
          <w:p w14:paraId="2ACDEB97" w14:textId="77777777" w:rsidR="00816771" w:rsidRPr="00C05ABF" w:rsidRDefault="00816771" w:rsidP="0081677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96" w:type="dxa"/>
            <w:tcBorders>
              <w:top w:val="single" w:sz="4" w:space="0" w:color="808080"/>
              <w:bottom w:val="single" w:sz="4" w:space="0" w:color="808080"/>
            </w:tcBorders>
            <w:noWrap/>
          </w:tcPr>
          <w:p w14:paraId="38D3C025" w14:textId="77777777" w:rsidR="00816771" w:rsidRPr="00C05ABF" w:rsidRDefault="00816771" w:rsidP="0081677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39" w:type="dxa"/>
            <w:tcBorders>
              <w:top w:val="single" w:sz="4" w:space="0" w:color="808080"/>
              <w:bottom w:val="single" w:sz="4" w:space="0" w:color="808080"/>
            </w:tcBorders>
            <w:noWrap/>
          </w:tcPr>
          <w:p w14:paraId="2E7F1F70" w14:textId="77777777" w:rsidR="00816771" w:rsidRPr="00C05ABF" w:rsidRDefault="00816771" w:rsidP="0081677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16771" w:rsidRPr="00C05ABF" w14:paraId="352FF27A" w14:textId="77777777" w:rsidTr="00B63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single" w:sz="4" w:space="0" w:color="808080"/>
              <w:bottom w:val="none" w:sz="0" w:space="0" w:color="auto"/>
            </w:tcBorders>
            <w:noWrap/>
          </w:tcPr>
          <w:p w14:paraId="5572B6EF" w14:textId="77777777" w:rsidR="00816771" w:rsidRPr="00C05ABF" w:rsidRDefault="00816771" w:rsidP="00816771">
            <w:pPr>
              <w:spacing w:before="120" w:after="12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Sun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2010</w:t>
            </w:r>
          </w:p>
        </w:tc>
        <w:tc>
          <w:tcPr>
            <w:tcW w:w="962" w:type="dxa"/>
            <w:tcBorders>
              <w:top w:val="single" w:sz="4" w:space="0" w:color="808080"/>
              <w:bottom w:val="none" w:sz="0" w:space="0" w:color="auto"/>
            </w:tcBorders>
            <w:noWrap/>
          </w:tcPr>
          <w:p w14:paraId="2CE0C631" w14:textId="77777777" w:rsidR="00816771" w:rsidRPr="00C05ABF" w:rsidRDefault="00816771" w:rsidP="0081677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hAnsi="Times New Roman" w:cs="Times New Roman"/>
                <w:i/>
                <w:iCs/>
              </w:rPr>
              <w:t>In vivo</w:t>
            </w:r>
          </w:p>
        </w:tc>
        <w:tc>
          <w:tcPr>
            <w:tcW w:w="2374" w:type="dxa"/>
            <w:tcBorders>
              <w:top w:val="single" w:sz="4" w:space="0" w:color="808080"/>
              <w:bottom w:val="none" w:sz="0" w:space="0" w:color="auto"/>
            </w:tcBorders>
          </w:tcPr>
          <w:p w14:paraId="462017B3" w14:textId="77777777" w:rsidR="00816771" w:rsidRPr="00C05ABF" w:rsidRDefault="00816771" w:rsidP="0081677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Combined Sap C/GCase point mutation, mouse lung (n=3)</w:t>
            </w:r>
          </w:p>
        </w:tc>
        <w:tc>
          <w:tcPr>
            <w:tcW w:w="2257" w:type="dxa"/>
            <w:tcBorders>
              <w:top w:val="single" w:sz="4" w:space="0" w:color="808080"/>
              <w:bottom w:val="none" w:sz="0" w:space="0" w:color="auto"/>
            </w:tcBorders>
            <w:noWrap/>
          </w:tcPr>
          <w:p w14:paraId="5839F5F5" w14:textId="77777777" w:rsidR="00816771" w:rsidRPr="00C05ABF" w:rsidRDefault="00816771" w:rsidP="0081677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LC-MS</w:t>
            </w:r>
          </w:p>
        </w:tc>
        <w:tc>
          <w:tcPr>
            <w:tcW w:w="3196" w:type="dxa"/>
            <w:tcBorders>
              <w:top w:val="single" w:sz="4" w:space="0" w:color="808080"/>
              <w:bottom w:val="none" w:sz="0" w:space="0" w:color="auto"/>
            </w:tcBorders>
            <w:noWrap/>
          </w:tcPr>
          <w:p w14:paraId="429DA03B" w14:textId="77777777" w:rsidR="00816771" w:rsidRPr="00C05ABF" w:rsidRDefault="00816771" w:rsidP="0081677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o quantitation reported.</w:t>
            </w:r>
          </w:p>
        </w:tc>
        <w:tc>
          <w:tcPr>
            <w:tcW w:w="3539" w:type="dxa"/>
            <w:tcBorders>
              <w:top w:val="single" w:sz="4" w:space="0" w:color="808080"/>
              <w:bottom w:val="none" w:sz="0" w:space="0" w:color="auto"/>
            </w:tcBorders>
            <w:noWrap/>
          </w:tcPr>
          <w:p w14:paraId="3418C450" w14:textId="77777777" w:rsidR="00816771" w:rsidRPr="00C05ABF" w:rsidRDefault="00816771" w:rsidP="0081677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Unchanged ceramide.</w:t>
            </w:r>
          </w:p>
        </w:tc>
      </w:tr>
      <w:tr w:rsidR="00484E3E" w:rsidRPr="00C05ABF" w14:paraId="44640F48" w14:textId="77777777" w:rsidTr="00B6329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bottom w:val="single" w:sz="4" w:space="0" w:color="808080"/>
            </w:tcBorders>
            <w:noWrap/>
          </w:tcPr>
          <w:p w14:paraId="0F8B451F" w14:textId="45EB5AC6" w:rsidR="00484E3E" w:rsidRPr="00484E3E" w:rsidRDefault="00484E3E" w:rsidP="00484E3E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</w:rPr>
            </w:pPr>
            <w:r w:rsidRPr="00484E3E">
              <w:rPr>
                <w:rFonts w:ascii="Times New Roman" w:hAnsi="Times New Roman" w:cs="Times New Roman"/>
                <w:b w:val="0"/>
                <w:bCs w:val="0"/>
                <w:color w:val="EE0000"/>
              </w:rPr>
              <w:t xml:space="preserve">Barnes </w:t>
            </w:r>
            <w:r w:rsidR="00A31248">
              <w:rPr>
                <w:rFonts w:ascii="Times New Roman" w:hAnsi="Times New Roman" w:cs="Times New Roman"/>
                <w:b w:val="0"/>
                <w:bCs w:val="0"/>
                <w:i/>
                <w:iCs/>
                <w:color w:val="EE0000"/>
              </w:rPr>
              <w:t xml:space="preserve">et al. </w:t>
            </w:r>
            <w:r w:rsidRPr="00484E3E">
              <w:rPr>
                <w:rFonts w:ascii="Times New Roman" w:hAnsi="Times New Roman" w:cs="Times New Roman"/>
                <w:b w:val="0"/>
                <w:bCs w:val="0"/>
                <w:color w:val="EE0000"/>
              </w:rPr>
              <w:t>2014</w:t>
            </w:r>
          </w:p>
        </w:tc>
        <w:tc>
          <w:tcPr>
            <w:tcW w:w="962" w:type="dxa"/>
            <w:tcBorders>
              <w:bottom w:val="single" w:sz="4" w:space="0" w:color="808080"/>
            </w:tcBorders>
            <w:noWrap/>
          </w:tcPr>
          <w:p w14:paraId="6CE76C0F" w14:textId="76261FFA" w:rsidR="00484E3E" w:rsidRPr="00A31248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EE0000"/>
              </w:rPr>
            </w:pPr>
            <w:r w:rsidRPr="00A31248">
              <w:rPr>
                <w:rFonts w:ascii="Times New Roman" w:hAnsi="Times New Roman" w:cs="Times New Roman"/>
                <w:i/>
                <w:iCs/>
                <w:color w:val="EE0000"/>
              </w:rPr>
              <w:t>In vivo</w:t>
            </w:r>
          </w:p>
        </w:tc>
        <w:tc>
          <w:tcPr>
            <w:tcW w:w="2374" w:type="dxa"/>
            <w:tcBorders>
              <w:bottom w:val="single" w:sz="4" w:space="0" w:color="808080"/>
            </w:tcBorders>
          </w:tcPr>
          <w:p w14:paraId="05296554" w14:textId="04A365C0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EE0000"/>
              </w:rPr>
              <w:t>GD mouse: 9V &amp; 9V/null (n=unknown), lung</w:t>
            </w:r>
          </w:p>
        </w:tc>
        <w:tc>
          <w:tcPr>
            <w:tcW w:w="2257" w:type="dxa"/>
            <w:tcBorders>
              <w:bottom w:val="single" w:sz="4" w:space="0" w:color="808080"/>
            </w:tcBorders>
            <w:noWrap/>
          </w:tcPr>
          <w:p w14:paraId="2020EDF5" w14:textId="0B83243C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EE0000"/>
              </w:rPr>
              <w:t>ESI-LC-MS/MS</w:t>
            </w:r>
          </w:p>
        </w:tc>
        <w:tc>
          <w:tcPr>
            <w:tcW w:w="3196" w:type="dxa"/>
            <w:tcBorders>
              <w:bottom w:val="single" w:sz="4" w:space="0" w:color="808080"/>
            </w:tcBorders>
            <w:noWrap/>
          </w:tcPr>
          <w:p w14:paraId="2A558A73" w14:textId="4111CF17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>
              <w:rPr>
                <w:rFonts w:ascii="Times New Roman" w:hAnsi="Times New Roman" w:cs="Times New Roman"/>
                <w:color w:val="EE0000"/>
              </w:rPr>
              <w:t>No quantitation reported.</w:t>
            </w:r>
          </w:p>
        </w:tc>
        <w:tc>
          <w:tcPr>
            <w:tcW w:w="3539" w:type="dxa"/>
            <w:tcBorders>
              <w:bottom w:val="single" w:sz="4" w:space="0" w:color="808080"/>
            </w:tcBorders>
            <w:noWrap/>
          </w:tcPr>
          <w:p w14:paraId="2EAD2B54" w14:textId="63426F28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EE0000"/>
              </w:rPr>
              <w:t>Ceramide unchanged. DHC trending upwards but unchanged.</w:t>
            </w:r>
          </w:p>
        </w:tc>
      </w:tr>
      <w:tr w:rsidR="00484E3E" w:rsidRPr="00C05ABF" w14:paraId="651523C4" w14:textId="77777777" w:rsidTr="00B63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single" w:sz="4" w:space="0" w:color="808080"/>
              <w:bottom w:val="single" w:sz="4" w:space="0" w:color="808080"/>
            </w:tcBorders>
            <w:noWrap/>
          </w:tcPr>
          <w:p w14:paraId="21C385F8" w14:textId="77777777" w:rsidR="00484E3E" w:rsidRPr="00C05ABF" w:rsidRDefault="00484E3E" w:rsidP="00484E3E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i/>
                <w:iCs/>
              </w:rPr>
              <w:t>Cells</w:t>
            </w:r>
          </w:p>
        </w:tc>
        <w:tc>
          <w:tcPr>
            <w:tcW w:w="962" w:type="dxa"/>
            <w:tcBorders>
              <w:top w:val="single" w:sz="4" w:space="0" w:color="808080"/>
              <w:bottom w:val="single" w:sz="4" w:space="0" w:color="808080"/>
            </w:tcBorders>
            <w:noWrap/>
          </w:tcPr>
          <w:p w14:paraId="64F733E3" w14:textId="77777777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74" w:type="dxa"/>
            <w:tcBorders>
              <w:top w:val="single" w:sz="4" w:space="0" w:color="808080"/>
              <w:bottom w:val="single" w:sz="4" w:space="0" w:color="808080"/>
            </w:tcBorders>
          </w:tcPr>
          <w:p w14:paraId="7A8E8B07" w14:textId="77777777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7" w:type="dxa"/>
            <w:tcBorders>
              <w:top w:val="single" w:sz="4" w:space="0" w:color="808080"/>
              <w:bottom w:val="single" w:sz="4" w:space="0" w:color="808080"/>
            </w:tcBorders>
            <w:noWrap/>
          </w:tcPr>
          <w:p w14:paraId="497881EE" w14:textId="77777777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96" w:type="dxa"/>
            <w:tcBorders>
              <w:top w:val="single" w:sz="4" w:space="0" w:color="808080"/>
              <w:bottom w:val="single" w:sz="4" w:space="0" w:color="808080"/>
            </w:tcBorders>
            <w:noWrap/>
          </w:tcPr>
          <w:p w14:paraId="2F1D6100" w14:textId="77777777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39" w:type="dxa"/>
            <w:tcBorders>
              <w:top w:val="single" w:sz="4" w:space="0" w:color="808080"/>
              <w:bottom w:val="single" w:sz="4" w:space="0" w:color="808080"/>
            </w:tcBorders>
            <w:noWrap/>
          </w:tcPr>
          <w:p w14:paraId="151F192A" w14:textId="77777777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4E3E" w:rsidRPr="00C05ABF" w14:paraId="657D34BD" w14:textId="77777777" w:rsidTr="00EE24D6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single" w:sz="4" w:space="0" w:color="808080"/>
            </w:tcBorders>
            <w:noWrap/>
          </w:tcPr>
          <w:p w14:paraId="770A094A" w14:textId="77777777" w:rsidR="00484E3E" w:rsidRPr="00C05ABF" w:rsidRDefault="00484E3E" w:rsidP="00484E3E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Moraitou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2014</w:t>
            </w:r>
          </w:p>
        </w:tc>
        <w:tc>
          <w:tcPr>
            <w:tcW w:w="962" w:type="dxa"/>
            <w:tcBorders>
              <w:top w:val="single" w:sz="4" w:space="0" w:color="808080"/>
            </w:tcBorders>
            <w:noWrap/>
          </w:tcPr>
          <w:p w14:paraId="57135C16" w14:textId="77777777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2374" w:type="dxa"/>
            <w:tcBorders>
              <w:top w:val="single" w:sz="4" w:space="0" w:color="808080"/>
            </w:tcBorders>
          </w:tcPr>
          <w:p w14:paraId="1CC089BE" w14:textId="77777777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Erythrocytes, type 1 (n=24) and 2 (n=3)</w:t>
            </w:r>
          </w:p>
        </w:tc>
        <w:tc>
          <w:tcPr>
            <w:tcW w:w="2257" w:type="dxa"/>
            <w:tcBorders>
              <w:top w:val="single" w:sz="4" w:space="0" w:color="808080"/>
            </w:tcBorders>
            <w:noWrap/>
          </w:tcPr>
          <w:p w14:paraId="2170F805" w14:textId="77777777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HPLC</w:t>
            </w:r>
          </w:p>
        </w:tc>
        <w:tc>
          <w:tcPr>
            <w:tcW w:w="3196" w:type="dxa"/>
            <w:tcBorders>
              <w:top w:val="single" w:sz="4" w:space="0" w:color="808080"/>
            </w:tcBorders>
            <w:noWrap/>
          </w:tcPr>
          <w:p w14:paraId="05E7A1ED" w14:textId="77777777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68-364 pmol/10</w:t>
            </w:r>
            <w:r w:rsidRPr="00C05ABF">
              <w:rPr>
                <w:rFonts w:ascii="Times New Roman" w:hAnsi="Times New Roman" w:cs="Times New Roman"/>
                <w:vertAlign w:val="superscript"/>
              </w:rPr>
              <w:t>8</w:t>
            </w:r>
            <w:r w:rsidRPr="00C05ABF">
              <w:rPr>
                <w:rFonts w:ascii="Times New Roman" w:hAnsi="Times New Roman" w:cs="Times New Roman"/>
              </w:rPr>
              <w:t xml:space="preserve"> cells (300 pmol/10</w:t>
            </w:r>
            <w:r w:rsidRPr="00C05ABF">
              <w:rPr>
                <w:rFonts w:ascii="Times New Roman" w:hAnsi="Times New Roman" w:cs="Times New Roman"/>
                <w:vertAlign w:val="superscript"/>
              </w:rPr>
              <w:t>8</w:t>
            </w:r>
            <w:r w:rsidRPr="00C05ABF">
              <w:rPr>
                <w:rFonts w:ascii="Times New Roman" w:hAnsi="Times New Roman" w:cs="Times New Roman"/>
              </w:rPr>
              <w:t xml:space="preserve"> cells: median)</w:t>
            </w:r>
          </w:p>
        </w:tc>
        <w:tc>
          <w:tcPr>
            <w:tcW w:w="3539" w:type="dxa"/>
            <w:tcBorders>
              <w:top w:val="single" w:sz="4" w:space="0" w:color="808080"/>
            </w:tcBorders>
            <w:noWrap/>
          </w:tcPr>
          <w:p w14:paraId="223BA6DD" w14:textId="77777777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 xml:space="preserve">Ceramide 3.4-fold decreased in one individual but not significantly different from controls in overall </w:t>
            </w:r>
            <w:r w:rsidRPr="00C05ABF">
              <w:rPr>
                <w:rFonts w:ascii="Times New Roman" w:hAnsi="Times New Roman" w:cs="Times New Roman"/>
              </w:rPr>
              <w:lastRenderedPageBreak/>
              <w:t>cohort. No inferred differences between GD subtypes with small sample size.</w:t>
            </w:r>
          </w:p>
        </w:tc>
      </w:tr>
      <w:tr w:rsidR="00484E3E" w:rsidRPr="00C05ABF" w14:paraId="6DEC81E9" w14:textId="77777777" w:rsidTr="001D4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F5D294E" w14:textId="77777777" w:rsidR="00484E3E" w:rsidRPr="00C05ABF" w:rsidRDefault="00484E3E" w:rsidP="00484E3E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lastRenderedPageBreak/>
              <w:t xml:space="preserve">Kilbansky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1976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406455E" w14:textId="77777777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2374" w:type="dxa"/>
            <w:tcBorders>
              <w:top w:val="none" w:sz="0" w:space="0" w:color="auto"/>
              <w:bottom w:val="none" w:sz="0" w:space="0" w:color="auto"/>
            </w:tcBorders>
          </w:tcPr>
          <w:p w14:paraId="7F9FEB2E" w14:textId="77777777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hAnsi="Times New Roman" w:cs="Times New Roman"/>
              </w:rPr>
              <w:t>Leukocytes, type 1 (n=10)</w:t>
            </w:r>
          </w:p>
        </w:tc>
        <w:tc>
          <w:tcPr>
            <w:tcW w:w="225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50E4138" w14:textId="77777777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hAnsi="Times New Roman" w:cs="Times New Roman"/>
              </w:rPr>
              <w:t>TLC</w:t>
            </w:r>
          </w:p>
        </w:tc>
        <w:tc>
          <w:tcPr>
            <w:tcW w:w="319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EE8BE68" w14:textId="61E92E3E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hAnsi="Times New Roman" w:cs="Times New Roman"/>
              </w:rPr>
              <w:t>DHC: 94.4 nmol/10</w:t>
            </w:r>
            <w:r w:rsidRPr="00C05ABF">
              <w:rPr>
                <w:rFonts w:ascii="Times New Roman" w:hAnsi="Times New Roman" w:cs="Times New Roman"/>
                <w:vertAlign w:val="superscript"/>
              </w:rPr>
              <w:t>8</w:t>
            </w:r>
            <w:r w:rsidRPr="00C05ABF">
              <w:rPr>
                <w:rFonts w:ascii="Times New Roman" w:hAnsi="Times New Roman" w:cs="Times New Roman"/>
              </w:rPr>
              <w:t xml:space="preserve"> cells.</w:t>
            </w:r>
          </w:p>
        </w:tc>
        <w:tc>
          <w:tcPr>
            <w:tcW w:w="353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1DD9D68" w14:textId="77777777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hAnsi="Times New Roman" w:cs="Times New Roman"/>
              </w:rPr>
              <w:t>Elevated DHC in all but 1 patient.</w:t>
            </w:r>
          </w:p>
        </w:tc>
      </w:tr>
      <w:tr w:rsidR="00484E3E" w:rsidRPr="00C05ABF" w14:paraId="0A736BBB" w14:textId="77777777" w:rsidTr="00EE24D6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2540AD66" w14:textId="77777777" w:rsidR="00484E3E" w:rsidRPr="00C05ABF" w:rsidRDefault="00484E3E" w:rsidP="00484E3E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Vance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1969</w:t>
            </w:r>
          </w:p>
        </w:tc>
        <w:tc>
          <w:tcPr>
            <w:tcW w:w="962" w:type="dxa"/>
            <w:noWrap/>
          </w:tcPr>
          <w:p w14:paraId="3D48EF4E" w14:textId="77777777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2374" w:type="dxa"/>
          </w:tcPr>
          <w:p w14:paraId="32116797" w14:textId="77777777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Erythrocytes, two type 1 case reports</w:t>
            </w:r>
          </w:p>
        </w:tc>
        <w:tc>
          <w:tcPr>
            <w:tcW w:w="2257" w:type="dxa"/>
            <w:noWrap/>
          </w:tcPr>
          <w:p w14:paraId="60BFE70B" w14:textId="77777777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TLC and GLC</w:t>
            </w:r>
          </w:p>
        </w:tc>
        <w:tc>
          <w:tcPr>
            <w:tcW w:w="3196" w:type="dxa"/>
            <w:noWrap/>
          </w:tcPr>
          <w:p w14:paraId="3D0F6D02" w14:textId="77777777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Erythrocytes: DHC, 1.12 µmol/100 mL; 3.92 µmol/100 mL (patient 2); THC: 1.4 µmol/100 mL (patient 1); 0.84 µmol/100 mL (patient 2)</w:t>
            </w:r>
          </w:p>
        </w:tc>
        <w:tc>
          <w:tcPr>
            <w:tcW w:w="3539" w:type="dxa"/>
            <w:noWrap/>
          </w:tcPr>
          <w:p w14:paraId="13D5C1AB" w14:textId="77777777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DHC and THC concentrations within the normal range.</w:t>
            </w:r>
          </w:p>
        </w:tc>
      </w:tr>
      <w:tr w:rsidR="00484E3E" w:rsidRPr="00C05ABF" w14:paraId="13ACB8F5" w14:textId="77777777" w:rsidTr="001D4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8F897AA" w14:textId="77777777" w:rsidR="00484E3E" w:rsidRPr="00C05ABF" w:rsidRDefault="00484E3E" w:rsidP="00484E3E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 xml:space="preserve">Kim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>2018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3DF071C" w14:textId="77777777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In vitro</w:t>
            </w:r>
          </w:p>
        </w:tc>
        <w:tc>
          <w:tcPr>
            <w:tcW w:w="2374" w:type="dxa"/>
            <w:tcBorders>
              <w:top w:val="none" w:sz="0" w:space="0" w:color="auto"/>
              <w:bottom w:val="none" w:sz="0" w:space="0" w:color="auto"/>
            </w:tcBorders>
          </w:tcPr>
          <w:p w14:paraId="5E209968" w14:textId="77777777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GBA1</w:t>
            </w: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insertion variant in HEK293-FT cells (n=3)</w:t>
            </w:r>
          </w:p>
        </w:tc>
        <w:tc>
          <w:tcPr>
            <w:tcW w:w="225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3AA1BA0" w14:textId="77777777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C-MS/MS</w:t>
            </w:r>
          </w:p>
        </w:tc>
        <w:tc>
          <w:tcPr>
            <w:tcW w:w="319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FF291BB" w14:textId="77777777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4-fold decrease of C18:0 ceramide.</w:t>
            </w:r>
          </w:p>
        </w:tc>
        <w:tc>
          <w:tcPr>
            <w:tcW w:w="353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7CD8D26" w14:textId="77777777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C18:1 and C24:1 ceramide significantly decreased in </w:t>
            </w:r>
            <w:r w:rsidRPr="00C05ABF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GBA1</w:t>
            </w: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KO Hek293-FT cells. Other isoforms unchanged.</w:t>
            </w:r>
          </w:p>
        </w:tc>
      </w:tr>
      <w:tr w:rsidR="00484E3E" w:rsidRPr="00C05ABF" w14:paraId="380443D4" w14:textId="77777777" w:rsidTr="00B6329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644053C9" w14:textId="77777777" w:rsidR="00484E3E" w:rsidRPr="00C05ABF" w:rsidRDefault="00484E3E" w:rsidP="00484E3E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Hein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2007</w:t>
            </w:r>
          </w:p>
        </w:tc>
        <w:tc>
          <w:tcPr>
            <w:tcW w:w="962" w:type="dxa"/>
            <w:noWrap/>
          </w:tcPr>
          <w:p w14:paraId="12DB3C7C" w14:textId="77777777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hAnsi="Times New Roman" w:cs="Times New Roman"/>
                <w:i/>
                <w:iCs/>
              </w:rPr>
              <w:t>In vitro</w:t>
            </w:r>
          </w:p>
        </w:tc>
        <w:tc>
          <w:tcPr>
            <w:tcW w:w="2374" w:type="dxa"/>
          </w:tcPr>
          <w:p w14:paraId="7FAC1B30" w14:textId="77777777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CBE-THP-1 macrophages (n=3)</w:t>
            </w:r>
          </w:p>
        </w:tc>
        <w:tc>
          <w:tcPr>
            <w:tcW w:w="2257" w:type="dxa"/>
            <w:noWrap/>
          </w:tcPr>
          <w:p w14:paraId="089BFED8" w14:textId="77777777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ESI-MS/MS</w:t>
            </w:r>
          </w:p>
        </w:tc>
        <w:tc>
          <w:tcPr>
            <w:tcW w:w="3196" w:type="dxa"/>
            <w:noWrap/>
          </w:tcPr>
          <w:p w14:paraId="638C686D" w14:textId="77777777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No quantitation reported.</w:t>
            </w:r>
          </w:p>
        </w:tc>
        <w:tc>
          <w:tcPr>
            <w:tcW w:w="3539" w:type="dxa"/>
            <w:noWrap/>
          </w:tcPr>
          <w:p w14:paraId="1C8F1423" w14:textId="77777777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Decreased ceramide at early stages in culture, unchanged with prolonged time. Ceramide elevated at the endoplasmic reticulum. DHC significantly elevated at all times. THC significantly elevated at 2 and 5 days of CBE treatment.</w:t>
            </w:r>
          </w:p>
        </w:tc>
      </w:tr>
      <w:tr w:rsidR="00484E3E" w:rsidRPr="00C05ABF" w14:paraId="0DA6AE6F" w14:textId="77777777" w:rsidTr="001D4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6AAEFF0" w14:textId="77777777" w:rsidR="00484E3E" w:rsidRPr="00C05ABF" w:rsidRDefault="00484E3E" w:rsidP="00484E3E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Hein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2008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6C38E73" w14:textId="77777777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hAnsi="Times New Roman" w:cs="Times New Roman"/>
                <w:i/>
                <w:iCs/>
              </w:rPr>
              <w:t>In vitro</w:t>
            </w:r>
          </w:p>
        </w:tc>
        <w:tc>
          <w:tcPr>
            <w:tcW w:w="2374" w:type="dxa"/>
            <w:tcBorders>
              <w:top w:val="none" w:sz="0" w:space="0" w:color="auto"/>
              <w:bottom w:val="none" w:sz="0" w:space="0" w:color="auto"/>
            </w:tcBorders>
          </w:tcPr>
          <w:p w14:paraId="073C9777" w14:textId="77777777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Membrane microdomains from CBE-macrophages (n=3)</w:t>
            </w:r>
          </w:p>
        </w:tc>
        <w:tc>
          <w:tcPr>
            <w:tcW w:w="225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A8B60DC" w14:textId="77777777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ESI-MS/MS</w:t>
            </w:r>
          </w:p>
        </w:tc>
        <w:tc>
          <w:tcPr>
            <w:tcW w:w="319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00FAD58" w14:textId="77777777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1.9-fold increase of ceramide in detergent-resistant membranes. 2.5-fold and 1.7-fold elevation of DHC and THC, respectively.</w:t>
            </w:r>
          </w:p>
        </w:tc>
        <w:tc>
          <w:tcPr>
            <w:tcW w:w="353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479BF24" w14:textId="77777777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 xml:space="preserve">Ceramide elevated in lipid rafts and unchanged in soluble membranes. Lysosomal lipid rafts exhibit </w:t>
            </w:r>
            <w:r w:rsidRPr="00C05ABF">
              <w:rPr>
                <w:rFonts w:ascii="Times New Roman" w:hAnsi="Times New Roman" w:cs="Times New Roman"/>
              </w:rPr>
              <w:lastRenderedPageBreak/>
              <w:t>secondary DHC, and THC accumulation.</w:t>
            </w:r>
          </w:p>
        </w:tc>
      </w:tr>
      <w:tr w:rsidR="00484E3E" w:rsidRPr="00C05ABF" w14:paraId="744CC8D7" w14:textId="77777777" w:rsidTr="00B6329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4E7E9072" w14:textId="77777777" w:rsidR="00484E3E" w:rsidRPr="00C05ABF" w:rsidRDefault="00484E3E" w:rsidP="00484E3E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lastRenderedPageBreak/>
              <w:t xml:space="preserve">Hattersley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2013</w:t>
            </w:r>
          </w:p>
        </w:tc>
        <w:tc>
          <w:tcPr>
            <w:tcW w:w="962" w:type="dxa"/>
            <w:noWrap/>
          </w:tcPr>
          <w:p w14:paraId="68784120" w14:textId="77777777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hAnsi="Times New Roman" w:cs="Times New Roman"/>
                <w:i/>
                <w:iCs/>
              </w:rPr>
              <w:t>In vitro</w:t>
            </w:r>
          </w:p>
        </w:tc>
        <w:tc>
          <w:tcPr>
            <w:tcW w:w="2374" w:type="dxa"/>
          </w:tcPr>
          <w:p w14:paraId="68674F0D" w14:textId="77777777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 xml:space="preserve">Conditional </w:t>
            </w:r>
            <w:r w:rsidRPr="00C05ABF">
              <w:rPr>
                <w:rFonts w:ascii="Times New Roman" w:hAnsi="Times New Roman" w:cs="Times New Roman"/>
                <w:i/>
                <w:iCs/>
              </w:rPr>
              <w:t xml:space="preserve">Gba </w:t>
            </w:r>
            <w:r w:rsidRPr="00C05ABF">
              <w:rPr>
                <w:rFonts w:ascii="Times New Roman" w:hAnsi="Times New Roman" w:cs="Times New Roman"/>
              </w:rPr>
              <w:t>KO mouse spleen microdomains (n=3)</w:t>
            </w:r>
          </w:p>
        </w:tc>
        <w:tc>
          <w:tcPr>
            <w:tcW w:w="2257" w:type="dxa"/>
            <w:noWrap/>
          </w:tcPr>
          <w:p w14:paraId="5E508B2D" w14:textId="77777777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LC-ESI-MS/MS</w:t>
            </w:r>
          </w:p>
        </w:tc>
        <w:tc>
          <w:tcPr>
            <w:tcW w:w="3196" w:type="dxa"/>
            <w:noWrap/>
          </w:tcPr>
          <w:p w14:paraId="52F814F0" w14:textId="77777777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No quantitation reported.</w:t>
            </w:r>
          </w:p>
        </w:tc>
        <w:tc>
          <w:tcPr>
            <w:tcW w:w="3539" w:type="dxa"/>
            <w:noWrap/>
          </w:tcPr>
          <w:p w14:paraId="124821FE" w14:textId="77777777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Elevated ceramide. Significantly elevated DHC and THC in membrane microdomains from mouse spleen.</w:t>
            </w:r>
          </w:p>
        </w:tc>
      </w:tr>
      <w:tr w:rsidR="00484E3E" w:rsidRPr="00C05ABF" w14:paraId="6F20B6A9" w14:textId="77777777" w:rsidTr="001D4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0C1C974" w14:textId="77777777" w:rsidR="00484E3E" w:rsidRPr="00C05ABF" w:rsidRDefault="00484E3E" w:rsidP="00484E3E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Hein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2017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55A4FF7" w14:textId="77777777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hAnsi="Times New Roman" w:cs="Times New Roman"/>
                <w:i/>
                <w:iCs/>
              </w:rPr>
              <w:t>In vitro</w:t>
            </w:r>
          </w:p>
        </w:tc>
        <w:tc>
          <w:tcPr>
            <w:tcW w:w="2374" w:type="dxa"/>
            <w:tcBorders>
              <w:top w:val="none" w:sz="0" w:space="0" w:color="auto"/>
              <w:bottom w:val="none" w:sz="0" w:space="0" w:color="auto"/>
            </w:tcBorders>
          </w:tcPr>
          <w:p w14:paraId="54BA94FD" w14:textId="77777777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GD sheep, microdomains from spleen (n=3)</w:t>
            </w:r>
          </w:p>
        </w:tc>
        <w:tc>
          <w:tcPr>
            <w:tcW w:w="225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4F29B15" w14:textId="77777777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LC-ESI-MS/MS</w:t>
            </w:r>
          </w:p>
        </w:tc>
        <w:tc>
          <w:tcPr>
            <w:tcW w:w="319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A34410E" w14:textId="77777777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3</w:t>
            </w:r>
            <w:r w:rsidRPr="00C05ABF">
              <w:rPr>
                <w:rFonts w:ascii="Times New Roman" w:hAnsi="Times New Roman" w:cs="Times New Roman"/>
              </w:rPr>
              <w:t>,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2</w:t>
            </w:r>
            <w:r w:rsidRPr="00C05ABF">
              <w:rPr>
                <w:rFonts w:ascii="Times New Roman" w:hAnsi="Times New Roman" w:cs="Times New Roman"/>
              </w:rPr>
              <w:t>, and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1</w:t>
            </w:r>
            <w:r w:rsidRPr="00C05ABF">
              <w:rPr>
                <w:rFonts w:ascii="Times New Roman" w:hAnsi="Times New Roman" w:cs="Times New Roman"/>
              </w:rPr>
              <w:t>: &lt;0.3 nmol/mg protein</w:t>
            </w:r>
          </w:p>
        </w:tc>
        <w:tc>
          <w:tcPr>
            <w:tcW w:w="353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1B09A6B" w14:textId="77777777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Elevated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3</w:t>
            </w:r>
            <w:r w:rsidRPr="00C05ABF">
              <w:rPr>
                <w:rFonts w:ascii="Times New Roman" w:hAnsi="Times New Roman" w:cs="Times New Roman"/>
              </w:rPr>
              <w:t>,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2</w:t>
            </w:r>
            <w:r w:rsidRPr="00C05ABF">
              <w:rPr>
                <w:rFonts w:ascii="Times New Roman" w:hAnsi="Times New Roman" w:cs="Times New Roman"/>
              </w:rPr>
              <w:t>, and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1</w:t>
            </w:r>
            <w:r w:rsidRPr="00C05ABF">
              <w:rPr>
                <w:rFonts w:ascii="Times New Roman" w:hAnsi="Times New Roman" w:cs="Times New Roman"/>
              </w:rPr>
              <w:t>.</w:t>
            </w:r>
          </w:p>
        </w:tc>
      </w:tr>
      <w:tr w:rsidR="00484E3E" w:rsidRPr="00C05ABF" w14:paraId="595A2872" w14:textId="77777777" w:rsidTr="00B6329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550C6FA6" w14:textId="77777777" w:rsidR="00484E3E" w:rsidRPr="00C05ABF" w:rsidRDefault="00484E3E" w:rsidP="00484E3E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 xml:space="preserve">*Hein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>2017</w:t>
            </w:r>
          </w:p>
        </w:tc>
        <w:tc>
          <w:tcPr>
            <w:tcW w:w="962" w:type="dxa"/>
            <w:noWrap/>
          </w:tcPr>
          <w:p w14:paraId="5924269E" w14:textId="77777777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In vitro</w:t>
            </w:r>
          </w:p>
        </w:tc>
        <w:tc>
          <w:tcPr>
            <w:tcW w:w="2374" w:type="dxa"/>
          </w:tcPr>
          <w:p w14:paraId="5AEA6A24" w14:textId="77777777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icrodomains from GD sheep brain (n=3)</w:t>
            </w:r>
          </w:p>
        </w:tc>
        <w:tc>
          <w:tcPr>
            <w:tcW w:w="2257" w:type="dxa"/>
            <w:noWrap/>
          </w:tcPr>
          <w:p w14:paraId="6DF6D2BF" w14:textId="77777777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C-ESI-MS/MS</w:t>
            </w:r>
          </w:p>
        </w:tc>
        <w:tc>
          <w:tcPr>
            <w:tcW w:w="3196" w:type="dxa"/>
            <w:noWrap/>
          </w:tcPr>
          <w:p w14:paraId="30FFEA44" w14:textId="77777777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Combined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3</w:t>
            </w:r>
            <w:r w:rsidRPr="00C05ABF">
              <w:rPr>
                <w:rFonts w:ascii="Times New Roman" w:hAnsi="Times New Roman" w:cs="Times New Roman"/>
              </w:rPr>
              <w:t>,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2</w:t>
            </w:r>
            <w:r w:rsidRPr="00C05ABF">
              <w:rPr>
                <w:rFonts w:ascii="Times New Roman" w:hAnsi="Times New Roman" w:cs="Times New Roman"/>
              </w:rPr>
              <w:t>,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1</w:t>
            </w:r>
            <w:r w:rsidRPr="00C05ABF">
              <w:rPr>
                <w:rFonts w:ascii="Times New Roman" w:hAnsi="Times New Roman" w:cs="Times New Roman"/>
              </w:rPr>
              <w:t>: 65.4 nmol/mg</w:t>
            </w:r>
          </w:p>
        </w:tc>
        <w:tc>
          <w:tcPr>
            <w:tcW w:w="3539" w:type="dxa"/>
            <w:noWrap/>
          </w:tcPr>
          <w:p w14:paraId="64CAF65D" w14:textId="77777777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Unchanged ceramide. </w:t>
            </w:r>
            <w:r w:rsidRPr="00C05ABF">
              <w:rPr>
                <w:rFonts w:ascii="Times New Roman" w:hAnsi="Times New Roman" w:cs="Times New Roman"/>
              </w:rPr>
              <w:t>Elevated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3</w:t>
            </w:r>
            <w:r w:rsidRPr="00C05ABF">
              <w:rPr>
                <w:rFonts w:ascii="Times New Roman" w:hAnsi="Times New Roman" w:cs="Times New Roman"/>
              </w:rPr>
              <w:t>,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2</w:t>
            </w:r>
            <w:r w:rsidRPr="00C05ABF">
              <w:rPr>
                <w:rFonts w:ascii="Times New Roman" w:hAnsi="Times New Roman" w:cs="Times New Roman"/>
              </w:rPr>
              <w:t>, and G</w:t>
            </w:r>
            <w:r w:rsidRPr="00C05ABF">
              <w:rPr>
                <w:rFonts w:ascii="Times New Roman" w:hAnsi="Times New Roman" w:cs="Times New Roman"/>
                <w:vertAlign w:val="subscript"/>
              </w:rPr>
              <w:t>M1</w:t>
            </w:r>
            <w:r w:rsidRPr="00C05ABF">
              <w:rPr>
                <w:rFonts w:ascii="Times New Roman" w:hAnsi="Times New Roman" w:cs="Times New Roman"/>
              </w:rPr>
              <w:t>.</w:t>
            </w:r>
          </w:p>
        </w:tc>
      </w:tr>
      <w:tr w:rsidR="00484E3E" w:rsidRPr="00C05ABF" w14:paraId="2D888BF7" w14:textId="77777777" w:rsidTr="001D4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2CE955F" w14:textId="77777777" w:rsidR="00484E3E" w:rsidRPr="00C05ABF" w:rsidRDefault="00484E3E" w:rsidP="00484E3E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Gregorio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2024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A45564B" w14:textId="77777777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hAnsi="Times New Roman" w:cs="Times New Roman"/>
                <w:i/>
                <w:iCs/>
              </w:rPr>
              <w:t>In vitro</w:t>
            </w:r>
          </w:p>
        </w:tc>
        <w:tc>
          <w:tcPr>
            <w:tcW w:w="2374" w:type="dxa"/>
            <w:tcBorders>
              <w:top w:val="none" w:sz="0" w:space="0" w:color="auto"/>
              <w:bottom w:val="none" w:sz="0" w:space="0" w:color="auto"/>
            </w:tcBorders>
          </w:tcPr>
          <w:p w14:paraId="510C73F4" w14:textId="77777777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CBE-Oli-Neu cells (n=3)</w:t>
            </w:r>
          </w:p>
        </w:tc>
        <w:tc>
          <w:tcPr>
            <w:tcW w:w="225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5C94974" w14:textId="77777777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HPTLC-MRM-MS</w:t>
            </w:r>
          </w:p>
        </w:tc>
        <w:tc>
          <w:tcPr>
            <w:tcW w:w="319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613E3F8" w14:textId="77777777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No quantitation reported.</w:t>
            </w:r>
          </w:p>
        </w:tc>
        <w:tc>
          <w:tcPr>
            <w:tcW w:w="353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41D9275" w14:textId="499FECB8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DHC trending upwards but unchanged in CBE-Oli-Neu cells.</w:t>
            </w:r>
          </w:p>
        </w:tc>
      </w:tr>
      <w:tr w:rsidR="00484E3E" w:rsidRPr="00C05ABF" w14:paraId="2A7C0655" w14:textId="77777777" w:rsidTr="00B6329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6A6E4723" w14:textId="77777777" w:rsidR="00484E3E" w:rsidRPr="00C05ABF" w:rsidRDefault="00484E3E" w:rsidP="00484E3E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Mazzulli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2011</w:t>
            </w:r>
          </w:p>
        </w:tc>
        <w:tc>
          <w:tcPr>
            <w:tcW w:w="962" w:type="dxa"/>
            <w:noWrap/>
          </w:tcPr>
          <w:p w14:paraId="23AC03B3" w14:textId="77777777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hAnsi="Times New Roman" w:cs="Times New Roman"/>
                <w:i/>
                <w:iCs/>
              </w:rPr>
              <w:t>In vitro</w:t>
            </w:r>
          </w:p>
        </w:tc>
        <w:tc>
          <w:tcPr>
            <w:tcW w:w="2374" w:type="dxa"/>
          </w:tcPr>
          <w:p w14:paraId="1916B8C8" w14:textId="174933C6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i/>
                <w:iCs/>
              </w:rPr>
              <w:t>GBA1</w:t>
            </w:r>
            <w:r w:rsidRPr="00C05ABF">
              <w:rPr>
                <w:rFonts w:ascii="Times New Roman" w:hAnsi="Times New Roman" w:cs="Times New Roman"/>
              </w:rPr>
              <w:t xml:space="preserve"> knock-down cortical neurons (n=3)</w:t>
            </w:r>
          </w:p>
        </w:tc>
        <w:tc>
          <w:tcPr>
            <w:tcW w:w="2257" w:type="dxa"/>
            <w:noWrap/>
          </w:tcPr>
          <w:p w14:paraId="17BB8077" w14:textId="77777777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LC-MS</w:t>
            </w:r>
          </w:p>
        </w:tc>
        <w:tc>
          <w:tcPr>
            <w:tcW w:w="3196" w:type="dxa"/>
            <w:noWrap/>
          </w:tcPr>
          <w:p w14:paraId="0F3C045D" w14:textId="77777777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No quantitation reported.</w:t>
            </w:r>
          </w:p>
        </w:tc>
        <w:tc>
          <w:tcPr>
            <w:tcW w:w="3539" w:type="dxa"/>
            <w:noWrap/>
          </w:tcPr>
          <w:p w14:paraId="0C8020EE" w14:textId="77777777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Ceramide unchanged.</w:t>
            </w:r>
          </w:p>
        </w:tc>
      </w:tr>
      <w:tr w:rsidR="00484E3E" w:rsidRPr="00C05ABF" w14:paraId="0DC2C4A1" w14:textId="77777777" w:rsidTr="001D4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30BA35F" w14:textId="77777777" w:rsidR="00484E3E" w:rsidRPr="00C05ABF" w:rsidRDefault="00484E3E" w:rsidP="00484E3E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Korkotian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1999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0877211" w14:textId="77777777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hAnsi="Times New Roman" w:cs="Times New Roman"/>
                <w:i/>
                <w:iCs/>
              </w:rPr>
              <w:t>In vitro</w:t>
            </w:r>
          </w:p>
        </w:tc>
        <w:tc>
          <w:tcPr>
            <w:tcW w:w="2374" w:type="dxa"/>
            <w:tcBorders>
              <w:top w:val="none" w:sz="0" w:space="0" w:color="auto"/>
              <w:bottom w:val="none" w:sz="0" w:space="0" w:color="auto"/>
            </w:tcBorders>
          </w:tcPr>
          <w:p w14:paraId="072FC814" w14:textId="77777777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hAnsi="Times New Roman" w:cs="Times New Roman"/>
              </w:rPr>
              <w:t>CBE-treated rat hippocampal neurons (n=unknown)</w:t>
            </w:r>
          </w:p>
        </w:tc>
        <w:tc>
          <w:tcPr>
            <w:tcW w:w="225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F1B48D5" w14:textId="77777777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t>TLC and photoluminescence</w:t>
            </w:r>
          </w:p>
        </w:tc>
        <w:tc>
          <w:tcPr>
            <w:tcW w:w="319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4C5FB9A" w14:textId="77777777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hAnsi="Times New Roman" w:cs="Times New Roman"/>
              </w:rPr>
              <w:t xml:space="preserve">2,073 counts per million at day 4 (0.95 fold change) and 7,248 counts per million at day 9 (0.88 fold change). </w:t>
            </w: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 days: DHC, 2,525 cpm; G</w:t>
            </w:r>
            <w:r w:rsidRPr="00C05ABF">
              <w:rPr>
                <w:rFonts w:ascii="Times New Roman" w:eastAsia="Times New Roman" w:hAnsi="Times New Roman" w:cs="Times New Roman"/>
                <w:kern w:val="0"/>
                <w:vertAlign w:val="subscript"/>
                <w:lang w:eastAsia="en-AU"/>
                <w14:ligatures w14:val="none"/>
              </w:rPr>
              <w:t>M3</w:t>
            </w: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, 6,069 cpm; G</w:t>
            </w:r>
            <w:r w:rsidRPr="00C05ABF">
              <w:rPr>
                <w:rFonts w:ascii="Times New Roman" w:eastAsia="Times New Roman" w:hAnsi="Times New Roman" w:cs="Times New Roman"/>
                <w:kern w:val="0"/>
                <w:vertAlign w:val="subscript"/>
                <w:lang w:eastAsia="en-AU"/>
                <w14:ligatures w14:val="none"/>
              </w:rPr>
              <w:t>M2</w:t>
            </w: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, 1,757 cpm; G</w:t>
            </w:r>
            <w:r w:rsidRPr="00C05ABF">
              <w:rPr>
                <w:rFonts w:ascii="Times New Roman" w:eastAsia="Times New Roman" w:hAnsi="Times New Roman" w:cs="Times New Roman"/>
                <w:kern w:val="0"/>
                <w:vertAlign w:val="subscript"/>
                <w:lang w:eastAsia="en-AU"/>
                <w14:ligatures w14:val="none"/>
              </w:rPr>
              <w:t>M1</w:t>
            </w: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, 4,271 cpm; G</w:t>
            </w:r>
            <w:r w:rsidRPr="00C05ABF">
              <w:rPr>
                <w:rFonts w:ascii="Times New Roman" w:eastAsia="Times New Roman" w:hAnsi="Times New Roman" w:cs="Times New Roman"/>
                <w:kern w:val="0"/>
                <w:vertAlign w:val="subscript"/>
                <w:lang w:eastAsia="en-AU"/>
                <w14:ligatures w14:val="none"/>
              </w:rPr>
              <w:t>D1a</w:t>
            </w: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, 10,360 cpm; G</w:t>
            </w:r>
            <w:r w:rsidRPr="00C05ABF">
              <w:rPr>
                <w:rFonts w:ascii="Times New Roman" w:eastAsia="Times New Roman" w:hAnsi="Times New Roman" w:cs="Times New Roman"/>
                <w:kern w:val="0"/>
                <w:vertAlign w:val="subscript"/>
                <w:lang w:eastAsia="en-AU"/>
                <w14:ligatures w14:val="none"/>
              </w:rPr>
              <w:t>D1b</w:t>
            </w: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, 10,214 cpm; </w:t>
            </w: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G</w:t>
            </w:r>
            <w:r w:rsidRPr="00C05ABF">
              <w:rPr>
                <w:rFonts w:ascii="Times New Roman" w:eastAsia="Times New Roman" w:hAnsi="Times New Roman" w:cs="Times New Roman"/>
                <w:kern w:val="0"/>
                <w:vertAlign w:val="subscript"/>
                <w:lang w:eastAsia="en-AU"/>
                <w14:ligatures w14:val="none"/>
              </w:rPr>
              <w:t>D3</w:t>
            </w: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, 12,902 cpm; G</w:t>
            </w:r>
            <w:r w:rsidRPr="00C05ABF">
              <w:rPr>
                <w:rFonts w:ascii="Times New Roman" w:eastAsia="Times New Roman" w:hAnsi="Times New Roman" w:cs="Times New Roman"/>
                <w:kern w:val="0"/>
                <w:vertAlign w:val="subscript"/>
                <w:lang w:eastAsia="en-AU"/>
                <w14:ligatures w14:val="none"/>
              </w:rPr>
              <w:t>T1b</w:t>
            </w: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, 13,227 cpm</w:t>
            </w:r>
          </w:p>
          <w:p w14:paraId="1A523630" w14:textId="77777777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9 days: DHC, 3,607 cpm; G</w:t>
            </w:r>
            <w:r w:rsidRPr="00C05ABF">
              <w:rPr>
                <w:rFonts w:ascii="Times New Roman" w:eastAsia="Times New Roman" w:hAnsi="Times New Roman" w:cs="Times New Roman"/>
                <w:kern w:val="0"/>
                <w:vertAlign w:val="subscript"/>
                <w:lang w:eastAsia="en-AU"/>
                <w14:ligatures w14:val="none"/>
              </w:rPr>
              <w:t>M3</w:t>
            </w: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,</w:t>
            </w:r>
            <w:r w:rsidRPr="00C05ABF">
              <w:rPr>
                <w:rFonts w:ascii="Times New Roman" w:eastAsia="Times New Roman" w:hAnsi="Times New Roman" w:cs="Times New Roman"/>
                <w:kern w:val="0"/>
                <w:vertAlign w:val="subscript"/>
                <w:lang w:eastAsia="en-AU"/>
                <w14:ligatures w14:val="none"/>
              </w:rPr>
              <w:t xml:space="preserve"> </w:t>
            </w: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6,350 cpm; G</w:t>
            </w:r>
            <w:r w:rsidRPr="00C05ABF">
              <w:rPr>
                <w:rFonts w:ascii="Times New Roman" w:eastAsia="Times New Roman" w:hAnsi="Times New Roman" w:cs="Times New Roman"/>
                <w:kern w:val="0"/>
                <w:vertAlign w:val="subscript"/>
                <w:lang w:eastAsia="en-AU"/>
                <w14:ligatures w14:val="none"/>
              </w:rPr>
              <w:t>M2</w:t>
            </w: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, 2,998 cpm; G</w:t>
            </w:r>
            <w:r w:rsidRPr="00C05ABF">
              <w:rPr>
                <w:rFonts w:ascii="Times New Roman" w:eastAsia="Times New Roman" w:hAnsi="Times New Roman" w:cs="Times New Roman"/>
                <w:kern w:val="0"/>
                <w:vertAlign w:val="subscript"/>
                <w:lang w:eastAsia="en-AU"/>
                <w14:ligatures w14:val="none"/>
              </w:rPr>
              <w:t>M1</w:t>
            </w: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, 5,702 cpm; G</w:t>
            </w:r>
            <w:r w:rsidRPr="00C05ABF">
              <w:rPr>
                <w:rFonts w:ascii="Times New Roman" w:eastAsia="Times New Roman" w:hAnsi="Times New Roman" w:cs="Times New Roman"/>
                <w:kern w:val="0"/>
                <w:vertAlign w:val="subscript"/>
                <w:lang w:eastAsia="en-AU"/>
                <w14:ligatures w14:val="none"/>
              </w:rPr>
              <w:t>D1a</w:t>
            </w: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, 10,498 cpm; G</w:t>
            </w:r>
            <w:r w:rsidRPr="00C05ABF">
              <w:rPr>
                <w:rFonts w:ascii="Times New Roman" w:eastAsia="Times New Roman" w:hAnsi="Times New Roman" w:cs="Times New Roman"/>
                <w:kern w:val="0"/>
                <w:vertAlign w:val="subscript"/>
                <w:lang w:eastAsia="en-AU"/>
                <w14:ligatures w14:val="none"/>
              </w:rPr>
              <w:t>D1b</w:t>
            </w: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, 9,938 cpm; G</w:t>
            </w:r>
            <w:r w:rsidRPr="00C05ABF">
              <w:rPr>
                <w:rFonts w:ascii="Times New Roman" w:eastAsia="Times New Roman" w:hAnsi="Times New Roman" w:cs="Times New Roman"/>
                <w:kern w:val="0"/>
                <w:vertAlign w:val="subscript"/>
                <w:lang w:eastAsia="en-AU"/>
                <w14:ligatures w14:val="none"/>
              </w:rPr>
              <w:t>D3</w:t>
            </w: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, 12,580 cpm; G</w:t>
            </w:r>
            <w:r w:rsidRPr="00C05ABF">
              <w:rPr>
                <w:rFonts w:ascii="Times New Roman" w:eastAsia="Times New Roman" w:hAnsi="Times New Roman" w:cs="Times New Roman"/>
                <w:kern w:val="0"/>
                <w:vertAlign w:val="subscript"/>
                <w:lang w:eastAsia="en-AU"/>
                <w14:ligatures w14:val="none"/>
              </w:rPr>
              <w:t>T1b</w:t>
            </w: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, 13,718 cpm</w:t>
            </w:r>
          </w:p>
        </w:tc>
        <w:tc>
          <w:tcPr>
            <w:tcW w:w="353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EF590D9" w14:textId="77777777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hAnsi="Times New Roman" w:cs="Times New Roman"/>
              </w:rPr>
              <w:lastRenderedPageBreak/>
              <w:t>Unchanged [</w:t>
            </w:r>
            <w:r w:rsidRPr="00C05ABF">
              <w:rPr>
                <w:rFonts w:ascii="Times New Roman" w:hAnsi="Times New Roman" w:cs="Times New Roman"/>
                <w:vertAlign w:val="superscript"/>
              </w:rPr>
              <w:t>3</w:t>
            </w:r>
            <w:r w:rsidRPr="00C05ABF">
              <w:rPr>
                <w:rFonts w:ascii="Times New Roman" w:hAnsi="Times New Roman" w:cs="Times New Roman"/>
              </w:rPr>
              <w:t xml:space="preserve">H]ceramide following radioactive loading studies. </w:t>
            </w: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o significant difference in [</w:t>
            </w:r>
            <w:r w:rsidRPr="00C05ABF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AU"/>
                <w14:ligatures w14:val="none"/>
              </w:rPr>
              <w:t>3</w:t>
            </w: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H]GSLs in GD neurons vs controls following radio-labelling with [</w:t>
            </w:r>
            <w:r w:rsidRPr="00C05ABF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AU"/>
                <w14:ligatures w14:val="none"/>
              </w:rPr>
              <w:t>3</w:t>
            </w: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H]Sphinganine.</w:t>
            </w:r>
          </w:p>
        </w:tc>
      </w:tr>
      <w:tr w:rsidR="00484E3E" w:rsidRPr="00C05ABF" w14:paraId="5B79BC18" w14:textId="77777777" w:rsidTr="00B6329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03FE0845" w14:textId="77777777" w:rsidR="00484E3E" w:rsidRPr="00C05ABF" w:rsidRDefault="00484E3E" w:rsidP="00484E3E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 xml:space="preserve">Magalhaes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>2016</w:t>
            </w:r>
          </w:p>
        </w:tc>
        <w:tc>
          <w:tcPr>
            <w:tcW w:w="962" w:type="dxa"/>
            <w:noWrap/>
          </w:tcPr>
          <w:p w14:paraId="438FDFE3" w14:textId="77777777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In vitro</w:t>
            </w:r>
          </w:p>
        </w:tc>
        <w:tc>
          <w:tcPr>
            <w:tcW w:w="2374" w:type="dxa"/>
          </w:tcPr>
          <w:p w14:paraId="018CD060" w14:textId="77777777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GBA1</w:t>
            </w: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knock-down in SH-SY5Y cells (n=7)</w:t>
            </w:r>
          </w:p>
        </w:tc>
        <w:tc>
          <w:tcPr>
            <w:tcW w:w="2257" w:type="dxa"/>
            <w:noWrap/>
          </w:tcPr>
          <w:p w14:paraId="12229C3D" w14:textId="77777777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HPLC-MS</w:t>
            </w:r>
          </w:p>
        </w:tc>
        <w:tc>
          <w:tcPr>
            <w:tcW w:w="3196" w:type="dxa"/>
            <w:noWrap/>
          </w:tcPr>
          <w:p w14:paraId="54D08DD4" w14:textId="77777777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o quantitation reported.</w:t>
            </w:r>
          </w:p>
        </w:tc>
        <w:tc>
          <w:tcPr>
            <w:tcW w:w="3539" w:type="dxa"/>
            <w:noWrap/>
          </w:tcPr>
          <w:p w14:paraId="5FDDCFCC" w14:textId="77777777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eramide unchanged. 70% decrease in GCase activity also did not result in accumulated GlcCer.</w:t>
            </w:r>
          </w:p>
        </w:tc>
      </w:tr>
      <w:tr w:rsidR="00484E3E" w:rsidRPr="00C05ABF" w14:paraId="564BD74C" w14:textId="77777777" w:rsidTr="001D4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831CFA4" w14:textId="77777777" w:rsidR="00484E3E" w:rsidRPr="00C05ABF" w:rsidRDefault="00484E3E" w:rsidP="00484E3E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 xml:space="preserve">Lunghi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>2022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9F7A822" w14:textId="77777777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In vitro</w:t>
            </w:r>
          </w:p>
        </w:tc>
        <w:tc>
          <w:tcPr>
            <w:tcW w:w="2374" w:type="dxa"/>
            <w:tcBorders>
              <w:top w:val="none" w:sz="0" w:space="0" w:color="auto"/>
              <w:bottom w:val="none" w:sz="0" w:space="0" w:color="auto"/>
            </w:tcBorders>
          </w:tcPr>
          <w:p w14:paraId="0CFA0D3A" w14:textId="77777777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BE-iPSC-dopaminergic neurons (n=3)</w:t>
            </w:r>
          </w:p>
        </w:tc>
        <w:tc>
          <w:tcPr>
            <w:tcW w:w="225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FDA1A9F" w14:textId="77777777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HPTLC and radioactivity imaging</w:t>
            </w:r>
          </w:p>
        </w:tc>
        <w:tc>
          <w:tcPr>
            <w:tcW w:w="319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D3C3A94" w14:textId="77777777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o quantitation reported.</w:t>
            </w:r>
          </w:p>
        </w:tc>
        <w:tc>
          <w:tcPr>
            <w:tcW w:w="353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A9FFA23" w14:textId="77777777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hanged ceramide in iPSC-dopaminergic neurons following radioactive [</w:t>
            </w:r>
            <w:r w:rsidRPr="00C05ABF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AU"/>
                <w14:ligatures w14:val="none"/>
              </w:rPr>
              <w:t>3</w:t>
            </w: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H]sphingosine loading. 2-fold increase of G</w:t>
            </w:r>
            <w:r w:rsidRPr="00C05ABF">
              <w:rPr>
                <w:rFonts w:ascii="Times New Roman" w:eastAsia="Times New Roman" w:hAnsi="Times New Roman" w:cs="Times New Roman"/>
                <w:kern w:val="0"/>
                <w:vertAlign w:val="subscript"/>
                <w:lang w:eastAsia="en-AU"/>
                <w14:ligatures w14:val="none"/>
              </w:rPr>
              <w:t>M3</w:t>
            </w: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, G</w:t>
            </w:r>
            <w:r w:rsidRPr="00C05ABF">
              <w:rPr>
                <w:rFonts w:ascii="Times New Roman" w:eastAsia="Times New Roman" w:hAnsi="Times New Roman" w:cs="Times New Roman"/>
                <w:kern w:val="0"/>
                <w:vertAlign w:val="subscript"/>
                <w:lang w:eastAsia="en-AU"/>
                <w14:ligatures w14:val="none"/>
              </w:rPr>
              <w:t>M1</w:t>
            </w: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, and G</w:t>
            </w:r>
            <w:r w:rsidRPr="00C05ABF">
              <w:rPr>
                <w:rFonts w:ascii="Times New Roman" w:eastAsia="Times New Roman" w:hAnsi="Times New Roman" w:cs="Times New Roman"/>
                <w:kern w:val="0"/>
                <w:vertAlign w:val="subscript"/>
                <w:lang w:eastAsia="en-AU"/>
                <w14:ligatures w14:val="none"/>
              </w:rPr>
              <w:t>D1a</w:t>
            </w: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, 50% increase in G</w:t>
            </w:r>
            <w:r w:rsidRPr="00C05ABF">
              <w:rPr>
                <w:rFonts w:ascii="Times New Roman" w:eastAsia="Times New Roman" w:hAnsi="Times New Roman" w:cs="Times New Roman"/>
                <w:kern w:val="0"/>
                <w:vertAlign w:val="subscript"/>
                <w:lang w:eastAsia="en-AU"/>
                <w14:ligatures w14:val="none"/>
              </w:rPr>
              <w:t>D1b</w:t>
            </w: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, and 25% increase of G</w:t>
            </w:r>
            <w:r w:rsidRPr="00C05ABF">
              <w:rPr>
                <w:rFonts w:ascii="Times New Roman" w:eastAsia="Times New Roman" w:hAnsi="Times New Roman" w:cs="Times New Roman"/>
                <w:kern w:val="0"/>
                <w:vertAlign w:val="subscript"/>
                <w:lang w:eastAsia="en-AU"/>
                <w14:ligatures w14:val="none"/>
              </w:rPr>
              <w:t>Q1b</w:t>
            </w: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in iPSC-dopaminergic neurons. Overall, gangliosides were elevated following CBE treatment.</w:t>
            </w:r>
          </w:p>
        </w:tc>
      </w:tr>
      <w:tr w:rsidR="00484E3E" w:rsidRPr="00C05ABF" w14:paraId="07F78AFD" w14:textId="77777777" w:rsidTr="00B6329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368F5C7F" w14:textId="77777777" w:rsidR="00484E3E" w:rsidRPr="00C05ABF" w:rsidRDefault="00484E3E" w:rsidP="00484E3E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 xml:space="preserve">*Lunghi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>2022</w:t>
            </w:r>
          </w:p>
        </w:tc>
        <w:tc>
          <w:tcPr>
            <w:tcW w:w="962" w:type="dxa"/>
            <w:noWrap/>
          </w:tcPr>
          <w:p w14:paraId="34DC3E77" w14:textId="77777777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In vitro</w:t>
            </w:r>
          </w:p>
        </w:tc>
        <w:tc>
          <w:tcPr>
            <w:tcW w:w="2374" w:type="dxa"/>
          </w:tcPr>
          <w:p w14:paraId="00553C44" w14:textId="77777777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BE-cerebellar granule neurons (n=3)</w:t>
            </w:r>
          </w:p>
        </w:tc>
        <w:tc>
          <w:tcPr>
            <w:tcW w:w="2257" w:type="dxa"/>
            <w:noWrap/>
          </w:tcPr>
          <w:p w14:paraId="60F5B8CB" w14:textId="77777777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HPTLC and radioactivity imaging</w:t>
            </w:r>
          </w:p>
        </w:tc>
        <w:tc>
          <w:tcPr>
            <w:tcW w:w="3196" w:type="dxa"/>
            <w:noWrap/>
          </w:tcPr>
          <w:p w14:paraId="4DBF3783" w14:textId="77777777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0% reduced ceramide in cerebellar granule neurons.</w:t>
            </w:r>
          </w:p>
        </w:tc>
        <w:tc>
          <w:tcPr>
            <w:tcW w:w="3539" w:type="dxa"/>
            <w:noWrap/>
          </w:tcPr>
          <w:p w14:paraId="3BC176CE" w14:textId="77777777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Reduction of ceramide in cerebellar granule neurons. 50% increase in G</w:t>
            </w:r>
            <w:r w:rsidRPr="00C05ABF">
              <w:rPr>
                <w:rFonts w:ascii="Times New Roman" w:eastAsia="Times New Roman" w:hAnsi="Times New Roman" w:cs="Times New Roman"/>
                <w:kern w:val="0"/>
                <w:vertAlign w:val="subscript"/>
                <w:lang w:eastAsia="en-AU"/>
                <w14:ligatures w14:val="none"/>
              </w:rPr>
              <w:t>M3</w:t>
            </w: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and G</w:t>
            </w:r>
            <w:r w:rsidRPr="00C05ABF">
              <w:rPr>
                <w:rFonts w:ascii="Times New Roman" w:eastAsia="Times New Roman" w:hAnsi="Times New Roman" w:cs="Times New Roman"/>
                <w:kern w:val="0"/>
                <w:vertAlign w:val="subscript"/>
                <w:lang w:eastAsia="en-AU"/>
                <w14:ligatures w14:val="none"/>
              </w:rPr>
              <w:t>M2</w:t>
            </w: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and significant reduction of G</w:t>
            </w:r>
            <w:r w:rsidRPr="00C05ABF">
              <w:rPr>
                <w:rFonts w:ascii="Times New Roman" w:eastAsia="Times New Roman" w:hAnsi="Times New Roman" w:cs="Times New Roman"/>
                <w:kern w:val="0"/>
                <w:vertAlign w:val="subscript"/>
                <w:lang w:eastAsia="en-AU"/>
                <w14:ligatures w14:val="none"/>
              </w:rPr>
              <w:t>Q1b</w:t>
            </w: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in cerebellar granule neurons. Overall, gangliosides were elevated following CBE treatment.</w:t>
            </w:r>
          </w:p>
        </w:tc>
      </w:tr>
      <w:tr w:rsidR="00484E3E" w:rsidRPr="00C05ABF" w14:paraId="0C452A97" w14:textId="77777777" w:rsidTr="001D4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646FC84" w14:textId="26D9B9C0" w:rsidR="00484E3E" w:rsidRPr="00C05ABF" w:rsidRDefault="00484E3E" w:rsidP="00484E3E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lastRenderedPageBreak/>
              <w:t xml:space="preserve">Campeau </w:t>
            </w: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en-AU"/>
                <w14:ligatures w14:val="none"/>
              </w:rPr>
              <w:t xml:space="preserve">et al. </w:t>
            </w: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>2009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C52219F" w14:textId="09B7C9BA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In vitro</w:t>
            </w:r>
          </w:p>
        </w:tc>
        <w:tc>
          <w:tcPr>
            <w:tcW w:w="2374" w:type="dxa"/>
            <w:tcBorders>
              <w:top w:val="none" w:sz="0" w:space="0" w:color="auto"/>
              <w:bottom w:val="none" w:sz="0" w:space="0" w:color="auto"/>
            </w:tcBorders>
          </w:tcPr>
          <w:p w14:paraId="45E07B6F" w14:textId="6AC2A947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BE-mesenchymal stem cells (n=unknown)</w:t>
            </w:r>
          </w:p>
        </w:tc>
        <w:tc>
          <w:tcPr>
            <w:tcW w:w="225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FEC2907" w14:textId="48E4F849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HPLC-TMS</w:t>
            </w:r>
          </w:p>
        </w:tc>
        <w:tc>
          <w:tcPr>
            <w:tcW w:w="319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1EECFA7" w14:textId="1315ED27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o quantitation reported.</w:t>
            </w:r>
          </w:p>
        </w:tc>
        <w:tc>
          <w:tcPr>
            <w:tcW w:w="353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1A118E7" w14:textId="4B37A278" w:rsidR="00484E3E" w:rsidRPr="00C05ABF" w:rsidRDefault="00484E3E" w:rsidP="00484E3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changed ceramide.</w:t>
            </w:r>
          </w:p>
        </w:tc>
      </w:tr>
      <w:tr w:rsidR="00484E3E" w:rsidRPr="00C05ABF" w14:paraId="36B18C98" w14:textId="77777777" w:rsidTr="001D46C3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bottom w:val="single" w:sz="4" w:space="0" w:color="808080"/>
            </w:tcBorders>
            <w:noWrap/>
          </w:tcPr>
          <w:p w14:paraId="3E9BD0B2" w14:textId="77777777" w:rsidR="00484E3E" w:rsidRPr="00C05ABF" w:rsidRDefault="00484E3E" w:rsidP="00484E3E">
            <w:pPr>
              <w:spacing w:before="120" w:after="12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 xml:space="preserve">Du </w:t>
            </w:r>
            <w:r w:rsidRPr="00C05A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C05ABF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C05AB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>2015</w:t>
            </w:r>
          </w:p>
        </w:tc>
        <w:tc>
          <w:tcPr>
            <w:tcW w:w="962" w:type="dxa"/>
            <w:tcBorders>
              <w:bottom w:val="single" w:sz="4" w:space="0" w:color="808080"/>
            </w:tcBorders>
            <w:noWrap/>
          </w:tcPr>
          <w:p w14:paraId="7AA20CC2" w14:textId="77777777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In vitro</w:t>
            </w:r>
          </w:p>
        </w:tc>
        <w:tc>
          <w:tcPr>
            <w:tcW w:w="2374" w:type="dxa"/>
            <w:tcBorders>
              <w:bottom w:val="single" w:sz="4" w:space="0" w:color="808080"/>
            </w:tcBorders>
          </w:tcPr>
          <w:p w14:paraId="35D07559" w14:textId="77777777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SK-N-SH cells </w:t>
            </w:r>
            <w:r w:rsidRPr="00C05ABF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GBA1</w:t>
            </w: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knock-down (n=3)</w:t>
            </w:r>
          </w:p>
        </w:tc>
        <w:tc>
          <w:tcPr>
            <w:tcW w:w="2257" w:type="dxa"/>
            <w:tcBorders>
              <w:bottom w:val="single" w:sz="4" w:space="0" w:color="808080"/>
            </w:tcBorders>
            <w:noWrap/>
          </w:tcPr>
          <w:p w14:paraId="1932AF60" w14:textId="77777777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Immunocytochemistry</w:t>
            </w:r>
          </w:p>
        </w:tc>
        <w:tc>
          <w:tcPr>
            <w:tcW w:w="3196" w:type="dxa"/>
            <w:tcBorders>
              <w:bottom w:val="single" w:sz="4" w:space="0" w:color="808080"/>
            </w:tcBorders>
            <w:noWrap/>
          </w:tcPr>
          <w:p w14:paraId="487EB9C3" w14:textId="77777777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o quantitation reported.</w:t>
            </w:r>
          </w:p>
        </w:tc>
        <w:tc>
          <w:tcPr>
            <w:tcW w:w="3539" w:type="dxa"/>
            <w:tcBorders>
              <w:bottom w:val="single" w:sz="4" w:space="0" w:color="808080"/>
            </w:tcBorders>
            <w:noWrap/>
          </w:tcPr>
          <w:p w14:paraId="40A9370C" w14:textId="77777777" w:rsidR="00484E3E" w:rsidRPr="00C05ABF" w:rsidRDefault="00484E3E" w:rsidP="00484E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AB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ignificantly reduced ceramide.</w:t>
            </w:r>
          </w:p>
        </w:tc>
      </w:tr>
    </w:tbl>
    <w:p w14:paraId="4EE1FAA7" w14:textId="555F2415" w:rsidR="00D24733" w:rsidRDefault="00067F54">
      <w:pPr>
        <w:rPr>
          <w:rFonts w:ascii="Times New Roman" w:hAnsi="Times New Roman" w:cs="Times New Roman"/>
          <w:sz w:val="18"/>
          <w:szCs w:val="18"/>
        </w:rPr>
      </w:pPr>
      <w:r w:rsidRPr="00067F54">
        <w:rPr>
          <w:rFonts w:ascii="Times New Roman" w:hAnsi="Times New Roman" w:cs="Times New Roman"/>
          <w:sz w:val="18"/>
          <w:szCs w:val="18"/>
        </w:rPr>
        <w:t>CBE, conduritol B epoxide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31343D">
        <w:rPr>
          <w:rFonts w:ascii="Times New Roman" w:hAnsi="Times New Roman" w:cs="Times New Roman"/>
          <w:sz w:val="18"/>
          <w:szCs w:val="18"/>
        </w:rPr>
        <w:t xml:space="preserve">CSF, cerebral spinal fluid; </w:t>
      </w:r>
      <w:r w:rsidRPr="00067F54">
        <w:rPr>
          <w:rFonts w:ascii="Times New Roman" w:hAnsi="Times New Roman" w:cs="Times New Roman"/>
          <w:sz w:val="18"/>
          <w:szCs w:val="18"/>
        </w:rPr>
        <w:t>DHC, dihexosylceramide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67F54">
        <w:rPr>
          <w:rFonts w:ascii="Times New Roman" w:hAnsi="Times New Roman" w:cs="Times New Roman"/>
          <w:sz w:val="18"/>
          <w:szCs w:val="18"/>
        </w:rPr>
        <w:t>ESI-MS/MS, electrospray ionisation tandem mass spectrometry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31343D" w:rsidRPr="0031343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ESI-LC-MS/MS, electrospray ionisation liquid chromatography tandem mass spectroscopy; </w:t>
      </w:r>
      <w:r w:rsidRPr="00067F54">
        <w:rPr>
          <w:rFonts w:ascii="Times New Roman" w:hAnsi="Times New Roman" w:cs="Times New Roman"/>
          <w:sz w:val="18"/>
          <w:szCs w:val="18"/>
        </w:rPr>
        <w:t>GCase, acid beta glucocerebrosidase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67F54">
        <w:rPr>
          <w:rFonts w:ascii="Times New Roman" w:hAnsi="Times New Roman" w:cs="Times New Roman"/>
          <w:sz w:val="18"/>
          <w:szCs w:val="18"/>
        </w:rPr>
        <w:t>GD, Gaucher disease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67F54">
        <w:rPr>
          <w:rFonts w:ascii="Times New Roman" w:hAnsi="Times New Roman" w:cs="Times New Roman"/>
          <w:sz w:val="18"/>
          <w:szCs w:val="18"/>
        </w:rPr>
        <w:t>GLC, gas liquid chromatography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67F54">
        <w:rPr>
          <w:rFonts w:ascii="Times New Roman" w:hAnsi="Times New Roman" w:cs="Times New Roman"/>
          <w:sz w:val="18"/>
          <w:szCs w:val="18"/>
        </w:rPr>
        <w:t>GSL, glycosphingolipid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67F54">
        <w:rPr>
          <w:rFonts w:ascii="Times New Roman" w:hAnsi="Times New Roman" w:cs="Times New Roman"/>
          <w:sz w:val="18"/>
          <w:szCs w:val="18"/>
        </w:rPr>
        <w:t>HPLC, high performance liquid chromatography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67F54">
        <w:rPr>
          <w:rFonts w:ascii="Times New Roman" w:hAnsi="Times New Roman" w:cs="Times New Roman"/>
          <w:sz w:val="18"/>
          <w:szCs w:val="18"/>
        </w:rPr>
        <w:t>HPLC-MS/MS, high performance liquid chromatography tandem mass spectrometry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67F54">
        <w:rPr>
          <w:rFonts w:ascii="Times New Roman" w:hAnsi="Times New Roman" w:cs="Times New Roman"/>
          <w:sz w:val="18"/>
          <w:szCs w:val="18"/>
        </w:rPr>
        <w:t>HPLC-TMS, high performance liquid chromatography tandem mass spectrometry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67F54">
        <w:rPr>
          <w:rFonts w:ascii="Times New Roman" w:hAnsi="Times New Roman" w:cs="Times New Roman"/>
          <w:sz w:val="18"/>
          <w:szCs w:val="18"/>
        </w:rPr>
        <w:t>HPTLC, high performance thin layer chromatography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67F54">
        <w:rPr>
          <w:rFonts w:ascii="Times New Roman" w:hAnsi="Times New Roman" w:cs="Times New Roman"/>
          <w:sz w:val="18"/>
          <w:szCs w:val="18"/>
        </w:rPr>
        <w:t>HPTLC-MRM-MS, high performance thin layer chromatography multiple reaction monitoring mass spectrometry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67F54">
        <w:rPr>
          <w:rFonts w:ascii="Times New Roman" w:hAnsi="Times New Roman" w:cs="Times New Roman"/>
          <w:sz w:val="18"/>
          <w:szCs w:val="18"/>
        </w:rPr>
        <w:t>iPSC, induced pluripotent stem cell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67F54">
        <w:rPr>
          <w:rFonts w:ascii="Times New Roman" w:hAnsi="Times New Roman" w:cs="Times New Roman"/>
          <w:sz w:val="18"/>
          <w:szCs w:val="18"/>
        </w:rPr>
        <w:t>KO, knock-out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67F54">
        <w:rPr>
          <w:rFonts w:ascii="Times New Roman" w:hAnsi="Times New Roman" w:cs="Times New Roman"/>
          <w:sz w:val="18"/>
          <w:szCs w:val="18"/>
        </w:rPr>
        <w:t>LC-ESI-MS/MS, liquid chromatography electrospray ionisation tandem mass spectrometry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67F54">
        <w:rPr>
          <w:rFonts w:ascii="Times New Roman" w:hAnsi="Times New Roman" w:cs="Times New Roman"/>
          <w:sz w:val="18"/>
          <w:szCs w:val="18"/>
        </w:rPr>
        <w:t>LC-MS, liquid chromatography mass spectrometry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67F54">
        <w:rPr>
          <w:rFonts w:ascii="Times New Roman" w:hAnsi="Times New Roman" w:cs="Times New Roman"/>
          <w:sz w:val="18"/>
          <w:szCs w:val="18"/>
        </w:rPr>
        <w:t>LC-MS/MS, liquid chromatography tandem mass spectrometry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67F54">
        <w:rPr>
          <w:rFonts w:ascii="Times New Roman" w:hAnsi="Times New Roman" w:cs="Times New Roman"/>
          <w:sz w:val="18"/>
          <w:szCs w:val="18"/>
        </w:rPr>
        <w:t>nLC-ESI-MS/MS, nano-scale liquid chromatography electrospray ionisation tandem mass spectrometry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67F54">
        <w:rPr>
          <w:rFonts w:ascii="Times New Roman" w:hAnsi="Times New Roman" w:cs="Times New Roman"/>
          <w:sz w:val="18"/>
          <w:szCs w:val="18"/>
        </w:rPr>
        <w:t>Q-TOF MS/MS, quadrupole time-of-flight tandem mass spectrometry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67F54">
        <w:rPr>
          <w:rFonts w:ascii="Times New Roman" w:hAnsi="Times New Roman" w:cs="Times New Roman"/>
          <w:sz w:val="18"/>
          <w:szCs w:val="18"/>
        </w:rPr>
        <w:t>Sap C, saposin C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67F54">
        <w:rPr>
          <w:rFonts w:ascii="Times New Roman" w:hAnsi="Times New Roman" w:cs="Times New Roman"/>
          <w:sz w:val="18"/>
          <w:szCs w:val="18"/>
        </w:rPr>
        <w:t>THC, trihexosylceramide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67F54">
        <w:rPr>
          <w:rFonts w:ascii="Times New Roman" w:hAnsi="Times New Roman" w:cs="Times New Roman"/>
          <w:sz w:val="18"/>
          <w:szCs w:val="18"/>
        </w:rPr>
        <w:t>TLC, thin layer chromatography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67F54">
        <w:rPr>
          <w:rFonts w:ascii="Times New Roman" w:hAnsi="Times New Roman" w:cs="Times New Roman"/>
          <w:sz w:val="18"/>
          <w:szCs w:val="18"/>
        </w:rPr>
        <w:t>UHPLC-MS, ultra-high performance liquid chromatography mass spectrometry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67F54">
        <w:rPr>
          <w:rFonts w:ascii="Times New Roman" w:hAnsi="Times New Roman" w:cs="Times New Roman"/>
          <w:sz w:val="18"/>
          <w:szCs w:val="18"/>
        </w:rPr>
        <w:t>UPLC-MS/MS, ultra performance liquid chromatography tandem mass spectrometry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67F54">
        <w:rPr>
          <w:rFonts w:ascii="Times New Roman" w:hAnsi="Times New Roman" w:cs="Times New Roman"/>
          <w:sz w:val="18"/>
          <w:szCs w:val="18"/>
        </w:rPr>
        <w:t>WT, wildtype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D24733" w:rsidRPr="00C05ABF">
        <w:rPr>
          <w:rFonts w:ascii="Times New Roman" w:hAnsi="Times New Roman" w:cs="Times New Roman"/>
          <w:sz w:val="18"/>
          <w:szCs w:val="18"/>
        </w:rPr>
        <w:t>*Indicates reports wherein more than one tissue/cell type was analysed within the same subheading and are therefore listed in duplicate.</w:t>
      </w:r>
    </w:p>
    <w:sectPr w:rsidR="00D24733" w:rsidSect="00043A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153034" w14:textId="77777777" w:rsidR="00237DF7" w:rsidRDefault="00237DF7" w:rsidP="00A95390">
      <w:pPr>
        <w:spacing w:after="0" w:line="240" w:lineRule="auto"/>
      </w:pPr>
      <w:r>
        <w:separator/>
      </w:r>
    </w:p>
  </w:endnote>
  <w:endnote w:type="continuationSeparator" w:id="0">
    <w:p w14:paraId="58EBE27A" w14:textId="77777777" w:rsidR="00237DF7" w:rsidRDefault="00237DF7" w:rsidP="00A953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9020A1" w14:textId="77777777" w:rsidR="00237DF7" w:rsidRDefault="00237DF7" w:rsidP="00A95390">
      <w:pPr>
        <w:spacing w:after="0" w:line="240" w:lineRule="auto"/>
      </w:pPr>
      <w:r>
        <w:separator/>
      </w:r>
    </w:p>
  </w:footnote>
  <w:footnote w:type="continuationSeparator" w:id="0">
    <w:p w14:paraId="58D27831" w14:textId="77777777" w:rsidR="00237DF7" w:rsidRDefault="00237DF7" w:rsidP="00A953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AFD"/>
    <w:rsid w:val="00043AFD"/>
    <w:rsid w:val="000465CA"/>
    <w:rsid w:val="00060175"/>
    <w:rsid w:val="00067F54"/>
    <w:rsid w:val="0007651D"/>
    <w:rsid w:val="00086821"/>
    <w:rsid w:val="000B6159"/>
    <w:rsid w:val="00105268"/>
    <w:rsid w:val="00127856"/>
    <w:rsid w:val="001D46C3"/>
    <w:rsid w:val="00223405"/>
    <w:rsid w:val="00225C9C"/>
    <w:rsid w:val="00237DF7"/>
    <w:rsid w:val="00246F29"/>
    <w:rsid w:val="0031343D"/>
    <w:rsid w:val="00315F1D"/>
    <w:rsid w:val="00334988"/>
    <w:rsid w:val="00337658"/>
    <w:rsid w:val="0037272B"/>
    <w:rsid w:val="003D181D"/>
    <w:rsid w:val="00442AB1"/>
    <w:rsid w:val="00484E3E"/>
    <w:rsid w:val="004A52DA"/>
    <w:rsid w:val="004F3B8E"/>
    <w:rsid w:val="00504FB0"/>
    <w:rsid w:val="0062064A"/>
    <w:rsid w:val="00625843"/>
    <w:rsid w:val="00643FB9"/>
    <w:rsid w:val="00691022"/>
    <w:rsid w:val="007702FF"/>
    <w:rsid w:val="00796A28"/>
    <w:rsid w:val="007C6ADC"/>
    <w:rsid w:val="007E529A"/>
    <w:rsid w:val="007F2BC2"/>
    <w:rsid w:val="00816771"/>
    <w:rsid w:val="008261D5"/>
    <w:rsid w:val="00887DF7"/>
    <w:rsid w:val="008E4F81"/>
    <w:rsid w:val="0091325F"/>
    <w:rsid w:val="00914DFD"/>
    <w:rsid w:val="00976083"/>
    <w:rsid w:val="00982677"/>
    <w:rsid w:val="009D4A5A"/>
    <w:rsid w:val="00A23AC5"/>
    <w:rsid w:val="00A271C2"/>
    <w:rsid w:val="00A31248"/>
    <w:rsid w:val="00A46F70"/>
    <w:rsid w:val="00A930ED"/>
    <w:rsid w:val="00A95390"/>
    <w:rsid w:val="00AE7FFA"/>
    <w:rsid w:val="00B04CF6"/>
    <w:rsid w:val="00B20F64"/>
    <w:rsid w:val="00B36FFB"/>
    <w:rsid w:val="00B6329D"/>
    <w:rsid w:val="00B70474"/>
    <w:rsid w:val="00BC31A7"/>
    <w:rsid w:val="00BC57E2"/>
    <w:rsid w:val="00BF6D9F"/>
    <w:rsid w:val="00C046C4"/>
    <w:rsid w:val="00C05ABF"/>
    <w:rsid w:val="00C231D3"/>
    <w:rsid w:val="00C937B3"/>
    <w:rsid w:val="00CB67B4"/>
    <w:rsid w:val="00D023F8"/>
    <w:rsid w:val="00D24733"/>
    <w:rsid w:val="00D3288B"/>
    <w:rsid w:val="00DA7514"/>
    <w:rsid w:val="00DF227D"/>
    <w:rsid w:val="00E360D0"/>
    <w:rsid w:val="00EC3E59"/>
    <w:rsid w:val="00EC4337"/>
    <w:rsid w:val="00EE24D6"/>
    <w:rsid w:val="00F9430B"/>
    <w:rsid w:val="00FB2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8CD5E"/>
  <w15:chartTrackingRefBased/>
  <w15:docId w15:val="{ECD4E257-BA5D-47F6-BF17-4C30184D9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 Narrow" w:eastAsiaTheme="minorHAnsi" w:hAnsi="Arial Narrow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3A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3A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3AF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3AF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3AF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3AF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3AF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3AF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3AF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3A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3A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3AF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3AF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3AF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3AF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3AF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3AF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3AF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3A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3A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3AF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3AF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3A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3A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3A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3A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3A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3A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3A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3A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465C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953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5390"/>
  </w:style>
  <w:style w:type="paragraph" w:styleId="Footer">
    <w:name w:val="footer"/>
    <w:basedOn w:val="Normal"/>
    <w:link w:val="FooterChar"/>
    <w:uiPriority w:val="99"/>
    <w:unhideWhenUsed/>
    <w:rsid w:val="00A953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5390"/>
  </w:style>
  <w:style w:type="paragraph" w:styleId="Revision">
    <w:name w:val="Revision"/>
    <w:hidden/>
    <w:uiPriority w:val="99"/>
    <w:semiHidden/>
    <w:rsid w:val="00D2473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247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47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47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47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473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C3E59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5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8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6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5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1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4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4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1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5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5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1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6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4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3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8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5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3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6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1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0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3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ria.fuller@adelaide.edu.a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3365</Words>
  <Characters>20125</Characters>
  <Application>Microsoft Office Word</Application>
  <DocSecurity>0</DocSecurity>
  <Lines>22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igh Lake</dc:creator>
  <cp:keywords/>
  <dc:description/>
  <cp:lastModifiedBy>Maria Fuller</cp:lastModifiedBy>
  <cp:revision>2</cp:revision>
  <dcterms:created xsi:type="dcterms:W3CDTF">2025-08-18T10:57:00Z</dcterms:created>
  <dcterms:modified xsi:type="dcterms:W3CDTF">2025-08-18T10:57:00Z</dcterms:modified>
</cp:coreProperties>
</file>